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7C4BD0" w14:textId="77777777" w:rsidR="00D41759" w:rsidRPr="004B061A" w:rsidRDefault="00D41759" w:rsidP="00CF6BF6">
      <w:pPr>
        <w:widowControl/>
        <w:spacing w:before="120" w:after="240"/>
        <w:jc w:val="center"/>
        <w:rPr>
          <w:rFonts w:eastAsiaTheme="minorEastAsia" w:cs="Times New Roman"/>
          <w:b/>
        </w:rPr>
      </w:pPr>
      <w:r w:rsidRPr="004B061A">
        <w:rPr>
          <w:rFonts w:eastAsiaTheme="minorEastAsia" w:cs="Times New Roman"/>
          <w:b/>
        </w:rPr>
        <w:t>Supplement</w:t>
      </w:r>
    </w:p>
    <w:p w14:paraId="2075277B" w14:textId="77777777" w:rsidR="00D41759" w:rsidRPr="004B061A" w:rsidRDefault="00D41759" w:rsidP="00CF6BF6">
      <w:pPr>
        <w:widowControl/>
        <w:spacing w:before="120" w:after="240"/>
        <w:jc w:val="left"/>
        <w:rPr>
          <w:rFonts w:eastAsiaTheme="minorEastAsia" w:cs="Times New Roman"/>
        </w:rPr>
      </w:pPr>
    </w:p>
    <w:p w14:paraId="2B14A2F3" w14:textId="358CFB8B" w:rsidR="00D41759" w:rsidRPr="004B061A" w:rsidRDefault="00D41759" w:rsidP="006928FA">
      <w:pPr>
        <w:widowControl/>
        <w:spacing w:before="120" w:after="240"/>
        <w:jc w:val="left"/>
        <w:rPr>
          <w:rFonts w:eastAsiaTheme="minorEastAsia" w:cs="Times New Roman"/>
        </w:rPr>
      </w:pPr>
      <w:r w:rsidRPr="004B061A">
        <w:rPr>
          <w:rFonts w:eastAsiaTheme="minorEastAsia" w:cs="Times New Roman"/>
        </w:rPr>
        <w:t xml:space="preserve">Supplement to: Rui Chen, et al. First-in-human study to assess the safety, pharmacokinetics, and pharmacodynamics of SHR2285, a </w:t>
      </w:r>
      <w:r w:rsidR="0030091F" w:rsidRPr="004B061A">
        <w:rPr>
          <w:rFonts w:eastAsiaTheme="minorEastAsia" w:cs="Times New Roman"/>
        </w:rPr>
        <w:t>small</w:t>
      </w:r>
      <w:r w:rsidR="0030091F">
        <w:rPr>
          <w:rFonts w:eastAsiaTheme="minorEastAsia" w:cs="Times New Roman"/>
        </w:rPr>
        <w:t>-</w:t>
      </w:r>
      <w:r w:rsidRPr="004B061A">
        <w:rPr>
          <w:rFonts w:eastAsiaTheme="minorEastAsia" w:cs="Times New Roman"/>
        </w:rPr>
        <w:t>molecule factor XIa inhibitor in healthy subjects</w:t>
      </w:r>
    </w:p>
    <w:p w14:paraId="5083EC05" w14:textId="77777777" w:rsidR="00D41759" w:rsidRPr="004B061A" w:rsidRDefault="00D41759" w:rsidP="006928FA">
      <w:pPr>
        <w:widowControl/>
        <w:spacing w:before="120" w:after="240"/>
        <w:jc w:val="left"/>
        <w:rPr>
          <w:rFonts w:eastAsiaTheme="minorEastAsia" w:cs="Times New Roman"/>
        </w:rPr>
      </w:pPr>
    </w:p>
    <w:sdt>
      <w:sdtPr>
        <w:rPr>
          <w:rFonts w:cs="Times New Roman"/>
          <w:color w:val="000000" w:themeColor="text1"/>
          <w:lang w:val="zh-CN"/>
        </w:rPr>
        <w:id w:val="-247500665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51BC1B58" w14:textId="77777777" w:rsidR="00D41759" w:rsidRPr="004B061A" w:rsidRDefault="00D41759" w:rsidP="006928FA">
          <w:pPr>
            <w:spacing w:before="120" w:after="240"/>
            <w:jc w:val="left"/>
            <w:rPr>
              <w:rFonts w:cs="Times New Roman"/>
              <w:b/>
              <w:color w:val="000000" w:themeColor="text1"/>
            </w:rPr>
          </w:pPr>
          <w:r w:rsidRPr="004B061A">
            <w:rPr>
              <w:rFonts w:cs="Times New Roman"/>
              <w:b/>
              <w:color w:val="000000" w:themeColor="text1"/>
            </w:rPr>
            <w:t>Table of contents</w:t>
          </w:r>
        </w:p>
        <w:p w14:paraId="725D3759" w14:textId="13473662" w:rsidR="00DF5AA0" w:rsidRDefault="00D41759">
          <w:pPr>
            <w:pStyle w:val="TOC2"/>
            <w:rPr>
              <w:rFonts w:asciiTheme="minorHAnsi" w:eastAsiaTheme="minorEastAsia" w:hAnsiTheme="minorHAnsi"/>
              <w:noProof/>
              <w:sz w:val="21"/>
            </w:rPr>
          </w:pPr>
          <w:r w:rsidRPr="004B061A">
            <w:rPr>
              <w:rFonts w:cs="Times New Roman"/>
              <w:color w:val="000000" w:themeColor="text1"/>
            </w:rPr>
            <w:fldChar w:fldCharType="begin"/>
          </w:r>
          <w:r w:rsidRPr="004B061A">
            <w:rPr>
              <w:rFonts w:cs="Times New Roman"/>
              <w:color w:val="000000" w:themeColor="text1"/>
            </w:rPr>
            <w:instrText xml:space="preserve"> TOC \o "1-3" \h \z \u </w:instrText>
          </w:r>
          <w:r w:rsidRPr="004B061A">
            <w:rPr>
              <w:rFonts w:cs="Times New Roman"/>
              <w:color w:val="000000" w:themeColor="text1"/>
            </w:rPr>
            <w:fldChar w:fldCharType="separate"/>
          </w:r>
          <w:hyperlink w:anchor="_Toc92965773" w:history="1">
            <w:r w:rsidR="00DF5AA0" w:rsidRPr="00D7058E">
              <w:rPr>
                <w:rStyle w:val="af2"/>
                <w:noProof/>
              </w:rPr>
              <w:t>Figure S1. Box-whisker plots of selected pharmacokinetic parameters in different dose cohorts.</w:t>
            </w:r>
            <w:r w:rsidR="00DF5AA0">
              <w:rPr>
                <w:noProof/>
                <w:webHidden/>
              </w:rPr>
              <w:tab/>
            </w:r>
            <w:r w:rsidR="00DF5AA0">
              <w:rPr>
                <w:noProof/>
                <w:webHidden/>
              </w:rPr>
              <w:fldChar w:fldCharType="begin"/>
            </w:r>
            <w:r w:rsidR="00DF5AA0">
              <w:rPr>
                <w:noProof/>
                <w:webHidden/>
              </w:rPr>
              <w:instrText xml:space="preserve"> PAGEREF _Toc92965773 \h </w:instrText>
            </w:r>
            <w:r w:rsidR="00DF5AA0">
              <w:rPr>
                <w:noProof/>
                <w:webHidden/>
              </w:rPr>
            </w:r>
            <w:r w:rsidR="00DF5AA0">
              <w:rPr>
                <w:noProof/>
                <w:webHidden/>
              </w:rPr>
              <w:fldChar w:fldCharType="separate"/>
            </w:r>
            <w:r w:rsidR="00DF5AA0">
              <w:rPr>
                <w:noProof/>
                <w:webHidden/>
              </w:rPr>
              <w:t>2</w:t>
            </w:r>
            <w:r w:rsidR="00DF5AA0">
              <w:rPr>
                <w:noProof/>
                <w:webHidden/>
              </w:rPr>
              <w:fldChar w:fldCharType="end"/>
            </w:r>
          </w:hyperlink>
        </w:p>
        <w:p w14:paraId="7D2143F8" w14:textId="383AB9AA" w:rsidR="00DF5AA0" w:rsidRDefault="00B34AC9">
          <w:pPr>
            <w:pStyle w:val="TOC2"/>
            <w:rPr>
              <w:rFonts w:asciiTheme="minorHAnsi" w:eastAsiaTheme="minorEastAsia" w:hAnsiTheme="minorHAnsi"/>
              <w:noProof/>
              <w:sz w:val="21"/>
            </w:rPr>
          </w:pPr>
          <w:hyperlink w:anchor="_Toc92965774" w:history="1">
            <w:r w:rsidR="00DF5AA0" w:rsidRPr="00D7058E">
              <w:rPr>
                <w:rStyle w:val="af2"/>
                <w:noProof/>
              </w:rPr>
              <w:t>Figure S2. Correlation between decreased FXI activity from baseline and APTT prolongation</w:t>
            </w:r>
            <w:r w:rsidR="00DF5AA0">
              <w:rPr>
                <w:noProof/>
                <w:webHidden/>
              </w:rPr>
              <w:tab/>
            </w:r>
            <w:r w:rsidR="00DF5AA0">
              <w:rPr>
                <w:noProof/>
                <w:webHidden/>
              </w:rPr>
              <w:fldChar w:fldCharType="begin"/>
            </w:r>
            <w:r w:rsidR="00DF5AA0">
              <w:rPr>
                <w:noProof/>
                <w:webHidden/>
              </w:rPr>
              <w:instrText xml:space="preserve"> PAGEREF _Toc92965774 \h </w:instrText>
            </w:r>
            <w:r w:rsidR="00DF5AA0">
              <w:rPr>
                <w:noProof/>
                <w:webHidden/>
              </w:rPr>
            </w:r>
            <w:r w:rsidR="00DF5AA0">
              <w:rPr>
                <w:noProof/>
                <w:webHidden/>
              </w:rPr>
              <w:fldChar w:fldCharType="separate"/>
            </w:r>
            <w:r w:rsidR="00DF5AA0">
              <w:rPr>
                <w:noProof/>
                <w:webHidden/>
              </w:rPr>
              <w:t>3</w:t>
            </w:r>
            <w:r w:rsidR="00DF5AA0">
              <w:rPr>
                <w:noProof/>
                <w:webHidden/>
              </w:rPr>
              <w:fldChar w:fldCharType="end"/>
            </w:r>
          </w:hyperlink>
        </w:p>
        <w:p w14:paraId="00397E01" w14:textId="5AA9D708" w:rsidR="00DF5AA0" w:rsidRDefault="00B34AC9">
          <w:pPr>
            <w:pStyle w:val="TOC2"/>
            <w:rPr>
              <w:rFonts w:asciiTheme="minorHAnsi" w:eastAsiaTheme="minorEastAsia" w:hAnsiTheme="minorHAnsi"/>
              <w:noProof/>
              <w:sz w:val="21"/>
            </w:rPr>
          </w:pPr>
          <w:hyperlink w:anchor="_Toc92965775" w:history="1">
            <w:r w:rsidR="00DF5AA0" w:rsidRPr="00D7058E">
              <w:rPr>
                <w:rStyle w:val="af2"/>
                <w:noProof/>
              </w:rPr>
              <w:t>Figure S3. Percentages of PT (A) and INR (B) changes from baseline.</w:t>
            </w:r>
            <w:r w:rsidR="00DF5AA0">
              <w:rPr>
                <w:noProof/>
                <w:webHidden/>
              </w:rPr>
              <w:tab/>
            </w:r>
            <w:r w:rsidR="00DF5AA0">
              <w:rPr>
                <w:noProof/>
                <w:webHidden/>
              </w:rPr>
              <w:fldChar w:fldCharType="begin"/>
            </w:r>
            <w:r w:rsidR="00DF5AA0">
              <w:rPr>
                <w:noProof/>
                <w:webHidden/>
              </w:rPr>
              <w:instrText xml:space="preserve"> PAGEREF _Toc92965775 \h </w:instrText>
            </w:r>
            <w:r w:rsidR="00DF5AA0">
              <w:rPr>
                <w:noProof/>
                <w:webHidden/>
              </w:rPr>
            </w:r>
            <w:r w:rsidR="00DF5AA0">
              <w:rPr>
                <w:noProof/>
                <w:webHidden/>
              </w:rPr>
              <w:fldChar w:fldCharType="separate"/>
            </w:r>
            <w:r w:rsidR="00DF5AA0">
              <w:rPr>
                <w:noProof/>
                <w:webHidden/>
              </w:rPr>
              <w:t>4</w:t>
            </w:r>
            <w:r w:rsidR="00DF5AA0">
              <w:rPr>
                <w:noProof/>
                <w:webHidden/>
              </w:rPr>
              <w:fldChar w:fldCharType="end"/>
            </w:r>
          </w:hyperlink>
        </w:p>
        <w:p w14:paraId="38A3980C" w14:textId="7DACC6BF" w:rsidR="00DF5AA0" w:rsidRDefault="00B34AC9">
          <w:pPr>
            <w:pStyle w:val="TOC2"/>
            <w:rPr>
              <w:rFonts w:asciiTheme="minorHAnsi" w:eastAsiaTheme="minorEastAsia" w:hAnsiTheme="minorHAnsi"/>
              <w:noProof/>
              <w:sz w:val="21"/>
            </w:rPr>
          </w:pPr>
          <w:hyperlink w:anchor="_Toc92965776" w:history="1">
            <w:r w:rsidR="00DF5AA0" w:rsidRPr="00D7058E">
              <w:rPr>
                <w:rStyle w:val="af2"/>
                <w:noProof/>
              </w:rPr>
              <w:t>Figure S4. Correlation of SHR2285/SHR164471 unbound plasma concentrations with decrease of FXI activity (A) and APTT prolongation (B).</w:t>
            </w:r>
            <w:r w:rsidR="00DF5AA0">
              <w:rPr>
                <w:noProof/>
                <w:webHidden/>
              </w:rPr>
              <w:tab/>
            </w:r>
            <w:r w:rsidR="00DF5AA0">
              <w:rPr>
                <w:noProof/>
                <w:webHidden/>
              </w:rPr>
              <w:fldChar w:fldCharType="begin"/>
            </w:r>
            <w:r w:rsidR="00DF5AA0">
              <w:rPr>
                <w:noProof/>
                <w:webHidden/>
              </w:rPr>
              <w:instrText xml:space="preserve"> PAGEREF _Toc92965776 \h </w:instrText>
            </w:r>
            <w:r w:rsidR="00DF5AA0">
              <w:rPr>
                <w:noProof/>
                <w:webHidden/>
              </w:rPr>
            </w:r>
            <w:r w:rsidR="00DF5AA0">
              <w:rPr>
                <w:noProof/>
                <w:webHidden/>
              </w:rPr>
              <w:fldChar w:fldCharType="separate"/>
            </w:r>
            <w:r w:rsidR="00DF5AA0">
              <w:rPr>
                <w:noProof/>
                <w:webHidden/>
              </w:rPr>
              <w:t>5</w:t>
            </w:r>
            <w:r w:rsidR="00DF5AA0">
              <w:rPr>
                <w:noProof/>
                <w:webHidden/>
              </w:rPr>
              <w:fldChar w:fldCharType="end"/>
            </w:r>
          </w:hyperlink>
        </w:p>
        <w:p w14:paraId="770CDA3A" w14:textId="5C89EE70" w:rsidR="00DF5AA0" w:rsidRDefault="00B34AC9">
          <w:pPr>
            <w:pStyle w:val="TOC2"/>
            <w:rPr>
              <w:rFonts w:asciiTheme="minorHAnsi" w:eastAsiaTheme="minorEastAsia" w:hAnsiTheme="minorHAnsi"/>
              <w:noProof/>
              <w:sz w:val="21"/>
            </w:rPr>
          </w:pPr>
          <w:hyperlink w:anchor="_Toc92965777" w:history="1">
            <w:r w:rsidR="00DF5AA0" w:rsidRPr="00D7058E">
              <w:rPr>
                <w:rStyle w:val="af2"/>
                <w:noProof/>
              </w:rPr>
              <w:t>Table S1. PK parameters of SHR164471.</w:t>
            </w:r>
            <w:r w:rsidR="00DF5AA0">
              <w:rPr>
                <w:noProof/>
                <w:webHidden/>
              </w:rPr>
              <w:tab/>
            </w:r>
            <w:r w:rsidR="00DF5AA0">
              <w:rPr>
                <w:noProof/>
                <w:webHidden/>
              </w:rPr>
              <w:fldChar w:fldCharType="begin"/>
            </w:r>
            <w:r w:rsidR="00DF5AA0">
              <w:rPr>
                <w:noProof/>
                <w:webHidden/>
              </w:rPr>
              <w:instrText xml:space="preserve"> PAGEREF _Toc92965777 \h </w:instrText>
            </w:r>
            <w:r w:rsidR="00DF5AA0">
              <w:rPr>
                <w:noProof/>
                <w:webHidden/>
              </w:rPr>
            </w:r>
            <w:r w:rsidR="00DF5AA0">
              <w:rPr>
                <w:noProof/>
                <w:webHidden/>
              </w:rPr>
              <w:fldChar w:fldCharType="separate"/>
            </w:r>
            <w:r w:rsidR="00DF5AA0">
              <w:rPr>
                <w:noProof/>
                <w:webHidden/>
              </w:rPr>
              <w:t>6</w:t>
            </w:r>
            <w:r w:rsidR="00DF5AA0">
              <w:rPr>
                <w:noProof/>
                <w:webHidden/>
              </w:rPr>
              <w:fldChar w:fldCharType="end"/>
            </w:r>
          </w:hyperlink>
        </w:p>
        <w:p w14:paraId="431CD171" w14:textId="4BBDEC39" w:rsidR="00DF5AA0" w:rsidRDefault="00B34AC9">
          <w:pPr>
            <w:pStyle w:val="TOC2"/>
            <w:rPr>
              <w:rFonts w:asciiTheme="minorHAnsi" w:eastAsiaTheme="minorEastAsia" w:hAnsiTheme="minorHAnsi"/>
              <w:noProof/>
              <w:sz w:val="21"/>
            </w:rPr>
          </w:pPr>
          <w:hyperlink w:anchor="_Toc92965778" w:history="1">
            <w:r w:rsidR="00DF5AA0" w:rsidRPr="00D7058E">
              <w:rPr>
                <w:rStyle w:val="af2"/>
                <w:noProof/>
              </w:rPr>
              <w:t xml:space="preserve">Table S2. The </w:t>
            </w:r>
            <w:r w:rsidR="00DF5AA0" w:rsidRPr="00D7058E">
              <w:rPr>
                <w:rStyle w:val="af2"/>
                <w:rFonts w:eastAsia="DengXian"/>
                <w:noProof/>
              </w:rPr>
              <w:t>AUC</w:t>
            </w:r>
            <w:r w:rsidR="00DF5AA0" w:rsidRPr="00D7058E">
              <w:rPr>
                <w:rStyle w:val="af2"/>
                <w:rFonts w:eastAsia="DengXian"/>
                <w:noProof/>
                <w:vertAlign w:val="subscript"/>
              </w:rPr>
              <w:t>0-inf</w:t>
            </w:r>
            <w:r w:rsidR="00DF5AA0" w:rsidRPr="00D7058E">
              <w:rPr>
                <w:rStyle w:val="af2"/>
                <w:noProof/>
              </w:rPr>
              <w:t xml:space="preserve"> sums of SHR2285 and SHR164471.</w:t>
            </w:r>
            <w:r w:rsidR="00DF5AA0">
              <w:rPr>
                <w:noProof/>
                <w:webHidden/>
              </w:rPr>
              <w:tab/>
            </w:r>
            <w:r w:rsidR="00DF5AA0">
              <w:rPr>
                <w:noProof/>
                <w:webHidden/>
              </w:rPr>
              <w:fldChar w:fldCharType="begin"/>
            </w:r>
            <w:r w:rsidR="00DF5AA0">
              <w:rPr>
                <w:noProof/>
                <w:webHidden/>
              </w:rPr>
              <w:instrText xml:space="preserve"> PAGEREF _Toc92965778 \h </w:instrText>
            </w:r>
            <w:r w:rsidR="00DF5AA0">
              <w:rPr>
                <w:noProof/>
                <w:webHidden/>
              </w:rPr>
            </w:r>
            <w:r w:rsidR="00DF5AA0">
              <w:rPr>
                <w:noProof/>
                <w:webHidden/>
              </w:rPr>
              <w:fldChar w:fldCharType="separate"/>
            </w:r>
            <w:r w:rsidR="00DF5AA0">
              <w:rPr>
                <w:noProof/>
                <w:webHidden/>
              </w:rPr>
              <w:t>8</w:t>
            </w:r>
            <w:r w:rsidR="00DF5AA0">
              <w:rPr>
                <w:noProof/>
                <w:webHidden/>
              </w:rPr>
              <w:fldChar w:fldCharType="end"/>
            </w:r>
          </w:hyperlink>
        </w:p>
        <w:p w14:paraId="439BA4F5" w14:textId="29E15664" w:rsidR="00DF5AA0" w:rsidRDefault="00B34AC9">
          <w:pPr>
            <w:pStyle w:val="TOC2"/>
            <w:rPr>
              <w:rFonts w:asciiTheme="minorHAnsi" w:eastAsiaTheme="minorEastAsia" w:hAnsiTheme="minorHAnsi"/>
              <w:noProof/>
              <w:sz w:val="21"/>
            </w:rPr>
          </w:pPr>
          <w:hyperlink w:anchor="_Toc92965779" w:history="1">
            <w:r w:rsidR="00DF5AA0" w:rsidRPr="00D7058E">
              <w:rPr>
                <w:rStyle w:val="af2"/>
                <w:noProof/>
              </w:rPr>
              <w:t>Table S3. ANOVA on the logarithm of selected PK parameters of SHR2285 and SHR164471 in plasma.</w:t>
            </w:r>
            <w:r w:rsidR="00DF5AA0">
              <w:rPr>
                <w:noProof/>
                <w:webHidden/>
              </w:rPr>
              <w:tab/>
            </w:r>
            <w:r w:rsidR="00DF5AA0">
              <w:rPr>
                <w:noProof/>
                <w:webHidden/>
              </w:rPr>
              <w:fldChar w:fldCharType="begin"/>
            </w:r>
            <w:r w:rsidR="00DF5AA0">
              <w:rPr>
                <w:noProof/>
                <w:webHidden/>
              </w:rPr>
              <w:instrText xml:space="preserve"> PAGEREF _Toc92965779 \h </w:instrText>
            </w:r>
            <w:r w:rsidR="00DF5AA0">
              <w:rPr>
                <w:noProof/>
                <w:webHidden/>
              </w:rPr>
            </w:r>
            <w:r w:rsidR="00DF5AA0">
              <w:rPr>
                <w:noProof/>
                <w:webHidden/>
              </w:rPr>
              <w:fldChar w:fldCharType="separate"/>
            </w:r>
            <w:r w:rsidR="00DF5AA0">
              <w:rPr>
                <w:noProof/>
                <w:webHidden/>
              </w:rPr>
              <w:t>9</w:t>
            </w:r>
            <w:r w:rsidR="00DF5AA0">
              <w:rPr>
                <w:noProof/>
                <w:webHidden/>
              </w:rPr>
              <w:fldChar w:fldCharType="end"/>
            </w:r>
          </w:hyperlink>
        </w:p>
        <w:p w14:paraId="45141ABA" w14:textId="22419C39" w:rsidR="00DF5AA0" w:rsidRDefault="00B34AC9">
          <w:pPr>
            <w:pStyle w:val="TOC2"/>
            <w:rPr>
              <w:rFonts w:asciiTheme="minorHAnsi" w:eastAsiaTheme="minorEastAsia" w:hAnsiTheme="minorHAnsi"/>
              <w:noProof/>
              <w:sz w:val="21"/>
            </w:rPr>
          </w:pPr>
          <w:hyperlink w:anchor="_Toc92965780" w:history="1">
            <w:r w:rsidR="00DF5AA0" w:rsidRPr="00D7058E">
              <w:rPr>
                <w:rStyle w:val="af2"/>
                <w:noProof/>
              </w:rPr>
              <w:t>Table S4. Percentages of changes of FXI activity from baseline.</w:t>
            </w:r>
            <w:r w:rsidR="00DF5AA0">
              <w:rPr>
                <w:noProof/>
                <w:webHidden/>
              </w:rPr>
              <w:tab/>
            </w:r>
            <w:r w:rsidR="00DF5AA0">
              <w:rPr>
                <w:noProof/>
                <w:webHidden/>
              </w:rPr>
              <w:fldChar w:fldCharType="begin"/>
            </w:r>
            <w:r w:rsidR="00DF5AA0">
              <w:rPr>
                <w:noProof/>
                <w:webHidden/>
              </w:rPr>
              <w:instrText xml:space="preserve"> PAGEREF _Toc92965780 \h </w:instrText>
            </w:r>
            <w:r w:rsidR="00DF5AA0">
              <w:rPr>
                <w:noProof/>
                <w:webHidden/>
              </w:rPr>
            </w:r>
            <w:r w:rsidR="00DF5AA0">
              <w:rPr>
                <w:noProof/>
                <w:webHidden/>
              </w:rPr>
              <w:fldChar w:fldCharType="separate"/>
            </w:r>
            <w:r w:rsidR="00DF5AA0">
              <w:rPr>
                <w:noProof/>
                <w:webHidden/>
              </w:rPr>
              <w:t>10</w:t>
            </w:r>
            <w:r w:rsidR="00DF5AA0">
              <w:rPr>
                <w:noProof/>
                <w:webHidden/>
              </w:rPr>
              <w:fldChar w:fldCharType="end"/>
            </w:r>
          </w:hyperlink>
        </w:p>
        <w:p w14:paraId="2F52359A" w14:textId="4B594BE6" w:rsidR="00DF5AA0" w:rsidRDefault="00B34AC9">
          <w:pPr>
            <w:pStyle w:val="TOC2"/>
            <w:rPr>
              <w:rFonts w:asciiTheme="minorHAnsi" w:eastAsiaTheme="minorEastAsia" w:hAnsiTheme="minorHAnsi"/>
              <w:noProof/>
              <w:sz w:val="21"/>
            </w:rPr>
          </w:pPr>
          <w:hyperlink w:anchor="_Toc92965781" w:history="1">
            <w:r w:rsidR="00DF5AA0" w:rsidRPr="00D7058E">
              <w:rPr>
                <w:rStyle w:val="af2"/>
                <w:noProof/>
              </w:rPr>
              <w:t>Table S5. Percentages of changes of APTT activity from baseline.</w:t>
            </w:r>
            <w:r w:rsidR="00DF5AA0">
              <w:rPr>
                <w:noProof/>
                <w:webHidden/>
              </w:rPr>
              <w:tab/>
            </w:r>
            <w:r w:rsidR="00DF5AA0">
              <w:rPr>
                <w:noProof/>
                <w:webHidden/>
              </w:rPr>
              <w:fldChar w:fldCharType="begin"/>
            </w:r>
            <w:r w:rsidR="00DF5AA0">
              <w:rPr>
                <w:noProof/>
                <w:webHidden/>
              </w:rPr>
              <w:instrText xml:space="preserve"> PAGEREF _Toc92965781 \h </w:instrText>
            </w:r>
            <w:r w:rsidR="00DF5AA0">
              <w:rPr>
                <w:noProof/>
                <w:webHidden/>
              </w:rPr>
            </w:r>
            <w:r w:rsidR="00DF5AA0">
              <w:rPr>
                <w:noProof/>
                <w:webHidden/>
              </w:rPr>
              <w:fldChar w:fldCharType="separate"/>
            </w:r>
            <w:r w:rsidR="00DF5AA0">
              <w:rPr>
                <w:noProof/>
                <w:webHidden/>
              </w:rPr>
              <w:t>11</w:t>
            </w:r>
            <w:r w:rsidR="00DF5AA0">
              <w:rPr>
                <w:noProof/>
                <w:webHidden/>
              </w:rPr>
              <w:fldChar w:fldCharType="end"/>
            </w:r>
          </w:hyperlink>
        </w:p>
        <w:p w14:paraId="2242930E" w14:textId="35FAD229" w:rsidR="00AE1525" w:rsidRPr="004B061A" w:rsidRDefault="00D41759" w:rsidP="006928FA">
          <w:pPr>
            <w:widowControl/>
            <w:spacing w:before="120" w:after="240"/>
            <w:jc w:val="left"/>
            <w:rPr>
              <w:rFonts w:cs="Times New Roman"/>
              <w:color w:val="000000" w:themeColor="text1"/>
              <w:lang w:val="x-none" w:eastAsia="x-none"/>
            </w:rPr>
          </w:pPr>
          <w:r w:rsidRPr="004B061A">
            <w:rPr>
              <w:rFonts w:cs="Times New Roman"/>
              <w:b/>
              <w:bCs/>
              <w:color w:val="000000" w:themeColor="text1"/>
              <w:lang w:val="zh-CN"/>
            </w:rPr>
            <w:fldChar w:fldCharType="end"/>
          </w:r>
        </w:p>
      </w:sdtContent>
    </w:sdt>
    <w:p w14:paraId="60197920" w14:textId="0C492F87" w:rsidR="00216B7D" w:rsidRPr="004B061A" w:rsidRDefault="00216B7D" w:rsidP="00CF6BF6">
      <w:pPr>
        <w:widowControl/>
        <w:spacing w:before="120" w:after="240"/>
        <w:jc w:val="left"/>
        <w:rPr>
          <w:rFonts w:cs="Times New Roman"/>
          <w:color w:val="000000" w:themeColor="text1"/>
          <w:lang w:val="x-none" w:eastAsia="x-none"/>
        </w:rPr>
      </w:pPr>
      <w:r w:rsidRPr="004B061A">
        <w:rPr>
          <w:rFonts w:cs="Times New Roman"/>
          <w:color w:val="000000" w:themeColor="text1"/>
          <w:lang w:val="x-none" w:eastAsia="x-none"/>
        </w:rPr>
        <w:br w:type="page"/>
      </w:r>
    </w:p>
    <w:p w14:paraId="691902AB" w14:textId="631AE4A1" w:rsidR="0023135B" w:rsidRPr="004B061A" w:rsidRDefault="0023135B" w:rsidP="00CF6BF6">
      <w:pPr>
        <w:pStyle w:val="2"/>
        <w:spacing w:before="120" w:after="240" w:line="240" w:lineRule="auto"/>
        <w:rPr>
          <w:sz w:val="24"/>
          <w:szCs w:val="24"/>
        </w:rPr>
      </w:pPr>
      <w:bookmarkStart w:id="0" w:name="_Toc92965773"/>
      <w:r w:rsidRPr="004B061A">
        <w:rPr>
          <w:rFonts w:eastAsiaTheme="minorEastAsia"/>
          <w:bCs w:val="0"/>
          <w:sz w:val="24"/>
          <w:szCs w:val="24"/>
          <w:lang w:eastAsia="zh-CN"/>
        </w:rPr>
        <w:lastRenderedPageBreak/>
        <w:t xml:space="preserve">Figure S1. </w:t>
      </w:r>
      <w:r w:rsidR="00A53C03" w:rsidRPr="004B061A">
        <w:rPr>
          <w:rFonts w:eastAsiaTheme="minorEastAsia"/>
          <w:bCs w:val="0"/>
          <w:sz w:val="24"/>
          <w:szCs w:val="24"/>
          <w:lang w:eastAsia="zh-CN"/>
        </w:rPr>
        <w:t>Box-</w:t>
      </w:r>
      <w:r w:rsidR="00D81C0C">
        <w:rPr>
          <w:rFonts w:eastAsiaTheme="minorEastAsia"/>
          <w:bCs w:val="0"/>
          <w:sz w:val="24"/>
          <w:szCs w:val="24"/>
          <w:lang w:eastAsia="zh-CN"/>
        </w:rPr>
        <w:t>w</w:t>
      </w:r>
      <w:r w:rsidR="00D81C0C" w:rsidRPr="004B061A">
        <w:rPr>
          <w:rFonts w:eastAsiaTheme="minorEastAsia"/>
          <w:bCs w:val="0"/>
          <w:sz w:val="24"/>
          <w:szCs w:val="24"/>
          <w:lang w:eastAsia="zh-CN"/>
        </w:rPr>
        <w:t xml:space="preserve">hisker </w:t>
      </w:r>
      <w:r w:rsidR="00A53C03" w:rsidRPr="004B061A">
        <w:rPr>
          <w:rFonts w:eastAsiaTheme="minorEastAsia"/>
          <w:bCs w:val="0"/>
          <w:sz w:val="24"/>
          <w:szCs w:val="24"/>
          <w:lang w:eastAsia="zh-CN"/>
        </w:rPr>
        <w:t>plots of selected pharmacokinetic parameters in different dose cohort</w:t>
      </w:r>
      <w:r w:rsidR="00BD1BB1" w:rsidRPr="004B061A">
        <w:rPr>
          <w:rFonts w:eastAsiaTheme="minorEastAsia"/>
          <w:bCs w:val="0"/>
          <w:sz w:val="24"/>
          <w:szCs w:val="24"/>
          <w:lang w:eastAsia="zh-CN"/>
        </w:rPr>
        <w:t>s</w:t>
      </w:r>
      <w:r w:rsidR="00E81A5B" w:rsidRPr="004B061A">
        <w:rPr>
          <w:sz w:val="24"/>
          <w:szCs w:val="24"/>
          <w:lang w:eastAsia="zh-CN"/>
        </w:rPr>
        <w:t>.</w:t>
      </w:r>
      <w:bookmarkEnd w:id="0"/>
    </w:p>
    <w:p w14:paraId="34F79662" w14:textId="5DE41A01" w:rsidR="00C86F3B" w:rsidRPr="004B061A" w:rsidRDefault="00C86F3B" w:rsidP="00CF6BF6">
      <w:pPr>
        <w:spacing w:before="120" w:after="240"/>
        <w:rPr>
          <w:rFonts w:cs="Times New Roman"/>
          <w:color w:val="000000" w:themeColor="text1"/>
          <w:lang w:val="x-none" w:eastAsia="x-none"/>
        </w:rPr>
      </w:pPr>
      <w:r w:rsidRPr="004B061A">
        <w:rPr>
          <w:rFonts w:cs="Times New Roman"/>
          <w:color w:val="000000" w:themeColor="text1"/>
          <w:lang w:val="x-none" w:eastAsia="x-none"/>
        </w:rPr>
        <w:t>(A) C</w:t>
      </w:r>
      <w:r w:rsidRPr="004B061A">
        <w:rPr>
          <w:rFonts w:cs="Times New Roman"/>
          <w:color w:val="000000" w:themeColor="text1"/>
          <w:vertAlign w:val="subscript"/>
          <w:lang w:val="x-none" w:eastAsia="x-none"/>
        </w:rPr>
        <w:t>max</w:t>
      </w:r>
      <w:r w:rsidRPr="004B061A">
        <w:rPr>
          <w:rFonts w:cs="Times New Roman"/>
          <w:color w:val="000000" w:themeColor="text1"/>
          <w:lang w:val="x-none" w:eastAsia="x-none"/>
        </w:rPr>
        <w:t xml:space="preserve"> of SHR2285; (B) AUC</w:t>
      </w:r>
      <w:r w:rsidRPr="004B061A">
        <w:rPr>
          <w:rFonts w:cs="Times New Roman"/>
          <w:color w:val="000000" w:themeColor="text1"/>
          <w:vertAlign w:val="subscript"/>
          <w:lang w:val="x-none" w:eastAsia="x-none"/>
        </w:rPr>
        <w:t>0-last</w:t>
      </w:r>
      <w:r w:rsidRPr="004B061A">
        <w:rPr>
          <w:rFonts w:cs="Times New Roman"/>
          <w:color w:val="000000" w:themeColor="text1"/>
          <w:lang w:val="x-none" w:eastAsia="x-none"/>
        </w:rPr>
        <w:t xml:space="preserve"> of SHR2285; (C) AUC</w:t>
      </w:r>
      <w:r w:rsidRPr="004B061A">
        <w:rPr>
          <w:rFonts w:cs="Times New Roman"/>
          <w:color w:val="000000" w:themeColor="text1"/>
          <w:vertAlign w:val="subscript"/>
          <w:lang w:val="x-none" w:eastAsia="x-none"/>
        </w:rPr>
        <w:t>0-inf</w:t>
      </w:r>
      <w:r w:rsidRPr="004B061A">
        <w:rPr>
          <w:rFonts w:cs="Times New Roman"/>
          <w:color w:val="000000" w:themeColor="text1"/>
          <w:lang w:val="x-none" w:eastAsia="x-none"/>
        </w:rPr>
        <w:t xml:space="preserve"> of SHR2285; (</w:t>
      </w:r>
      <w:r w:rsidR="00D81C0C">
        <w:rPr>
          <w:rFonts w:cs="Times New Roman"/>
          <w:color w:val="000000" w:themeColor="text1"/>
          <w:lang w:val="x-none" w:eastAsia="x-none"/>
        </w:rPr>
        <w:t>D</w:t>
      </w:r>
      <w:r w:rsidRPr="004B061A">
        <w:rPr>
          <w:rFonts w:cs="Times New Roman"/>
          <w:color w:val="000000" w:themeColor="text1"/>
          <w:lang w:val="x-none" w:eastAsia="x-none"/>
        </w:rPr>
        <w:t>) C</w:t>
      </w:r>
      <w:r w:rsidRPr="004B061A">
        <w:rPr>
          <w:rFonts w:cs="Times New Roman"/>
          <w:color w:val="000000" w:themeColor="text1"/>
          <w:vertAlign w:val="subscript"/>
          <w:lang w:val="x-none" w:eastAsia="x-none"/>
        </w:rPr>
        <w:t>max</w:t>
      </w:r>
      <w:r w:rsidRPr="004B061A">
        <w:rPr>
          <w:rFonts w:cs="Times New Roman"/>
          <w:color w:val="000000" w:themeColor="text1"/>
          <w:lang w:val="x-none" w:eastAsia="x-none"/>
        </w:rPr>
        <w:t xml:space="preserve"> of SHR164471; (</w:t>
      </w:r>
      <w:r w:rsidR="00D81C0C">
        <w:rPr>
          <w:rFonts w:cs="Times New Roman"/>
          <w:color w:val="000000" w:themeColor="text1"/>
          <w:lang w:val="x-none" w:eastAsia="x-none"/>
        </w:rPr>
        <w:t>E</w:t>
      </w:r>
      <w:r w:rsidRPr="004B061A">
        <w:rPr>
          <w:rFonts w:cs="Times New Roman"/>
          <w:color w:val="000000" w:themeColor="text1"/>
          <w:lang w:val="x-none" w:eastAsia="x-none"/>
        </w:rPr>
        <w:t>) AUC</w:t>
      </w:r>
      <w:r w:rsidRPr="004B061A">
        <w:rPr>
          <w:rFonts w:cs="Times New Roman"/>
          <w:color w:val="000000" w:themeColor="text1"/>
          <w:vertAlign w:val="subscript"/>
          <w:lang w:val="x-none" w:eastAsia="x-none"/>
        </w:rPr>
        <w:t>0-last</w:t>
      </w:r>
      <w:r w:rsidRPr="004B061A">
        <w:rPr>
          <w:rFonts w:cs="Times New Roman"/>
          <w:color w:val="000000" w:themeColor="text1"/>
          <w:lang w:val="x-none" w:eastAsia="x-none"/>
        </w:rPr>
        <w:t xml:space="preserve"> of SHR164471; (</w:t>
      </w:r>
      <w:r w:rsidR="00D81C0C">
        <w:rPr>
          <w:rFonts w:cs="Times New Roman"/>
          <w:color w:val="000000" w:themeColor="text1"/>
          <w:lang w:val="x-none" w:eastAsia="x-none"/>
        </w:rPr>
        <w:t>F</w:t>
      </w:r>
      <w:r w:rsidRPr="004B061A">
        <w:rPr>
          <w:rFonts w:cs="Times New Roman"/>
          <w:color w:val="000000" w:themeColor="text1"/>
          <w:lang w:val="x-none" w:eastAsia="x-none"/>
        </w:rPr>
        <w:t>) AUC</w:t>
      </w:r>
      <w:r w:rsidRPr="004B061A">
        <w:rPr>
          <w:rFonts w:cs="Times New Roman"/>
          <w:color w:val="000000" w:themeColor="text1"/>
          <w:vertAlign w:val="subscript"/>
          <w:lang w:val="x-none" w:eastAsia="x-none"/>
        </w:rPr>
        <w:t>0-inf</w:t>
      </w:r>
      <w:r w:rsidRPr="004B061A">
        <w:rPr>
          <w:rFonts w:cs="Times New Roman"/>
          <w:color w:val="000000" w:themeColor="text1"/>
          <w:lang w:val="x-none" w:eastAsia="x-none"/>
        </w:rPr>
        <w:t xml:space="preserve"> of SHR164471.</w:t>
      </w:r>
    </w:p>
    <w:p w14:paraId="4C11A614" w14:textId="3E29CA61" w:rsidR="00C86F3B" w:rsidRPr="004B061A" w:rsidRDefault="00A50522" w:rsidP="00CF6BF6">
      <w:pPr>
        <w:spacing w:before="120" w:after="240"/>
        <w:rPr>
          <w:rFonts w:cs="Times New Roman"/>
          <w:color w:val="000000" w:themeColor="text1"/>
          <w:lang w:val="x-none"/>
        </w:rPr>
      </w:pPr>
      <w:r w:rsidRPr="004B061A">
        <w:rPr>
          <w:rFonts w:cs="Times New Roman"/>
          <w:noProof/>
          <w:color w:val="000000" w:themeColor="text1"/>
          <w:lang w:val="x-none"/>
        </w:rPr>
        <w:drawing>
          <wp:inline distT="0" distB="0" distL="0" distR="0" wp14:anchorId="6445B830" wp14:editId="75B7D21D">
            <wp:extent cx="5270500" cy="5401310"/>
            <wp:effectExtent l="0" t="0" r="0" b="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Figure S1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401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D68407" w14:textId="77777777" w:rsidR="0023135B" w:rsidRPr="004B061A" w:rsidRDefault="0023135B" w:rsidP="00CF6BF6">
      <w:pPr>
        <w:widowControl/>
        <w:spacing w:before="120" w:after="240"/>
        <w:jc w:val="left"/>
        <w:rPr>
          <w:rFonts w:eastAsiaTheme="minorEastAsia" w:cs="Times New Roman"/>
          <w:b/>
          <w:lang w:val="x-none"/>
        </w:rPr>
      </w:pPr>
      <w:r w:rsidRPr="004B061A">
        <w:rPr>
          <w:rFonts w:eastAsiaTheme="minorEastAsia" w:cs="Times New Roman"/>
          <w:bCs/>
        </w:rPr>
        <w:br w:type="page"/>
      </w:r>
    </w:p>
    <w:p w14:paraId="541A9FBB" w14:textId="4DC2D126" w:rsidR="00900D97" w:rsidRPr="004B061A" w:rsidRDefault="00900D97" w:rsidP="00CF6BF6">
      <w:pPr>
        <w:pStyle w:val="2"/>
        <w:spacing w:before="120" w:after="240" w:line="240" w:lineRule="auto"/>
        <w:rPr>
          <w:rFonts w:eastAsiaTheme="minorEastAsia"/>
          <w:bCs w:val="0"/>
          <w:sz w:val="24"/>
          <w:szCs w:val="24"/>
          <w:lang w:eastAsia="zh-CN"/>
        </w:rPr>
      </w:pPr>
      <w:bookmarkStart w:id="1" w:name="_Toc92965774"/>
      <w:r w:rsidRPr="004B061A">
        <w:rPr>
          <w:rFonts w:eastAsiaTheme="minorEastAsia"/>
          <w:bCs w:val="0"/>
          <w:sz w:val="24"/>
          <w:szCs w:val="24"/>
          <w:lang w:eastAsia="zh-CN"/>
        </w:rPr>
        <w:lastRenderedPageBreak/>
        <w:t xml:space="preserve">Figure S2. Correlation </w:t>
      </w:r>
      <w:r w:rsidR="00D81C0C">
        <w:rPr>
          <w:rFonts w:eastAsiaTheme="minorEastAsia"/>
          <w:bCs w:val="0"/>
          <w:sz w:val="24"/>
          <w:szCs w:val="24"/>
          <w:lang w:eastAsia="zh-CN"/>
        </w:rPr>
        <w:t>between</w:t>
      </w:r>
      <w:r w:rsidR="00D81C0C" w:rsidRPr="004B061A">
        <w:rPr>
          <w:rFonts w:eastAsiaTheme="minorEastAsia"/>
          <w:bCs w:val="0"/>
          <w:sz w:val="24"/>
          <w:szCs w:val="24"/>
          <w:lang w:eastAsia="zh-CN"/>
        </w:rPr>
        <w:t xml:space="preserve"> </w:t>
      </w:r>
      <w:r w:rsidRPr="004B061A">
        <w:rPr>
          <w:rFonts w:eastAsiaTheme="minorEastAsia"/>
          <w:bCs w:val="0"/>
          <w:sz w:val="24"/>
          <w:szCs w:val="24"/>
          <w:lang w:eastAsia="zh-CN"/>
        </w:rPr>
        <w:t>decrease</w:t>
      </w:r>
      <w:r w:rsidR="00D81C0C">
        <w:rPr>
          <w:rFonts w:eastAsiaTheme="minorEastAsia"/>
          <w:bCs w:val="0"/>
          <w:sz w:val="24"/>
          <w:szCs w:val="24"/>
          <w:lang w:eastAsia="zh-CN"/>
        </w:rPr>
        <w:t>d</w:t>
      </w:r>
      <w:r w:rsidRPr="004B061A">
        <w:rPr>
          <w:rFonts w:eastAsiaTheme="minorEastAsia"/>
          <w:bCs w:val="0"/>
          <w:sz w:val="24"/>
          <w:szCs w:val="24"/>
          <w:lang w:eastAsia="zh-CN"/>
        </w:rPr>
        <w:t xml:space="preserve"> FXI activity from baseline and </w:t>
      </w:r>
      <w:r w:rsidR="00D81C0C">
        <w:rPr>
          <w:rFonts w:eastAsiaTheme="minorEastAsia"/>
          <w:bCs w:val="0"/>
          <w:sz w:val="24"/>
          <w:szCs w:val="24"/>
          <w:lang w:eastAsia="zh-CN"/>
        </w:rPr>
        <w:t xml:space="preserve">APTT </w:t>
      </w:r>
      <w:r w:rsidRPr="004B061A">
        <w:rPr>
          <w:rFonts w:eastAsiaTheme="minorEastAsia"/>
          <w:bCs w:val="0"/>
          <w:sz w:val="24"/>
          <w:szCs w:val="24"/>
          <w:lang w:eastAsia="zh-CN"/>
        </w:rPr>
        <w:t>prolongation</w:t>
      </w:r>
      <w:bookmarkEnd w:id="1"/>
    </w:p>
    <w:p w14:paraId="1C6EB369" w14:textId="519124B0" w:rsidR="00900D97" w:rsidRPr="004B061A" w:rsidRDefault="00A50522" w:rsidP="00CF6BF6">
      <w:pPr>
        <w:widowControl/>
        <w:spacing w:before="120" w:after="240"/>
        <w:jc w:val="left"/>
        <w:rPr>
          <w:rFonts w:cs="Times New Roman"/>
          <w:color w:val="000000" w:themeColor="text1"/>
          <w:lang w:val="x-none" w:eastAsia="x-none"/>
        </w:rPr>
      </w:pPr>
      <w:r w:rsidRPr="004B061A">
        <w:rPr>
          <w:rFonts w:cs="Times New Roman"/>
          <w:noProof/>
          <w:color w:val="000000" w:themeColor="text1"/>
          <w:lang w:val="x-none" w:eastAsia="x-none"/>
        </w:rPr>
        <w:drawing>
          <wp:inline distT="0" distB="0" distL="0" distR="0" wp14:anchorId="48394C81" wp14:editId="791991F6">
            <wp:extent cx="5270500" cy="3592195"/>
            <wp:effectExtent l="0" t="0" r="0" b="1905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Figure S2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592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FF4AB6" w14:textId="1F65409B" w:rsidR="00900D97" w:rsidRPr="004B061A" w:rsidRDefault="00900D97" w:rsidP="00CF6BF6">
      <w:pPr>
        <w:widowControl/>
        <w:spacing w:before="120" w:after="240"/>
        <w:jc w:val="left"/>
        <w:rPr>
          <w:rFonts w:cs="Times New Roman"/>
          <w:bCs/>
          <w:color w:val="000000" w:themeColor="text1"/>
        </w:rPr>
      </w:pPr>
      <w:r w:rsidRPr="004B061A">
        <w:rPr>
          <w:rFonts w:cs="Times New Roman"/>
          <w:color w:val="000000" w:themeColor="text1"/>
        </w:rPr>
        <w:br w:type="page"/>
      </w:r>
    </w:p>
    <w:p w14:paraId="27AC7B06" w14:textId="7D16E42E" w:rsidR="00216B7D" w:rsidRPr="004B061A" w:rsidRDefault="00216B7D" w:rsidP="00CF6BF6">
      <w:pPr>
        <w:pStyle w:val="2"/>
        <w:spacing w:before="120" w:after="240" w:line="240" w:lineRule="auto"/>
        <w:rPr>
          <w:sz w:val="24"/>
          <w:szCs w:val="24"/>
        </w:rPr>
      </w:pPr>
      <w:bookmarkStart w:id="2" w:name="_Toc92965775"/>
      <w:r w:rsidRPr="004B061A">
        <w:rPr>
          <w:rFonts w:eastAsiaTheme="minorEastAsia"/>
          <w:bCs w:val="0"/>
          <w:sz w:val="24"/>
          <w:szCs w:val="24"/>
          <w:lang w:eastAsia="zh-CN"/>
        </w:rPr>
        <w:lastRenderedPageBreak/>
        <w:t>Figure</w:t>
      </w:r>
      <w:r w:rsidRPr="004B061A">
        <w:rPr>
          <w:sz w:val="24"/>
          <w:szCs w:val="24"/>
          <w:lang w:val="en-US"/>
        </w:rPr>
        <w:t xml:space="preserve"> </w:t>
      </w:r>
      <w:r w:rsidRPr="004B061A">
        <w:rPr>
          <w:sz w:val="24"/>
          <w:szCs w:val="24"/>
          <w:lang w:val="en-US" w:eastAsia="zh-CN"/>
        </w:rPr>
        <w:t>S</w:t>
      </w:r>
      <w:r w:rsidR="00900D97" w:rsidRPr="004B061A">
        <w:rPr>
          <w:sz w:val="24"/>
          <w:szCs w:val="24"/>
          <w:lang w:val="en-US" w:eastAsia="zh-CN"/>
        </w:rPr>
        <w:t>3</w:t>
      </w:r>
      <w:r w:rsidRPr="004B061A">
        <w:rPr>
          <w:rFonts w:eastAsiaTheme="minorEastAsia"/>
          <w:bCs w:val="0"/>
          <w:sz w:val="24"/>
          <w:szCs w:val="24"/>
          <w:lang w:val="en-US" w:eastAsia="zh-CN"/>
        </w:rPr>
        <w:t>.</w:t>
      </w:r>
      <w:r w:rsidRPr="004B061A">
        <w:rPr>
          <w:sz w:val="24"/>
          <w:szCs w:val="24"/>
        </w:rPr>
        <w:t xml:space="preserve"> </w:t>
      </w:r>
      <w:r w:rsidR="00527EC0" w:rsidRPr="004B061A">
        <w:rPr>
          <w:sz w:val="24"/>
          <w:szCs w:val="24"/>
        </w:rPr>
        <w:t>Percentage</w:t>
      </w:r>
      <w:r w:rsidR="00D81C0C">
        <w:rPr>
          <w:sz w:val="24"/>
          <w:szCs w:val="24"/>
        </w:rPr>
        <w:t>s</w:t>
      </w:r>
      <w:r w:rsidR="00527EC0" w:rsidRPr="004B061A">
        <w:rPr>
          <w:sz w:val="24"/>
          <w:szCs w:val="24"/>
        </w:rPr>
        <w:t xml:space="preserve"> of PT (A) and INR (B)</w:t>
      </w:r>
      <w:r w:rsidR="00D81C0C">
        <w:rPr>
          <w:sz w:val="24"/>
          <w:szCs w:val="24"/>
        </w:rPr>
        <w:t xml:space="preserve"> changes from baseline</w:t>
      </w:r>
      <w:r w:rsidR="00527EC0" w:rsidRPr="004B061A">
        <w:rPr>
          <w:sz w:val="24"/>
          <w:szCs w:val="24"/>
        </w:rPr>
        <w:t>.</w:t>
      </w:r>
      <w:bookmarkEnd w:id="2"/>
    </w:p>
    <w:p w14:paraId="6EB114FF" w14:textId="3F6B8BFB" w:rsidR="00E00743" w:rsidRPr="004B061A" w:rsidRDefault="00A50522" w:rsidP="00CF6BF6">
      <w:pPr>
        <w:widowControl/>
        <w:spacing w:before="120" w:after="240"/>
        <w:jc w:val="left"/>
        <w:rPr>
          <w:rFonts w:cs="Times New Roman"/>
          <w:color w:val="000000" w:themeColor="text1"/>
          <w:lang w:val="x-none"/>
        </w:rPr>
      </w:pPr>
      <w:r w:rsidRPr="004B061A">
        <w:rPr>
          <w:rFonts w:cs="Times New Roman"/>
          <w:noProof/>
          <w:color w:val="000000" w:themeColor="text1"/>
          <w:lang w:val="x-none"/>
        </w:rPr>
        <w:drawing>
          <wp:inline distT="0" distB="0" distL="0" distR="0" wp14:anchorId="1BE5FF2B" wp14:editId="3E0D9C3F">
            <wp:extent cx="5194300" cy="6388100"/>
            <wp:effectExtent l="0" t="0" r="0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Figure S3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94300" cy="6388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D0B175" w14:textId="77777777" w:rsidR="00E00743" w:rsidRPr="004B061A" w:rsidRDefault="00E00743" w:rsidP="00CF6BF6">
      <w:pPr>
        <w:widowControl/>
        <w:spacing w:before="120" w:after="240"/>
        <w:jc w:val="left"/>
        <w:rPr>
          <w:rFonts w:cs="Times New Roman"/>
          <w:color w:val="000000" w:themeColor="text1"/>
          <w:lang w:val="x-none"/>
        </w:rPr>
      </w:pPr>
      <w:r w:rsidRPr="004B061A">
        <w:rPr>
          <w:rFonts w:cs="Times New Roman"/>
          <w:color w:val="000000" w:themeColor="text1"/>
          <w:lang w:val="x-none"/>
        </w:rPr>
        <w:br w:type="page"/>
      </w:r>
    </w:p>
    <w:p w14:paraId="37A583DA" w14:textId="444728D1" w:rsidR="00E00743" w:rsidRPr="004B061A" w:rsidRDefault="00E00743" w:rsidP="00CF6BF6">
      <w:pPr>
        <w:pStyle w:val="2"/>
        <w:spacing w:before="120" w:after="240" w:line="240" w:lineRule="auto"/>
        <w:rPr>
          <w:sz w:val="24"/>
          <w:szCs w:val="24"/>
        </w:rPr>
      </w:pPr>
      <w:bookmarkStart w:id="3" w:name="_Toc92965776"/>
      <w:r w:rsidRPr="004B061A">
        <w:rPr>
          <w:rFonts w:eastAsiaTheme="minorEastAsia"/>
          <w:bCs w:val="0"/>
          <w:sz w:val="24"/>
          <w:szCs w:val="24"/>
          <w:lang w:eastAsia="zh-CN"/>
        </w:rPr>
        <w:lastRenderedPageBreak/>
        <w:t>Figure S4. Correlation of SHR2285/SHR164471 unbound plasma concentration</w:t>
      </w:r>
      <w:r w:rsidR="006C6915">
        <w:rPr>
          <w:rFonts w:eastAsiaTheme="minorEastAsia"/>
          <w:bCs w:val="0"/>
          <w:sz w:val="24"/>
          <w:szCs w:val="24"/>
          <w:lang w:eastAsia="zh-CN"/>
        </w:rPr>
        <w:t>s</w:t>
      </w:r>
      <w:r w:rsidRPr="004B061A">
        <w:rPr>
          <w:rFonts w:eastAsiaTheme="minorEastAsia"/>
          <w:bCs w:val="0"/>
          <w:sz w:val="24"/>
          <w:szCs w:val="24"/>
          <w:lang w:eastAsia="zh-CN"/>
        </w:rPr>
        <w:t xml:space="preserve"> with decrease of FXI activity (A) and APTT prolongation (B).</w:t>
      </w:r>
      <w:bookmarkEnd w:id="3"/>
    </w:p>
    <w:p w14:paraId="4CBD4633" w14:textId="7029CCBC" w:rsidR="00E00743" w:rsidRPr="004B061A" w:rsidRDefault="00E00743" w:rsidP="00CF6BF6">
      <w:pPr>
        <w:spacing w:before="120" w:after="240"/>
        <w:rPr>
          <w:rFonts w:cs="Times New Roman"/>
          <w:lang w:val="x-none"/>
        </w:rPr>
      </w:pPr>
      <w:r w:rsidRPr="004B061A">
        <w:rPr>
          <w:rFonts w:cs="Times New Roman"/>
          <w:lang w:val="x-none"/>
        </w:rPr>
        <w:t>In panel A, the x-axis indicates sum of unbounded plasma concentration of SHR2285 and SHR164471*IC</w:t>
      </w:r>
      <w:r w:rsidRPr="004B061A">
        <w:rPr>
          <w:rFonts w:cs="Times New Roman"/>
          <w:vertAlign w:val="subscript"/>
          <w:lang w:val="x-none"/>
        </w:rPr>
        <w:t>50</w:t>
      </w:r>
      <w:r w:rsidRPr="004B061A">
        <w:rPr>
          <w:rFonts w:cs="Times New Roman"/>
          <w:lang w:val="x-none"/>
        </w:rPr>
        <w:t xml:space="preserve"> of SHR2285 on FXI activity/IC</w:t>
      </w:r>
      <w:r w:rsidRPr="004B061A">
        <w:rPr>
          <w:rFonts w:cs="Times New Roman"/>
          <w:vertAlign w:val="subscript"/>
          <w:lang w:val="x-none"/>
        </w:rPr>
        <w:t>50</w:t>
      </w:r>
      <w:r w:rsidRPr="004B061A">
        <w:rPr>
          <w:rFonts w:cs="Times New Roman"/>
          <w:lang w:val="x-none"/>
        </w:rPr>
        <w:t xml:space="preserve"> of SHR164471 on FXI activity. In panel B, the x-axis </w:t>
      </w:r>
      <w:r w:rsidR="00D1067F" w:rsidRPr="004B061A">
        <w:rPr>
          <w:rFonts w:cs="Times New Roman"/>
          <w:lang w:val="x-none"/>
        </w:rPr>
        <w:t>represent</w:t>
      </w:r>
      <w:r w:rsidRPr="004B061A">
        <w:rPr>
          <w:rFonts w:cs="Times New Roman"/>
          <w:lang w:val="x-none"/>
        </w:rPr>
        <w:t>s</w:t>
      </w:r>
      <w:r w:rsidR="00D1067F" w:rsidRPr="004B061A">
        <w:rPr>
          <w:rFonts w:cs="Times New Roman"/>
          <w:lang w:val="x-none"/>
        </w:rPr>
        <w:t xml:space="preserve"> the</w:t>
      </w:r>
      <w:r w:rsidRPr="004B061A">
        <w:rPr>
          <w:rFonts w:cs="Times New Roman"/>
          <w:lang w:val="x-none"/>
        </w:rPr>
        <w:t xml:space="preserve"> sum of unbounded plasma concentration of SHR2285 and SHR164471*CT</w:t>
      </w:r>
      <w:r w:rsidRPr="004B061A">
        <w:rPr>
          <w:rFonts w:cs="Times New Roman"/>
          <w:vertAlign w:val="subscript"/>
          <w:lang w:val="x-none"/>
        </w:rPr>
        <w:t>2.0</w:t>
      </w:r>
      <w:r w:rsidRPr="004B061A">
        <w:rPr>
          <w:rFonts w:cs="Times New Roman"/>
          <w:lang w:val="x-none"/>
        </w:rPr>
        <w:t xml:space="preserve"> of SHR2285 on APTT/CT</w:t>
      </w:r>
      <w:r w:rsidRPr="004B061A">
        <w:rPr>
          <w:rFonts w:cs="Times New Roman"/>
          <w:vertAlign w:val="subscript"/>
          <w:lang w:val="x-none"/>
        </w:rPr>
        <w:t>2.0</w:t>
      </w:r>
      <w:r w:rsidRPr="004B061A">
        <w:rPr>
          <w:rFonts w:cs="Times New Roman"/>
          <w:lang w:val="x-none"/>
        </w:rPr>
        <w:t xml:space="preserve"> of SHR164471 on APTT.</w:t>
      </w:r>
      <w:r w:rsidR="00AF021A" w:rsidRPr="004B061A">
        <w:rPr>
          <w:rFonts w:cs="Times New Roman"/>
          <w:lang w:val="x-none"/>
        </w:rPr>
        <w:t xml:space="preserve"> </w:t>
      </w:r>
      <w:r w:rsidR="009607A3" w:rsidRPr="004B061A">
        <w:rPr>
          <w:rFonts w:cs="Times New Roman"/>
          <w:lang w:val="x-none"/>
        </w:rPr>
        <w:t xml:space="preserve">The </w:t>
      </w:r>
      <w:r w:rsidR="00F70845">
        <w:rPr>
          <w:rFonts w:cs="Times New Roman" w:hint="eastAsia"/>
          <w:lang w:val="x-none"/>
        </w:rPr>
        <w:t>plasma</w:t>
      </w:r>
      <w:r w:rsidR="009607A3" w:rsidRPr="004B061A">
        <w:rPr>
          <w:rFonts w:cs="Times New Roman"/>
          <w:lang w:val="x-none"/>
        </w:rPr>
        <w:t xml:space="preserve">-protein binding rate was measured using rapid equilibrium dialysis. </w:t>
      </w:r>
      <w:r w:rsidR="00AF021A" w:rsidRPr="004B061A">
        <w:rPr>
          <w:rFonts w:cs="Times New Roman"/>
          <w:lang w:val="x-none"/>
        </w:rPr>
        <w:t>Unbound plasma concentration=total plasma concentration*(1</w:t>
      </w:r>
      <w:r w:rsidR="006C6915" w:rsidRPr="006C6915">
        <w:rPr>
          <w:rFonts w:cs="Times New Roman"/>
          <w:lang w:val="x-none"/>
        </w:rPr>
        <w:t>–</w:t>
      </w:r>
      <w:r w:rsidR="00AF021A" w:rsidRPr="004B061A">
        <w:rPr>
          <w:rFonts w:cs="Times New Roman"/>
          <w:lang w:val="x-none"/>
        </w:rPr>
        <w:t>protein binding%).</w:t>
      </w:r>
    </w:p>
    <w:p w14:paraId="799BBB7E" w14:textId="2EB1049C" w:rsidR="00204438" w:rsidRPr="004B061A" w:rsidRDefault="00F51FC7" w:rsidP="00CF6BF6">
      <w:pPr>
        <w:widowControl/>
        <w:spacing w:before="120" w:after="240"/>
        <w:jc w:val="left"/>
        <w:rPr>
          <w:rFonts w:cs="Times New Roman"/>
          <w:color w:val="000000" w:themeColor="text1"/>
          <w:lang w:val="x-none"/>
        </w:rPr>
      </w:pPr>
      <w:r w:rsidRPr="004B061A">
        <w:rPr>
          <w:rFonts w:cs="Times New Roman"/>
          <w:noProof/>
          <w:color w:val="000000" w:themeColor="text1"/>
          <w:lang w:val="x-none"/>
        </w:rPr>
        <w:drawing>
          <wp:inline distT="0" distB="0" distL="0" distR="0" wp14:anchorId="580A945C" wp14:editId="61A8A564">
            <wp:extent cx="5270500" cy="259143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4.png"/>
                    <pic:cNvPicPr/>
                  </pic:nvPicPr>
                  <pic:blipFill>
                    <a:blip r:embed="rId11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591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8606D6" w14:textId="693F3103" w:rsidR="008F5006" w:rsidRPr="004B061A" w:rsidRDefault="008F5006" w:rsidP="00CF6BF6">
      <w:pPr>
        <w:widowControl/>
        <w:spacing w:before="120" w:after="240"/>
        <w:jc w:val="left"/>
        <w:rPr>
          <w:rFonts w:cs="Times New Roman"/>
          <w:b/>
          <w:bCs/>
          <w:color w:val="000000" w:themeColor="text1"/>
          <w:kern w:val="44"/>
          <w:lang w:val="x-none"/>
        </w:rPr>
      </w:pPr>
      <w:r w:rsidRPr="004B061A">
        <w:rPr>
          <w:rFonts w:cs="Times New Roman"/>
          <w:color w:val="000000" w:themeColor="text1"/>
        </w:rPr>
        <w:br w:type="page"/>
      </w:r>
    </w:p>
    <w:p w14:paraId="0E5BEA94" w14:textId="0EA02BBB" w:rsidR="00872FC5" w:rsidRPr="004B061A" w:rsidRDefault="00872FC5" w:rsidP="00CF6BF6">
      <w:pPr>
        <w:pStyle w:val="2"/>
        <w:spacing w:before="120" w:after="240" w:line="240" w:lineRule="auto"/>
        <w:rPr>
          <w:sz w:val="24"/>
          <w:szCs w:val="24"/>
        </w:rPr>
      </w:pPr>
      <w:bookmarkStart w:id="4" w:name="_Toc92965777"/>
      <w:bookmarkStart w:id="5" w:name="_GoBack"/>
      <w:bookmarkEnd w:id="5"/>
      <w:r w:rsidRPr="004B061A">
        <w:rPr>
          <w:rFonts w:eastAsiaTheme="minorEastAsia"/>
          <w:bCs w:val="0"/>
          <w:sz w:val="24"/>
          <w:szCs w:val="24"/>
          <w:lang w:val="en-US" w:eastAsia="zh-CN"/>
        </w:rPr>
        <w:lastRenderedPageBreak/>
        <w:t>Table</w:t>
      </w:r>
      <w:r w:rsidRPr="004B061A">
        <w:rPr>
          <w:sz w:val="24"/>
          <w:szCs w:val="24"/>
          <w:lang w:val="en-US"/>
        </w:rPr>
        <w:t xml:space="preserve"> S</w:t>
      </w:r>
      <w:r w:rsidR="00732A19" w:rsidRPr="004B061A">
        <w:rPr>
          <w:sz w:val="24"/>
          <w:szCs w:val="24"/>
          <w:lang w:val="en-US"/>
        </w:rPr>
        <w:t>1</w:t>
      </w:r>
      <w:r w:rsidRPr="004B061A">
        <w:rPr>
          <w:rFonts w:eastAsiaTheme="minorEastAsia"/>
          <w:bCs w:val="0"/>
          <w:sz w:val="24"/>
          <w:szCs w:val="24"/>
          <w:lang w:val="en-US" w:eastAsia="zh-CN"/>
        </w:rPr>
        <w:t>.</w:t>
      </w:r>
      <w:r w:rsidRPr="004B061A">
        <w:rPr>
          <w:sz w:val="24"/>
          <w:szCs w:val="24"/>
        </w:rPr>
        <w:t xml:space="preserve"> </w:t>
      </w:r>
      <w:r w:rsidR="009C6E0D" w:rsidRPr="004B061A">
        <w:rPr>
          <w:sz w:val="24"/>
          <w:szCs w:val="24"/>
        </w:rPr>
        <w:t>P</w:t>
      </w:r>
      <w:r w:rsidR="009C6E0D">
        <w:rPr>
          <w:sz w:val="24"/>
          <w:szCs w:val="24"/>
        </w:rPr>
        <w:t>K</w:t>
      </w:r>
      <w:r w:rsidR="009C6E0D" w:rsidRPr="004B061A">
        <w:rPr>
          <w:sz w:val="24"/>
          <w:szCs w:val="24"/>
        </w:rPr>
        <w:t xml:space="preserve"> </w:t>
      </w:r>
      <w:r w:rsidRPr="004B061A">
        <w:rPr>
          <w:sz w:val="24"/>
          <w:szCs w:val="24"/>
        </w:rPr>
        <w:t>parameters of SHR164471.</w:t>
      </w:r>
      <w:bookmarkEnd w:id="4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32"/>
        <w:gridCol w:w="1435"/>
        <w:gridCol w:w="1310"/>
        <w:gridCol w:w="1515"/>
        <w:gridCol w:w="1599"/>
        <w:gridCol w:w="1599"/>
      </w:tblGrid>
      <w:tr w:rsidR="00872FC5" w:rsidRPr="004B061A" w14:paraId="48679C8E" w14:textId="77777777" w:rsidTr="00CD2E88">
        <w:trPr>
          <w:trHeight w:val="280"/>
        </w:trPr>
        <w:tc>
          <w:tcPr>
            <w:tcW w:w="1290" w:type="pct"/>
            <w:gridSpan w:val="2"/>
            <w:vAlign w:val="center"/>
            <w:hideMark/>
          </w:tcPr>
          <w:p w14:paraId="66A3FFC1" w14:textId="77777777" w:rsidR="00872FC5" w:rsidRPr="004B061A" w:rsidRDefault="00872FC5" w:rsidP="006B2BD6">
            <w:pPr>
              <w:jc w:val="center"/>
              <w:rPr>
                <w:rFonts w:eastAsia="DengXian" w:cs="Times New Roman"/>
                <w:b/>
                <w:bCs/>
                <w:color w:val="000000"/>
              </w:rPr>
            </w:pPr>
          </w:p>
        </w:tc>
        <w:tc>
          <w:tcPr>
            <w:tcW w:w="929" w:type="pct"/>
            <w:shd w:val="clear" w:color="auto" w:fill="auto"/>
            <w:vAlign w:val="center"/>
            <w:hideMark/>
          </w:tcPr>
          <w:p w14:paraId="3C9779BD" w14:textId="77777777" w:rsidR="00872FC5" w:rsidRPr="004B061A" w:rsidRDefault="00872FC5" w:rsidP="006B2BD6">
            <w:pPr>
              <w:jc w:val="center"/>
              <w:rPr>
                <w:rFonts w:eastAsia="DengXian" w:cs="Times New Roman"/>
                <w:b/>
                <w:bCs/>
                <w:color w:val="000000"/>
              </w:rPr>
            </w:pPr>
            <w:r w:rsidRPr="004B061A">
              <w:rPr>
                <w:rFonts w:cs="Times New Roman"/>
                <w:b/>
              </w:rPr>
              <w:t>50 mg (n=3)</w:t>
            </w:r>
          </w:p>
        </w:tc>
        <w:tc>
          <w:tcPr>
            <w:tcW w:w="929" w:type="pct"/>
            <w:shd w:val="clear" w:color="auto" w:fill="auto"/>
            <w:vAlign w:val="center"/>
            <w:hideMark/>
          </w:tcPr>
          <w:p w14:paraId="1A260D59" w14:textId="77777777" w:rsidR="00872FC5" w:rsidRPr="004B061A" w:rsidRDefault="00872FC5" w:rsidP="006B2BD6">
            <w:pPr>
              <w:jc w:val="center"/>
              <w:rPr>
                <w:rFonts w:eastAsia="DengXian" w:cs="Times New Roman"/>
                <w:b/>
                <w:bCs/>
                <w:color w:val="000000"/>
              </w:rPr>
            </w:pPr>
            <w:r w:rsidRPr="004B061A">
              <w:rPr>
                <w:rFonts w:cs="Times New Roman"/>
                <w:b/>
              </w:rPr>
              <w:t>100 mg (n=6)</w:t>
            </w:r>
          </w:p>
        </w:tc>
        <w:tc>
          <w:tcPr>
            <w:tcW w:w="924" w:type="pct"/>
            <w:shd w:val="clear" w:color="auto" w:fill="auto"/>
            <w:vAlign w:val="center"/>
            <w:hideMark/>
          </w:tcPr>
          <w:p w14:paraId="40DABFF6" w14:textId="77777777" w:rsidR="00872FC5" w:rsidRPr="004B061A" w:rsidRDefault="00872FC5" w:rsidP="006B2BD6">
            <w:pPr>
              <w:jc w:val="center"/>
              <w:rPr>
                <w:rFonts w:eastAsia="DengXian" w:cs="Times New Roman"/>
                <w:b/>
                <w:bCs/>
                <w:color w:val="000000"/>
              </w:rPr>
            </w:pPr>
            <w:r w:rsidRPr="004B061A">
              <w:rPr>
                <w:rFonts w:cs="Times New Roman"/>
                <w:b/>
              </w:rPr>
              <w:t>200 mg (n=6)</w:t>
            </w:r>
          </w:p>
        </w:tc>
        <w:tc>
          <w:tcPr>
            <w:tcW w:w="929" w:type="pct"/>
            <w:shd w:val="clear" w:color="auto" w:fill="auto"/>
            <w:vAlign w:val="center"/>
            <w:hideMark/>
          </w:tcPr>
          <w:p w14:paraId="230315CA" w14:textId="77777777" w:rsidR="00872FC5" w:rsidRPr="004B061A" w:rsidRDefault="00872FC5" w:rsidP="006B2BD6">
            <w:pPr>
              <w:jc w:val="center"/>
              <w:rPr>
                <w:rFonts w:eastAsia="DengXian" w:cs="Times New Roman"/>
                <w:b/>
                <w:bCs/>
                <w:color w:val="000000"/>
              </w:rPr>
            </w:pPr>
            <w:r w:rsidRPr="004B061A">
              <w:rPr>
                <w:rFonts w:cs="Times New Roman"/>
                <w:b/>
              </w:rPr>
              <w:t>400 mg (n=6)</w:t>
            </w:r>
          </w:p>
        </w:tc>
      </w:tr>
      <w:tr w:rsidR="00D60B21" w:rsidRPr="004B061A" w14:paraId="7B1F01AE" w14:textId="77777777" w:rsidTr="00CD2E88">
        <w:trPr>
          <w:trHeight w:val="280"/>
        </w:trPr>
        <w:tc>
          <w:tcPr>
            <w:tcW w:w="459" w:type="pct"/>
            <w:shd w:val="clear" w:color="auto" w:fill="auto"/>
            <w:vAlign w:val="center"/>
            <w:hideMark/>
          </w:tcPr>
          <w:p w14:paraId="49EDD9F0" w14:textId="77777777" w:rsidR="00D60B21" w:rsidRPr="004B061A" w:rsidRDefault="00D60B21" w:rsidP="006B2BD6">
            <w:pPr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T</w:t>
            </w:r>
            <w:r w:rsidRPr="004B061A">
              <w:rPr>
                <w:rFonts w:eastAsia="DengXian" w:cs="Times New Roman"/>
                <w:color w:val="000000"/>
                <w:vertAlign w:val="subscript"/>
              </w:rPr>
              <w:t>max</w:t>
            </w:r>
            <w:r w:rsidRPr="004B061A">
              <w:rPr>
                <w:rFonts w:eastAsia="DengXian" w:cs="Times New Roman"/>
                <w:color w:val="000000"/>
              </w:rPr>
              <w:t>, h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44CEAAAC" w14:textId="77777777" w:rsidR="00D60B21" w:rsidRPr="004B061A" w:rsidRDefault="00D60B21" w:rsidP="006B2BD6">
            <w:pPr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Median (range)</w:t>
            </w:r>
          </w:p>
        </w:tc>
        <w:tc>
          <w:tcPr>
            <w:tcW w:w="929" w:type="pct"/>
            <w:shd w:val="clear" w:color="auto" w:fill="auto"/>
            <w:noWrap/>
            <w:vAlign w:val="center"/>
            <w:hideMark/>
          </w:tcPr>
          <w:p w14:paraId="47766432" w14:textId="5C4595CD" w:rsidR="00D60B21" w:rsidRPr="004B061A" w:rsidRDefault="00D60B21" w:rsidP="006B2BD6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6.0 (6.0-8.0)</w:t>
            </w:r>
          </w:p>
        </w:tc>
        <w:tc>
          <w:tcPr>
            <w:tcW w:w="929" w:type="pct"/>
            <w:shd w:val="clear" w:color="auto" w:fill="auto"/>
            <w:noWrap/>
            <w:vAlign w:val="center"/>
            <w:hideMark/>
          </w:tcPr>
          <w:p w14:paraId="23EEB898" w14:textId="4BCBBB67" w:rsidR="00D60B21" w:rsidRPr="004B061A" w:rsidRDefault="00D60B21" w:rsidP="006B2BD6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6.9 (4.0-8.0)</w:t>
            </w:r>
          </w:p>
        </w:tc>
        <w:tc>
          <w:tcPr>
            <w:tcW w:w="924" w:type="pct"/>
            <w:shd w:val="clear" w:color="auto" w:fill="auto"/>
            <w:noWrap/>
            <w:vAlign w:val="center"/>
            <w:hideMark/>
          </w:tcPr>
          <w:p w14:paraId="182C5E50" w14:textId="7FC0F385" w:rsidR="00D60B21" w:rsidRPr="004B061A" w:rsidRDefault="00D60B21" w:rsidP="006B2BD6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7.0 (6.0-8.0)</w:t>
            </w:r>
          </w:p>
        </w:tc>
        <w:tc>
          <w:tcPr>
            <w:tcW w:w="929" w:type="pct"/>
            <w:shd w:val="clear" w:color="auto" w:fill="auto"/>
            <w:noWrap/>
            <w:vAlign w:val="center"/>
            <w:hideMark/>
          </w:tcPr>
          <w:p w14:paraId="792AD44A" w14:textId="505B9FC2" w:rsidR="00D60B21" w:rsidRPr="004B061A" w:rsidRDefault="00D60B21" w:rsidP="006B2BD6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6.0 (6.0-8.0)</w:t>
            </w:r>
          </w:p>
        </w:tc>
      </w:tr>
      <w:tr w:rsidR="00D60B21" w:rsidRPr="004B061A" w14:paraId="071E4D8F" w14:textId="77777777" w:rsidTr="00CD2E88">
        <w:trPr>
          <w:trHeight w:val="280"/>
        </w:trPr>
        <w:tc>
          <w:tcPr>
            <w:tcW w:w="459" w:type="pct"/>
            <w:vMerge w:val="restart"/>
            <w:shd w:val="clear" w:color="auto" w:fill="auto"/>
            <w:vAlign w:val="center"/>
            <w:hideMark/>
          </w:tcPr>
          <w:p w14:paraId="6F907881" w14:textId="77777777" w:rsidR="00D60B21" w:rsidRPr="004B061A" w:rsidRDefault="00D60B21" w:rsidP="006B2BD6">
            <w:pPr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C</w:t>
            </w:r>
            <w:r w:rsidRPr="004B061A">
              <w:rPr>
                <w:rFonts w:eastAsia="DengXian" w:cs="Times New Roman"/>
                <w:color w:val="000000"/>
                <w:vertAlign w:val="subscript"/>
              </w:rPr>
              <w:t>max</w:t>
            </w:r>
            <w:r w:rsidRPr="004B061A">
              <w:rPr>
                <w:rFonts w:eastAsia="DengXian" w:cs="Times New Roman"/>
                <w:color w:val="000000"/>
              </w:rPr>
              <w:t>, ng/mL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146BD64A" w14:textId="77777777" w:rsidR="00D60B21" w:rsidRPr="004B061A" w:rsidRDefault="00D60B21" w:rsidP="006B2BD6">
            <w:pPr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Mean±SD (%CV)</w:t>
            </w:r>
          </w:p>
        </w:tc>
        <w:tc>
          <w:tcPr>
            <w:tcW w:w="929" w:type="pct"/>
            <w:shd w:val="clear" w:color="auto" w:fill="auto"/>
            <w:noWrap/>
            <w:vAlign w:val="center"/>
          </w:tcPr>
          <w:p w14:paraId="08089E3E" w14:textId="2C87AC4B" w:rsidR="00D60B21" w:rsidRPr="004B061A" w:rsidRDefault="00D60B21" w:rsidP="006B2BD6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511±65.0</w:t>
            </w:r>
            <w:r w:rsidR="00CD0D0F" w:rsidRPr="004B061A">
              <w:rPr>
                <w:rFonts w:eastAsia="DengXian" w:cs="Times New Roman"/>
                <w:color w:val="000000"/>
              </w:rPr>
              <w:t xml:space="preserve"> (12.7)</w:t>
            </w:r>
          </w:p>
        </w:tc>
        <w:tc>
          <w:tcPr>
            <w:tcW w:w="929" w:type="pct"/>
            <w:shd w:val="clear" w:color="auto" w:fill="auto"/>
            <w:noWrap/>
            <w:vAlign w:val="center"/>
          </w:tcPr>
          <w:p w14:paraId="4DAB5D54" w14:textId="231ED046" w:rsidR="00D60B21" w:rsidRPr="004B061A" w:rsidRDefault="00D60B21" w:rsidP="006B2BD6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645±281</w:t>
            </w:r>
            <w:r w:rsidR="00CD0D0F" w:rsidRPr="004B061A">
              <w:rPr>
                <w:rFonts w:eastAsia="DengXian" w:cs="Times New Roman"/>
                <w:color w:val="000000"/>
              </w:rPr>
              <w:t xml:space="preserve"> (43.5)</w:t>
            </w:r>
          </w:p>
        </w:tc>
        <w:tc>
          <w:tcPr>
            <w:tcW w:w="924" w:type="pct"/>
            <w:shd w:val="clear" w:color="auto" w:fill="auto"/>
            <w:noWrap/>
            <w:vAlign w:val="center"/>
          </w:tcPr>
          <w:p w14:paraId="4228512F" w14:textId="169DE6F0" w:rsidR="00D60B21" w:rsidRPr="004B061A" w:rsidRDefault="00D60B21" w:rsidP="006B2BD6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1420±681</w:t>
            </w:r>
            <w:r w:rsidR="00CD0D0F" w:rsidRPr="004B061A">
              <w:rPr>
                <w:rFonts w:eastAsia="DengXian" w:cs="Times New Roman"/>
                <w:color w:val="000000"/>
              </w:rPr>
              <w:t xml:space="preserve"> (48.0)</w:t>
            </w:r>
          </w:p>
        </w:tc>
        <w:tc>
          <w:tcPr>
            <w:tcW w:w="929" w:type="pct"/>
            <w:shd w:val="clear" w:color="auto" w:fill="auto"/>
            <w:noWrap/>
            <w:vAlign w:val="center"/>
          </w:tcPr>
          <w:p w14:paraId="1FBF409B" w14:textId="2427E820" w:rsidR="00D60B21" w:rsidRPr="004B061A" w:rsidRDefault="00D60B21" w:rsidP="006B2BD6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1450±859</w:t>
            </w:r>
            <w:r w:rsidR="00CD0D0F" w:rsidRPr="004B061A">
              <w:rPr>
                <w:rFonts w:eastAsia="DengXian" w:cs="Times New Roman"/>
                <w:color w:val="000000"/>
              </w:rPr>
              <w:t xml:space="preserve"> (59.4)</w:t>
            </w:r>
          </w:p>
        </w:tc>
      </w:tr>
      <w:tr w:rsidR="00640FDE" w:rsidRPr="004B061A" w14:paraId="27015D4B" w14:textId="77777777" w:rsidTr="00CD2E88">
        <w:trPr>
          <w:trHeight w:val="280"/>
        </w:trPr>
        <w:tc>
          <w:tcPr>
            <w:tcW w:w="459" w:type="pct"/>
            <w:vMerge/>
            <w:shd w:val="clear" w:color="auto" w:fill="auto"/>
            <w:vAlign w:val="center"/>
            <w:hideMark/>
          </w:tcPr>
          <w:p w14:paraId="309212DC" w14:textId="77777777" w:rsidR="00640FDE" w:rsidRPr="004B061A" w:rsidRDefault="00640FDE" w:rsidP="006B2BD6">
            <w:pPr>
              <w:rPr>
                <w:rFonts w:eastAsia="DengXian" w:cs="Times New Roman"/>
                <w:color w:val="000000"/>
              </w:rPr>
            </w:pP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6EEA4654" w14:textId="77777777" w:rsidR="00640FDE" w:rsidRPr="004B061A" w:rsidRDefault="00640FDE" w:rsidP="006B2BD6">
            <w:pPr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GeoMean (%CV)</w:t>
            </w:r>
          </w:p>
        </w:tc>
        <w:tc>
          <w:tcPr>
            <w:tcW w:w="929" w:type="pct"/>
            <w:shd w:val="clear" w:color="auto" w:fill="auto"/>
            <w:noWrap/>
            <w:vAlign w:val="center"/>
            <w:hideMark/>
          </w:tcPr>
          <w:p w14:paraId="2C98FE80" w14:textId="05C90A24" w:rsidR="00640FDE" w:rsidRPr="004B061A" w:rsidRDefault="00640FDE" w:rsidP="006B2BD6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508 (12.4)</w:t>
            </w:r>
          </w:p>
        </w:tc>
        <w:tc>
          <w:tcPr>
            <w:tcW w:w="929" w:type="pct"/>
            <w:shd w:val="clear" w:color="auto" w:fill="auto"/>
            <w:noWrap/>
            <w:vAlign w:val="center"/>
            <w:hideMark/>
          </w:tcPr>
          <w:p w14:paraId="04684341" w14:textId="7ABB261A" w:rsidR="00640FDE" w:rsidRPr="004B061A" w:rsidRDefault="00640FDE" w:rsidP="006B2BD6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592 (49.7)</w:t>
            </w:r>
          </w:p>
        </w:tc>
        <w:tc>
          <w:tcPr>
            <w:tcW w:w="924" w:type="pct"/>
            <w:shd w:val="clear" w:color="auto" w:fill="auto"/>
            <w:noWrap/>
            <w:vAlign w:val="center"/>
            <w:hideMark/>
          </w:tcPr>
          <w:p w14:paraId="2EE8C46B" w14:textId="47DBECCC" w:rsidR="00640FDE" w:rsidRPr="004B061A" w:rsidRDefault="00640FDE" w:rsidP="006B2BD6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1300 (47.0)</w:t>
            </w:r>
          </w:p>
        </w:tc>
        <w:tc>
          <w:tcPr>
            <w:tcW w:w="929" w:type="pct"/>
            <w:shd w:val="clear" w:color="auto" w:fill="auto"/>
            <w:noWrap/>
            <w:vAlign w:val="center"/>
            <w:hideMark/>
          </w:tcPr>
          <w:p w14:paraId="32C4125E" w14:textId="03B262D0" w:rsidR="00640FDE" w:rsidRPr="004B061A" w:rsidRDefault="00640FDE" w:rsidP="006B2BD6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1130 (112.3)</w:t>
            </w:r>
          </w:p>
        </w:tc>
      </w:tr>
      <w:tr w:rsidR="00640FDE" w:rsidRPr="004B061A" w14:paraId="46023B59" w14:textId="77777777" w:rsidTr="00CD2E88">
        <w:trPr>
          <w:trHeight w:val="280"/>
        </w:trPr>
        <w:tc>
          <w:tcPr>
            <w:tcW w:w="459" w:type="pct"/>
            <w:vMerge w:val="restart"/>
            <w:shd w:val="clear" w:color="auto" w:fill="auto"/>
            <w:vAlign w:val="center"/>
            <w:hideMark/>
          </w:tcPr>
          <w:p w14:paraId="7A64C21C" w14:textId="77777777" w:rsidR="00640FDE" w:rsidRPr="004B061A" w:rsidRDefault="00640FDE" w:rsidP="006B2BD6">
            <w:pPr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AUC</w:t>
            </w:r>
            <w:r w:rsidRPr="004B061A">
              <w:rPr>
                <w:rFonts w:eastAsia="DengXian" w:cs="Times New Roman"/>
                <w:color w:val="000000"/>
                <w:vertAlign w:val="subscript"/>
              </w:rPr>
              <w:t>0-last</w:t>
            </w:r>
            <w:r w:rsidRPr="004B061A">
              <w:rPr>
                <w:rFonts w:eastAsia="DengXian" w:cs="Times New Roman"/>
                <w:color w:val="000000"/>
              </w:rPr>
              <w:t>, h*ng/mL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0677B166" w14:textId="77777777" w:rsidR="00640FDE" w:rsidRPr="004B061A" w:rsidRDefault="00640FDE" w:rsidP="006B2BD6">
            <w:pPr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Mean±SD (%CV)</w:t>
            </w:r>
          </w:p>
        </w:tc>
        <w:tc>
          <w:tcPr>
            <w:tcW w:w="929" w:type="pct"/>
            <w:shd w:val="clear" w:color="auto" w:fill="auto"/>
            <w:noWrap/>
            <w:vAlign w:val="center"/>
            <w:hideMark/>
          </w:tcPr>
          <w:p w14:paraId="38DD4808" w14:textId="1E53121A" w:rsidR="00640FDE" w:rsidRPr="004B061A" w:rsidRDefault="00640FDE" w:rsidP="006B2BD6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8760±664</w:t>
            </w:r>
            <w:r w:rsidR="00CD0D0F" w:rsidRPr="004B061A">
              <w:rPr>
                <w:rFonts w:eastAsia="DengXian" w:cs="Times New Roman"/>
                <w:color w:val="000000"/>
              </w:rPr>
              <w:t xml:space="preserve"> (7.6)</w:t>
            </w:r>
          </w:p>
        </w:tc>
        <w:tc>
          <w:tcPr>
            <w:tcW w:w="929" w:type="pct"/>
            <w:shd w:val="clear" w:color="auto" w:fill="auto"/>
            <w:noWrap/>
            <w:vAlign w:val="center"/>
            <w:hideMark/>
          </w:tcPr>
          <w:p w14:paraId="1C213AAB" w14:textId="271EF165" w:rsidR="00640FDE" w:rsidRPr="004B061A" w:rsidRDefault="00640FDE" w:rsidP="006B2BD6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11300±4370</w:t>
            </w:r>
            <w:r w:rsidR="00CD0D0F" w:rsidRPr="004B061A">
              <w:rPr>
                <w:rFonts w:eastAsia="DengXian" w:cs="Times New Roman"/>
                <w:color w:val="000000"/>
              </w:rPr>
              <w:t xml:space="preserve"> (38.6)</w:t>
            </w:r>
          </w:p>
        </w:tc>
        <w:tc>
          <w:tcPr>
            <w:tcW w:w="924" w:type="pct"/>
            <w:shd w:val="clear" w:color="auto" w:fill="auto"/>
            <w:noWrap/>
            <w:vAlign w:val="center"/>
            <w:hideMark/>
          </w:tcPr>
          <w:p w14:paraId="41D46AD8" w14:textId="7D456559" w:rsidR="00640FDE" w:rsidRPr="004B061A" w:rsidRDefault="00640FDE" w:rsidP="006B2BD6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28500±12900</w:t>
            </w:r>
            <w:r w:rsidR="00CD0D0F" w:rsidRPr="004B061A">
              <w:rPr>
                <w:rFonts w:eastAsia="DengXian" w:cs="Times New Roman"/>
                <w:color w:val="000000"/>
              </w:rPr>
              <w:t xml:space="preserve"> (45.2)</w:t>
            </w:r>
          </w:p>
        </w:tc>
        <w:tc>
          <w:tcPr>
            <w:tcW w:w="929" w:type="pct"/>
            <w:shd w:val="clear" w:color="auto" w:fill="auto"/>
            <w:noWrap/>
            <w:vAlign w:val="center"/>
            <w:hideMark/>
          </w:tcPr>
          <w:p w14:paraId="0D13A734" w14:textId="36EE91DD" w:rsidR="00640FDE" w:rsidRPr="004B061A" w:rsidRDefault="00640FDE" w:rsidP="006B2BD6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30300±19300</w:t>
            </w:r>
            <w:r w:rsidR="00CD0D0F" w:rsidRPr="004B061A">
              <w:rPr>
                <w:rFonts w:eastAsia="DengXian" w:cs="Times New Roman"/>
                <w:color w:val="000000"/>
              </w:rPr>
              <w:t xml:space="preserve"> (63.7)</w:t>
            </w:r>
          </w:p>
        </w:tc>
      </w:tr>
      <w:tr w:rsidR="00640FDE" w:rsidRPr="004B061A" w14:paraId="4CDA1B8D" w14:textId="77777777" w:rsidTr="00CD2E88">
        <w:trPr>
          <w:trHeight w:val="280"/>
        </w:trPr>
        <w:tc>
          <w:tcPr>
            <w:tcW w:w="459" w:type="pct"/>
            <w:vMerge/>
            <w:shd w:val="clear" w:color="auto" w:fill="auto"/>
            <w:vAlign w:val="center"/>
            <w:hideMark/>
          </w:tcPr>
          <w:p w14:paraId="5EABADC8" w14:textId="77777777" w:rsidR="00640FDE" w:rsidRPr="004B061A" w:rsidRDefault="00640FDE" w:rsidP="006B2BD6">
            <w:pPr>
              <w:rPr>
                <w:rFonts w:eastAsia="DengXian" w:cs="Times New Roman"/>
                <w:color w:val="000000"/>
              </w:rPr>
            </w:pP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7B36B36F" w14:textId="77777777" w:rsidR="00640FDE" w:rsidRPr="004B061A" w:rsidRDefault="00640FDE" w:rsidP="006B2BD6">
            <w:pPr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GeoMean (%CV)</w:t>
            </w:r>
          </w:p>
        </w:tc>
        <w:tc>
          <w:tcPr>
            <w:tcW w:w="929" w:type="pct"/>
            <w:shd w:val="clear" w:color="auto" w:fill="auto"/>
            <w:noWrap/>
            <w:vAlign w:val="center"/>
            <w:hideMark/>
          </w:tcPr>
          <w:p w14:paraId="7C8EAB19" w14:textId="0A747942" w:rsidR="00640FDE" w:rsidRPr="004B061A" w:rsidRDefault="00640FDE" w:rsidP="006B2BD6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8740 (7.8)</w:t>
            </w:r>
          </w:p>
        </w:tc>
        <w:tc>
          <w:tcPr>
            <w:tcW w:w="929" w:type="pct"/>
            <w:shd w:val="clear" w:color="auto" w:fill="auto"/>
            <w:noWrap/>
            <w:vAlign w:val="center"/>
            <w:hideMark/>
          </w:tcPr>
          <w:p w14:paraId="0846CF01" w14:textId="337321FF" w:rsidR="00640FDE" w:rsidRPr="004B061A" w:rsidRDefault="00640FDE" w:rsidP="006B2BD6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10600 (40.9)</w:t>
            </w:r>
          </w:p>
        </w:tc>
        <w:tc>
          <w:tcPr>
            <w:tcW w:w="924" w:type="pct"/>
            <w:shd w:val="clear" w:color="auto" w:fill="auto"/>
            <w:noWrap/>
            <w:vAlign w:val="center"/>
            <w:hideMark/>
          </w:tcPr>
          <w:p w14:paraId="1F8002A7" w14:textId="00C4E6F0" w:rsidR="00640FDE" w:rsidRPr="004B061A" w:rsidRDefault="00640FDE" w:rsidP="006B2BD6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26400 (42.3)</w:t>
            </w:r>
          </w:p>
        </w:tc>
        <w:tc>
          <w:tcPr>
            <w:tcW w:w="929" w:type="pct"/>
            <w:shd w:val="clear" w:color="auto" w:fill="auto"/>
            <w:noWrap/>
            <w:vAlign w:val="center"/>
            <w:hideMark/>
          </w:tcPr>
          <w:p w14:paraId="0CF2775E" w14:textId="003FCEDA" w:rsidR="00640FDE" w:rsidRPr="004B061A" w:rsidRDefault="00640FDE" w:rsidP="006B2BD6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22700 (126.6)</w:t>
            </w:r>
          </w:p>
        </w:tc>
      </w:tr>
      <w:tr w:rsidR="00640FDE" w:rsidRPr="004B061A" w14:paraId="06430AE5" w14:textId="77777777" w:rsidTr="00CD2E88">
        <w:trPr>
          <w:trHeight w:val="280"/>
        </w:trPr>
        <w:tc>
          <w:tcPr>
            <w:tcW w:w="459" w:type="pct"/>
            <w:vMerge w:val="restart"/>
            <w:shd w:val="clear" w:color="auto" w:fill="auto"/>
            <w:vAlign w:val="center"/>
            <w:hideMark/>
          </w:tcPr>
          <w:p w14:paraId="665FD839" w14:textId="77777777" w:rsidR="00640FDE" w:rsidRPr="004B061A" w:rsidRDefault="00640FDE" w:rsidP="006B2BD6">
            <w:pPr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AUC</w:t>
            </w:r>
            <w:r w:rsidRPr="004B061A">
              <w:rPr>
                <w:rFonts w:eastAsia="DengXian" w:cs="Times New Roman"/>
                <w:color w:val="000000"/>
                <w:vertAlign w:val="subscript"/>
              </w:rPr>
              <w:t>0-inf,</w:t>
            </w:r>
            <w:r w:rsidRPr="004B061A">
              <w:rPr>
                <w:rFonts w:eastAsia="DengXian" w:cs="Times New Roman"/>
                <w:color w:val="000000"/>
              </w:rPr>
              <w:t xml:space="preserve"> h*ng/mL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05F6E10C" w14:textId="77777777" w:rsidR="00640FDE" w:rsidRPr="004B061A" w:rsidRDefault="00640FDE" w:rsidP="006B2BD6">
            <w:pPr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Mean±SD (%CV)</w:t>
            </w:r>
          </w:p>
        </w:tc>
        <w:tc>
          <w:tcPr>
            <w:tcW w:w="929" w:type="pct"/>
            <w:shd w:val="clear" w:color="auto" w:fill="auto"/>
            <w:noWrap/>
            <w:vAlign w:val="center"/>
            <w:hideMark/>
          </w:tcPr>
          <w:p w14:paraId="6B2430C5" w14:textId="48A1394E" w:rsidR="00640FDE" w:rsidRPr="004B061A" w:rsidRDefault="00640FDE" w:rsidP="006B2BD6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9170±724</w:t>
            </w:r>
            <w:r w:rsidR="00CD0D0F" w:rsidRPr="004B061A">
              <w:rPr>
                <w:rFonts w:eastAsia="DengXian" w:cs="Times New Roman"/>
                <w:color w:val="000000"/>
              </w:rPr>
              <w:t xml:space="preserve"> (7.9)</w:t>
            </w:r>
          </w:p>
        </w:tc>
        <w:tc>
          <w:tcPr>
            <w:tcW w:w="929" w:type="pct"/>
            <w:shd w:val="clear" w:color="auto" w:fill="auto"/>
            <w:noWrap/>
            <w:vAlign w:val="center"/>
            <w:hideMark/>
          </w:tcPr>
          <w:p w14:paraId="666FE43C" w14:textId="58B28E73" w:rsidR="00640FDE" w:rsidRPr="004B061A" w:rsidRDefault="00640FDE" w:rsidP="006B2BD6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12200±4500</w:t>
            </w:r>
            <w:r w:rsidR="00CD0D0F" w:rsidRPr="004B061A">
              <w:rPr>
                <w:rFonts w:eastAsia="DengXian" w:cs="Times New Roman"/>
                <w:color w:val="000000"/>
              </w:rPr>
              <w:t xml:space="preserve"> (36.8)</w:t>
            </w:r>
          </w:p>
        </w:tc>
        <w:tc>
          <w:tcPr>
            <w:tcW w:w="924" w:type="pct"/>
            <w:shd w:val="clear" w:color="auto" w:fill="auto"/>
            <w:noWrap/>
            <w:vAlign w:val="center"/>
            <w:hideMark/>
          </w:tcPr>
          <w:p w14:paraId="6D93B693" w14:textId="795776C6" w:rsidR="00640FDE" w:rsidRPr="004B061A" w:rsidRDefault="00640FDE" w:rsidP="006B2BD6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31700±15700</w:t>
            </w:r>
            <w:r w:rsidR="00CD0D0F" w:rsidRPr="004B061A">
              <w:rPr>
                <w:rFonts w:eastAsia="DengXian" w:cs="Times New Roman"/>
                <w:color w:val="000000"/>
              </w:rPr>
              <w:t xml:space="preserve"> (49.4)</w:t>
            </w:r>
          </w:p>
        </w:tc>
        <w:tc>
          <w:tcPr>
            <w:tcW w:w="929" w:type="pct"/>
            <w:shd w:val="clear" w:color="auto" w:fill="auto"/>
            <w:noWrap/>
            <w:vAlign w:val="center"/>
            <w:hideMark/>
          </w:tcPr>
          <w:p w14:paraId="56D00B01" w14:textId="6E632CE3" w:rsidR="00640FDE" w:rsidRPr="004B061A" w:rsidRDefault="00640FDE" w:rsidP="006B2BD6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35900±24600</w:t>
            </w:r>
            <w:r w:rsidR="00CD0D0F" w:rsidRPr="004B061A">
              <w:rPr>
                <w:rFonts w:eastAsia="DengXian" w:cs="Times New Roman"/>
                <w:color w:val="000000"/>
              </w:rPr>
              <w:t xml:space="preserve"> (68.5)</w:t>
            </w:r>
          </w:p>
        </w:tc>
      </w:tr>
      <w:tr w:rsidR="00640FDE" w:rsidRPr="004B061A" w14:paraId="35BD88AD" w14:textId="77777777" w:rsidTr="00CD2E88">
        <w:trPr>
          <w:trHeight w:val="280"/>
        </w:trPr>
        <w:tc>
          <w:tcPr>
            <w:tcW w:w="459" w:type="pct"/>
            <w:vMerge/>
            <w:shd w:val="clear" w:color="auto" w:fill="auto"/>
            <w:vAlign w:val="center"/>
            <w:hideMark/>
          </w:tcPr>
          <w:p w14:paraId="5505AB63" w14:textId="77777777" w:rsidR="00640FDE" w:rsidRPr="004B061A" w:rsidRDefault="00640FDE" w:rsidP="006B2BD6">
            <w:pPr>
              <w:rPr>
                <w:rFonts w:eastAsia="DengXian" w:cs="Times New Roman"/>
                <w:color w:val="000000"/>
              </w:rPr>
            </w:pP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558CD7A5" w14:textId="77777777" w:rsidR="00640FDE" w:rsidRPr="004B061A" w:rsidRDefault="00640FDE" w:rsidP="006B2BD6">
            <w:pPr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GeoMean (%CV)</w:t>
            </w:r>
          </w:p>
        </w:tc>
        <w:tc>
          <w:tcPr>
            <w:tcW w:w="929" w:type="pct"/>
            <w:shd w:val="clear" w:color="auto" w:fill="auto"/>
            <w:noWrap/>
            <w:vAlign w:val="center"/>
            <w:hideMark/>
          </w:tcPr>
          <w:p w14:paraId="1739B740" w14:textId="0A8D1A6F" w:rsidR="00640FDE" w:rsidRPr="004B061A" w:rsidRDefault="00640FDE" w:rsidP="006B2BD6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9150 (8.1)</w:t>
            </w:r>
          </w:p>
        </w:tc>
        <w:tc>
          <w:tcPr>
            <w:tcW w:w="929" w:type="pct"/>
            <w:shd w:val="clear" w:color="auto" w:fill="auto"/>
            <w:noWrap/>
            <w:vAlign w:val="center"/>
            <w:hideMark/>
          </w:tcPr>
          <w:p w14:paraId="1C37D1B7" w14:textId="06C3C884" w:rsidR="00640FDE" w:rsidRPr="004B061A" w:rsidRDefault="00640FDE" w:rsidP="006B2BD6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11500 (39.3)</w:t>
            </w:r>
          </w:p>
        </w:tc>
        <w:tc>
          <w:tcPr>
            <w:tcW w:w="924" w:type="pct"/>
            <w:shd w:val="clear" w:color="auto" w:fill="auto"/>
            <w:noWrap/>
            <w:vAlign w:val="center"/>
            <w:hideMark/>
          </w:tcPr>
          <w:p w14:paraId="24752D8D" w14:textId="1598EA91" w:rsidR="00640FDE" w:rsidRPr="004B061A" w:rsidRDefault="00640FDE" w:rsidP="006B2BD6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29100 (47.6)</w:t>
            </w:r>
          </w:p>
        </w:tc>
        <w:tc>
          <w:tcPr>
            <w:tcW w:w="929" w:type="pct"/>
            <w:shd w:val="clear" w:color="auto" w:fill="auto"/>
            <w:noWrap/>
            <w:vAlign w:val="center"/>
            <w:hideMark/>
          </w:tcPr>
          <w:p w14:paraId="3E614C6B" w14:textId="2C242F4E" w:rsidR="00640FDE" w:rsidRPr="004B061A" w:rsidRDefault="00640FDE" w:rsidP="006B2BD6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25900 (140.0)</w:t>
            </w:r>
          </w:p>
        </w:tc>
      </w:tr>
      <w:tr w:rsidR="00640FDE" w:rsidRPr="004B061A" w14:paraId="47A57EC8" w14:textId="77777777" w:rsidTr="00CD2E88">
        <w:trPr>
          <w:trHeight w:val="280"/>
        </w:trPr>
        <w:tc>
          <w:tcPr>
            <w:tcW w:w="459" w:type="pct"/>
            <w:shd w:val="clear" w:color="auto" w:fill="auto"/>
            <w:vAlign w:val="center"/>
            <w:hideMark/>
          </w:tcPr>
          <w:p w14:paraId="4AF0D1E3" w14:textId="0DC352CE" w:rsidR="00640FDE" w:rsidRPr="004B061A" w:rsidRDefault="00640FDE" w:rsidP="006B2BD6">
            <w:pPr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t</w:t>
            </w:r>
            <w:r w:rsidRPr="004B061A">
              <w:rPr>
                <w:rFonts w:eastAsia="DengXian" w:cs="Times New Roman"/>
                <w:color w:val="000000"/>
                <w:vertAlign w:val="subscript"/>
              </w:rPr>
              <w:t>1/2</w:t>
            </w:r>
            <w:r w:rsidRPr="004B061A">
              <w:rPr>
                <w:rFonts w:eastAsia="DengXian" w:cs="Times New Roman"/>
                <w:color w:val="000000"/>
              </w:rPr>
              <w:t>, h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13B0CEFA" w14:textId="51398ECD" w:rsidR="00640FDE" w:rsidRPr="004B061A" w:rsidRDefault="00640FDE" w:rsidP="006B2BD6">
            <w:pPr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Mean</w:t>
            </w:r>
            <w:r w:rsidR="003D7B22" w:rsidRPr="004B061A">
              <w:rPr>
                <w:rFonts w:eastAsia="DengXian" w:cs="Times New Roman"/>
                <w:color w:val="000000"/>
              </w:rPr>
              <w:t>±SD</w:t>
            </w:r>
          </w:p>
        </w:tc>
        <w:tc>
          <w:tcPr>
            <w:tcW w:w="929" w:type="pct"/>
            <w:shd w:val="clear" w:color="auto" w:fill="auto"/>
            <w:noWrap/>
            <w:vAlign w:val="center"/>
            <w:hideMark/>
          </w:tcPr>
          <w:p w14:paraId="01011AAD" w14:textId="2828246B" w:rsidR="00640FDE" w:rsidRPr="004B061A" w:rsidRDefault="006F490F" w:rsidP="006B2BD6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10.1</w:t>
            </w:r>
            <w:r w:rsidR="003D7B22" w:rsidRPr="004B061A">
              <w:rPr>
                <w:rFonts w:eastAsia="DengXian" w:cs="Times New Roman"/>
                <w:color w:val="000000"/>
              </w:rPr>
              <w:t>±0.6</w:t>
            </w:r>
          </w:p>
        </w:tc>
        <w:tc>
          <w:tcPr>
            <w:tcW w:w="929" w:type="pct"/>
            <w:shd w:val="clear" w:color="auto" w:fill="auto"/>
            <w:noWrap/>
            <w:vAlign w:val="center"/>
            <w:hideMark/>
          </w:tcPr>
          <w:p w14:paraId="226907C3" w14:textId="2709DD76" w:rsidR="00640FDE" w:rsidRPr="004B061A" w:rsidRDefault="00640FDE" w:rsidP="006B2BD6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12.</w:t>
            </w:r>
            <w:r w:rsidR="006F490F" w:rsidRPr="004B061A">
              <w:rPr>
                <w:rFonts w:eastAsia="DengXian" w:cs="Times New Roman"/>
                <w:color w:val="000000"/>
              </w:rPr>
              <w:t>4</w:t>
            </w:r>
            <w:r w:rsidR="003D7B22" w:rsidRPr="004B061A">
              <w:rPr>
                <w:rFonts w:eastAsia="DengXian" w:cs="Times New Roman"/>
                <w:color w:val="000000"/>
              </w:rPr>
              <w:t>±2.3</w:t>
            </w:r>
          </w:p>
        </w:tc>
        <w:tc>
          <w:tcPr>
            <w:tcW w:w="924" w:type="pct"/>
            <w:shd w:val="clear" w:color="auto" w:fill="auto"/>
            <w:noWrap/>
            <w:vAlign w:val="center"/>
            <w:hideMark/>
          </w:tcPr>
          <w:p w14:paraId="325B7E10" w14:textId="4081C15F" w:rsidR="00640FDE" w:rsidRPr="004B061A" w:rsidRDefault="00640FDE" w:rsidP="006B2BD6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12.6</w:t>
            </w:r>
            <w:r w:rsidR="003D7B22" w:rsidRPr="004B061A">
              <w:rPr>
                <w:rFonts w:eastAsia="DengXian" w:cs="Times New Roman"/>
                <w:color w:val="000000"/>
              </w:rPr>
              <w:t>±0.7</w:t>
            </w:r>
          </w:p>
        </w:tc>
        <w:tc>
          <w:tcPr>
            <w:tcW w:w="929" w:type="pct"/>
            <w:shd w:val="clear" w:color="auto" w:fill="auto"/>
            <w:noWrap/>
            <w:vAlign w:val="center"/>
            <w:hideMark/>
          </w:tcPr>
          <w:p w14:paraId="7AFFEFF5" w14:textId="6AA9A8D2" w:rsidR="00640FDE" w:rsidRPr="004B061A" w:rsidRDefault="006F490F" w:rsidP="006B2BD6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14.7</w:t>
            </w:r>
            <w:r w:rsidR="003D7B22" w:rsidRPr="004B061A">
              <w:rPr>
                <w:rFonts w:eastAsia="DengXian" w:cs="Times New Roman"/>
                <w:color w:val="000000"/>
              </w:rPr>
              <w:t>±4.7</w:t>
            </w:r>
          </w:p>
        </w:tc>
      </w:tr>
      <w:tr w:rsidR="00640FDE" w:rsidRPr="004B061A" w14:paraId="29737C37" w14:textId="77777777" w:rsidTr="00CD2E88">
        <w:trPr>
          <w:trHeight w:val="280"/>
        </w:trPr>
        <w:tc>
          <w:tcPr>
            <w:tcW w:w="459" w:type="pct"/>
            <w:vMerge w:val="restart"/>
            <w:shd w:val="clear" w:color="auto" w:fill="auto"/>
            <w:vAlign w:val="center"/>
            <w:hideMark/>
          </w:tcPr>
          <w:p w14:paraId="32FD88C3" w14:textId="77777777" w:rsidR="00640FDE" w:rsidRPr="004B061A" w:rsidRDefault="00640FDE" w:rsidP="006B2BD6">
            <w:pPr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CL/F, L/h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43746CF8" w14:textId="77777777" w:rsidR="00640FDE" w:rsidRPr="004B061A" w:rsidRDefault="00640FDE" w:rsidP="006B2BD6">
            <w:pPr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Mean±SD (%CV)</w:t>
            </w:r>
          </w:p>
        </w:tc>
        <w:tc>
          <w:tcPr>
            <w:tcW w:w="929" w:type="pct"/>
            <w:shd w:val="clear" w:color="auto" w:fill="auto"/>
            <w:noWrap/>
            <w:vAlign w:val="center"/>
            <w:hideMark/>
          </w:tcPr>
          <w:p w14:paraId="64852E8C" w14:textId="427D0BF8" w:rsidR="00640FDE" w:rsidRPr="004B061A" w:rsidRDefault="00640FDE" w:rsidP="006B2BD6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7.2±0.</w:t>
            </w:r>
            <w:r w:rsidR="00416804" w:rsidRPr="004B061A">
              <w:rPr>
                <w:rFonts w:eastAsia="DengXian" w:cs="Times New Roman"/>
                <w:color w:val="000000"/>
              </w:rPr>
              <w:t xml:space="preserve">6 </w:t>
            </w:r>
            <w:r w:rsidR="00CD0D0F" w:rsidRPr="004B061A">
              <w:rPr>
                <w:rFonts w:eastAsia="DengXian" w:cs="Times New Roman"/>
                <w:color w:val="000000"/>
              </w:rPr>
              <w:t>(8.3)</w:t>
            </w:r>
          </w:p>
        </w:tc>
        <w:tc>
          <w:tcPr>
            <w:tcW w:w="929" w:type="pct"/>
            <w:shd w:val="clear" w:color="auto" w:fill="auto"/>
            <w:noWrap/>
            <w:vAlign w:val="center"/>
            <w:hideMark/>
          </w:tcPr>
          <w:p w14:paraId="6457A37F" w14:textId="2073FB05" w:rsidR="00640FDE" w:rsidRPr="004B061A" w:rsidRDefault="00640FDE" w:rsidP="006B2BD6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12.2±4.</w:t>
            </w:r>
            <w:r w:rsidR="00416804" w:rsidRPr="004B061A">
              <w:rPr>
                <w:rFonts w:eastAsia="DengXian" w:cs="Times New Roman"/>
                <w:color w:val="000000"/>
              </w:rPr>
              <w:t xml:space="preserve">7 </w:t>
            </w:r>
            <w:r w:rsidR="00CD0D0F" w:rsidRPr="004B061A">
              <w:rPr>
                <w:rFonts w:eastAsia="DengXian" w:cs="Times New Roman"/>
                <w:color w:val="000000"/>
              </w:rPr>
              <w:t>(38.3)</w:t>
            </w:r>
          </w:p>
        </w:tc>
        <w:tc>
          <w:tcPr>
            <w:tcW w:w="924" w:type="pct"/>
            <w:shd w:val="clear" w:color="auto" w:fill="auto"/>
            <w:noWrap/>
            <w:vAlign w:val="center"/>
            <w:hideMark/>
          </w:tcPr>
          <w:p w14:paraId="11283BE5" w14:textId="5060126A" w:rsidR="00640FDE" w:rsidRPr="004B061A" w:rsidRDefault="00640FDE" w:rsidP="006B2BD6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9.8±4.0</w:t>
            </w:r>
            <w:r w:rsidR="00CD0D0F" w:rsidRPr="004B061A">
              <w:rPr>
                <w:rFonts w:eastAsia="DengXian" w:cs="Times New Roman"/>
                <w:color w:val="000000"/>
              </w:rPr>
              <w:t xml:space="preserve"> (41.2)</w:t>
            </w:r>
          </w:p>
        </w:tc>
        <w:tc>
          <w:tcPr>
            <w:tcW w:w="929" w:type="pct"/>
            <w:shd w:val="clear" w:color="auto" w:fill="auto"/>
            <w:noWrap/>
            <w:vAlign w:val="center"/>
            <w:hideMark/>
          </w:tcPr>
          <w:p w14:paraId="4F8E843A" w14:textId="08DBDD35" w:rsidR="00640FDE" w:rsidRPr="004B061A" w:rsidRDefault="00640FDE" w:rsidP="006B2BD6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35.1±47.0</w:t>
            </w:r>
            <w:r w:rsidR="00CD0D0F" w:rsidRPr="004B061A">
              <w:rPr>
                <w:rFonts w:eastAsia="DengXian" w:cs="Times New Roman"/>
                <w:color w:val="000000"/>
              </w:rPr>
              <w:t xml:space="preserve"> (134.0)</w:t>
            </w:r>
          </w:p>
        </w:tc>
      </w:tr>
      <w:tr w:rsidR="00640FDE" w:rsidRPr="004B061A" w14:paraId="5B75EEA4" w14:textId="77777777" w:rsidTr="00CD2E88">
        <w:trPr>
          <w:trHeight w:val="280"/>
        </w:trPr>
        <w:tc>
          <w:tcPr>
            <w:tcW w:w="459" w:type="pct"/>
            <w:vMerge/>
            <w:shd w:val="clear" w:color="auto" w:fill="auto"/>
            <w:vAlign w:val="center"/>
          </w:tcPr>
          <w:p w14:paraId="4E7106F9" w14:textId="77777777" w:rsidR="00640FDE" w:rsidRPr="004B061A" w:rsidRDefault="00640FDE" w:rsidP="006B2BD6">
            <w:pPr>
              <w:rPr>
                <w:rFonts w:eastAsia="DengXian" w:cs="Times New Roman"/>
                <w:color w:val="000000"/>
              </w:rPr>
            </w:pP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612552C0" w14:textId="77777777" w:rsidR="00640FDE" w:rsidRPr="004B061A" w:rsidRDefault="00640FDE" w:rsidP="006B2BD6">
            <w:pPr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GeoMean (%CV)</w:t>
            </w:r>
          </w:p>
        </w:tc>
        <w:tc>
          <w:tcPr>
            <w:tcW w:w="929" w:type="pct"/>
            <w:shd w:val="clear" w:color="auto" w:fill="auto"/>
            <w:noWrap/>
            <w:vAlign w:val="center"/>
          </w:tcPr>
          <w:p w14:paraId="6FE476D9" w14:textId="1E19A3D8" w:rsidR="00640FDE" w:rsidRPr="004B061A" w:rsidRDefault="00640FDE" w:rsidP="006B2BD6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7.2 (8.1)</w:t>
            </w:r>
          </w:p>
        </w:tc>
        <w:tc>
          <w:tcPr>
            <w:tcW w:w="929" w:type="pct"/>
            <w:shd w:val="clear" w:color="auto" w:fill="auto"/>
            <w:noWrap/>
            <w:vAlign w:val="center"/>
          </w:tcPr>
          <w:p w14:paraId="2AB060A3" w14:textId="673BE381" w:rsidR="00640FDE" w:rsidRPr="004B061A" w:rsidRDefault="00640FDE" w:rsidP="006B2BD6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11.5 (39.3)</w:t>
            </w:r>
          </w:p>
        </w:tc>
        <w:tc>
          <w:tcPr>
            <w:tcW w:w="924" w:type="pct"/>
            <w:shd w:val="clear" w:color="auto" w:fill="auto"/>
            <w:noWrap/>
            <w:vAlign w:val="center"/>
          </w:tcPr>
          <w:p w14:paraId="4B782628" w14:textId="58AF5EAC" w:rsidR="00640FDE" w:rsidRPr="004B061A" w:rsidRDefault="00640FDE" w:rsidP="006B2BD6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9.</w:t>
            </w:r>
            <w:r w:rsidR="004C4A6E">
              <w:rPr>
                <w:rFonts w:eastAsia="DengXian" w:cs="Times New Roman"/>
                <w:color w:val="000000"/>
              </w:rPr>
              <w:t>1</w:t>
            </w:r>
            <w:r w:rsidR="004C4A6E" w:rsidRPr="004B061A">
              <w:rPr>
                <w:rFonts w:eastAsia="DengXian" w:cs="Times New Roman"/>
                <w:color w:val="000000"/>
              </w:rPr>
              <w:t xml:space="preserve"> </w:t>
            </w:r>
            <w:r w:rsidRPr="004B061A">
              <w:rPr>
                <w:rFonts w:eastAsia="DengXian" w:cs="Times New Roman"/>
                <w:color w:val="000000"/>
              </w:rPr>
              <w:t>(47.5)</w:t>
            </w:r>
          </w:p>
        </w:tc>
        <w:tc>
          <w:tcPr>
            <w:tcW w:w="929" w:type="pct"/>
            <w:shd w:val="clear" w:color="auto" w:fill="auto"/>
            <w:noWrap/>
            <w:vAlign w:val="center"/>
          </w:tcPr>
          <w:p w14:paraId="5B5C974F" w14:textId="3DF2AFAA" w:rsidR="00640FDE" w:rsidRPr="004B061A" w:rsidRDefault="00640FDE" w:rsidP="006B2BD6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20.4 (140.1)</w:t>
            </w:r>
          </w:p>
        </w:tc>
      </w:tr>
      <w:tr w:rsidR="00640FDE" w:rsidRPr="004B061A" w14:paraId="4D5EC136" w14:textId="77777777" w:rsidTr="00CD2E88">
        <w:trPr>
          <w:trHeight w:val="280"/>
        </w:trPr>
        <w:tc>
          <w:tcPr>
            <w:tcW w:w="459" w:type="pct"/>
            <w:vMerge w:val="restart"/>
            <w:shd w:val="clear" w:color="auto" w:fill="auto"/>
            <w:vAlign w:val="center"/>
            <w:hideMark/>
          </w:tcPr>
          <w:p w14:paraId="5EFF2C70" w14:textId="194C64B5" w:rsidR="00640FDE" w:rsidRPr="004B061A" w:rsidRDefault="00640FDE" w:rsidP="006B2BD6">
            <w:pPr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V</w:t>
            </w:r>
            <w:r w:rsidRPr="004B061A">
              <w:rPr>
                <w:rFonts w:eastAsia="DengXian" w:cs="Times New Roman"/>
                <w:color w:val="000000"/>
                <w:vertAlign w:val="subscript"/>
              </w:rPr>
              <w:t>z</w:t>
            </w:r>
            <w:r w:rsidRPr="004B061A">
              <w:rPr>
                <w:rFonts w:eastAsia="DengXian" w:cs="Times New Roman"/>
                <w:color w:val="000000"/>
              </w:rPr>
              <w:t>/F, L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7E58BAB2" w14:textId="77777777" w:rsidR="00640FDE" w:rsidRPr="004B061A" w:rsidRDefault="00640FDE" w:rsidP="006B2BD6">
            <w:pPr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Mean±SD (%CV)</w:t>
            </w:r>
          </w:p>
        </w:tc>
        <w:tc>
          <w:tcPr>
            <w:tcW w:w="929" w:type="pct"/>
            <w:shd w:val="clear" w:color="auto" w:fill="auto"/>
            <w:noWrap/>
            <w:vAlign w:val="center"/>
            <w:hideMark/>
          </w:tcPr>
          <w:p w14:paraId="2CFF4217" w14:textId="10AF51BD" w:rsidR="00640FDE" w:rsidRPr="004B061A" w:rsidRDefault="00640FDE" w:rsidP="006B2BD6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105±6.2</w:t>
            </w:r>
            <w:r w:rsidR="00CD0D0F" w:rsidRPr="004B061A">
              <w:rPr>
                <w:rFonts w:eastAsia="DengXian" w:cs="Times New Roman"/>
                <w:color w:val="000000"/>
              </w:rPr>
              <w:t xml:space="preserve"> (5.9)</w:t>
            </w:r>
          </w:p>
        </w:tc>
        <w:tc>
          <w:tcPr>
            <w:tcW w:w="929" w:type="pct"/>
            <w:shd w:val="clear" w:color="auto" w:fill="auto"/>
            <w:noWrap/>
            <w:vAlign w:val="center"/>
            <w:hideMark/>
          </w:tcPr>
          <w:p w14:paraId="579736E8" w14:textId="4216C7C9" w:rsidR="00640FDE" w:rsidRPr="004B061A" w:rsidRDefault="00640FDE" w:rsidP="006B2BD6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221±103</w:t>
            </w:r>
            <w:r w:rsidR="00CD0D0F" w:rsidRPr="004B061A">
              <w:rPr>
                <w:rFonts w:eastAsia="DengXian" w:cs="Times New Roman"/>
                <w:color w:val="000000"/>
              </w:rPr>
              <w:t xml:space="preserve"> (46.5)</w:t>
            </w:r>
          </w:p>
        </w:tc>
        <w:tc>
          <w:tcPr>
            <w:tcW w:w="924" w:type="pct"/>
            <w:shd w:val="clear" w:color="auto" w:fill="auto"/>
            <w:noWrap/>
            <w:vAlign w:val="center"/>
            <w:hideMark/>
          </w:tcPr>
          <w:p w14:paraId="5F225838" w14:textId="2EB499EF" w:rsidR="00640FDE" w:rsidRPr="004B061A" w:rsidRDefault="00640FDE" w:rsidP="006B2BD6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179±76.3</w:t>
            </w:r>
            <w:r w:rsidR="00CD0D0F" w:rsidRPr="004B061A">
              <w:rPr>
                <w:rFonts w:eastAsia="DengXian" w:cs="Times New Roman"/>
                <w:color w:val="000000"/>
              </w:rPr>
              <w:t xml:space="preserve"> (42.6)</w:t>
            </w:r>
          </w:p>
        </w:tc>
        <w:tc>
          <w:tcPr>
            <w:tcW w:w="929" w:type="pct"/>
            <w:shd w:val="clear" w:color="auto" w:fill="auto"/>
            <w:noWrap/>
            <w:vAlign w:val="center"/>
            <w:hideMark/>
          </w:tcPr>
          <w:p w14:paraId="439F3270" w14:textId="4E630223" w:rsidR="00640FDE" w:rsidRPr="004B061A" w:rsidRDefault="00640FDE" w:rsidP="006B2BD6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594±702</w:t>
            </w:r>
            <w:r w:rsidR="00CD0D0F" w:rsidRPr="004B061A">
              <w:rPr>
                <w:rFonts w:eastAsia="DengXian" w:cs="Times New Roman"/>
                <w:color w:val="000000"/>
              </w:rPr>
              <w:t xml:space="preserve"> (118.1)</w:t>
            </w:r>
          </w:p>
        </w:tc>
      </w:tr>
      <w:tr w:rsidR="00640FDE" w:rsidRPr="004B061A" w14:paraId="7D2F8E1C" w14:textId="77777777" w:rsidTr="00CD2E88">
        <w:trPr>
          <w:trHeight w:val="280"/>
        </w:trPr>
        <w:tc>
          <w:tcPr>
            <w:tcW w:w="459" w:type="pct"/>
            <w:vMerge/>
            <w:shd w:val="clear" w:color="auto" w:fill="auto"/>
            <w:vAlign w:val="center"/>
          </w:tcPr>
          <w:p w14:paraId="47271C3E" w14:textId="77777777" w:rsidR="00640FDE" w:rsidRPr="004B061A" w:rsidRDefault="00640FDE" w:rsidP="006B2BD6">
            <w:pPr>
              <w:rPr>
                <w:rFonts w:eastAsia="DengXian" w:cs="Times New Roman"/>
                <w:color w:val="000000"/>
              </w:rPr>
            </w:pP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42735861" w14:textId="77777777" w:rsidR="00640FDE" w:rsidRPr="004B061A" w:rsidRDefault="00640FDE" w:rsidP="006B2BD6">
            <w:pPr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GeoMean (%CV)</w:t>
            </w:r>
          </w:p>
        </w:tc>
        <w:tc>
          <w:tcPr>
            <w:tcW w:w="929" w:type="pct"/>
            <w:shd w:val="clear" w:color="auto" w:fill="auto"/>
            <w:noWrap/>
            <w:vAlign w:val="center"/>
          </w:tcPr>
          <w:p w14:paraId="5E12639E" w14:textId="56420FA9" w:rsidR="00640FDE" w:rsidRPr="004B061A" w:rsidRDefault="00640FDE" w:rsidP="006B2BD6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105 (5.9)</w:t>
            </w:r>
          </w:p>
        </w:tc>
        <w:tc>
          <w:tcPr>
            <w:tcW w:w="929" w:type="pct"/>
            <w:shd w:val="clear" w:color="auto" w:fill="auto"/>
            <w:noWrap/>
            <w:vAlign w:val="center"/>
          </w:tcPr>
          <w:p w14:paraId="02849133" w14:textId="1A7CB105" w:rsidR="00640FDE" w:rsidRPr="004B061A" w:rsidRDefault="00640FDE" w:rsidP="006B2BD6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202 (50.2)</w:t>
            </w:r>
          </w:p>
        </w:tc>
        <w:tc>
          <w:tcPr>
            <w:tcW w:w="924" w:type="pct"/>
            <w:shd w:val="clear" w:color="auto" w:fill="auto"/>
            <w:noWrap/>
            <w:vAlign w:val="center"/>
          </w:tcPr>
          <w:p w14:paraId="32C2FB1D" w14:textId="31D686E6" w:rsidR="00640FDE" w:rsidRPr="004B061A" w:rsidRDefault="00640FDE" w:rsidP="006B2BD6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165 (49.3)</w:t>
            </w:r>
          </w:p>
        </w:tc>
        <w:tc>
          <w:tcPr>
            <w:tcW w:w="929" w:type="pct"/>
            <w:shd w:val="clear" w:color="auto" w:fill="auto"/>
            <w:noWrap/>
            <w:vAlign w:val="center"/>
          </w:tcPr>
          <w:p w14:paraId="7D285A1B" w14:textId="0603E74C" w:rsidR="00640FDE" w:rsidRPr="004B061A" w:rsidRDefault="00640FDE" w:rsidP="006B2BD6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413 (96.9)</w:t>
            </w:r>
          </w:p>
        </w:tc>
      </w:tr>
      <w:tr w:rsidR="00640FDE" w:rsidRPr="004B061A" w14:paraId="07F859C1" w14:textId="77777777" w:rsidTr="00CD2E88">
        <w:trPr>
          <w:trHeight w:val="280"/>
        </w:trPr>
        <w:tc>
          <w:tcPr>
            <w:tcW w:w="459" w:type="pct"/>
            <w:shd w:val="clear" w:color="auto" w:fill="auto"/>
            <w:vAlign w:val="center"/>
          </w:tcPr>
          <w:p w14:paraId="2BD13A27" w14:textId="77777777" w:rsidR="00640FDE" w:rsidRPr="004B061A" w:rsidRDefault="00640FDE" w:rsidP="006B2BD6">
            <w:pPr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MRT</w:t>
            </w:r>
            <w:r w:rsidRPr="004B061A">
              <w:rPr>
                <w:rFonts w:eastAsia="DengXian" w:cs="Times New Roman"/>
                <w:color w:val="000000"/>
                <w:vertAlign w:val="subscript"/>
              </w:rPr>
              <w:t>inf</w:t>
            </w:r>
            <w:r w:rsidRPr="004B061A">
              <w:rPr>
                <w:rFonts w:eastAsia="DengXian" w:cs="Times New Roman"/>
                <w:color w:val="000000"/>
              </w:rPr>
              <w:t>, h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14B0BB3E" w14:textId="77777777" w:rsidR="00640FDE" w:rsidRPr="004B061A" w:rsidRDefault="00640FDE" w:rsidP="006B2BD6">
            <w:pPr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Median (range)</w:t>
            </w:r>
          </w:p>
        </w:tc>
        <w:tc>
          <w:tcPr>
            <w:tcW w:w="929" w:type="pct"/>
            <w:shd w:val="clear" w:color="auto" w:fill="auto"/>
            <w:noWrap/>
            <w:vAlign w:val="center"/>
          </w:tcPr>
          <w:p w14:paraId="5B0C0187" w14:textId="3539C229" w:rsidR="00640FDE" w:rsidRPr="004B061A" w:rsidRDefault="00640FDE" w:rsidP="006B2BD6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16.8 (16.2-17.4)</w:t>
            </w:r>
          </w:p>
        </w:tc>
        <w:tc>
          <w:tcPr>
            <w:tcW w:w="929" w:type="pct"/>
            <w:shd w:val="clear" w:color="auto" w:fill="auto"/>
            <w:noWrap/>
            <w:vAlign w:val="center"/>
          </w:tcPr>
          <w:p w14:paraId="76A3873C" w14:textId="42A84E6A" w:rsidR="00640FDE" w:rsidRPr="004B061A" w:rsidRDefault="00640FDE" w:rsidP="006B2BD6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21.9 (15.8-22.6)</w:t>
            </w:r>
          </w:p>
        </w:tc>
        <w:tc>
          <w:tcPr>
            <w:tcW w:w="924" w:type="pct"/>
            <w:shd w:val="clear" w:color="auto" w:fill="auto"/>
            <w:noWrap/>
            <w:vAlign w:val="center"/>
          </w:tcPr>
          <w:p w14:paraId="7A87F7EA" w14:textId="37D35849" w:rsidR="00640FDE" w:rsidRPr="004B061A" w:rsidRDefault="00640FDE" w:rsidP="006B2BD6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21.0 (19.6-22.</w:t>
            </w:r>
            <w:r w:rsidR="00416804" w:rsidRPr="004B061A">
              <w:rPr>
                <w:rFonts w:eastAsia="DengXian" w:cs="Times New Roman"/>
                <w:color w:val="000000"/>
              </w:rPr>
              <w:t>3</w:t>
            </w:r>
            <w:r w:rsidRPr="004B061A">
              <w:rPr>
                <w:rFonts w:eastAsia="DengXian" w:cs="Times New Roman"/>
                <w:color w:val="000000"/>
              </w:rPr>
              <w:t>)</w:t>
            </w:r>
          </w:p>
        </w:tc>
        <w:tc>
          <w:tcPr>
            <w:tcW w:w="929" w:type="pct"/>
            <w:shd w:val="clear" w:color="auto" w:fill="auto"/>
            <w:noWrap/>
            <w:vAlign w:val="center"/>
          </w:tcPr>
          <w:p w14:paraId="4D3EB43C" w14:textId="1E00D705" w:rsidR="00640FDE" w:rsidRPr="004B061A" w:rsidRDefault="00640FDE" w:rsidP="006B2BD6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23.6 (15.</w:t>
            </w:r>
            <w:r w:rsidR="008A3059" w:rsidRPr="004B061A">
              <w:rPr>
                <w:rFonts w:eastAsia="DengXian" w:cs="Times New Roman"/>
                <w:color w:val="000000"/>
              </w:rPr>
              <w:t>5</w:t>
            </w:r>
            <w:r w:rsidRPr="004B061A">
              <w:rPr>
                <w:rFonts w:eastAsia="DengXian" w:cs="Times New Roman"/>
                <w:color w:val="000000"/>
              </w:rPr>
              <w:t>-31.3)</w:t>
            </w:r>
          </w:p>
        </w:tc>
      </w:tr>
    </w:tbl>
    <w:p w14:paraId="12C17827" w14:textId="31A59663" w:rsidR="009C6E0D" w:rsidRPr="004943A8" w:rsidRDefault="009C6E0D" w:rsidP="00CF6BF6">
      <w:pPr>
        <w:widowControl/>
        <w:spacing w:before="120" w:after="240"/>
        <w:jc w:val="left"/>
        <w:rPr>
          <w:rFonts w:cs="Times New Roman"/>
          <w:color w:val="000000" w:themeColor="text1"/>
          <w:lang w:val="x-none" w:eastAsia="x-none"/>
        </w:rPr>
      </w:pPr>
      <w:r w:rsidRPr="004943A8">
        <w:rPr>
          <w:rFonts w:cs="Times New Roman"/>
          <w:color w:val="000000" w:themeColor="text1"/>
          <w:lang w:val="x-none" w:eastAsia="x-none"/>
        </w:rPr>
        <w:t>AUC</w:t>
      </w:r>
      <w:r w:rsidRPr="004943A8">
        <w:rPr>
          <w:rFonts w:cs="Times New Roman"/>
          <w:color w:val="000000" w:themeColor="text1"/>
          <w:vertAlign w:val="subscript"/>
          <w:lang w:val="x-none" w:eastAsia="x-none"/>
        </w:rPr>
        <w:t>0-inf</w:t>
      </w:r>
      <w:r w:rsidRPr="004943A8">
        <w:rPr>
          <w:rFonts w:cs="Times New Roman"/>
          <w:color w:val="000000" w:themeColor="text1"/>
          <w:lang w:val="x-none" w:eastAsia="x-none"/>
        </w:rPr>
        <w:t xml:space="preserve">, area under the concentration time curve from zero to time infinity; </w:t>
      </w:r>
      <w:r w:rsidRPr="00BB68F8">
        <w:rPr>
          <w:rFonts w:cs="Times New Roman"/>
          <w:color w:val="000000" w:themeColor="text1"/>
          <w:lang w:val="x-none" w:eastAsia="x-none"/>
        </w:rPr>
        <w:t>AUC</w:t>
      </w:r>
      <w:r w:rsidRPr="00BB68F8">
        <w:rPr>
          <w:rFonts w:cs="Times New Roman"/>
          <w:color w:val="000000" w:themeColor="text1"/>
          <w:vertAlign w:val="subscript"/>
          <w:lang w:val="x-none" w:eastAsia="x-none"/>
        </w:rPr>
        <w:t>0-last</w:t>
      </w:r>
      <w:r w:rsidRPr="00BB68F8">
        <w:rPr>
          <w:rFonts w:cs="Times New Roman"/>
          <w:color w:val="000000" w:themeColor="text1"/>
          <w:lang w:val="x-none" w:eastAsia="x-none"/>
        </w:rPr>
        <w:t>, area under the concentration time curve from zero to last time of quantifiable concentration;</w:t>
      </w:r>
      <w:r w:rsidRPr="00DD770D">
        <w:rPr>
          <w:rFonts w:cs="Times New Roman"/>
          <w:color w:val="000000" w:themeColor="text1"/>
          <w:lang w:val="x-none" w:eastAsia="x-none"/>
        </w:rPr>
        <w:t xml:space="preserve"> </w:t>
      </w:r>
      <w:r w:rsidRPr="00BB68F8">
        <w:rPr>
          <w:rFonts w:cs="Times New Roman"/>
          <w:color w:val="000000" w:themeColor="text1"/>
          <w:lang w:val="x-none" w:eastAsia="x-none"/>
        </w:rPr>
        <w:t>CL/F, apparent clearance; C</w:t>
      </w:r>
      <w:r w:rsidRPr="00BB68F8">
        <w:rPr>
          <w:rFonts w:cs="Times New Roman"/>
          <w:color w:val="000000" w:themeColor="text1"/>
          <w:vertAlign w:val="subscript"/>
          <w:lang w:val="x-none" w:eastAsia="x-none"/>
        </w:rPr>
        <w:t>max</w:t>
      </w:r>
      <w:r w:rsidRPr="00BB68F8">
        <w:rPr>
          <w:rFonts w:cs="Times New Roman"/>
          <w:color w:val="000000" w:themeColor="text1"/>
          <w:lang w:val="x-none" w:eastAsia="x-none"/>
        </w:rPr>
        <w:t xml:space="preserve">, maximum plasma concentration; MRT, </w:t>
      </w:r>
      <w:r w:rsidRPr="00BB68F8">
        <w:rPr>
          <w:rFonts w:cs="Times New Roman"/>
          <w:color w:val="000000" w:themeColor="text1"/>
          <w:lang w:val="x-none" w:eastAsia="x-none"/>
        </w:rPr>
        <w:lastRenderedPageBreak/>
        <w:t>mean residence time to infinity</w:t>
      </w:r>
      <w:r>
        <w:rPr>
          <w:rFonts w:cs="Times New Roman"/>
          <w:color w:val="000000" w:themeColor="text1"/>
          <w:lang w:eastAsia="x-none"/>
        </w:rPr>
        <w:t>;</w:t>
      </w:r>
      <w:r w:rsidRPr="00DD770D">
        <w:rPr>
          <w:rFonts w:cs="Times New Roman"/>
          <w:color w:val="000000" w:themeColor="text1"/>
          <w:lang w:val="x-none" w:eastAsia="x-none"/>
        </w:rPr>
        <w:t xml:space="preserve"> </w:t>
      </w:r>
      <w:r w:rsidRPr="004943A8">
        <w:rPr>
          <w:rFonts w:cs="Times New Roman"/>
          <w:color w:val="000000" w:themeColor="text1"/>
          <w:lang w:val="x-none" w:eastAsia="x-none"/>
        </w:rPr>
        <w:t>t</w:t>
      </w:r>
      <w:r w:rsidRPr="004943A8">
        <w:rPr>
          <w:rFonts w:cs="Times New Roman"/>
          <w:color w:val="000000" w:themeColor="text1"/>
          <w:vertAlign w:val="subscript"/>
          <w:lang w:val="x-none" w:eastAsia="x-none"/>
        </w:rPr>
        <w:t>1/2</w:t>
      </w:r>
      <w:r w:rsidRPr="004943A8">
        <w:rPr>
          <w:rFonts w:cs="Times New Roman"/>
          <w:color w:val="000000" w:themeColor="text1"/>
          <w:lang w:val="x-none" w:eastAsia="x-none"/>
        </w:rPr>
        <w:t xml:space="preserve">, terminal elimination half-life; </w:t>
      </w:r>
      <w:r w:rsidRPr="00BB68F8">
        <w:rPr>
          <w:rFonts w:cs="Times New Roman"/>
          <w:color w:val="000000" w:themeColor="text1"/>
          <w:lang w:val="x-none" w:eastAsia="x-none"/>
        </w:rPr>
        <w:t>T</w:t>
      </w:r>
      <w:r w:rsidRPr="00BB68F8">
        <w:rPr>
          <w:rFonts w:cs="Times New Roman"/>
          <w:color w:val="000000" w:themeColor="text1"/>
          <w:vertAlign w:val="subscript"/>
          <w:lang w:val="x-none" w:eastAsia="x-none"/>
        </w:rPr>
        <w:t>max</w:t>
      </w:r>
      <w:r w:rsidRPr="00BB68F8">
        <w:rPr>
          <w:rFonts w:cs="Times New Roman"/>
          <w:color w:val="000000" w:themeColor="text1"/>
          <w:lang w:val="x-none" w:eastAsia="x-none"/>
        </w:rPr>
        <w:t xml:space="preserve">, time to reach maximum plasma concentration; </w:t>
      </w:r>
      <w:r w:rsidRPr="004943A8">
        <w:rPr>
          <w:rFonts w:cs="Times New Roman"/>
          <w:color w:val="000000" w:themeColor="text1"/>
          <w:lang w:val="x-none" w:eastAsia="x-none"/>
        </w:rPr>
        <w:t>V</w:t>
      </w:r>
      <w:r w:rsidRPr="004943A8">
        <w:rPr>
          <w:rFonts w:cs="Times New Roman"/>
          <w:color w:val="000000" w:themeColor="text1"/>
          <w:vertAlign w:val="subscript"/>
          <w:lang w:val="x-none" w:eastAsia="x-none"/>
        </w:rPr>
        <w:t>z</w:t>
      </w:r>
      <w:r w:rsidRPr="004943A8">
        <w:rPr>
          <w:rFonts w:cs="Times New Roman"/>
          <w:color w:val="000000" w:themeColor="text1"/>
          <w:lang w:val="x-none" w:eastAsia="x-none"/>
        </w:rPr>
        <w:t>/F, apparent volume of distribution. The CL/F and V</w:t>
      </w:r>
      <w:r w:rsidRPr="004943A8">
        <w:rPr>
          <w:rFonts w:cs="Times New Roman"/>
          <w:color w:val="000000" w:themeColor="text1"/>
          <w:vertAlign w:val="subscript"/>
          <w:lang w:val="x-none" w:eastAsia="x-none"/>
        </w:rPr>
        <w:t>z</w:t>
      </w:r>
      <w:r w:rsidRPr="004943A8">
        <w:rPr>
          <w:rFonts w:cs="Times New Roman"/>
          <w:color w:val="000000" w:themeColor="text1"/>
          <w:lang w:val="x-none" w:eastAsia="x-none"/>
        </w:rPr>
        <w:t xml:space="preserve">/F of SHR164471 </w:t>
      </w:r>
      <w:r>
        <w:rPr>
          <w:rFonts w:cs="Times New Roman"/>
          <w:color w:val="000000" w:themeColor="text1"/>
          <w:lang w:eastAsia="x-none"/>
        </w:rPr>
        <w:t xml:space="preserve">were </w:t>
      </w:r>
      <w:r w:rsidRPr="004943A8">
        <w:rPr>
          <w:rFonts w:cs="Times New Roman"/>
          <w:color w:val="000000" w:themeColor="text1"/>
          <w:lang w:val="x-none" w:eastAsia="x-none"/>
        </w:rPr>
        <w:t xml:space="preserve">calculated by converting the dosage of SHR2285 into an equimolar dose of SHR164471. </w:t>
      </w:r>
    </w:p>
    <w:p w14:paraId="19CAC3AD" w14:textId="77777777" w:rsidR="009C6E0D" w:rsidRPr="004B061A" w:rsidRDefault="009C6E0D" w:rsidP="00CF6BF6">
      <w:pPr>
        <w:widowControl/>
        <w:spacing w:before="120" w:after="240"/>
        <w:jc w:val="left"/>
        <w:rPr>
          <w:rFonts w:cs="Times New Roman"/>
          <w:color w:val="000000" w:themeColor="text1"/>
          <w:lang w:val="x-none" w:eastAsia="x-none"/>
        </w:rPr>
      </w:pPr>
    </w:p>
    <w:p w14:paraId="30B47DC1" w14:textId="65EEA638" w:rsidR="00C5761F" w:rsidRPr="004B061A" w:rsidRDefault="00C5761F" w:rsidP="00CF6BF6">
      <w:pPr>
        <w:widowControl/>
        <w:spacing w:before="120" w:after="240"/>
        <w:jc w:val="left"/>
        <w:rPr>
          <w:rFonts w:cs="Times New Roman"/>
          <w:color w:val="000000" w:themeColor="text1"/>
          <w:lang w:val="x-none" w:eastAsia="x-none"/>
        </w:rPr>
      </w:pPr>
      <w:r w:rsidRPr="004B061A">
        <w:rPr>
          <w:rFonts w:cs="Times New Roman"/>
          <w:color w:val="000000" w:themeColor="text1"/>
          <w:lang w:val="x-none" w:eastAsia="x-none"/>
        </w:rPr>
        <w:br w:type="page"/>
      </w:r>
    </w:p>
    <w:p w14:paraId="02E5E84D" w14:textId="3887178D" w:rsidR="00C5761F" w:rsidRPr="004B061A" w:rsidRDefault="00C5761F" w:rsidP="00CF6BF6">
      <w:pPr>
        <w:pStyle w:val="2"/>
        <w:spacing w:before="120" w:after="240" w:line="240" w:lineRule="auto"/>
        <w:rPr>
          <w:sz w:val="24"/>
          <w:szCs w:val="24"/>
        </w:rPr>
      </w:pPr>
      <w:bookmarkStart w:id="6" w:name="_Toc92965778"/>
      <w:r w:rsidRPr="004B061A">
        <w:rPr>
          <w:rFonts w:eastAsiaTheme="minorEastAsia"/>
          <w:bCs w:val="0"/>
          <w:sz w:val="24"/>
          <w:szCs w:val="24"/>
          <w:lang w:val="en-US" w:eastAsia="zh-CN"/>
        </w:rPr>
        <w:lastRenderedPageBreak/>
        <w:t>Table</w:t>
      </w:r>
      <w:r w:rsidRPr="004B061A">
        <w:rPr>
          <w:sz w:val="24"/>
          <w:szCs w:val="24"/>
          <w:lang w:val="en-US"/>
        </w:rPr>
        <w:t xml:space="preserve"> S</w:t>
      </w:r>
      <w:r w:rsidR="00732A19" w:rsidRPr="004B061A">
        <w:rPr>
          <w:sz w:val="24"/>
          <w:szCs w:val="24"/>
          <w:lang w:val="en-US"/>
        </w:rPr>
        <w:t>2</w:t>
      </w:r>
      <w:r w:rsidRPr="004B061A">
        <w:rPr>
          <w:rFonts w:eastAsiaTheme="minorEastAsia"/>
          <w:bCs w:val="0"/>
          <w:sz w:val="24"/>
          <w:szCs w:val="24"/>
          <w:lang w:val="en-US" w:eastAsia="zh-CN"/>
        </w:rPr>
        <w:t>.</w:t>
      </w:r>
      <w:r w:rsidRPr="004B061A">
        <w:rPr>
          <w:sz w:val="24"/>
          <w:szCs w:val="24"/>
        </w:rPr>
        <w:t xml:space="preserve"> The </w:t>
      </w:r>
      <w:r w:rsidRPr="004B061A">
        <w:rPr>
          <w:rFonts w:eastAsia="DengXian"/>
          <w:color w:val="000000"/>
          <w:sz w:val="24"/>
          <w:szCs w:val="24"/>
        </w:rPr>
        <w:t>AUC</w:t>
      </w:r>
      <w:r w:rsidRPr="004B061A">
        <w:rPr>
          <w:rFonts w:eastAsia="DengXian"/>
          <w:color w:val="000000"/>
          <w:sz w:val="24"/>
          <w:szCs w:val="24"/>
          <w:vertAlign w:val="subscript"/>
        </w:rPr>
        <w:t>0-inf</w:t>
      </w:r>
      <w:r w:rsidRPr="004B061A">
        <w:rPr>
          <w:sz w:val="24"/>
          <w:szCs w:val="24"/>
        </w:rPr>
        <w:t xml:space="preserve"> </w:t>
      </w:r>
      <w:r w:rsidR="00926985">
        <w:rPr>
          <w:sz w:val="24"/>
          <w:szCs w:val="24"/>
        </w:rPr>
        <w:t xml:space="preserve">sums </w:t>
      </w:r>
      <w:r w:rsidRPr="004B061A">
        <w:rPr>
          <w:sz w:val="24"/>
          <w:szCs w:val="24"/>
        </w:rPr>
        <w:t>of SHR2285 and SHR164471.</w:t>
      </w:r>
      <w:bookmarkEnd w:id="6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65"/>
        <w:gridCol w:w="1407"/>
        <w:gridCol w:w="1402"/>
        <w:gridCol w:w="1484"/>
        <w:gridCol w:w="1566"/>
        <w:gridCol w:w="1566"/>
      </w:tblGrid>
      <w:tr w:rsidR="00C5761F" w:rsidRPr="004B061A" w14:paraId="4E25756F" w14:textId="77777777" w:rsidTr="00CD2E88">
        <w:trPr>
          <w:trHeight w:val="280"/>
        </w:trPr>
        <w:tc>
          <w:tcPr>
            <w:tcW w:w="1327" w:type="pct"/>
            <w:gridSpan w:val="2"/>
            <w:hideMark/>
          </w:tcPr>
          <w:p w14:paraId="3B6F06C6" w14:textId="77777777" w:rsidR="00C5761F" w:rsidRPr="004B061A" w:rsidRDefault="00C5761F" w:rsidP="00D41759">
            <w:pPr>
              <w:rPr>
                <w:rFonts w:eastAsia="DengXian" w:cs="Times New Roman"/>
                <w:b/>
                <w:bCs/>
                <w:color w:val="000000"/>
              </w:rPr>
            </w:pPr>
          </w:p>
        </w:tc>
        <w:tc>
          <w:tcPr>
            <w:tcW w:w="855" w:type="pct"/>
            <w:shd w:val="clear" w:color="auto" w:fill="auto"/>
            <w:hideMark/>
          </w:tcPr>
          <w:p w14:paraId="2D63C095" w14:textId="77777777" w:rsidR="00C5761F" w:rsidRPr="004B061A" w:rsidRDefault="00C5761F" w:rsidP="00D41759">
            <w:pPr>
              <w:jc w:val="center"/>
              <w:rPr>
                <w:rFonts w:eastAsia="DengXian" w:cs="Times New Roman"/>
                <w:b/>
                <w:bCs/>
                <w:color w:val="000000"/>
              </w:rPr>
            </w:pPr>
            <w:r w:rsidRPr="004B061A">
              <w:rPr>
                <w:rFonts w:cs="Times New Roman"/>
                <w:b/>
              </w:rPr>
              <w:t>50 mg (n=3)</w:t>
            </w:r>
          </w:p>
        </w:tc>
        <w:tc>
          <w:tcPr>
            <w:tcW w:w="905" w:type="pct"/>
            <w:shd w:val="clear" w:color="auto" w:fill="auto"/>
            <w:hideMark/>
          </w:tcPr>
          <w:p w14:paraId="66DFE81F" w14:textId="77777777" w:rsidR="00C5761F" w:rsidRPr="004B061A" w:rsidRDefault="00C5761F" w:rsidP="00D41759">
            <w:pPr>
              <w:jc w:val="center"/>
              <w:rPr>
                <w:rFonts w:eastAsia="DengXian" w:cs="Times New Roman"/>
                <w:b/>
                <w:bCs/>
                <w:color w:val="000000"/>
              </w:rPr>
            </w:pPr>
            <w:r w:rsidRPr="004B061A">
              <w:rPr>
                <w:rFonts w:cs="Times New Roman"/>
                <w:b/>
              </w:rPr>
              <w:t>100 mg (n=6)</w:t>
            </w:r>
          </w:p>
        </w:tc>
        <w:tc>
          <w:tcPr>
            <w:tcW w:w="957" w:type="pct"/>
            <w:shd w:val="clear" w:color="auto" w:fill="auto"/>
            <w:hideMark/>
          </w:tcPr>
          <w:p w14:paraId="36D8DEDB" w14:textId="77777777" w:rsidR="00C5761F" w:rsidRPr="004B061A" w:rsidRDefault="00C5761F" w:rsidP="00D41759">
            <w:pPr>
              <w:jc w:val="center"/>
              <w:rPr>
                <w:rFonts w:eastAsia="DengXian" w:cs="Times New Roman"/>
                <w:b/>
                <w:bCs/>
                <w:color w:val="000000"/>
              </w:rPr>
            </w:pPr>
            <w:r w:rsidRPr="004B061A">
              <w:rPr>
                <w:rFonts w:cs="Times New Roman"/>
                <w:b/>
              </w:rPr>
              <w:t>200 mg (n=6)</w:t>
            </w:r>
          </w:p>
        </w:tc>
        <w:tc>
          <w:tcPr>
            <w:tcW w:w="957" w:type="pct"/>
            <w:shd w:val="clear" w:color="auto" w:fill="auto"/>
            <w:hideMark/>
          </w:tcPr>
          <w:p w14:paraId="38EA391F" w14:textId="77777777" w:rsidR="00C5761F" w:rsidRPr="004B061A" w:rsidRDefault="00C5761F" w:rsidP="00D41759">
            <w:pPr>
              <w:jc w:val="center"/>
              <w:rPr>
                <w:rFonts w:eastAsia="DengXian" w:cs="Times New Roman"/>
                <w:b/>
                <w:bCs/>
                <w:color w:val="000000"/>
              </w:rPr>
            </w:pPr>
            <w:r w:rsidRPr="004B061A">
              <w:rPr>
                <w:rFonts w:cs="Times New Roman"/>
                <w:b/>
              </w:rPr>
              <w:t>400 mg (n=6)</w:t>
            </w:r>
          </w:p>
        </w:tc>
      </w:tr>
      <w:tr w:rsidR="00C5761F" w:rsidRPr="004B061A" w14:paraId="5CA27706" w14:textId="77777777" w:rsidTr="00CD2E88">
        <w:trPr>
          <w:trHeight w:val="280"/>
        </w:trPr>
        <w:tc>
          <w:tcPr>
            <w:tcW w:w="493" w:type="pct"/>
            <w:vMerge w:val="restart"/>
            <w:shd w:val="clear" w:color="auto" w:fill="auto"/>
            <w:hideMark/>
          </w:tcPr>
          <w:p w14:paraId="649DFF49" w14:textId="77A4E96F" w:rsidR="00C5761F" w:rsidRPr="004B061A" w:rsidRDefault="00C5761F" w:rsidP="00D41759">
            <w:pPr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AUC</w:t>
            </w:r>
            <w:r w:rsidRPr="004B061A">
              <w:rPr>
                <w:rFonts w:eastAsia="DengXian" w:cs="Times New Roman"/>
                <w:color w:val="000000"/>
                <w:vertAlign w:val="subscript"/>
              </w:rPr>
              <w:t>0-inf,</w:t>
            </w:r>
            <w:r w:rsidRPr="004B061A">
              <w:rPr>
                <w:rFonts w:eastAsia="DengXian" w:cs="Times New Roman"/>
                <w:color w:val="000000"/>
              </w:rPr>
              <w:t xml:space="preserve"> h*</w:t>
            </w:r>
            <w:r w:rsidR="0034001E" w:rsidRPr="004B061A">
              <w:rPr>
                <w:rFonts w:eastAsia="DengXian" w:cs="Times New Roman"/>
                <w:color w:val="000000"/>
              </w:rPr>
              <w:t>nmol/</w:t>
            </w:r>
            <w:r w:rsidRPr="004B061A">
              <w:rPr>
                <w:rFonts w:eastAsia="DengXian" w:cs="Times New Roman"/>
                <w:color w:val="000000"/>
              </w:rPr>
              <w:t>L</w:t>
            </w:r>
          </w:p>
        </w:tc>
        <w:tc>
          <w:tcPr>
            <w:tcW w:w="834" w:type="pct"/>
            <w:shd w:val="clear" w:color="auto" w:fill="auto"/>
            <w:noWrap/>
            <w:hideMark/>
          </w:tcPr>
          <w:p w14:paraId="1C577BE6" w14:textId="77777777" w:rsidR="00C5761F" w:rsidRPr="004B061A" w:rsidRDefault="00C5761F" w:rsidP="00D41759">
            <w:pPr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Mean±SD (%CV)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6338DB01" w14:textId="189FBC8C" w:rsidR="00C5761F" w:rsidRPr="004B061A" w:rsidRDefault="00C5761F" w:rsidP="00D41759">
            <w:pPr>
              <w:widowControl/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17600±1270 (7.2)</w:t>
            </w:r>
          </w:p>
        </w:tc>
        <w:tc>
          <w:tcPr>
            <w:tcW w:w="905" w:type="pct"/>
            <w:shd w:val="clear" w:color="auto" w:fill="auto"/>
            <w:noWrap/>
            <w:vAlign w:val="center"/>
            <w:hideMark/>
          </w:tcPr>
          <w:p w14:paraId="173694E6" w14:textId="3BBCD69B" w:rsidR="00C5761F" w:rsidRPr="004B061A" w:rsidRDefault="00C5761F" w:rsidP="00D41759">
            <w:pPr>
              <w:widowControl/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27200±5990 (22.1)</w:t>
            </w:r>
          </w:p>
        </w:tc>
        <w:tc>
          <w:tcPr>
            <w:tcW w:w="957" w:type="pct"/>
            <w:shd w:val="clear" w:color="auto" w:fill="auto"/>
            <w:noWrap/>
            <w:vAlign w:val="center"/>
            <w:hideMark/>
          </w:tcPr>
          <w:p w14:paraId="23FB05BC" w14:textId="3902DB5C" w:rsidR="00C5761F" w:rsidRPr="004B061A" w:rsidRDefault="00C5761F" w:rsidP="00D41759">
            <w:pPr>
              <w:widowControl/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57700±19400 (33.6)</w:t>
            </w:r>
          </w:p>
        </w:tc>
        <w:tc>
          <w:tcPr>
            <w:tcW w:w="957" w:type="pct"/>
            <w:shd w:val="clear" w:color="auto" w:fill="auto"/>
            <w:noWrap/>
            <w:vAlign w:val="center"/>
            <w:hideMark/>
          </w:tcPr>
          <w:p w14:paraId="7017D064" w14:textId="0D90B21A" w:rsidR="00C5761F" w:rsidRPr="004B061A" w:rsidRDefault="00C5761F" w:rsidP="00D41759">
            <w:pPr>
              <w:widowControl/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67000±34100 (50.9)</w:t>
            </w:r>
          </w:p>
        </w:tc>
      </w:tr>
      <w:tr w:rsidR="00C5761F" w:rsidRPr="004B061A" w14:paraId="055D1FD7" w14:textId="77777777" w:rsidTr="00CD2E88">
        <w:trPr>
          <w:trHeight w:val="280"/>
        </w:trPr>
        <w:tc>
          <w:tcPr>
            <w:tcW w:w="493" w:type="pct"/>
            <w:vMerge/>
            <w:shd w:val="clear" w:color="auto" w:fill="auto"/>
            <w:hideMark/>
          </w:tcPr>
          <w:p w14:paraId="5FBD1431" w14:textId="77777777" w:rsidR="00C5761F" w:rsidRPr="004B061A" w:rsidRDefault="00C5761F" w:rsidP="00D41759">
            <w:pPr>
              <w:rPr>
                <w:rFonts w:eastAsia="DengXian" w:cs="Times New Roman"/>
                <w:color w:val="000000"/>
              </w:rPr>
            </w:pPr>
          </w:p>
        </w:tc>
        <w:tc>
          <w:tcPr>
            <w:tcW w:w="834" w:type="pct"/>
            <w:shd w:val="clear" w:color="auto" w:fill="auto"/>
            <w:noWrap/>
            <w:hideMark/>
          </w:tcPr>
          <w:p w14:paraId="73BC9508" w14:textId="77777777" w:rsidR="00C5761F" w:rsidRPr="004B061A" w:rsidRDefault="00C5761F" w:rsidP="00D41759">
            <w:pPr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GeoMean (%CV)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24AE5010" w14:textId="5C4B0A37" w:rsidR="00C5761F" w:rsidRPr="004B061A" w:rsidRDefault="00C5761F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17600 (7.2)</w:t>
            </w:r>
          </w:p>
        </w:tc>
        <w:tc>
          <w:tcPr>
            <w:tcW w:w="905" w:type="pct"/>
            <w:shd w:val="clear" w:color="auto" w:fill="auto"/>
            <w:noWrap/>
            <w:vAlign w:val="center"/>
            <w:hideMark/>
          </w:tcPr>
          <w:p w14:paraId="4E424EE7" w14:textId="58AC5EC2" w:rsidR="00C5761F" w:rsidRPr="004B061A" w:rsidRDefault="00C5761F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26500 (24.5)</w:t>
            </w:r>
          </w:p>
        </w:tc>
        <w:tc>
          <w:tcPr>
            <w:tcW w:w="957" w:type="pct"/>
            <w:shd w:val="clear" w:color="auto" w:fill="auto"/>
            <w:noWrap/>
            <w:vAlign w:val="center"/>
            <w:hideMark/>
          </w:tcPr>
          <w:p w14:paraId="60D9CCA2" w14:textId="47189268" w:rsidR="00C5761F" w:rsidRPr="004B061A" w:rsidRDefault="00C5761F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55500 (30.3)</w:t>
            </w:r>
          </w:p>
        </w:tc>
        <w:tc>
          <w:tcPr>
            <w:tcW w:w="957" w:type="pct"/>
            <w:shd w:val="clear" w:color="auto" w:fill="auto"/>
            <w:noWrap/>
            <w:vAlign w:val="center"/>
            <w:hideMark/>
          </w:tcPr>
          <w:p w14:paraId="1E8C3F17" w14:textId="74B7F300" w:rsidR="00C5761F" w:rsidRPr="004B061A" w:rsidRDefault="00C5761F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58600 (67.0)</w:t>
            </w:r>
          </w:p>
        </w:tc>
      </w:tr>
    </w:tbl>
    <w:p w14:paraId="0F6B93FB" w14:textId="4C301E0D" w:rsidR="00732A19" w:rsidRPr="004B061A" w:rsidRDefault="00C5761F" w:rsidP="00CF6BF6">
      <w:pPr>
        <w:widowControl/>
        <w:spacing w:before="120" w:after="240"/>
        <w:jc w:val="left"/>
        <w:rPr>
          <w:rFonts w:cs="Times New Roman"/>
          <w:color w:val="000000" w:themeColor="text1"/>
          <w:lang w:val="x-none" w:eastAsia="x-none"/>
        </w:rPr>
      </w:pPr>
      <w:r w:rsidRPr="004B061A">
        <w:rPr>
          <w:rFonts w:cs="Times New Roman"/>
          <w:color w:val="000000" w:themeColor="text1"/>
          <w:lang w:val="x-none" w:eastAsia="x-none"/>
        </w:rPr>
        <w:t>AUC</w:t>
      </w:r>
      <w:r w:rsidRPr="004B061A">
        <w:rPr>
          <w:rFonts w:cs="Times New Roman"/>
          <w:color w:val="000000" w:themeColor="text1"/>
          <w:vertAlign w:val="subscript"/>
          <w:lang w:val="x-none" w:eastAsia="x-none"/>
        </w:rPr>
        <w:t>0-inf</w:t>
      </w:r>
      <w:r w:rsidRPr="004B061A">
        <w:rPr>
          <w:rFonts w:cs="Times New Roman"/>
          <w:color w:val="000000" w:themeColor="text1"/>
          <w:lang w:val="x-none" w:eastAsia="x-none"/>
        </w:rPr>
        <w:t>, area under the concentration time curve from zero to time infinity.</w:t>
      </w:r>
      <w:r w:rsidR="004677AA" w:rsidRPr="004B061A">
        <w:rPr>
          <w:rFonts w:cs="Times New Roman"/>
          <w:color w:val="000000" w:themeColor="text1"/>
          <w:lang w:val="x-none" w:eastAsia="x-none"/>
        </w:rPr>
        <w:t xml:space="preserve"> AUC</w:t>
      </w:r>
      <w:r w:rsidR="004677AA" w:rsidRPr="004B061A">
        <w:rPr>
          <w:rFonts w:cs="Times New Roman"/>
          <w:color w:val="000000" w:themeColor="text1"/>
          <w:vertAlign w:val="subscript"/>
          <w:lang w:val="x-none" w:eastAsia="x-none"/>
        </w:rPr>
        <w:t>0-inf</w:t>
      </w:r>
      <w:r w:rsidR="004677AA" w:rsidRPr="004B061A">
        <w:rPr>
          <w:rFonts w:cs="Times New Roman"/>
          <w:color w:val="000000" w:themeColor="text1"/>
          <w:lang w:val="x-none" w:eastAsia="x-none"/>
        </w:rPr>
        <w:t xml:space="preserve"> of SHR2285 and SHR164471 was corrected by respective molecular weight.</w:t>
      </w:r>
    </w:p>
    <w:p w14:paraId="447A5342" w14:textId="77777777" w:rsidR="00732A19" w:rsidRPr="004B061A" w:rsidRDefault="00732A19" w:rsidP="00CF6BF6">
      <w:pPr>
        <w:widowControl/>
        <w:spacing w:before="120" w:after="240"/>
        <w:jc w:val="left"/>
        <w:rPr>
          <w:rFonts w:cs="Times New Roman"/>
          <w:color w:val="000000" w:themeColor="text1"/>
          <w:lang w:val="x-none" w:eastAsia="x-none"/>
        </w:rPr>
      </w:pPr>
      <w:r w:rsidRPr="004B061A">
        <w:rPr>
          <w:rFonts w:cs="Times New Roman"/>
          <w:color w:val="000000" w:themeColor="text1"/>
          <w:lang w:val="x-none" w:eastAsia="x-none"/>
        </w:rPr>
        <w:br w:type="page"/>
      </w:r>
    </w:p>
    <w:p w14:paraId="57CCF9D2" w14:textId="2F30F37E" w:rsidR="00732A19" w:rsidRPr="004B061A" w:rsidRDefault="00732A19" w:rsidP="00CF6BF6">
      <w:pPr>
        <w:pStyle w:val="2"/>
        <w:spacing w:before="120" w:after="240" w:line="240" w:lineRule="auto"/>
        <w:rPr>
          <w:sz w:val="24"/>
          <w:szCs w:val="24"/>
        </w:rPr>
      </w:pPr>
      <w:bookmarkStart w:id="7" w:name="_Toc92965779"/>
      <w:r w:rsidRPr="004B061A">
        <w:rPr>
          <w:rFonts w:eastAsiaTheme="minorEastAsia"/>
          <w:bCs w:val="0"/>
          <w:sz w:val="24"/>
          <w:szCs w:val="24"/>
          <w:lang w:val="en-US" w:eastAsia="zh-CN"/>
        </w:rPr>
        <w:lastRenderedPageBreak/>
        <w:t>Table</w:t>
      </w:r>
      <w:r w:rsidRPr="004B061A">
        <w:rPr>
          <w:sz w:val="24"/>
          <w:szCs w:val="24"/>
          <w:lang w:val="en-US"/>
        </w:rPr>
        <w:t xml:space="preserve"> </w:t>
      </w:r>
      <w:r w:rsidRPr="004B061A">
        <w:rPr>
          <w:sz w:val="24"/>
          <w:szCs w:val="24"/>
          <w:lang w:val="en-US" w:eastAsia="zh-CN"/>
        </w:rPr>
        <w:t>S3</w:t>
      </w:r>
      <w:r w:rsidRPr="004B061A">
        <w:rPr>
          <w:rFonts w:eastAsiaTheme="minorEastAsia"/>
          <w:bCs w:val="0"/>
          <w:sz w:val="24"/>
          <w:szCs w:val="24"/>
          <w:lang w:val="en-US" w:eastAsia="zh-CN"/>
        </w:rPr>
        <w:t>.</w:t>
      </w:r>
      <w:r w:rsidRPr="004B061A">
        <w:rPr>
          <w:sz w:val="24"/>
          <w:szCs w:val="24"/>
        </w:rPr>
        <w:t xml:space="preserve"> ANOVA on </w:t>
      </w:r>
      <w:r w:rsidR="00926985">
        <w:rPr>
          <w:sz w:val="24"/>
          <w:szCs w:val="24"/>
        </w:rPr>
        <w:t xml:space="preserve">the </w:t>
      </w:r>
      <w:r w:rsidRPr="004B061A">
        <w:rPr>
          <w:sz w:val="24"/>
          <w:szCs w:val="24"/>
        </w:rPr>
        <w:t xml:space="preserve">logarithm of selected </w:t>
      </w:r>
      <w:r w:rsidR="00926985">
        <w:rPr>
          <w:sz w:val="24"/>
          <w:szCs w:val="24"/>
        </w:rPr>
        <w:t>PK</w:t>
      </w:r>
      <w:r w:rsidR="00926985" w:rsidRPr="004B061A">
        <w:rPr>
          <w:sz w:val="24"/>
          <w:szCs w:val="24"/>
        </w:rPr>
        <w:t xml:space="preserve"> </w:t>
      </w:r>
      <w:r w:rsidRPr="004B061A">
        <w:rPr>
          <w:sz w:val="24"/>
          <w:szCs w:val="24"/>
        </w:rPr>
        <w:t>parameters of SHR2285 and SHR164471 in plasma.</w:t>
      </w:r>
      <w:bookmarkEnd w:id="7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19"/>
        <w:gridCol w:w="1028"/>
        <w:gridCol w:w="1499"/>
        <w:gridCol w:w="1636"/>
        <w:gridCol w:w="1134"/>
        <w:gridCol w:w="1074"/>
      </w:tblGrid>
      <w:tr w:rsidR="00CD2E88" w:rsidRPr="004B061A" w14:paraId="75365D7F" w14:textId="77777777" w:rsidTr="004F10E5">
        <w:trPr>
          <w:trHeight w:val="280"/>
        </w:trPr>
        <w:tc>
          <w:tcPr>
            <w:tcW w:w="1157" w:type="pct"/>
            <w:vAlign w:val="center"/>
            <w:hideMark/>
          </w:tcPr>
          <w:p w14:paraId="6D98C81A" w14:textId="77777777" w:rsidR="00CD2E88" w:rsidRPr="004B061A" w:rsidRDefault="00CD2E88" w:rsidP="006B2BD6">
            <w:pPr>
              <w:rPr>
                <w:rFonts w:eastAsia="DengXian" w:cs="Times New Roman"/>
                <w:b/>
                <w:color w:val="000000"/>
              </w:rPr>
            </w:pPr>
            <w:r w:rsidRPr="004B061A">
              <w:rPr>
                <w:rFonts w:eastAsia="DengXian" w:cs="Times New Roman"/>
                <w:b/>
                <w:color w:val="000000"/>
              </w:rPr>
              <w:t>Parameters</w:t>
            </w:r>
          </w:p>
        </w:tc>
        <w:tc>
          <w:tcPr>
            <w:tcW w:w="620" w:type="pct"/>
            <w:vAlign w:val="center"/>
          </w:tcPr>
          <w:p w14:paraId="19416CFB" w14:textId="77777777" w:rsidR="00CD2E88" w:rsidRPr="004B061A" w:rsidRDefault="00CD2E88" w:rsidP="006B2BD6">
            <w:pPr>
              <w:jc w:val="center"/>
              <w:rPr>
                <w:rFonts w:cs="Times New Roman"/>
                <w:b/>
              </w:rPr>
            </w:pPr>
            <w:r w:rsidRPr="004B061A">
              <w:rPr>
                <w:rFonts w:cs="Times New Roman"/>
                <w:b/>
              </w:rPr>
              <w:t>Model factor</w:t>
            </w:r>
          </w:p>
        </w:tc>
        <w:tc>
          <w:tcPr>
            <w:tcW w:w="904" w:type="pct"/>
            <w:vAlign w:val="center"/>
          </w:tcPr>
          <w:p w14:paraId="7DFEA36F" w14:textId="77777777" w:rsidR="00CD2E88" w:rsidRPr="004B061A" w:rsidRDefault="00CD2E88" w:rsidP="006B2BD6">
            <w:pPr>
              <w:jc w:val="center"/>
              <w:rPr>
                <w:rFonts w:cs="Times New Roman"/>
                <w:b/>
              </w:rPr>
            </w:pPr>
            <w:r w:rsidRPr="004B061A">
              <w:rPr>
                <w:rFonts w:cs="Times New Roman"/>
                <w:b/>
              </w:rPr>
              <w:t>Degrees of freedom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2CD0D9C1" w14:textId="77777777" w:rsidR="00CD2E88" w:rsidRPr="004B061A" w:rsidRDefault="00CD2E88" w:rsidP="006B2BD6">
            <w:pPr>
              <w:jc w:val="center"/>
              <w:rPr>
                <w:rFonts w:eastAsia="DengXian" w:cs="Times New Roman"/>
                <w:b/>
                <w:bCs/>
                <w:color w:val="000000"/>
              </w:rPr>
            </w:pPr>
            <w:r w:rsidRPr="004B061A">
              <w:rPr>
                <w:rFonts w:cs="Times New Roman"/>
                <w:b/>
              </w:rPr>
              <w:t>Mean sum of squares</w:t>
            </w:r>
          </w:p>
        </w:tc>
        <w:tc>
          <w:tcPr>
            <w:tcW w:w="684" w:type="pct"/>
            <w:vAlign w:val="center"/>
          </w:tcPr>
          <w:p w14:paraId="633E817A" w14:textId="77777777" w:rsidR="00CD2E88" w:rsidRPr="004B061A" w:rsidRDefault="00CD2E88" w:rsidP="006B2BD6">
            <w:pPr>
              <w:jc w:val="center"/>
              <w:rPr>
                <w:rFonts w:eastAsia="DengXian" w:cs="Times New Roman"/>
                <w:b/>
                <w:bCs/>
                <w:color w:val="000000"/>
              </w:rPr>
            </w:pPr>
            <w:r w:rsidRPr="004B061A">
              <w:rPr>
                <w:rFonts w:eastAsia="DengXian" w:cs="Times New Roman"/>
                <w:b/>
                <w:bCs/>
                <w:color w:val="000000"/>
              </w:rPr>
              <w:t>Mean square</w:t>
            </w:r>
          </w:p>
        </w:tc>
        <w:tc>
          <w:tcPr>
            <w:tcW w:w="648" w:type="pct"/>
            <w:shd w:val="clear" w:color="auto" w:fill="auto"/>
            <w:vAlign w:val="center"/>
          </w:tcPr>
          <w:p w14:paraId="6FFA0048" w14:textId="77777777" w:rsidR="00CD2E88" w:rsidRPr="004B061A" w:rsidRDefault="00CD2E88" w:rsidP="006B2BD6">
            <w:pPr>
              <w:jc w:val="center"/>
              <w:rPr>
                <w:rFonts w:eastAsia="DengXian" w:cs="Times New Roman"/>
                <w:b/>
                <w:bCs/>
                <w:color w:val="000000"/>
              </w:rPr>
            </w:pPr>
            <w:r w:rsidRPr="004B061A">
              <w:rPr>
                <w:rFonts w:eastAsia="DengXian" w:cs="Times New Roman"/>
                <w:b/>
                <w:bCs/>
                <w:color w:val="000000"/>
              </w:rPr>
              <w:t>F value</w:t>
            </w:r>
          </w:p>
        </w:tc>
      </w:tr>
      <w:tr w:rsidR="00CD2E88" w:rsidRPr="004B061A" w14:paraId="63A1D0C4" w14:textId="77777777" w:rsidTr="00CD2E88">
        <w:trPr>
          <w:trHeight w:val="280"/>
        </w:trPr>
        <w:tc>
          <w:tcPr>
            <w:tcW w:w="5000" w:type="pct"/>
            <w:gridSpan w:val="6"/>
            <w:vAlign w:val="center"/>
          </w:tcPr>
          <w:p w14:paraId="474FFD64" w14:textId="144CE5E5" w:rsidR="00CD2E88" w:rsidRPr="004B061A" w:rsidRDefault="00CD2E88" w:rsidP="004F10E5">
            <w:pPr>
              <w:jc w:val="left"/>
              <w:rPr>
                <w:rFonts w:eastAsia="DengXian" w:cs="Times New Roman"/>
                <w:b/>
                <w:bCs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SHR2285</w:t>
            </w:r>
          </w:p>
        </w:tc>
      </w:tr>
      <w:tr w:rsidR="00CD2E88" w:rsidRPr="004B061A" w14:paraId="63E092C5" w14:textId="77777777" w:rsidTr="004F10E5">
        <w:trPr>
          <w:trHeight w:val="280"/>
        </w:trPr>
        <w:tc>
          <w:tcPr>
            <w:tcW w:w="1157" w:type="pct"/>
            <w:vMerge w:val="restart"/>
            <w:shd w:val="clear" w:color="auto" w:fill="auto"/>
            <w:hideMark/>
          </w:tcPr>
          <w:p w14:paraId="375785C3" w14:textId="77777777" w:rsidR="00CD2E88" w:rsidRPr="004B061A" w:rsidRDefault="00CD2E88" w:rsidP="00D41759">
            <w:pPr>
              <w:widowControl/>
              <w:autoSpaceDE w:val="0"/>
              <w:autoSpaceDN w:val="0"/>
              <w:adjustRightInd w:val="0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ln(AUC</w:t>
            </w:r>
            <w:r w:rsidRPr="004B061A">
              <w:rPr>
                <w:rFonts w:eastAsia="DengXian" w:cs="Times New Roman"/>
                <w:color w:val="000000"/>
                <w:vertAlign w:val="subscript"/>
              </w:rPr>
              <w:t>0-inf</w:t>
            </w:r>
            <w:r w:rsidRPr="004B061A">
              <w:rPr>
                <w:rFonts w:eastAsia="DengXian" w:cs="Times New Roman"/>
                <w:color w:val="000000"/>
              </w:rPr>
              <w:t>), h*ng/mL/dose</w:t>
            </w:r>
          </w:p>
        </w:tc>
        <w:tc>
          <w:tcPr>
            <w:tcW w:w="620" w:type="pct"/>
          </w:tcPr>
          <w:p w14:paraId="33B35CF0" w14:textId="77777777" w:rsidR="00CD2E88" w:rsidRPr="004B061A" w:rsidRDefault="00CD2E88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Dose</w:t>
            </w:r>
          </w:p>
        </w:tc>
        <w:tc>
          <w:tcPr>
            <w:tcW w:w="904" w:type="pct"/>
            <w:vAlign w:val="center"/>
          </w:tcPr>
          <w:p w14:paraId="03012787" w14:textId="77777777" w:rsidR="00CD2E88" w:rsidRPr="004B061A" w:rsidRDefault="00CD2E88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3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14:paraId="5E560C54" w14:textId="77777777" w:rsidR="00CD2E88" w:rsidRPr="004B061A" w:rsidRDefault="00CD2E88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2.1070</w:t>
            </w:r>
          </w:p>
        </w:tc>
        <w:tc>
          <w:tcPr>
            <w:tcW w:w="684" w:type="pct"/>
            <w:vAlign w:val="center"/>
          </w:tcPr>
          <w:p w14:paraId="2623EBC1" w14:textId="77777777" w:rsidR="00CD2E88" w:rsidRPr="004B061A" w:rsidRDefault="00CD2E88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0.7023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4B18118C" w14:textId="77777777" w:rsidR="00CD2E88" w:rsidRPr="004B061A" w:rsidRDefault="00CD2E88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5.0332</w:t>
            </w:r>
          </w:p>
        </w:tc>
      </w:tr>
      <w:tr w:rsidR="00CD2E88" w:rsidRPr="004B061A" w14:paraId="5EAA5C2B" w14:textId="77777777" w:rsidTr="004F10E5">
        <w:trPr>
          <w:trHeight w:val="280"/>
        </w:trPr>
        <w:tc>
          <w:tcPr>
            <w:tcW w:w="1157" w:type="pct"/>
            <w:vMerge/>
            <w:shd w:val="clear" w:color="auto" w:fill="auto"/>
          </w:tcPr>
          <w:p w14:paraId="396B7000" w14:textId="77777777" w:rsidR="00CD2E88" w:rsidRPr="004B061A" w:rsidRDefault="00CD2E88" w:rsidP="00D41759">
            <w:pPr>
              <w:rPr>
                <w:rFonts w:eastAsia="DengXian" w:cs="Times New Roman"/>
                <w:color w:val="000000"/>
              </w:rPr>
            </w:pPr>
          </w:p>
        </w:tc>
        <w:tc>
          <w:tcPr>
            <w:tcW w:w="620" w:type="pct"/>
          </w:tcPr>
          <w:p w14:paraId="69B48112" w14:textId="77777777" w:rsidR="00CD2E88" w:rsidRPr="004B061A" w:rsidRDefault="00CD2E88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Error</w:t>
            </w:r>
          </w:p>
        </w:tc>
        <w:tc>
          <w:tcPr>
            <w:tcW w:w="904" w:type="pct"/>
            <w:vAlign w:val="center"/>
          </w:tcPr>
          <w:p w14:paraId="4CC87DE8" w14:textId="77777777" w:rsidR="00CD2E88" w:rsidRPr="004B061A" w:rsidRDefault="00CD2E88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16</w:t>
            </w:r>
          </w:p>
        </w:tc>
        <w:tc>
          <w:tcPr>
            <w:tcW w:w="987" w:type="pct"/>
            <w:shd w:val="clear" w:color="auto" w:fill="auto"/>
            <w:noWrap/>
            <w:vAlign w:val="center"/>
          </w:tcPr>
          <w:p w14:paraId="42931C7A" w14:textId="77777777" w:rsidR="00CD2E88" w:rsidRPr="004B061A" w:rsidRDefault="00CD2E88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2.2326</w:t>
            </w:r>
          </w:p>
        </w:tc>
        <w:tc>
          <w:tcPr>
            <w:tcW w:w="684" w:type="pct"/>
            <w:vAlign w:val="center"/>
          </w:tcPr>
          <w:p w14:paraId="20B83D14" w14:textId="77777777" w:rsidR="00CD2E88" w:rsidRPr="004B061A" w:rsidRDefault="00CD2E88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0.1395</w:t>
            </w:r>
          </w:p>
        </w:tc>
        <w:tc>
          <w:tcPr>
            <w:tcW w:w="648" w:type="pct"/>
            <w:shd w:val="clear" w:color="auto" w:fill="auto"/>
            <w:noWrap/>
            <w:vAlign w:val="center"/>
          </w:tcPr>
          <w:p w14:paraId="570BEA0D" w14:textId="77777777" w:rsidR="00CD2E88" w:rsidRPr="004B061A" w:rsidRDefault="00CD2E88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-</w:t>
            </w:r>
          </w:p>
        </w:tc>
      </w:tr>
      <w:tr w:rsidR="00CD2E88" w:rsidRPr="004B061A" w14:paraId="5C3AEDAE" w14:textId="77777777" w:rsidTr="004F10E5">
        <w:trPr>
          <w:trHeight w:val="280"/>
        </w:trPr>
        <w:tc>
          <w:tcPr>
            <w:tcW w:w="1157" w:type="pct"/>
            <w:vMerge w:val="restart"/>
            <w:shd w:val="clear" w:color="auto" w:fill="auto"/>
          </w:tcPr>
          <w:p w14:paraId="489ECD0A" w14:textId="77777777" w:rsidR="00CD2E88" w:rsidRPr="004B061A" w:rsidRDefault="00CD2E88" w:rsidP="00D41759">
            <w:pPr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ln(AUC</w:t>
            </w:r>
            <w:r w:rsidRPr="004B061A">
              <w:rPr>
                <w:rFonts w:eastAsia="DengXian" w:cs="Times New Roman"/>
                <w:color w:val="000000"/>
                <w:vertAlign w:val="subscript"/>
              </w:rPr>
              <w:t>last</w:t>
            </w:r>
            <w:r w:rsidRPr="004B061A">
              <w:rPr>
                <w:rFonts w:eastAsia="DengXian" w:cs="Times New Roman"/>
                <w:color w:val="000000"/>
              </w:rPr>
              <w:t>), h*ng/mL/dose</w:t>
            </w:r>
          </w:p>
        </w:tc>
        <w:tc>
          <w:tcPr>
            <w:tcW w:w="620" w:type="pct"/>
          </w:tcPr>
          <w:p w14:paraId="0F2CD64C" w14:textId="77777777" w:rsidR="00CD2E88" w:rsidRPr="004B061A" w:rsidRDefault="00CD2E88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Dose</w:t>
            </w:r>
          </w:p>
        </w:tc>
        <w:tc>
          <w:tcPr>
            <w:tcW w:w="904" w:type="pct"/>
            <w:vAlign w:val="center"/>
          </w:tcPr>
          <w:p w14:paraId="4625D708" w14:textId="77777777" w:rsidR="00CD2E88" w:rsidRPr="004B061A" w:rsidRDefault="00CD2E88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3</w:t>
            </w:r>
          </w:p>
        </w:tc>
        <w:tc>
          <w:tcPr>
            <w:tcW w:w="987" w:type="pct"/>
            <w:shd w:val="clear" w:color="auto" w:fill="auto"/>
            <w:noWrap/>
            <w:vAlign w:val="center"/>
          </w:tcPr>
          <w:p w14:paraId="34B73B4D" w14:textId="77777777" w:rsidR="00CD2E88" w:rsidRPr="004B061A" w:rsidRDefault="00CD2E88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2.1314</w:t>
            </w:r>
          </w:p>
        </w:tc>
        <w:tc>
          <w:tcPr>
            <w:tcW w:w="684" w:type="pct"/>
            <w:vAlign w:val="center"/>
          </w:tcPr>
          <w:p w14:paraId="746ADA4D" w14:textId="77777777" w:rsidR="00CD2E88" w:rsidRPr="004B061A" w:rsidRDefault="00CD2E88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0.7105</w:t>
            </w:r>
          </w:p>
        </w:tc>
        <w:tc>
          <w:tcPr>
            <w:tcW w:w="648" w:type="pct"/>
            <w:shd w:val="clear" w:color="auto" w:fill="auto"/>
            <w:noWrap/>
            <w:vAlign w:val="center"/>
          </w:tcPr>
          <w:p w14:paraId="4245BA4D" w14:textId="77777777" w:rsidR="00CD2E88" w:rsidRPr="004B061A" w:rsidRDefault="00CD2E88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4.9823</w:t>
            </w:r>
          </w:p>
        </w:tc>
      </w:tr>
      <w:tr w:rsidR="00CD2E88" w:rsidRPr="004B061A" w14:paraId="7975C363" w14:textId="77777777" w:rsidTr="004F10E5">
        <w:trPr>
          <w:trHeight w:val="280"/>
        </w:trPr>
        <w:tc>
          <w:tcPr>
            <w:tcW w:w="1157" w:type="pct"/>
            <w:vMerge/>
            <w:shd w:val="clear" w:color="auto" w:fill="auto"/>
          </w:tcPr>
          <w:p w14:paraId="5BBD0F31" w14:textId="77777777" w:rsidR="00CD2E88" w:rsidRPr="004B061A" w:rsidRDefault="00CD2E88" w:rsidP="00D41759">
            <w:pPr>
              <w:rPr>
                <w:rFonts w:eastAsia="DengXian" w:cs="Times New Roman"/>
                <w:color w:val="000000"/>
              </w:rPr>
            </w:pPr>
          </w:p>
        </w:tc>
        <w:tc>
          <w:tcPr>
            <w:tcW w:w="620" w:type="pct"/>
          </w:tcPr>
          <w:p w14:paraId="7EFCA29D" w14:textId="77777777" w:rsidR="00CD2E88" w:rsidRPr="004B061A" w:rsidRDefault="00CD2E88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Error</w:t>
            </w:r>
          </w:p>
        </w:tc>
        <w:tc>
          <w:tcPr>
            <w:tcW w:w="904" w:type="pct"/>
            <w:vAlign w:val="center"/>
          </w:tcPr>
          <w:p w14:paraId="3CF75CBE" w14:textId="77777777" w:rsidR="00CD2E88" w:rsidRPr="004B061A" w:rsidRDefault="00CD2E88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17</w:t>
            </w:r>
          </w:p>
        </w:tc>
        <w:tc>
          <w:tcPr>
            <w:tcW w:w="987" w:type="pct"/>
            <w:shd w:val="clear" w:color="auto" w:fill="auto"/>
            <w:noWrap/>
            <w:vAlign w:val="center"/>
          </w:tcPr>
          <w:p w14:paraId="78ADBAAA" w14:textId="77777777" w:rsidR="00CD2E88" w:rsidRPr="004B061A" w:rsidRDefault="00CD2E88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2.4242</w:t>
            </w:r>
          </w:p>
        </w:tc>
        <w:tc>
          <w:tcPr>
            <w:tcW w:w="684" w:type="pct"/>
            <w:vAlign w:val="center"/>
          </w:tcPr>
          <w:p w14:paraId="3BDEFD33" w14:textId="77777777" w:rsidR="00CD2E88" w:rsidRPr="004B061A" w:rsidRDefault="00CD2E88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0.1426</w:t>
            </w:r>
          </w:p>
        </w:tc>
        <w:tc>
          <w:tcPr>
            <w:tcW w:w="648" w:type="pct"/>
            <w:shd w:val="clear" w:color="auto" w:fill="auto"/>
            <w:noWrap/>
            <w:vAlign w:val="center"/>
          </w:tcPr>
          <w:p w14:paraId="74A467AA" w14:textId="77777777" w:rsidR="00CD2E88" w:rsidRPr="004B061A" w:rsidRDefault="00CD2E88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-</w:t>
            </w:r>
          </w:p>
        </w:tc>
      </w:tr>
      <w:tr w:rsidR="00CD2E88" w:rsidRPr="004B061A" w14:paraId="17B09A53" w14:textId="77777777" w:rsidTr="004F10E5">
        <w:trPr>
          <w:trHeight w:val="280"/>
        </w:trPr>
        <w:tc>
          <w:tcPr>
            <w:tcW w:w="1157" w:type="pct"/>
            <w:vMerge w:val="restart"/>
            <w:shd w:val="clear" w:color="auto" w:fill="auto"/>
          </w:tcPr>
          <w:p w14:paraId="35D5B0FD" w14:textId="77777777" w:rsidR="00CD2E88" w:rsidRPr="004B061A" w:rsidRDefault="00CD2E88" w:rsidP="00D41759">
            <w:pPr>
              <w:widowControl/>
              <w:autoSpaceDE w:val="0"/>
              <w:autoSpaceDN w:val="0"/>
              <w:adjustRightInd w:val="0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ln(C</w:t>
            </w:r>
            <w:r w:rsidRPr="004B061A">
              <w:rPr>
                <w:rFonts w:eastAsia="DengXian" w:cs="Times New Roman"/>
                <w:color w:val="000000"/>
                <w:vertAlign w:val="subscript"/>
              </w:rPr>
              <w:t>max</w:t>
            </w:r>
            <w:r w:rsidRPr="004B061A">
              <w:rPr>
                <w:rFonts w:eastAsia="DengXian" w:cs="Times New Roman"/>
                <w:color w:val="000000"/>
              </w:rPr>
              <w:t>), ng/mL/dose</w:t>
            </w:r>
          </w:p>
        </w:tc>
        <w:tc>
          <w:tcPr>
            <w:tcW w:w="620" w:type="pct"/>
          </w:tcPr>
          <w:p w14:paraId="61F3B5D8" w14:textId="77777777" w:rsidR="00CD2E88" w:rsidRPr="004B061A" w:rsidRDefault="00CD2E88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Dose</w:t>
            </w:r>
          </w:p>
        </w:tc>
        <w:tc>
          <w:tcPr>
            <w:tcW w:w="904" w:type="pct"/>
            <w:vAlign w:val="center"/>
          </w:tcPr>
          <w:p w14:paraId="5D941ACD" w14:textId="77777777" w:rsidR="00CD2E88" w:rsidRPr="004B061A" w:rsidRDefault="00CD2E88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3</w:t>
            </w:r>
          </w:p>
        </w:tc>
        <w:tc>
          <w:tcPr>
            <w:tcW w:w="987" w:type="pct"/>
            <w:shd w:val="clear" w:color="auto" w:fill="auto"/>
            <w:noWrap/>
            <w:vAlign w:val="center"/>
          </w:tcPr>
          <w:p w14:paraId="15D50391" w14:textId="77777777" w:rsidR="00CD2E88" w:rsidRPr="004B061A" w:rsidRDefault="00CD2E88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2.6934</w:t>
            </w:r>
          </w:p>
        </w:tc>
        <w:tc>
          <w:tcPr>
            <w:tcW w:w="684" w:type="pct"/>
            <w:vAlign w:val="center"/>
          </w:tcPr>
          <w:p w14:paraId="27F68408" w14:textId="77777777" w:rsidR="00CD2E88" w:rsidRPr="004B061A" w:rsidRDefault="00CD2E88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0.8978</w:t>
            </w:r>
          </w:p>
        </w:tc>
        <w:tc>
          <w:tcPr>
            <w:tcW w:w="648" w:type="pct"/>
            <w:shd w:val="clear" w:color="auto" w:fill="auto"/>
            <w:noWrap/>
            <w:vAlign w:val="center"/>
          </w:tcPr>
          <w:p w14:paraId="3733DCC8" w14:textId="77777777" w:rsidR="00CD2E88" w:rsidRPr="004B061A" w:rsidRDefault="00CD2E88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8.4138</w:t>
            </w:r>
          </w:p>
        </w:tc>
      </w:tr>
      <w:tr w:rsidR="00CD2E88" w:rsidRPr="004B061A" w14:paraId="20344623" w14:textId="77777777" w:rsidTr="004F10E5">
        <w:trPr>
          <w:trHeight w:val="280"/>
        </w:trPr>
        <w:tc>
          <w:tcPr>
            <w:tcW w:w="1157" w:type="pct"/>
            <w:vMerge/>
            <w:shd w:val="clear" w:color="auto" w:fill="auto"/>
          </w:tcPr>
          <w:p w14:paraId="6D1D1600" w14:textId="77777777" w:rsidR="00CD2E88" w:rsidRPr="004B061A" w:rsidRDefault="00CD2E88" w:rsidP="00D41759">
            <w:pPr>
              <w:rPr>
                <w:rFonts w:eastAsia="DengXian" w:cs="Times New Roman"/>
                <w:color w:val="000000"/>
              </w:rPr>
            </w:pPr>
          </w:p>
        </w:tc>
        <w:tc>
          <w:tcPr>
            <w:tcW w:w="620" w:type="pct"/>
          </w:tcPr>
          <w:p w14:paraId="0FE1F284" w14:textId="77777777" w:rsidR="00CD2E88" w:rsidRPr="004B061A" w:rsidRDefault="00CD2E88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Error</w:t>
            </w:r>
          </w:p>
        </w:tc>
        <w:tc>
          <w:tcPr>
            <w:tcW w:w="904" w:type="pct"/>
            <w:vAlign w:val="center"/>
          </w:tcPr>
          <w:p w14:paraId="6A2176CF" w14:textId="77777777" w:rsidR="00CD2E88" w:rsidRPr="004B061A" w:rsidRDefault="00CD2E88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17</w:t>
            </w:r>
          </w:p>
        </w:tc>
        <w:tc>
          <w:tcPr>
            <w:tcW w:w="987" w:type="pct"/>
            <w:shd w:val="clear" w:color="auto" w:fill="auto"/>
            <w:noWrap/>
            <w:vAlign w:val="center"/>
          </w:tcPr>
          <w:p w14:paraId="20D7E0A2" w14:textId="77777777" w:rsidR="00CD2E88" w:rsidRPr="004B061A" w:rsidRDefault="00CD2E88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1.8140</w:t>
            </w:r>
          </w:p>
        </w:tc>
        <w:tc>
          <w:tcPr>
            <w:tcW w:w="684" w:type="pct"/>
            <w:vAlign w:val="center"/>
          </w:tcPr>
          <w:p w14:paraId="14D15CE1" w14:textId="77777777" w:rsidR="00CD2E88" w:rsidRPr="004B061A" w:rsidRDefault="00CD2E88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0.1067</w:t>
            </w:r>
          </w:p>
        </w:tc>
        <w:tc>
          <w:tcPr>
            <w:tcW w:w="648" w:type="pct"/>
            <w:shd w:val="clear" w:color="auto" w:fill="auto"/>
            <w:noWrap/>
            <w:vAlign w:val="center"/>
          </w:tcPr>
          <w:p w14:paraId="3EE4D5CA" w14:textId="77777777" w:rsidR="00CD2E88" w:rsidRPr="004B061A" w:rsidRDefault="00CD2E88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-</w:t>
            </w:r>
          </w:p>
        </w:tc>
      </w:tr>
      <w:tr w:rsidR="00CD2E88" w:rsidRPr="004B061A" w14:paraId="52DF2476" w14:textId="77777777" w:rsidTr="00CD2E88">
        <w:trPr>
          <w:trHeight w:val="280"/>
        </w:trPr>
        <w:tc>
          <w:tcPr>
            <w:tcW w:w="5000" w:type="pct"/>
            <w:gridSpan w:val="6"/>
            <w:shd w:val="clear" w:color="auto" w:fill="auto"/>
          </w:tcPr>
          <w:p w14:paraId="57981C01" w14:textId="01FFCB68" w:rsidR="00CD2E88" w:rsidRPr="004B061A" w:rsidRDefault="00CD2E88" w:rsidP="004F10E5">
            <w:pPr>
              <w:jc w:val="left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SHR164471</w:t>
            </w:r>
          </w:p>
        </w:tc>
      </w:tr>
      <w:tr w:rsidR="00CD2E88" w:rsidRPr="004B061A" w14:paraId="6217421C" w14:textId="77777777" w:rsidTr="004F10E5">
        <w:trPr>
          <w:trHeight w:val="280"/>
        </w:trPr>
        <w:tc>
          <w:tcPr>
            <w:tcW w:w="1157" w:type="pct"/>
            <w:vMerge w:val="restart"/>
            <w:shd w:val="clear" w:color="auto" w:fill="auto"/>
          </w:tcPr>
          <w:p w14:paraId="609B737B" w14:textId="77777777" w:rsidR="00CD2E88" w:rsidRPr="004B061A" w:rsidRDefault="00CD2E88" w:rsidP="00D41759">
            <w:pPr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ln(AUC</w:t>
            </w:r>
            <w:r w:rsidRPr="004B061A">
              <w:rPr>
                <w:rFonts w:eastAsia="DengXian" w:cs="Times New Roman"/>
                <w:color w:val="000000"/>
                <w:vertAlign w:val="subscript"/>
              </w:rPr>
              <w:t>0-inf</w:t>
            </w:r>
            <w:r w:rsidRPr="004B061A">
              <w:rPr>
                <w:rFonts w:eastAsia="DengXian" w:cs="Times New Roman"/>
                <w:color w:val="000000"/>
              </w:rPr>
              <w:t>), h*ng/mL/dose</w:t>
            </w:r>
          </w:p>
        </w:tc>
        <w:tc>
          <w:tcPr>
            <w:tcW w:w="620" w:type="pct"/>
          </w:tcPr>
          <w:p w14:paraId="46AA1A16" w14:textId="77777777" w:rsidR="00CD2E88" w:rsidRPr="004B061A" w:rsidRDefault="00CD2E88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Dose</w:t>
            </w:r>
          </w:p>
        </w:tc>
        <w:tc>
          <w:tcPr>
            <w:tcW w:w="904" w:type="pct"/>
            <w:vAlign w:val="center"/>
          </w:tcPr>
          <w:p w14:paraId="06B7A71F" w14:textId="77777777" w:rsidR="00CD2E88" w:rsidRPr="004B061A" w:rsidRDefault="00CD2E88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3</w:t>
            </w:r>
          </w:p>
        </w:tc>
        <w:tc>
          <w:tcPr>
            <w:tcW w:w="987" w:type="pct"/>
            <w:shd w:val="clear" w:color="auto" w:fill="auto"/>
            <w:noWrap/>
            <w:vAlign w:val="center"/>
          </w:tcPr>
          <w:p w14:paraId="4E92FDAB" w14:textId="77777777" w:rsidR="00CD2E88" w:rsidRPr="004B061A" w:rsidRDefault="00CD2E88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2.8647</w:t>
            </w:r>
          </w:p>
        </w:tc>
        <w:tc>
          <w:tcPr>
            <w:tcW w:w="684" w:type="pct"/>
            <w:vAlign w:val="center"/>
          </w:tcPr>
          <w:p w14:paraId="781A65CE" w14:textId="77777777" w:rsidR="00CD2E88" w:rsidRPr="004B061A" w:rsidRDefault="00CD2E88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0.9549</w:t>
            </w:r>
          </w:p>
        </w:tc>
        <w:tc>
          <w:tcPr>
            <w:tcW w:w="648" w:type="pct"/>
            <w:shd w:val="clear" w:color="auto" w:fill="auto"/>
            <w:noWrap/>
            <w:vAlign w:val="center"/>
          </w:tcPr>
          <w:p w14:paraId="27C08420" w14:textId="77777777" w:rsidR="00CD2E88" w:rsidRPr="004B061A" w:rsidRDefault="00CD2E88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2.1906</w:t>
            </w:r>
          </w:p>
        </w:tc>
      </w:tr>
      <w:tr w:rsidR="00CD2E88" w:rsidRPr="004B061A" w14:paraId="466394F6" w14:textId="77777777" w:rsidTr="004F10E5">
        <w:trPr>
          <w:trHeight w:val="280"/>
        </w:trPr>
        <w:tc>
          <w:tcPr>
            <w:tcW w:w="1157" w:type="pct"/>
            <w:vMerge/>
            <w:shd w:val="clear" w:color="auto" w:fill="auto"/>
          </w:tcPr>
          <w:p w14:paraId="31500B8F" w14:textId="77777777" w:rsidR="00CD2E88" w:rsidRPr="004B061A" w:rsidRDefault="00CD2E88" w:rsidP="00D41759">
            <w:pPr>
              <w:rPr>
                <w:rFonts w:eastAsia="DengXian" w:cs="Times New Roman"/>
                <w:color w:val="000000"/>
              </w:rPr>
            </w:pPr>
          </w:p>
        </w:tc>
        <w:tc>
          <w:tcPr>
            <w:tcW w:w="620" w:type="pct"/>
          </w:tcPr>
          <w:p w14:paraId="66D82931" w14:textId="77777777" w:rsidR="00CD2E88" w:rsidRPr="004B061A" w:rsidRDefault="00CD2E88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Error</w:t>
            </w:r>
          </w:p>
        </w:tc>
        <w:tc>
          <w:tcPr>
            <w:tcW w:w="904" w:type="pct"/>
            <w:vAlign w:val="center"/>
          </w:tcPr>
          <w:p w14:paraId="0DB11824" w14:textId="77777777" w:rsidR="00CD2E88" w:rsidRPr="004B061A" w:rsidRDefault="00CD2E88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16</w:t>
            </w:r>
          </w:p>
        </w:tc>
        <w:tc>
          <w:tcPr>
            <w:tcW w:w="987" w:type="pct"/>
            <w:shd w:val="clear" w:color="auto" w:fill="auto"/>
            <w:noWrap/>
            <w:vAlign w:val="center"/>
          </w:tcPr>
          <w:p w14:paraId="5DF7E0A9" w14:textId="77777777" w:rsidR="00CD2E88" w:rsidRPr="004B061A" w:rsidRDefault="00CD2E88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6.9745</w:t>
            </w:r>
          </w:p>
        </w:tc>
        <w:tc>
          <w:tcPr>
            <w:tcW w:w="684" w:type="pct"/>
            <w:vAlign w:val="center"/>
          </w:tcPr>
          <w:p w14:paraId="0972AD75" w14:textId="77777777" w:rsidR="00CD2E88" w:rsidRPr="004B061A" w:rsidRDefault="00CD2E88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0.4359</w:t>
            </w:r>
          </w:p>
        </w:tc>
        <w:tc>
          <w:tcPr>
            <w:tcW w:w="648" w:type="pct"/>
            <w:shd w:val="clear" w:color="auto" w:fill="auto"/>
            <w:noWrap/>
            <w:vAlign w:val="center"/>
          </w:tcPr>
          <w:p w14:paraId="0F7510DD" w14:textId="77777777" w:rsidR="00CD2E88" w:rsidRPr="004B061A" w:rsidRDefault="00CD2E88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-</w:t>
            </w:r>
          </w:p>
        </w:tc>
      </w:tr>
      <w:tr w:rsidR="00CD2E88" w:rsidRPr="004B061A" w14:paraId="4C930773" w14:textId="77777777" w:rsidTr="004F10E5">
        <w:trPr>
          <w:trHeight w:val="280"/>
        </w:trPr>
        <w:tc>
          <w:tcPr>
            <w:tcW w:w="1157" w:type="pct"/>
            <w:vMerge w:val="restart"/>
            <w:shd w:val="clear" w:color="auto" w:fill="auto"/>
          </w:tcPr>
          <w:p w14:paraId="75568159" w14:textId="77777777" w:rsidR="00CD2E88" w:rsidRPr="004B061A" w:rsidRDefault="00CD2E88" w:rsidP="00D41759">
            <w:pPr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ln(AUC</w:t>
            </w:r>
            <w:r w:rsidRPr="004B061A">
              <w:rPr>
                <w:rFonts w:eastAsia="DengXian" w:cs="Times New Roman"/>
                <w:color w:val="000000"/>
                <w:vertAlign w:val="subscript"/>
              </w:rPr>
              <w:t>last</w:t>
            </w:r>
            <w:r w:rsidRPr="004B061A">
              <w:rPr>
                <w:rFonts w:eastAsia="DengXian" w:cs="Times New Roman"/>
                <w:color w:val="000000"/>
              </w:rPr>
              <w:t>), h*ng/mL/dose</w:t>
            </w:r>
          </w:p>
        </w:tc>
        <w:tc>
          <w:tcPr>
            <w:tcW w:w="620" w:type="pct"/>
          </w:tcPr>
          <w:p w14:paraId="12AD2753" w14:textId="77777777" w:rsidR="00CD2E88" w:rsidRPr="004B061A" w:rsidRDefault="00CD2E88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Dose</w:t>
            </w:r>
          </w:p>
        </w:tc>
        <w:tc>
          <w:tcPr>
            <w:tcW w:w="904" w:type="pct"/>
            <w:vAlign w:val="center"/>
          </w:tcPr>
          <w:p w14:paraId="17CA5586" w14:textId="77777777" w:rsidR="00CD2E88" w:rsidRPr="004B061A" w:rsidRDefault="00CD2E88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3</w:t>
            </w:r>
          </w:p>
        </w:tc>
        <w:tc>
          <w:tcPr>
            <w:tcW w:w="987" w:type="pct"/>
            <w:shd w:val="clear" w:color="auto" w:fill="auto"/>
            <w:noWrap/>
            <w:vAlign w:val="center"/>
          </w:tcPr>
          <w:p w14:paraId="483FBC43" w14:textId="77777777" w:rsidR="00CD2E88" w:rsidRPr="004B061A" w:rsidRDefault="00CD2E88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3.3391</w:t>
            </w:r>
          </w:p>
        </w:tc>
        <w:tc>
          <w:tcPr>
            <w:tcW w:w="684" w:type="pct"/>
            <w:vAlign w:val="center"/>
          </w:tcPr>
          <w:p w14:paraId="50263439" w14:textId="77777777" w:rsidR="00CD2E88" w:rsidRPr="004B061A" w:rsidRDefault="00CD2E88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1.1130</w:t>
            </w:r>
          </w:p>
        </w:tc>
        <w:tc>
          <w:tcPr>
            <w:tcW w:w="648" w:type="pct"/>
            <w:shd w:val="clear" w:color="auto" w:fill="auto"/>
            <w:noWrap/>
            <w:vAlign w:val="center"/>
          </w:tcPr>
          <w:p w14:paraId="64AE5F66" w14:textId="77777777" w:rsidR="00CD2E88" w:rsidRPr="004B061A" w:rsidRDefault="00CD2E88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2.9595</w:t>
            </w:r>
          </w:p>
        </w:tc>
      </w:tr>
      <w:tr w:rsidR="00CD2E88" w:rsidRPr="004B061A" w14:paraId="74705853" w14:textId="77777777" w:rsidTr="004F10E5">
        <w:trPr>
          <w:trHeight w:val="280"/>
        </w:trPr>
        <w:tc>
          <w:tcPr>
            <w:tcW w:w="1157" w:type="pct"/>
            <w:vMerge/>
            <w:shd w:val="clear" w:color="auto" w:fill="auto"/>
          </w:tcPr>
          <w:p w14:paraId="3F91942E" w14:textId="77777777" w:rsidR="00CD2E88" w:rsidRPr="004B061A" w:rsidRDefault="00CD2E88" w:rsidP="00D41759">
            <w:pPr>
              <w:rPr>
                <w:rFonts w:eastAsia="DengXian" w:cs="Times New Roman"/>
                <w:color w:val="000000"/>
              </w:rPr>
            </w:pPr>
          </w:p>
        </w:tc>
        <w:tc>
          <w:tcPr>
            <w:tcW w:w="620" w:type="pct"/>
          </w:tcPr>
          <w:p w14:paraId="4EEE748A" w14:textId="77777777" w:rsidR="00CD2E88" w:rsidRPr="004B061A" w:rsidRDefault="00CD2E88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Error</w:t>
            </w:r>
          </w:p>
        </w:tc>
        <w:tc>
          <w:tcPr>
            <w:tcW w:w="904" w:type="pct"/>
            <w:vAlign w:val="center"/>
          </w:tcPr>
          <w:p w14:paraId="2CF9A514" w14:textId="77777777" w:rsidR="00CD2E88" w:rsidRPr="004B061A" w:rsidRDefault="00CD2E88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17</w:t>
            </w:r>
          </w:p>
        </w:tc>
        <w:tc>
          <w:tcPr>
            <w:tcW w:w="987" w:type="pct"/>
            <w:shd w:val="clear" w:color="auto" w:fill="auto"/>
            <w:noWrap/>
            <w:vAlign w:val="center"/>
          </w:tcPr>
          <w:p w14:paraId="003ECD08" w14:textId="77777777" w:rsidR="00CD2E88" w:rsidRPr="004B061A" w:rsidRDefault="00CD2E88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6.3934</w:t>
            </w:r>
          </w:p>
        </w:tc>
        <w:tc>
          <w:tcPr>
            <w:tcW w:w="684" w:type="pct"/>
            <w:vAlign w:val="center"/>
          </w:tcPr>
          <w:p w14:paraId="044C5A71" w14:textId="77777777" w:rsidR="00CD2E88" w:rsidRPr="004B061A" w:rsidRDefault="00CD2E88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0.3761</w:t>
            </w:r>
          </w:p>
        </w:tc>
        <w:tc>
          <w:tcPr>
            <w:tcW w:w="648" w:type="pct"/>
            <w:shd w:val="clear" w:color="auto" w:fill="auto"/>
            <w:noWrap/>
            <w:vAlign w:val="center"/>
          </w:tcPr>
          <w:p w14:paraId="00364CD1" w14:textId="77777777" w:rsidR="00CD2E88" w:rsidRPr="004B061A" w:rsidRDefault="00CD2E88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-</w:t>
            </w:r>
          </w:p>
        </w:tc>
      </w:tr>
      <w:tr w:rsidR="00CD2E88" w:rsidRPr="004B061A" w14:paraId="7E28FBDD" w14:textId="77777777" w:rsidTr="004F10E5">
        <w:trPr>
          <w:trHeight w:val="280"/>
        </w:trPr>
        <w:tc>
          <w:tcPr>
            <w:tcW w:w="1157" w:type="pct"/>
            <w:vMerge w:val="restart"/>
            <w:shd w:val="clear" w:color="auto" w:fill="auto"/>
          </w:tcPr>
          <w:p w14:paraId="14F95ADF" w14:textId="77777777" w:rsidR="00CD2E88" w:rsidRPr="004B061A" w:rsidRDefault="00CD2E88" w:rsidP="00D41759">
            <w:pPr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ln(C</w:t>
            </w:r>
            <w:r w:rsidRPr="004B061A">
              <w:rPr>
                <w:rFonts w:eastAsia="DengXian" w:cs="Times New Roman"/>
                <w:color w:val="000000"/>
                <w:vertAlign w:val="subscript"/>
              </w:rPr>
              <w:t>max</w:t>
            </w:r>
            <w:r w:rsidRPr="004B061A">
              <w:rPr>
                <w:rFonts w:eastAsia="DengXian" w:cs="Times New Roman"/>
                <w:color w:val="000000"/>
              </w:rPr>
              <w:t>), ng/mL/dose</w:t>
            </w:r>
          </w:p>
        </w:tc>
        <w:tc>
          <w:tcPr>
            <w:tcW w:w="620" w:type="pct"/>
          </w:tcPr>
          <w:p w14:paraId="3D1FD416" w14:textId="77777777" w:rsidR="00CD2E88" w:rsidRPr="004B061A" w:rsidRDefault="00CD2E88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Dose</w:t>
            </w:r>
          </w:p>
        </w:tc>
        <w:tc>
          <w:tcPr>
            <w:tcW w:w="904" w:type="pct"/>
            <w:vAlign w:val="center"/>
          </w:tcPr>
          <w:p w14:paraId="091816E1" w14:textId="77777777" w:rsidR="00CD2E88" w:rsidRPr="004B061A" w:rsidRDefault="00CD2E88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3</w:t>
            </w:r>
          </w:p>
        </w:tc>
        <w:tc>
          <w:tcPr>
            <w:tcW w:w="987" w:type="pct"/>
            <w:shd w:val="clear" w:color="auto" w:fill="auto"/>
            <w:noWrap/>
            <w:vAlign w:val="center"/>
          </w:tcPr>
          <w:p w14:paraId="7C3262C4" w14:textId="77777777" w:rsidR="00CD2E88" w:rsidRPr="004B061A" w:rsidRDefault="00CD2E88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3.9757</w:t>
            </w:r>
          </w:p>
        </w:tc>
        <w:tc>
          <w:tcPr>
            <w:tcW w:w="684" w:type="pct"/>
            <w:vAlign w:val="center"/>
          </w:tcPr>
          <w:p w14:paraId="3403FFC6" w14:textId="77777777" w:rsidR="00CD2E88" w:rsidRPr="004B061A" w:rsidRDefault="00CD2E88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1.3252</w:t>
            </w:r>
          </w:p>
        </w:tc>
        <w:tc>
          <w:tcPr>
            <w:tcW w:w="648" w:type="pct"/>
            <w:shd w:val="clear" w:color="auto" w:fill="auto"/>
            <w:noWrap/>
            <w:vAlign w:val="center"/>
          </w:tcPr>
          <w:p w14:paraId="18783177" w14:textId="77777777" w:rsidR="00CD2E88" w:rsidRPr="004B061A" w:rsidRDefault="00CD2E88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3.6256</w:t>
            </w:r>
          </w:p>
        </w:tc>
      </w:tr>
      <w:tr w:rsidR="00CD2E88" w:rsidRPr="004B061A" w14:paraId="3FDB575A" w14:textId="77777777" w:rsidTr="004F10E5">
        <w:trPr>
          <w:trHeight w:val="280"/>
        </w:trPr>
        <w:tc>
          <w:tcPr>
            <w:tcW w:w="1157" w:type="pct"/>
            <w:vMerge/>
            <w:shd w:val="clear" w:color="auto" w:fill="auto"/>
          </w:tcPr>
          <w:p w14:paraId="055346F9" w14:textId="77777777" w:rsidR="00CD2E88" w:rsidRPr="004B061A" w:rsidRDefault="00CD2E88" w:rsidP="00D41759">
            <w:pPr>
              <w:rPr>
                <w:rFonts w:eastAsia="DengXian" w:cs="Times New Roman"/>
                <w:color w:val="000000"/>
              </w:rPr>
            </w:pPr>
          </w:p>
        </w:tc>
        <w:tc>
          <w:tcPr>
            <w:tcW w:w="620" w:type="pct"/>
          </w:tcPr>
          <w:p w14:paraId="66D67155" w14:textId="77777777" w:rsidR="00CD2E88" w:rsidRPr="004B061A" w:rsidRDefault="00CD2E88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Error</w:t>
            </w:r>
          </w:p>
        </w:tc>
        <w:tc>
          <w:tcPr>
            <w:tcW w:w="904" w:type="pct"/>
            <w:vAlign w:val="center"/>
          </w:tcPr>
          <w:p w14:paraId="4BC6B088" w14:textId="77777777" w:rsidR="00CD2E88" w:rsidRPr="004B061A" w:rsidRDefault="00CD2E88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17</w:t>
            </w:r>
          </w:p>
        </w:tc>
        <w:tc>
          <w:tcPr>
            <w:tcW w:w="987" w:type="pct"/>
            <w:shd w:val="clear" w:color="auto" w:fill="auto"/>
            <w:noWrap/>
            <w:vAlign w:val="center"/>
          </w:tcPr>
          <w:p w14:paraId="206F2567" w14:textId="77777777" w:rsidR="00CD2E88" w:rsidRPr="004B061A" w:rsidRDefault="00CD2E88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6.2139</w:t>
            </w:r>
          </w:p>
        </w:tc>
        <w:tc>
          <w:tcPr>
            <w:tcW w:w="684" w:type="pct"/>
            <w:vAlign w:val="center"/>
          </w:tcPr>
          <w:p w14:paraId="62FAABA5" w14:textId="77777777" w:rsidR="00CD2E88" w:rsidRPr="004B061A" w:rsidRDefault="00CD2E88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0.3655</w:t>
            </w:r>
          </w:p>
        </w:tc>
        <w:tc>
          <w:tcPr>
            <w:tcW w:w="648" w:type="pct"/>
            <w:shd w:val="clear" w:color="auto" w:fill="auto"/>
            <w:noWrap/>
            <w:vAlign w:val="center"/>
          </w:tcPr>
          <w:p w14:paraId="4597C0DE" w14:textId="77777777" w:rsidR="00CD2E88" w:rsidRPr="004B061A" w:rsidRDefault="00CD2E88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-</w:t>
            </w:r>
          </w:p>
        </w:tc>
      </w:tr>
    </w:tbl>
    <w:p w14:paraId="53B640B5" w14:textId="77777777" w:rsidR="00732A19" w:rsidRPr="004B061A" w:rsidRDefault="00732A19" w:rsidP="00CF6BF6">
      <w:pPr>
        <w:widowControl/>
        <w:spacing w:before="120" w:after="240"/>
        <w:jc w:val="left"/>
        <w:rPr>
          <w:rFonts w:cs="Times New Roman"/>
          <w:color w:val="000000" w:themeColor="text1"/>
          <w:lang w:val="x-none" w:eastAsia="x-none"/>
        </w:rPr>
      </w:pPr>
      <w:r w:rsidRPr="004B061A">
        <w:rPr>
          <w:rFonts w:cs="Times New Roman"/>
          <w:color w:val="000000" w:themeColor="text1"/>
          <w:lang w:val="x-none" w:eastAsia="x-none"/>
        </w:rPr>
        <w:t>ANOVA, analysis of variance; AUC</w:t>
      </w:r>
      <w:r w:rsidRPr="004B061A">
        <w:rPr>
          <w:rFonts w:cs="Times New Roman"/>
          <w:color w:val="000000" w:themeColor="text1"/>
          <w:vertAlign w:val="subscript"/>
          <w:lang w:val="x-none" w:eastAsia="x-none"/>
        </w:rPr>
        <w:t>0-inf</w:t>
      </w:r>
      <w:r w:rsidRPr="004B061A">
        <w:rPr>
          <w:rFonts w:cs="Times New Roman"/>
          <w:color w:val="000000" w:themeColor="text1"/>
          <w:lang w:val="x-none" w:eastAsia="x-none"/>
        </w:rPr>
        <w:t>, area under the concentration time curve from zero to time infinity; AUC</w:t>
      </w:r>
      <w:r w:rsidRPr="004B061A">
        <w:rPr>
          <w:rFonts w:cs="Times New Roman"/>
          <w:color w:val="000000" w:themeColor="text1"/>
          <w:vertAlign w:val="subscript"/>
          <w:lang w:val="x-none" w:eastAsia="x-none"/>
        </w:rPr>
        <w:t>last</w:t>
      </w:r>
      <w:r w:rsidRPr="004B061A">
        <w:rPr>
          <w:rFonts w:cs="Times New Roman"/>
          <w:color w:val="000000" w:themeColor="text1"/>
          <w:lang w:val="x-none" w:eastAsia="x-none"/>
        </w:rPr>
        <w:t>, area under the concentration time curve from zero to last time of quantifiable concentration; C</w:t>
      </w:r>
      <w:r w:rsidRPr="004B061A">
        <w:rPr>
          <w:rFonts w:cs="Times New Roman"/>
          <w:color w:val="000000" w:themeColor="text1"/>
          <w:vertAlign w:val="subscript"/>
          <w:lang w:val="x-none" w:eastAsia="x-none"/>
        </w:rPr>
        <w:t>max</w:t>
      </w:r>
      <w:r w:rsidRPr="004B061A">
        <w:rPr>
          <w:rFonts w:cs="Times New Roman"/>
          <w:color w:val="000000" w:themeColor="text1"/>
          <w:lang w:val="x-none" w:eastAsia="x-none"/>
        </w:rPr>
        <w:t>, maximum plasma concentration.</w:t>
      </w:r>
    </w:p>
    <w:p w14:paraId="73135E8E" w14:textId="77777777" w:rsidR="00732A19" w:rsidRPr="004B061A" w:rsidRDefault="00732A19" w:rsidP="00CF6BF6">
      <w:pPr>
        <w:widowControl/>
        <w:spacing w:before="120" w:after="240"/>
        <w:jc w:val="left"/>
        <w:rPr>
          <w:rFonts w:cs="Times New Roman"/>
          <w:color w:val="000000" w:themeColor="text1"/>
          <w:lang w:val="x-none" w:eastAsia="x-none"/>
        </w:rPr>
      </w:pPr>
      <w:r w:rsidRPr="004B061A">
        <w:rPr>
          <w:rFonts w:cs="Times New Roman"/>
          <w:color w:val="000000" w:themeColor="text1"/>
          <w:lang w:val="x-none" w:eastAsia="x-none"/>
        </w:rPr>
        <w:br w:type="page"/>
      </w:r>
    </w:p>
    <w:p w14:paraId="6888CFEF" w14:textId="01ABE7A7" w:rsidR="00D301A4" w:rsidRPr="004B061A" w:rsidRDefault="00D301A4" w:rsidP="00CF6BF6">
      <w:pPr>
        <w:pStyle w:val="2"/>
        <w:spacing w:before="120" w:after="240" w:line="240" w:lineRule="auto"/>
        <w:rPr>
          <w:rFonts w:eastAsiaTheme="minorEastAsia"/>
          <w:bCs w:val="0"/>
          <w:sz w:val="24"/>
          <w:szCs w:val="24"/>
          <w:lang w:val="en-US" w:eastAsia="zh-CN"/>
        </w:rPr>
      </w:pPr>
      <w:bookmarkStart w:id="8" w:name="_Toc92965780"/>
      <w:r w:rsidRPr="004B061A">
        <w:rPr>
          <w:rFonts w:eastAsiaTheme="minorEastAsia"/>
          <w:bCs w:val="0"/>
          <w:sz w:val="24"/>
          <w:szCs w:val="24"/>
          <w:lang w:val="en-US" w:eastAsia="zh-CN"/>
        </w:rPr>
        <w:lastRenderedPageBreak/>
        <w:t xml:space="preserve">Table </w:t>
      </w:r>
      <w:r w:rsidR="00872FC5" w:rsidRPr="004B061A">
        <w:rPr>
          <w:rFonts w:eastAsiaTheme="minorEastAsia"/>
          <w:bCs w:val="0"/>
          <w:sz w:val="24"/>
          <w:szCs w:val="24"/>
          <w:lang w:val="en-US" w:eastAsia="zh-CN"/>
        </w:rPr>
        <w:t>S</w:t>
      </w:r>
      <w:r w:rsidR="000056E8" w:rsidRPr="004B061A">
        <w:rPr>
          <w:rFonts w:eastAsiaTheme="minorEastAsia"/>
          <w:bCs w:val="0"/>
          <w:sz w:val="24"/>
          <w:szCs w:val="24"/>
          <w:lang w:val="en-US" w:eastAsia="zh-CN"/>
        </w:rPr>
        <w:t>4</w:t>
      </w:r>
      <w:r w:rsidRPr="004B061A">
        <w:rPr>
          <w:rFonts w:eastAsiaTheme="minorEastAsia"/>
          <w:bCs w:val="0"/>
          <w:sz w:val="24"/>
          <w:szCs w:val="24"/>
          <w:lang w:val="en-US" w:eastAsia="zh-CN"/>
        </w:rPr>
        <w:t>.</w:t>
      </w:r>
      <w:r w:rsidR="00F36465" w:rsidRPr="004B061A">
        <w:rPr>
          <w:rFonts w:eastAsiaTheme="minorEastAsia"/>
          <w:bCs w:val="0"/>
          <w:sz w:val="24"/>
          <w:szCs w:val="24"/>
          <w:lang w:val="en-US" w:eastAsia="zh-CN"/>
        </w:rPr>
        <w:t xml:space="preserve"> </w:t>
      </w:r>
      <w:r w:rsidR="001E3E9D" w:rsidRPr="004B061A">
        <w:rPr>
          <w:rFonts w:eastAsiaTheme="minorEastAsia"/>
          <w:bCs w:val="0"/>
          <w:sz w:val="24"/>
          <w:szCs w:val="24"/>
          <w:lang w:val="en-US" w:eastAsia="zh-CN"/>
        </w:rPr>
        <w:t>Percentage</w:t>
      </w:r>
      <w:r w:rsidR="00926985">
        <w:rPr>
          <w:rFonts w:eastAsiaTheme="minorEastAsia"/>
          <w:bCs w:val="0"/>
          <w:sz w:val="24"/>
          <w:szCs w:val="24"/>
          <w:lang w:val="en-US" w:eastAsia="zh-CN"/>
        </w:rPr>
        <w:t>s</w:t>
      </w:r>
      <w:r w:rsidR="001E3E9D" w:rsidRPr="004B061A">
        <w:rPr>
          <w:rFonts w:eastAsiaTheme="minorEastAsia"/>
          <w:bCs w:val="0"/>
          <w:sz w:val="24"/>
          <w:szCs w:val="24"/>
          <w:lang w:val="en-US" w:eastAsia="zh-CN"/>
        </w:rPr>
        <w:t xml:space="preserve"> of changes </w:t>
      </w:r>
      <w:r w:rsidR="003E3FA2" w:rsidRPr="004B061A">
        <w:rPr>
          <w:rFonts w:eastAsiaTheme="minorEastAsia"/>
          <w:bCs w:val="0"/>
          <w:sz w:val="24"/>
          <w:szCs w:val="24"/>
          <w:lang w:val="en-US" w:eastAsia="zh-CN"/>
        </w:rPr>
        <w:t>of FXI activity</w:t>
      </w:r>
      <w:r w:rsidR="00926985">
        <w:rPr>
          <w:rFonts w:eastAsiaTheme="minorEastAsia"/>
          <w:bCs w:val="0"/>
          <w:sz w:val="24"/>
          <w:szCs w:val="24"/>
          <w:lang w:val="en-US" w:eastAsia="zh-CN"/>
        </w:rPr>
        <w:t xml:space="preserve"> from baseline</w:t>
      </w:r>
      <w:r w:rsidR="001E3E9D" w:rsidRPr="004B061A">
        <w:rPr>
          <w:rFonts w:eastAsiaTheme="minorEastAsia"/>
          <w:bCs w:val="0"/>
          <w:sz w:val="24"/>
          <w:szCs w:val="24"/>
          <w:lang w:val="en-US" w:eastAsia="zh-CN"/>
        </w:rPr>
        <w:t>.</w:t>
      </w:r>
      <w:bookmarkEnd w:id="8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38"/>
        <w:gridCol w:w="1490"/>
        <w:gridCol w:w="1491"/>
        <w:gridCol w:w="1491"/>
        <w:gridCol w:w="1491"/>
        <w:gridCol w:w="1489"/>
      </w:tblGrid>
      <w:tr w:rsidR="001E3E9D" w:rsidRPr="004B061A" w14:paraId="06C39705" w14:textId="77777777" w:rsidTr="003E3FA2">
        <w:trPr>
          <w:trHeight w:val="280"/>
        </w:trPr>
        <w:tc>
          <w:tcPr>
            <w:tcW w:w="506" w:type="pct"/>
          </w:tcPr>
          <w:p w14:paraId="3AC08F42" w14:textId="41979AD3" w:rsidR="001E3E9D" w:rsidRPr="004B061A" w:rsidRDefault="001E3E9D" w:rsidP="00D41759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899" w:type="pct"/>
          </w:tcPr>
          <w:p w14:paraId="0844A4FB" w14:textId="63B26B33" w:rsidR="001E3E9D" w:rsidRPr="004B061A" w:rsidRDefault="001E3E9D" w:rsidP="00D41759">
            <w:pPr>
              <w:jc w:val="center"/>
              <w:rPr>
                <w:rFonts w:cs="Times New Roman"/>
                <w:b/>
              </w:rPr>
            </w:pPr>
            <w:r w:rsidRPr="004B061A">
              <w:rPr>
                <w:rFonts w:cs="Times New Roman"/>
                <w:b/>
              </w:rPr>
              <w:t>Placebo (n=7)</w:t>
            </w:r>
          </w:p>
        </w:tc>
        <w:tc>
          <w:tcPr>
            <w:tcW w:w="899" w:type="pct"/>
            <w:shd w:val="clear" w:color="auto" w:fill="auto"/>
          </w:tcPr>
          <w:p w14:paraId="4C79E808" w14:textId="5668F65D" w:rsidR="001E3E9D" w:rsidRPr="004B061A" w:rsidRDefault="001E3E9D" w:rsidP="00D41759">
            <w:pPr>
              <w:jc w:val="center"/>
              <w:rPr>
                <w:rFonts w:eastAsia="DengXian" w:cs="Times New Roman"/>
                <w:b/>
                <w:bCs/>
                <w:color w:val="000000"/>
              </w:rPr>
            </w:pPr>
            <w:r w:rsidRPr="004B061A">
              <w:rPr>
                <w:rFonts w:cs="Times New Roman"/>
                <w:b/>
              </w:rPr>
              <w:t>50 mg (n=3)</w:t>
            </w:r>
          </w:p>
        </w:tc>
        <w:tc>
          <w:tcPr>
            <w:tcW w:w="899" w:type="pct"/>
          </w:tcPr>
          <w:p w14:paraId="7BC7533E" w14:textId="503B1A16" w:rsidR="001E3E9D" w:rsidRPr="004B061A" w:rsidRDefault="001E3E9D" w:rsidP="00D41759">
            <w:pPr>
              <w:jc w:val="center"/>
              <w:rPr>
                <w:rFonts w:eastAsia="DengXian" w:cs="Times New Roman"/>
                <w:b/>
                <w:bCs/>
                <w:color w:val="000000"/>
              </w:rPr>
            </w:pPr>
            <w:r w:rsidRPr="004B061A">
              <w:rPr>
                <w:rFonts w:cs="Times New Roman"/>
                <w:b/>
              </w:rPr>
              <w:t>100 mg (n=6)</w:t>
            </w:r>
          </w:p>
        </w:tc>
        <w:tc>
          <w:tcPr>
            <w:tcW w:w="899" w:type="pct"/>
            <w:shd w:val="clear" w:color="auto" w:fill="auto"/>
          </w:tcPr>
          <w:p w14:paraId="28D177A6" w14:textId="5CF08EBD" w:rsidR="001E3E9D" w:rsidRPr="004B061A" w:rsidRDefault="001E3E9D" w:rsidP="00D41759">
            <w:pPr>
              <w:jc w:val="center"/>
              <w:rPr>
                <w:rFonts w:eastAsia="DengXian" w:cs="Times New Roman"/>
                <w:b/>
                <w:bCs/>
                <w:color w:val="000000"/>
              </w:rPr>
            </w:pPr>
            <w:r w:rsidRPr="004B061A">
              <w:rPr>
                <w:rFonts w:cs="Times New Roman"/>
                <w:b/>
              </w:rPr>
              <w:t>200 mg (n=6)</w:t>
            </w:r>
          </w:p>
        </w:tc>
        <w:tc>
          <w:tcPr>
            <w:tcW w:w="899" w:type="pct"/>
            <w:shd w:val="clear" w:color="auto" w:fill="auto"/>
            <w:hideMark/>
          </w:tcPr>
          <w:p w14:paraId="06E7D42E" w14:textId="1AC8295D" w:rsidR="001E3E9D" w:rsidRPr="004B061A" w:rsidRDefault="001E3E9D" w:rsidP="00D41759">
            <w:pPr>
              <w:jc w:val="center"/>
              <w:rPr>
                <w:rFonts w:eastAsia="DengXian" w:cs="Times New Roman"/>
                <w:b/>
                <w:bCs/>
                <w:color w:val="000000"/>
              </w:rPr>
            </w:pPr>
            <w:r w:rsidRPr="004B061A">
              <w:rPr>
                <w:rFonts w:cs="Times New Roman"/>
                <w:b/>
              </w:rPr>
              <w:t>400 mg (n=6)</w:t>
            </w:r>
          </w:p>
        </w:tc>
      </w:tr>
      <w:tr w:rsidR="003E3FA2" w:rsidRPr="004B061A" w14:paraId="467E8EA3" w14:textId="77777777" w:rsidTr="003E3FA2">
        <w:trPr>
          <w:trHeight w:val="280"/>
        </w:trPr>
        <w:tc>
          <w:tcPr>
            <w:tcW w:w="506" w:type="pct"/>
          </w:tcPr>
          <w:p w14:paraId="4E8F141B" w14:textId="1BCA9A1E" w:rsidR="003E3FA2" w:rsidRPr="004B061A" w:rsidRDefault="003E3FA2" w:rsidP="00D41759">
            <w:pPr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1 h</w:t>
            </w:r>
          </w:p>
        </w:tc>
        <w:tc>
          <w:tcPr>
            <w:tcW w:w="899" w:type="pct"/>
          </w:tcPr>
          <w:p w14:paraId="62032A8C" w14:textId="11E97FD3" w:rsidR="003E3FA2" w:rsidRPr="004B061A" w:rsidRDefault="003E3FA2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5.67±3.78</w:t>
            </w:r>
          </w:p>
        </w:tc>
        <w:tc>
          <w:tcPr>
            <w:tcW w:w="899" w:type="pct"/>
            <w:shd w:val="clear" w:color="auto" w:fill="auto"/>
            <w:noWrap/>
            <w:hideMark/>
          </w:tcPr>
          <w:p w14:paraId="2E84156D" w14:textId="42211E0B" w:rsidR="003E3FA2" w:rsidRPr="004B061A" w:rsidRDefault="003E3FA2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13.07±1.42</w:t>
            </w:r>
          </w:p>
        </w:tc>
        <w:tc>
          <w:tcPr>
            <w:tcW w:w="899" w:type="pct"/>
          </w:tcPr>
          <w:p w14:paraId="1C36C4E6" w14:textId="2AA4C75A" w:rsidR="003E3FA2" w:rsidRPr="004B061A" w:rsidRDefault="003E3FA2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17.03±7.5</w:t>
            </w:r>
            <w:r w:rsidR="00D3195C" w:rsidRPr="004B061A">
              <w:rPr>
                <w:rFonts w:eastAsia="DengXian" w:cs="Times New Roman"/>
                <w:color w:val="000000"/>
              </w:rPr>
              <w:t>9</w:t>
            </w:r>
          </w:p>
        </w:tc>
        <w:tc>
          <w:tcPr>
            <w:tcW w:w="899" w:type="pct"/>
            <w:shd w:val="clear" w:color="auto" w:fill="auto"/>
            <w:noWrap/>
            <w:hideMark/>
          </w:tcPr>
          <w:p w14:paraId="7C2C7E46" w14:textId="01F84129" w:rsidR="003E3FA2" w:rsidRPr="004B061A" w:rsidRDefault="003E3FA2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21.33±16.3</w:t>
            </w:r>
            <w:r w:rsidR="00D3195C" w:rsidRPr="004B061A">
              <w:rPr>
                <w:rFonts w:eastAsia="DengXian" w:cs="Times New Roman"/>
                <w:color w:val="000000"/>
              </w:rPr>
              <w:t>8</w:t>
            </w:r>
          </w:p>
        </w:tc>
        <w:tc>
          <w:tcPr>
            <w:tcW w:w="899" w:type="pct"/>
            <w:shd w:val="clear" w:color="auto" w:fill="auto"/>
            <w:noWrap/>
            <w:hideMark/>
          </w:tcPr>
          <w:p w14:paraId="51F531A6" w14:textId="54ADE7A9" w:rsidR="003E3FA2" w:rsidRPr="004B061A" w:rsidRDefault="003E3FA2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21.77±8.67</w:t>
            </w:r>
          </w:p>
        </w:tc>
      </w:tr>
      <w:tr w:rsidR="003E3FA2" w:rsidRPr="004B061A" w14:paraId="6E0E0071" w14:textId="77777777" w:rsidTr="003E3FA2">
        <w:trPr>
          <w:trHeight w:val="280"/>
        </w:trPr>
        <w:tc>
          <w:tcPr>
            <w:tcW w:w="506" w:type="pct"/>
          </w:tcPr>
          <w:p w14:paraId="4E090176" w14:textId="48E53261" w:rsidR="003E3FA2" w:rsidRPr="004B061A" w:rsidRDefault="003E3FA2" w:rsidP="00D41759">
            <w:pPr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1.5 h</w:t>
            </w:r>
          </w:p>
        </w:tc>
        <w:tc>
          <w:tcPr>
            <w:tcW w:w="899" w:type="pct"/>
          </w:tcPr>
          <w:p w14:paraId="4A89F105" w14:textId="45D98CA8" w:rsidR="003E3FA2" w:rsidRPr="004B061A" w:rsidRDefault="003E3FA2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3.74±4.35</w:t>
            </w:r>
          </w:p>
        </w:tc>
        <w:tc>
          <w:tcPr>
            <w:tcW w:w="899" w:type="pct"/>
            <w:shd w:val="clear" w:color="auto" w:fill="auto"/>
            <w:noWrap/>
          </w:tcPr>
          <w:p w14:paraId="28F02EE6" w14:textId="0B8A623E" w:rsidR="003E3FA2" w:rsidRPr="004B061A" w:rsidRDefault="003E3FA2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16.96±4.26</w:t>
            </w:r>
          </w:p>
        </w:tc>
        <w:tc>
          <w:tcPr>
            <w:tcW w:w="899" w:type="pct"/>
          </w:tcPr>
          <w:p w14:paraId="2143FE7B" w14:textId="0E808152" w:rsidR="003E3FA2" w:rsidRPr="004B061A" w:rsidRDefault="003E3FA2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20.88±10.48</w:t>
            </w:r>
          </w:p>
        </w:tc>
        <w:tc>
          <w:tcPr>
            <w:tcW w:w="899" w:type="pct"/>
            <w:shd w:val="clear" w:color="auto" w:fill="auto"/>
            <w:noWrap/>
          </w:tcPr>
          <w:p w14:paraId="48866EC1" w14:textId="2BE86A35" w:rsidR="003E3FA2" w:rsidRPr="004B061A" w:rsidRDefault="003E3FA2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29.55±16.69</w:t>
            </w:r>
          </w:p>
        </w:tc>
        <w:tc>
          <w:tcPr>
            <w:tcW w:w="899" w:type="pct"/>
            <w:shd w:val="clear" w:color="auto" w:fill="auto"/>
            <w:noWrap/>
          </w:tcPr>
          <w:p w14:paraId="6853B32F" w14:textId="2E9D1084" w:rsidR="003E3FA2" w:rsidRPr="004B061A" w:rsidRDefault="003E3FA2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30.72±10.19</w:t>
            </w:r>
          </w:p>
        </w:tc>
      </w:tr>
      <w:tr w:rsidR="003E3FA2" w:rsidRPr="004B061A" w14:paraId="477808C5" w14:textId="77777777" w:rsidTr="003E3FA2">
        <w:trPr>
          <w:trHeight w:val="280"/>
        </w:trPr>
        <w:tc>
          <w:tcPr>
            <w:tcW w:w="506" w:type="pct"/>
          </w:tcPr>
          <w:p w14:paraId="04691D16" w14:textId="0494BA3F" w:rsidR="003E3FA2" w:rsidRPr="004B061A" w:rsidRDefault="003E3FA2" w:rsidP="00D41759">
            <w:pPr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2 h</w:t>
            </w:r>
          </w:p>
        </w:tc>
        <w:tc>
          <w:tcPr>
            <w:tcW w:w="899" w:type="pct"/>
          </w:tcPr>
          <w:p w14:paraId="4F8D9667" w14:textId="45F5DC0D" w:rsidR="003E3FA2" w:rsidRPr="004B061A" w:rsidRDefault="003E3FA2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5.47±2.50</w:t>
            </w:r>
          </w:p>
        </w:tc>
        <w:tc>
          <w:tcPr>
            <w:tcW w:w="899" w:type="pct"/>
            <w:shd w:val="clear" w:color="auto" w:fill="auto"/>
            <w:noWrap/>
          </w:tcPr>
          <w:p w14:paraId="05CFDD37" w14:textId="56E79A9F" w:rsidR="003E3FA2" w:rsidRPr="004B061A" w:rsidRDefault="003E3FA2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21.71±1.69</w:t>
            </w:r>
          </w:p>
        </w:tc>
        <w:tc>
          <w:tcPr>
            <w:tcW w:w="899" w:type="pct"/>
          </w:tcPr>
          <w:p w14:paraId="12663AC2" w14:textId="2806A975" w:rsidR="003E3FA2" w:rsidRPr="004B061A" w:rsidRDefault="003E3FA2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25.11±9.3</w:t>
            </w:r>
            <w:r w:rsidR="00D3195C" w:rsidRPr="004B061A">
              <w:rPr>
                <w:rFonts w:eastAsia="DengXian" w:cs="Times New Roman"/>
                <w:color w:val="000000"/>
              </w:rPr>
              <w:t>2</w:t>
            </w:r>
          </w:p>
        </w:tc>
        <w:tc>
          <w:tcPr>
            <w:tcW w:w="899" w:type="pct"/>
            <w:shd w:val="clear" w:color="auto" w:fill="auto"/>
            <w:noWrap/>
          </w:tcPr>
          <w:p w14:paraId="76E8EBA8" w14:textId="2BE54CC2" w:rsidR="003E3FA2" w:rsidRPr="004B061A" w:rsidRDefault="003E3FA2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34.20±12.2</w:t>
            </w:r>
            <w:r w:rsidR="00D3195C" w:rsidRPr="004B061A">
              <w:rPr>
                <w:rFonts w:eastAsia="DengXian" w:cs="Times New Roman"/>
                <w:color w:val="000000"/>
              </w:rPr>
              <w:t>8</w:t>
            </w:r>
          </w:p>
        </w:tc>
        <w:tc>
          <w:tcPr>
            <w:tcW w:w="899" w:type="pct"/>
            <w:shd w:val="clear" w:color="auto" w:fill="auto"/>
            <w:noWrap/>
          </w:tcPr>
          <w:p w14:paraId="60A57B4C" w14:textId="4C80453F" w:rsidR="003E3FA2" w:rsidRPr="004B061A" w:rsidRDefault="003E3FA2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32.06±10.2</w:t>
            </w:r>
            <w:r w:rsidR="000F3E9D" w:rsidRPr="004B061A">
              <w:rPr>
                <w:rFonts w:eastAsia="DengXian" w:cs="Times New Roman"/>
                <w:color w:val="000000"/>
              </w:rPr>
              <w:t>4</w:t>
            </w:r>
          </w:p>
        </w:tc>
      </w:tr>
      <w:tr w:rsidR="003E3FA2" w:rsidRPr="004B061A" w14:paraId="64311596" w14:textId="77777777" w:rsidTr="003E3FA2">
        <w:trPr>
          <w:trHeight w:val="280"/>
        </w:trPr>
        <w:tc>
          <w:tcPr>
            <w:tcW w:w="506" w:type="pct"/>
          </w:tcPr>
          <w:p w14:paraId="3B274DFF" w14:textId="5A827C43" w:rsidR="003E3FA2" w:rsidRPr="004B061A" w:rsidRDefault="003E3FA2" w:rsidP="00D41759">
            <w:pPr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4 h</w:t>
            </w:r>
          </w:p>
        </w:tc>
        <w:tc>
          <w:tcPr>
            <w:tcW w:w="899" w:type="pct"/>
          </w:tcPr>
          <w:p w14:paraId="6DE80EA5" w14:textId="12E55F82" w:rsidR="003E3FA2" w:rsidRPr="004B061A" w:rsidRDefault="003E3FA2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8.32±2.7</w:t>
            </w:r>
            <w:r w:rsidR="00D3195C" w:rsidRPr="004B061A">
              <w:rPr>
                <w:rFonts w:eastAsia="DengXian" w:cs="Times New Roman"/>
                <w:color w:val="000000"/>
              </w:rPr>
              <w:t>2</w:t>
            </w:r>
          </w:p>
        </w:tc>
        <w:tc>
          <w:tcPr>
            <w:tcW w:w="899" w:type="pct"/>
            <w:shd w:val="clear" w:color="auto" w:fill="auto"/>
            <w:noWrap/>
          </w:tcPr>
          <w:p w14:paraId="7A86B611" w14:textId="0E23A526" w:rsidR="003E3FA2" w:rsidRPr="004B061A" w:rsidRDefault="003E3FA2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24.82±6.20</w:t>
            </w:r>
          </w:p>
        </w:tc>
        <w:tc>
          <w:tcPr>
            <w:tcW w:w="899" w:type="pct"/>
          </w:tcPr>
          <w:p w14:paraId="1D039A32" w14:textId="63CF6DBF" w:rsidR="003E3FA2" w:rsidRPr="004B061A" w:rsidRDefault="003E3FA2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28.68±6.5</w:t>
            </w:r>
            <w:r w:rsidR="00D3195C" w:rsidRPr="004B061A">
              <w:rPr>
                <w:rFonts w:eastAsia="DengXian" w:cs="Times New Roman"/>
                <w:color w:val="000000"/>
              </w:rPr>
              <w:t>5</w:t>
            </w:r>
          </w:p>
        </w:tc>
        <w:tc>
          <w:tcPr>
            <w:tcW w:w="899" w:type="pct"/>
            <w:shd w:val="clear" w:color="auto" w:fill="auto"/>
            <w:noWrap/>
          </w:tcPr>
          <w:p w14:paraId="2E3F38EC" w14:textId="2688FCB6" w:rsidR="003E3FA2" w:rsidRPr="004B061A" w:rsidRDefault="003E3FA2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39.08±5.2</w:t>
            </w:r>
            <w:r w:rsidR="00D3195C" w:rsidRPr="004B061A">
              <w:rPr>
                <w:rFonts w:eastAsia="DengXian" w:cs="Times New Roman"/>
                <w:color w:val="000000"/>
              </w:rPr>
              <w:t>2</w:t>
            </w:r>
          </w:p>
        </w:tc>
        <w:tc>
          <w:tcPr>
            <w:tcW w:w="899" w:type="pct"/>
            <w:shd w:val="clear" w:color="auto" w:fill="auto"/>
            <w:noWrap/>
          </w:tcPr>
          <w:p w14:paraId="4A777785" w14:textId="6FED4FE2" w:rsidR="003E3FA2" w:rsidRPr="004B061A" w:rsidRDefault="003E3FA2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40.00±7.65</w:t>
            </w:r>
          </w:p>
        </w:tc>
      </w:tr>
      <w:tr w:rsidR="003E3FA2" w:rsidRPr="004B061A" w14:paraId="6A5A20EC" w14:textId="77777777" w:rsidTr="003E3FA2">
        <w:trPr>
          <w:trHeight w:val="280"/>
        </w:trPr>
        <w:tc>
          <w:tcPr>
            <w:tcW w:w="506" w:type="pct"/>
          </w:tcPr>
          <w:p w14:paraId="28F65FA9" w14:textId="0B5D638E" w:rsidR="003E3FA2" w:rsidRPr="004B061A" w:rsidRDefault="003E3FA2" w:rsidP="00D41759">
            <w:pPr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6 h</w:t>
            </w:r>
          </w:p>
        </w:tc>
        <w:tc>
          <w:tcPr>
            <w:tcW w:w="899" w:type="pct"/>
          </w:tcPr>
          <w:p w14:paraId="0EC0AFF0" w14:textId="4AD2F8F8" w:rsidR="003E3FA2" w:rsidRPr="004B061A" w:rsidRDefault="003E3FA2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9.46±3.1</w:t>
            </w:r>
            <w:r w:rsidR="00D3195C" w:rsidRPr="004B061A">
              <w:rPr>
                <w:rFonts w:eastAsia="DengXian" w:cs="Times New Roman"/>
                <w:color w:val="000000"/>
              </w:rPr>
              <w:t>1</w:t>
            </w:r>
          </w:p>
        </w:tc>
        <w:tc>
          <w:tcPr>
            <w:tcW w:w="899" w:type="pct"/>
            <w:shd w:val="clear" w:color="auto" w:fill="auto"/>
            <w:noWrap/>
          </w:tcPr>
          <w:p w14:paraId="112A3FFD" w14:textId="32E22AB3" w:rsidR="003E3FA2" w:rsidRPr="004B061A" w:rsidRDefault="003E3FA2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24.92±9.2</w:t>
            </w:r>
            <w:r w:rsidR="00D3195C" w:rsidRPr="004B061A">
              <w:rPr>
                <w:rFonts w:eastAsia="DengXian" w:cs="Times New Roman"/>
                <w:color w:val="000000"/>
              </w:rPr>
              <w:t>1</w:t>
            </w:r>
          </w:p>
        </w:tc>
        <w:tc>
          <w:tcPr>
            <w:tcW w:w="899" w:type="pct"/>
          </w:tcPr>
          <w:p w14:paraId="1CE5906C" w14:textId="27B224F6" w:rsidR="003E3FA2" w:rsidRPr="004B061A" w:rsidRDefault="003E3FA2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31.45±5.86</w:t>
            </w:r>
          </w:p>
        </w:tc>
        <w:tc>
          <w:tcPr>
            <w:tcW w:w="899" w:type="pct"/>
            <w:shd w:val="clear" w:color="auto" w:fill="auto"/>
            <w:noWrap/>
          </w:tcPr>
          <w:p w14:paraId="2DE24BF6" w14:textId="70539F24" w:rsidR="003E3FA2" w:rsidRPr="004B061A" w:rsidRDefault="003E3FA2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35.68±6.86</w:t>
            </w:r>
          </w:p>
        </w:tc>
        <w:tc>
          <w:tcPr>
            <w:tcW w:w="899" w:type="pct"/>
            <w:shd w:val="clear" w:color="auto" w:fill="auto"/>
            <w:noWrap/>
          </w:tcPr>
          <w:p w14:paraId="5D88F634" w14:textId="7E1E94AC" w:rsidR="003E3FA2" w:rsidRPr="004B061A" w:rsidRDefault="003E3FA2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37.25±5.51</w:t>
            </w:r>
          </w:p>
        </w:tc>
      </w:tr>
      <w:tr w:rsidR="003E3FA2" w:rsidRPr="004B061A" w14:paraId="45C781F7" w14:textId="77777777" w:rsidTr="003E3FA2">
        <w:trPr>
          <w:trHeight w:val="280"/>
        </w:trPr>
        <w:tc>
          <w:tcPr>
            <w:tcW w:w="506" w:type="pct"/>
          </w:tcPr>
          <w:p w14:paraId="30E4278A" w14:textId="37BE84F9" w:rsidR="003E3FA2" w:rsidRPr="004B061A" w:rsidRDefault="003E3FA2" w:rsidP="00D41759">
            <w:pPr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8 h</w:t>
            </w:r>
          </w:p>
        </w:tc>
        <w:tc>
          <w:tcPr>
            <w:tcW w:w="899" w:type="pct"/>
          </w:tcPr>
          <w:p w14:paraId="3BCDA4F6" w14:textId="700C22B2" w:rsidR="003E3FA2" w:rsidRPr="004B061A" w:rsidRDefault="003E3FA2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8.85±4.0</w:t>
            </w:r>
            <w:r w:rsidR="00D3195C" w:rsidRPr="004B061A">
              <w:rPr>
                <w:rFonts w:eastAsia="DengXian" w:cs="Times New Roman"/>
                <w:color w:val="000000"/>
              </w:rPr>
              <w:t>9</w:t>
            </w:r>
          </w:p>
        </w:tc>
        <w:tc>
          <w:tcPr>
            <w:tcW w:w="899" w:type="pct"/>
            <w:shd w:val="clear" w:color="auto" w:fill="auto"/>
            <w:noWrap/>
          </w:tcPr>
          <w:p w14:paraId="5B3E4450" w14:textId="298CD89D" w:rsidR="003E3FA2" w:rsidRPr="004B061A" w:rsidRDefault="003E3FA2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16.71±5.48</w:t>
            </w:r>
          </w:p>
        </w:tc>
        <w:tc>
          <w:tcPr>
            <w:tcW w:w="899" w:type="pct"/>
          </w:tcPr>
          <w:p w14:paraId="7ECF8DD2" w14:textId="7840AC68" w:rsidR="003E3FA2" w:rsidRPr="004B061A" w:rsidRDefault="003E3FA2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22.77±5.31</w:t>
            </w:r>
          </w:p>
        </w:tc>
        <w:tc>
          <w:tcPr>
            <w:tcW w:w="899" w:type="pct"/>
            <w:shd w:val="clear" w:color="auto" w:fill="auto"/>
            <w:noWrap/>
          </w:tcPr>
          <w:p w14:paraId="7B80AC8B" w14:textId="530D1DCA" w:rsidR="003E3FA2" w:rsidRPr="004B061A" w:rsidRDefault="003E3FA2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32.15±5.93</w:t>
            </w:r>
          </w:p>
        </w:tc>
        <w:tc>
          <w:tcPr>
            <w:tcW w:w="899" w:type="pct"/>
            <w:shd w:val="clear" w:color="auto" w:fill="auto"/>
            <w:noWrap/>
          </w:tcPr>
          <w:p w14:paraId="1268490F" w14:textId="3EADD645" w:rsidR="003E3FA2" w:rsidRPr="004B061A" w:rsidRDefault="003E3FA2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29.97±9.4</w:t>
            </w:r>
            <w:r w:rsidR="000F3E9D" w:rsidRPr="004B061A">
              <w:rPr>
                <w:rFonts w:eastAsia="DengXian" w:cs="Times New Roman"/>
                <w:color w:val="000000"/>
              </w:rPr>
              <w:t>3</w:t>
            </w:r>
          </w:p>
        </w:tc>
      </w:tr>
      <w:tr w:rsidR="003E3FA2" w:rsidRPr="004B061A" w14:paraId="4D1E850E" w14:textId="77777777" w:rsidTr="003E3FA2">
        <w:trPr>
          <w:trHeight w:val="280"/>
        </w:trPr>
        <w:tc>
          <w:tcPr>
            <w:tcW w:w="506" w:type="pct"/>
          </w:tcPr>
          <w:p w14:paraId="5703AA8B" w14:textId="44A690C5" w:rsidR="003E3FA2" w:rsidRPr="004B061A" w:rsidRDefault="003E3FA2" w:rsidP="00D41759">
            <w:pPr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12 h</w:t>
            </w:r>
          </w:p>
        </w:tc>
        <w:tc>
          <w:tcPr>
            <w:tcW w:w="899" w:type="pct"/>
          </w:tcPr>
          <w:p w14:paraId="42B27162" w14:textId="22FE61BF" w:rsidR="003E3FA2" w:rsidRPr="004B061A" w:rsidRDefault="003E3FA2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9.75±4.</w:t>
            </w:r>
            <w:r w:rsidR="00D3195C" w:rsidRPr="004B061A">
              <w:rPr>
                <w:rFonts w:eastAsia="DengXian" w:cs="Times New Roman"/>
                <w:color w:val="000000"/>
              </w:rPr>
              <w:t>60</w:t>
            </w:r>
          </w:p>
        </w:tc>
        <w:tc>
          <w:tcPr>
            <w:tcW w:w="899" w:type="pct"/>
            <w:shd w:val="clear" w:color="auto" w:fill="auto"/>
            <w:noWrap/>
          </w:tcPr>
          <w:p w14:paraId="52B4A31A" w14:textId="1B5ED2BC" w:rsidR="003E3FA2" w:rsidRPr="004B061A" w:rsidRDefault="003E3FA2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15.93±6.69</w:t>
            </w:r>
          </w:p>
        </w:tc>
        <w:tc>
          <w:tcPr>
            <w:tcW w:w="899" w:type="pct"/>
          </w:tcPr>
          <w:p w14:paraId="76E208DD" w14:textId="31393980" w:rsidR="003E3FA2" w:rsidRPr="004B061A" w:rsidRDefault="003E3FA2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17.28±5.2</w:t>
            </w:r>
            <w:r w:rsidR="00D3195C" w:rsidRPr="004B061A">
              <w:rPr>
                <w:rFonts w:eastAsia="DengXian" w:cs="Times New Roman"/>
                <w:color w:val="000000"/>
              </w:rPr>
              <w:t>8</w:t>
            </w:r>
          </w:p>
        </w:tc>
        <w:tc>
          <w:tcPr>
            <w:tcW w:w="899" w:type="pct"/>
            <w:shd w:val="clear" w:color="auto" w:fill="auto"/>
            <w:noWrap/>
          </w:tcPr>
          <w:p w14:paraId="587B001E" w14:textId="393CB602" w:rsidR="003E3FA2" w:rsidRPr="004B061A" w:rsidRDefault="003E3FA2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20.67±6.71</w:t>
            </w:r>
          </w:p>
        </w:tc>
        <w:tc>
          <w:tcPr>
            <w:tcW w:w="899" w:type="pct"/>
            <w:shd w:val="clear" w:color="auto" w:fill="auto"/>
            <w:noWrap/>
          </w:tcPr>
          <w:p w14:paraId="01C0663B" w14:textId="1D0E76BF" w:rsidR="003E3FA2" w:rsidRPr="004B061A" w:rsidRDefault="003E3FA2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17.01±6.9</w:t>
            </w:r>
            <w:r w:rsidR="000F3E9D" w:rsidRPr="004B061A">
              <w:rPr>
                <w:rFonts w:eastAsia="DengXian" w:cs="Times New Roman"/>
                <w:color w:val="000000"/>
              </w:rPr>
              <w:t>6</w:t>
            </w:r>
          </w:p>
        </w:tc>
      </w:tr>
      <w:tr w:rsidR="003E3FA2" w:rsidRPr="004B061A" w14:paraId="2039F8EA" w14:textId="77777777" w:rsidTr="003E3FA2">
        <w:trPr>
          <w:trHeight w:val="280"/>
        </w:trPr>
        <w:tc>
          <w:tcPr>
            <w:tcW w:w="506" w:type="pct"/>
          </w:tcPr>
          <w:p w14:paraId="0A237B95" w14:textId="7FCA9EEC" w:rsidR="003E3FA2" w:rsidRPr="004B061A" w:rsidRDefault="003E3FA2" w:rsidP="00D41759">
            <w:pPr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24 h</w:t>
            </w:r>
          </w:p>
        </w:tc>
        <w:tc>
          <w:tcPr>
            <w:tcW w:w="899" w:type="pct"/>
          </w:tcPr>
          <w:p w14:paraId="0E48C4B2" w14:textId="76221319" w:rsidR="003E3FA2" w:rsidRPr="004B061A" w:rsidRDefault="003E3FA2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3.96</w:t>
            </w:r>
            <w:r w:rsidR="00455630" w:rsidRPr="004B061A">
              <w:rPr>
                <w:rFonts w:eastAsia="DengXian" w:cs="Times New Roman"/>
                <w:color w:val="000000"/>
              </w:rPr>
              <w:t>±0</w:t>
            </w:r>
          </w:p>
        </w:tc>
        <w:tc>
          <w:tcPr>
            <w:tcW w:w="899" w:type="pct"/>
            <w:shd w:val="clear" w:color="auto" w:fill="auto"/>
            <w:noWrap/>
          </w:tcPr>
          <w:p w14:paraId="18AE91AB" w14:textId="1FC725A7" w:rsidR="003E3FA2" w:rsidRPr="004B061A" w:rsidRDefault="003E3FA2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9.04±4.98</w:t>
            </w:r>
          </w:p>
        </w:tc>
        <w:tc>
          <w:tcPr>
            <w:tcW w:w="899" w:type="pct"/>
          </w:tcPr>
          <w:p w14:paraId="7C171F04" w14:textId="7B5FB82A" w:rsidR="003E3FA2" w:rsidRPr="004B061A" w:rsidRDefault="003E3FA2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9.58±3.79</w:t>
            </w:r>
          </w:p>
        </w:tc>
        <w:tc>
          <w:tcPr>
            <w:tcW w:w="899" w:type="pct"/>
            <w:shd w:val="clear" w:color="auto" w:fill="auto"/>
            <w:noWrap/>
          </w:tcPr>
          <w:p w14:paraId="1E0DCAC0" w14:textId="70C9D282" w:rsidR="003E3FA2" w:rsidRPr="004B061A" w:rsidRDefault="003E3FA2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9.75±4.2</w:t>
            </w:r>
            <w:r w:rsidR="00D3195C" w:rsidRPr="004B061A">
              <w:rPr>
                <w:rFonts w:eastAsia="DengXian" w:cs="Times New Roman"/>
                <w:color w:val="000000"/>
              </w:rPr>
              <w:t>7</w:t>
            </w:r>
          </w:p>
        </w:tc>
        <w:tc>
          <w:tcPr>
            <w:tcW w:w="899" w:type="pct"/>
            <w:shd w:val="clear" w:color="auto" w:fill="auto"/>
            <w:noWrap/>
          </w:tcPr>
          <w:p w14:paraId="1227E99D" w14:textId="4EEE3F19" w:rsidR="003E3FA2" w:rsidRPr="004B061A" w:rsidRDefault="003E3FA2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11.09±4.09</w:t>
            </w:r>
          </w:p>
        </w:tc>
      </w:tr>
      <w:tr w:rsidR="003E3FA2" w:rsidRPr="004B061A" w14:paraId="48CCD9E8" w14:textId="77777777" w:rsidTr="003E3FA2">
        <w:trPr>
          <w:trHeight w:val="280"/>
        </w:trPr>
        <w:tc>
          <w:tcPr>
            <w:tcW w:w="506" w:type="pct"/>
          </w:tcPr>
          <w:p w14:paraId="7CEDCCF4" w14:textId="6AD3FE8C" w:rsidR="003E3FA2" w:rsidRPr="004B061A" w:rsidRDefault="003E3FA2" w:rsidP="00D41759">
            <w:pPr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48 h</w:t>
            </w:r>
          </w:p>
        </w:tc>
        <w:tc>
          <w:tcPr>
            <w:tcW w:w="899" w:type="pct"/>
          </w:tcPr>
          <w:p w14:paraId="49DC952A" w14:textId="13F892B6" w:rsidR="003E3FA2" w:rsidRPr="004B061A" w:rsidRDefault="003E3FA2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1.72±0.13</w:t>
            </w:r>
          </w:p>
        </w:tc>
        <w:tc>
          <w:tcPr>
            <w:tcW w:w="899" w:type="pct"/>
            <w:shd w:val="clear" w:color="auto" w:fill="auto"/>
            <w:noWrap/>
          </w:tcPr>
          <w:p w14:paraId="2E535515" w14:textId="7EA8DA5E" w:rsidR="003E3FA2" w:rsidRPr="004B061A" w:rsidRDefault="003E3FA2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3.25</w:t>
            </w:r>
            <w:r w:rsidR="00455630" w:rsidRPr="004B061A">
              <w:rPr>
                <w:rFonts w:eastAsia="DengXian" w:cs="Times New Roman"/>
                <w:color w:val="000000"/>
              </w:rPr>
              <w:t>±0</w:t>
            </w:r>
          </w:p>
        </w:tc>
        <w:tc>
          <w:tcPr>
            <w:tcW w:w="899" w:type="pct"/>
          </w:tcPr>
          <w:p w14:paraId="4DF3E4E3" w14:textId="20B7E6CE" w:rsidR="003E3FA2" w:rsidRPr="004B061A" w:rsidRDefault="003E3FA2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8.37±5.4</w:t>
            </w:r>
            <w:r w:rsidR="00D3195C" w:rsidRPr="004B061A">
              <w:rPr>
                <w:rFonts w:eastAsia="DengXian" w:cs="Times New Roman"/>
                <w:color w:val="000000"/>
              </w:rPr>
              <w:t>6</w:t>
            </w:r>
          </w:p>
        </w:tc>
        <w:tc>
          <w:tcPr>
            <w:tcW w:w="899" w:type="pct"/>
            <w:shd w:val="clear" w:color="auto" w:fill="auto"/>
            <w:noWrap/>
          </w:tcPr>
          <w:p w14:paraId="20A0C5A3" w14:textId="099DB207" w:rsidR="003E3FA2" w:rsidRPr="004B061A" w:rsidRDefault="003E3FA2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2.98±1.84</w:t>
            </w:r>
          </w:p>
        </w:tc>
        <w:tc>
          <w:tcPr>
            <w:tcW w:w="899" w:type="pct"/>
            <w:shd w:val="clear" w:color="auto" w:fill="auto"/>
            <w:noWrap/>
          </w:tcPr>
          <w:p w14:paraId="52CACAA4" w14:textId="24F78763" w:rsidR="003E3FA2" w:rsidRPr="004B061A" w:rsidRDefault="003E3FA2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5.00±4.55</w:t>
            </w:r>
          </w:p>
        </w:tc>
      </w:tr>
    </w:tbl>
    <w:p w14:paraId="32B4E3F0" w14:textId="2ED2D166" w:rsidR="00BD088D" w:rsidRPr="004B061A" w:rsidRDefault="003E3FA2" w:rsidP="00CF6BF6">
      <w:pPr>
        <w:widowControl/>
        <w:spacing w:before="120" w:after="240"/>
        <w:jc w:val="left"/>
        <w:rPr>
          <w:rFonts w:cs="Times New Roman"/>
          <w:color w:val="000000" w:themeColor="text1"/>
          <w:lang w:val="x-none" w:eastAsia="x-none"/>
        </w:rPr>
      </w:pPr>
      <w:r w:rsidRPr="004B061A">
        <w:rPr>
          <w:rFonts w:cs="Times New Roman"/>
          <w:color w:val="000000" w:themeColor="text1"/>
          <w:lang w:val="x-none"/>
        </w:rPr>
        <w:t>Data are mean</w:t>
      </w:r>
      <w:r w:rsidRPr="004B061A">
        <w:rPr>
          <w:rFonts w:eastAsia="DengXian" w:cs="Times New Roman"/>
          <w:color w:val="000000"/>
        </w:rPr>
        <w:t>±SD.</w:t>
      </w:r>
    </w:p>
    <w:p w14:paraId="727414DC" w14:textId="77777777" w:rsidR="00BD088D" w:rsidRPr="004B061A" w:rsidRDefault="00BD088D" w:rsidP="00CF6BF6">
      <w:pPr>
        <w:widowControl/>
        <w:spacing w:before="120" w:after="240"/>
        <w:jc w:val="left"/>
        <w:rPr>
          <w:rFonts w:cs="Times New Roman"/>
          <w:color w:val="000000" w:themeColor="text1"/>
          <w:lang w:val="x-none" w:eastAsia="x-none"/>
        </w:rPr>
      </w:pPr>
    </w:p>
    <w:p w14:paraId="158041A9" w14:textId="77777777" w:rsidR="00DD279F" w:rsidRPr="004B061A" w:rsidRDefault="00DD279F" w:rsidP="00CF6BF6">
      <w:pPr>
        <w:widowControl/>
        <w:spacing w:before="120" w:after="240"/>
        <w:jc w:val="left"/>
        <w:rPr>
          <w:rFonts w:eastAsiaTheme="minorEastAsia" w:cs="Times New Roman"/>
          <w:b/>
        </w:rPr>
      </w:pPr>
      <w:r w:rsidRPr="004B061A">
        <w:rPr>
          <w:rFonts w:eastAsiaTheme="minorEastAsia" w:cs="Times New Roman"/>
          <w:bCs/>
        </w:rPr>
        <w:br w:type="page"/>
      </w:r>
    </w:p>
    <w:p w14:paraId="0BBED857" w14:textId="125608D4" w:rsidR="004700D0" w:rsidRPr="004B061A" w:rsidRDefault="004700D0" w:rsidP="00CF6BF6">
      <w:pPr>
        <w:pStyle w:val="2"/>
        <w:spacing w:before="120" w:after="240" w:line="240" w:lineRule="auto"/>
        <w:rPr>
          <w:sz w:val="24"/>
          <w:szCs w:val="24"/>
        </w:rPr>
      </w:pPr>
      <w:bookmarkStart w:id="9" w:name="_Toc92965781"/>
      <w:r w:rsidRPr="004B061A">
        <w:rPr>
          <w:rFonts w:eastAsiaTheme="minorEastAsia"/>
          <w:bCs w:val="0"/>
          <w:sz w:val="24"/>
          <w:szCs w:val="24"/>
          <w:lang w:val="en-US" w:eastAsia="zh-CN"/>
        </w:rPr>
        <w:lastRenderedPageBreak/>
        <w:t>Table</w:t>
      </w:r>
      <w:r w:rsidRPr="004B061A">
        <w:rPr>
          <w:sz w:val="24"/>
          <w:szCs w:val="24"/>
          <w:lang w:val="en-US"/>
        </w:rPr>
        <w:t xml:space="preserve"> </w:t>
      </w:r>
      <w:r w:rsidR="00872FC5" w:rsidRPr="004B061A">
        <w:rPr>
          <w:sz w:val="24"/>
          <w:szCs w:val="24"/>
          <w:lang w:val="en-US" w:eastAsia="zh-CN"/>
        </w:rPr>
        <w:t>S</w:t>
      </w:r>
      <w:r w:rsidR="000056E8" w:rsidRPr="004B061A">
        <w:rPr>
          <w:sz w:val="24"/>
          <w:szCs w:val="24"/>
          <w:lang w:val="en-US" w:eastAsia="zh-CN"/>
        </w:rPr>
        <w:t>5</w:t>
      </w:r>
      <w:r w:rsidRPr="004B061A">
        <w:rPr>
          <w:rFonts w:eastAsiaTheme="minorEastAsia"/>
          <w:bCs w:val="0"/>
          <w:sz w:val="24"/>
          <w:szCs w:val="24"/>
          <w:lang w:val="en-US" w:eastAsia="zh-CN"/>
        </w:rPr>
        <w:t>.</w:t>
      </w:r>
      <w:r w:rsidRPr="004B061A">
        <w:rPr>
          <w:sz w:val="24"/>
          <w:szCs w:val="24"/>
        </w:rPr>
        <w:t xml:space="preserve"> Percentage</w:t>
      </w:r>
      <w:r w:rsidR="00083213">
        <w:rPr>
          <w:sz w:val="24"/>
          <w:szCs w:val="24"/>
        </w:rPr>
        <w:t>s</w:t>
      </w:r>
      <w:r w:rsidRPr="004B061A">
        <w:rPr>
          <w:sz w:val="24"/>
          <w:szCs w:val="24"/>
        </w:rPr>
        <w:t xml:space="preserve"> of </w:t>
      </w:r>
      <w:r w:rsidRPr="004B061A">
        <w:rPr>
          <w:sz w:val="24"/>
          <w:szCs w:val="24"/>
          <w:lang w:eastAsia="zh-CN"/>
        </w:rPr>
        <w:t>c</w:t>
      </w:r>
      <w:r w:rsidRPr="004B061A">
        <w:rPr>
          <w:sz w:val="24"/>
          <w:szCs w:val="24"/>
        </w:rPr>
        <w:t>hanges of APTT activity</w:t>
      </w:r>
      <w:r w:rsidR="00083213">
        <w:rPr>
          <w:sz w:val="24"/>
          <w:szCs w:val="24"/>
        </w:rPr>
        <w:t xml:space="preserve"> from baseline</w:t>
      </w:r>
      <w:r w:rsidRPr="004B061A">
        <w:rPr>
          <w:sz w:val="24"/>
          <w:szCs w:val="24"/>
        </w:rPr>
        <w:t>.</w:t>
      </w:r>
      <w:bookmarkEnd w:id="9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38"/>
        <w:gridCol w:w="1490"/>
        <w:gridCol w:w="1491"/>
        <w:gridCol w:w="1491"/>
        <w:gridCol w:w="1491"/>
        <w:gridCol w:w="1489"/>
      </w:tblGrid>
      <w:tr w:rsidR="004700D0" w:rsidRPr="004B061A" w14:paraId="0F5EF379" w14:textId="77777777" w:rsidTr="004700D0">
        <w:trPr>
          <w:trHeight w:val="280"/>
        </w:trPr>
        <w:tc>
          <w:tcPr>
            <w:tcW w:w="506" w:type="pct"/>
          </w:tcPr>
          <w:p w14:paraId="337E4A83" w14:textId="77777777" w:rsidR="004700D0" w:rsidRPr="004B061A" w:rsidRDefault="004700D0" w:rsidP="00D41759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899" w:type="pct"/>
          </w:tcPr>
          <w:p w14:paraId="0EFD5351" w14:textId="77777777" w:rsidR="004700D0" w:rsidRPr="004B061A" w:rsidRDefault="004700D0" w:rsidP="00D41759">
            <w:pPr>
              <w:jc w:val="center"/>
              <w:rPr>
                <w:rFonts w:cs="Times New Roman"/>
                <w:b/>
              </w:rPr>
            </w:pPr>
            <w:r w:rsidRPr="004B061A">
              <w:rPr>
                <w:rFonts w:cs="Times New Roman"/>
                <w:b/>
              </w:rPr>
              <w:t>Placebo (n=7)</w:t>
            </w:r>
          </w:p>
        </w:tc>
        <w:tc>
          <w:tcPr>
            <w:tcW w:w="899" w:type="pct"/>
            <w:shd w:val="clear" w:color="auto" w:fill="auto"/>
          </w:tcPr>
          <w:p w14:paraId="27720818" w14:textId="77777777" w:rsidR="004700D0" w:rsidRPr="004B061A" w:rsidRDefault="004700D0" w:rsidP="00D41759">
            <w:pPr>
              <w:jc w:val="center"/>
              <w:rPr>
                <w:rFonts w:eastAsia="DengXian" w:cs="Times New Roman"/>
                <w:b/>
                <w:bCs/>
                <w:color w:val="000000"/>
              </w:rPr>
            </w:pPr>
            <w:r w:rsidRPr="004B061A">
              <w:rPr>
                <w:rFonts w:cs="Times New Roman"/>
                <w:b/>
              </w:rPr>
              <w:t>50 mg (n=3)</w:t>
            </w:r>
          </w:p>
        </w:tc>
        <w:tc>
          <w:tcPr>
            <w:tcW w:w="899" w:type="pct"/>
          </w:tcPr>
          <w:p w14:paraId="5CAD4700" w14:textId="77777777" w:rsidR="004700D0" w:rsidRPr="004B061A" w:rsidRDefault="004700D0" w:rsidP="00D41759">
            <w:pPr>
              <w:jc w:val="center"/>
              <w:rPr>
                <w:rFonts w:eastAsia="DengXian" w:cs="Times New Roman"/>
                <w:b/>
                <w:bCs/>
                <w:color w:val="000000"/>
              </w:rPr>
            </w:pPr>
            <w:r w:rsidRPr="004B061A">
              <w:rPr>
                <w:rFonts w:cs="Times New Roman"/>
                <w:b/>
              </w:rPr>
              <w:t>100 mg (n=6)</w:t>
            </w:r>
          </w:p>
        </w:tc>
        <w:tc>
          <w:tcPr>
            <w:tcW w:w="899" w:type="pct"/>
            <w:shd w:val="clear" w:color="auto" w:fill="auto"/>
          </w:tcPr>
          <w:p w14:paraId="7E89B35F" w14:textId="77777777" w:rsidR="004700D0" w:rsidRPr="004B061A" w:rsidRDefault="004700D0" w:rsidP="00D41759">
            <w:pPr>
              <w:jc w:val="center"/>
              <w:rPr>
                <w:rFonts w:eastAsia="DengXian" w:cs="Times New Roman"/>
                <w:b/>
                <w:bCs/>
                <w:color w:val="000000"/>
              </w:rPr>
            </w:pPr>
            <w:r w:rsidRPr="004B061A">
              <w:rPr>
                <w:rFonts w:cs="Times New Roman"/>
                <w:b/>
              </w:rPr>
              <w:t>200 mg (n=6)</w:t>
            </w:r>
          </w:p>
        </w:tc>
        <w:tc>
          <w:tcPr>
            <w:tcW w:w="898" w:type="pct"/>
            <w:shd w:val="clear" w:color="auto" w:fill="auto"/>
            <w:hideMark/>
          </w:tcPr>
          <w:p w14:paraId="03B344B1" w14:textId="77777777" w:rsidR="004700D0" w:rsidRPr="004B061A" w:rsidRDefault="004700D0" w:rsidP="00D41759">
            <w:pPr>
              <w:jc w:val="center"/>
              <w:rPr>
                <w:rFonts w:eastAsia="DengXian" w:cs="Times New Roman"/>
                <w:b/>
                <w:bCs/>
                <w:color w:val="000000"/>
              </w:rPr>
            </w:pPr>
            <w:r w:rsidRPr="004B061A">
              <w:rPr>
                <w:rFonts w:cs="Times New Roman"/>
                <w:b/>
              </w:rPr>
              <w:t>400 mg (n=6)</w:t>
            </w:r>
          </w:p>
        </w:tc>
      </w:tr>
      <w:tr w:rsidR="004700D0" w:rsidRPr="004B061A" w14:paraId="73416DF5" w14:textId="77777777" w:rsidTr="004700D0">
        <w:trPr>
          <w:trHeight w:val="280"/>
        </w:trPr>
        <w:tc>
          <w:tcPr>
            <w:tcW w:w="506" w:type="pct"/>
          </w:tcPr>
          <w:p w14:paraId="48AF3323" w14:textId="77777777" w:rsidR="004700D0" w:rsidRPr="004B061A" w:rsidRDefault="004700D0" w:rsidP="00D41759">
            <w:pPr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1 h</w:t>
            </w:r>
          </w:p>
        </w:tc>
        <w:tc>
          <w:tcPr>
            <w:tcW w:w="899" w:type="pct"/>
          </w:tcPr>
          <w:p w14:paraId="044998D0" w14:textId="233A4986" w:rsidR="004700D0" w:rsidRPr="004B061A" w:rsidRDefault="004700D0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1.00±0.02</w:t>
            </w:r>
          </w:p>
        </w:tc>
        <w:tc>
          <w:tcPr>
            <w:tcW w:w="899" w:type="pct"/>
            <w:shd w:val="clear" w:color="auto" w:fill="auto"/>
            <w:noWrap/>
            <w:hideMark/>
          </w:tcPr>
          <w:p w14:paraId="167827E6" w14:textId="792BFCE6" w:rsidR="004700D0" w:rsidRPr="004B061A" w:rsidRDefault="004700D0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1.10±0.04</w:t>
            </w:r>
          </w:p>
        </w:tc>
        <w:tc>
          <w:tcPr>
            <w:tcW w:w="899" w:type="pct"/>
          </w:tcPr>
          <w:p w14:paraId="1A9F6F35" w14:textId="313F9988" w:rsidR="004700D0" w:rsidRPr="004B061A" w:rsidRDefault="004700D0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1.15±0.12</w:t>
            </w:r>
          </w:p>
        </w:tc>
        <w:tc>
          <w:tcPr>
            <w:tcW w:w="899" w:type="pct"/>
            <w:shd w:val="clear" w:color="auto" w:fill="auto"/>
            <w:noWrap/>
            <w:hideMark/>
          </w:tcPr>
          <w:p w14:paraId="717A171F" w14:textId="09DA7158" w:rsidR="004700D0" w:rsidRPr="004B061A" w:rsidRDefault="004700D0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1.32±0.20</w:t>
            </w:r>
          </w:p>
        </w:tc>
        <w:tc>
          <w:tcPr>
            <w:tcW w:w="898" w:type="pct"/>
            <w:shd w:val="clear" w:color="auto" w:fill="auto"/>
            <w:noWrap/>
            <w:hideMark/>
          </w:tcPr>
          <w:p w14:paraId="73D5FC6A" w14:textId="3B6F09FB" w:rsidR="004700D0" w:rsidRPr="004B061A" w:rsidRDefault="004700D0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1.34±0.16</w:t>
            </w:r>
          </w:p>
        </w:tc>
      </w:tr>
      <w:tr w:rsidR="004700D0" w:rsidRPr="004B061A" w14:paraId="555C6DE8" w14:textId="77777777" w:rsidTr="004700D0">
        <w:trPr>
          <w:trHeight w:val="280"/>
        </w:trPr>
        <w:tc>
          <w:tcPr>
            <w:tcW w:w="506" w:type="pct"/>
          </w:tcPr>
          <w:p w14:paraId="30244F29" w14:textId="77777777" w:rsidR="004700D0" w:rsidRPr="004B061A" w:rsidRDefault="004700D0" w:rsidP="00D41759">
            <w:pPr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1.5 h</w:t>
            </w:r>
          </w:p>
        </w:tc>
        <w:tc>
          <w:tcPr>
            <w:tcW w:w="899" w:type="pct"/>
          </w:tcPr>
          <w:p w14:paraId="7BFD94CF" w14:textId="0E236DD4" w:rsidR="004700D0" w:rsidRPr="004B061A" w:rsidRDefault="004700D0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1.00±0.01</w:t>
            </w:r>
          </w:p>
        </w:tc>
        <w:tc>
          <w:tcPr>
            <w:tcW w:w="899" w:type="pct"/>
            <w:shd w:val="clear" w:color="auto" w:fill="auto"/>
            <w:noWrap/>
          </w:tcPr>
          <w:p w14:paraId="4A42BCE3" w14:textId="3D30B806" w:rsidR="004700D0" w:rsidRPr="004B061A" w:rsidRDefault="004700D0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1.16±0.07</w:t>
            </w:r>
          </w:p>
        </w:tc>
        <w:tc>
          <w:tcPr>
            <w:tcW w:w="899" w:type="pct"/>
          </w:tcPr>
          <w:p w14:paraId="7D553BAF" w14:textId="45CA15FF" w:rsidR="004700D0" w:rsidRPr="004B061A" w:rsidRDefault="004700D0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1.20±0.14</w:t>
            </w:r>
          </w:p>
        </w:tc>
        <w:tc>
          <w:tcPr>
            <w:tcW w:w="899" w:type="pct"/>
            <w:shd w:val="clear" w:color="auto" w:fill="auto"/>
            <w:noWrap/>
          </w:tcPr>
          <w:p w14:paraId="49DFA601" w14:textId="1DE782EA" w:rsidR="004700D0" w:rsidRPr="004B061A" w:rsidRDefault="004700D0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1.40±0.23</w:t>
            </w:r>
          </w:p>
        </w:tc>
        <w:tc>
          <w:tcPr>
            <w:tcW w:w="898" w:type="pct"/>
            <w:shd w:val="clear" w:color="auto" w:fill="auto"/>
            <w:noWrap/>
          </w:tcPr>
          <w:p w14:paraId="23F050E7" w14:textId="53A6B1F2" w:rsidR="004700D0" w:rsidRPr="004B061A" w:rsidRDefault="004700D0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1.43±0.15</w:t>
            </w:r>
          </w:p>
        </w:tc>
      </w:tr>
      <w:tr w:rsidR="004700D0" w:rsidRPr="004B061A" w14:paraId="334C23DA" w14:textId="77777777" w:rsidTr="004700D0">
        <w:trPr>
          <w:trHeight w:val="280"/>
        </w:trPr>
        <w:tc>
          <w:tcPr>
            <w:tcW w:w="506" w:type="pct"/>
          </w:tcPr>
          <w:p w14:paraId="55F13BC4" w14:textId="77777777" w:rsidR="004700D0" w:rsidRPr="004B061A" w:rsidRDefault="004700D0" w:rsidP="00D41759">
            <w:pPr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2 h</w:t>
            </w:r>
          </w:p>
        </w:tc>
        <w:tc>
          <w:tcPr>
            <w:tcW w:w="899" w:type="pct"/>
          </w:tcPr>
          <w:p w14:paraId="228EA9EB" w14:textId="003910D2" w:rsidR="004700D0" w:rsidRPr="004B061A" w:rsidRDefault="004700D0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1.00±0.01</w:t>
            </w:r>
          </w:p>
        </w:tc>
        <w:tc>
          <w:tcPr>
            <w:tcW w:w="899" w:type="pct"/>
            <w:shd w:val="clear" w:color="auto" w:fill="auto"/>
            <w:noWrap/>
          </w:tcPr>
          <w:p w14:paraId="56195C6F" w14:textId="41B68B3E" w:rsidR="004700D0" w:rsidRPr="004B061A" w:rsidRDefault="004700D0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1.19±0.05</w:t>
            </w:r>
          </w:p>
        </w:tc>
        <w:tc>
          <w:tcPr>
            <w:tcW w:w="899" w:type="pct"/>
          </w:tcPr>
          <w:p w14:paraId="25FBF3C7" w14:textId="37239EEB" w:rsidR="004700D0" w:rsidRPr="004B061A" w:rsidRDefault="004700D0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1.25±0.14</w:t>
            </w:r>
          </w:p>
        </w:tc>
        <w:tc>
          <w:tcPr>
            <w:tcW w:w="899" w:type="pct"/>
            <w:shd w:val="clear" w:color="auto" w:fill="auto"/>
            <w:noWrap/>
          </w:tcPr>
          <w:p w14:paraId="4DC3F0E2" w14:textId="77A3DD75" w:rsidR="004700D0" w:rsidRPr="004B061A" w:rsidRDefault="004700D0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1.46±0.18</w:t>
            </w:r>
          </w:p>
        </w:tc>
        <w:tc>
          <w:tcPr>
            <w:tcW w:w="898" w:type="pct"/>
            <w:shd w:val="clear" w:color="auto" w:fill="auto"/>
            <w:noWrap/>
          </w:tcPr>
          <w:p w14:paraId="70FCF4E7" w14:textId="17DF719E" w:rsidR="004700D0" w:rsidRPr="004B061A" w:rsidRDefault="004700D0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1.48±0.13</w:t>
            </w:r>
          </w:p>
        </w:tc>
      </w:tr>
      <w:tr w:rsidR="004700D0" w:rsidRPr="004B061A" w14:paraId="2473E61E" w14:textId="77777777" w:rsidTr="004700D0">
        <w:trPr>
          <w:trHeight w:val="280"/>
        </w:trPr>
        <w:tc>
          <w:tcPr>
            <w:tcW w:w="506" w:type="pct"/>
          </w:tcPr>
          <w:p w14:paraId="0B082542" w14:textId="77777777" w:rsidR="004700D0" w:rsidRPr="004B061A" w:rsidRDefault="004700D0" w:rsidP="00D41759">
            <w:pPr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4 h</w:t>
            </w:r>
          </w:p>
        </w:tc>
        <w:tc>
          <w:tcPr>
            <w:tcW w:w="899" w:type="pct"/>
          </w:tcPr>
          <w:p w14:paraId="528A1E41" w14:textId="471595CA" w:rsidR="004700D0" w:rsidRPr="004B061A" w:rsidRDefault="004700D0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1.02±0.02</w:t>
            </w:r>
          </w:p>
        </w:tc>
        <w:tc>
          <w:tcPr>
            <w:tcW w:w="899" w:type="pct"/>
            <w:shd w:val="clear" w:color="auto" w:fill="auto"/>
            <w:noWrap/>
          </w:tcPr>
          <w:p w14:paraId="17B7962E" w14:textId="2180270E" w:rsidR="004700D0" w:rsidRPr="004B061A" w:rsidRDefault="004700D0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1.25±0.06</w:t>
            </w:r>
          </w:p>
        </w:tc>
        <w:tc>
          <w:tcPr>
            <w:tcW w:w="899" w:type="pct"/>
          </w:tcPr>
          <w:p w14:paraId="79093222" w14:textId="15E4ED58" w:rsidR="004700D0" w:rsidRPr="004B061A" w:rsidRDefault="004700D0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1.31±0.09</w:t>
            </w:r>
          </w:p>
        </w:tc>
        <w:tc>
          <w:tcPr>
            <w:tcW w:w="899" w:type="pct"/>
            <w:shd w:val="clear" w:color="auto" w:fill="auto"/>
            <w:noWrap/>
          </w:tcPr>
          <w:p w14:paraId="70D530DE" w14:textId="6473B754" w:rsidR="004700D0" w:rsidRPr="004B061A" w:rsidRDefault="004700D0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1.52±0.06</w:t>
            </w:r>
          </w:p>
        </w:tc>
        <w:tc>
          <w:tcPr>
            <w:tcW w:w="898" w:type="pct"/>
            <w:shd w:val="clear" w:color="auto" w:fill="auto"/>
            <w:noWrap/>
          </w:tcPr>
          <w:p w14:paraId="3DC0B1DB" w14:textId="652DF1C1" w:rsidR="004700D0" w:rsidRPr="004B061A" w:rsidRDefault="004700D0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1.58±0.06</w:t>
            </w:r>
          </w:p>
        </w:tc>
      </w:tr>
      <w:tr w:rsidR="004700D0" w:rsidRPr="004B061A" w14:paraId="1F2A368A" w14:textId="77777777" w:rsidTr="004700D0">
        <w:trPr>
          <w:trHeight w:val="280"/>
        </w:trPr>
        <w:tc>
          <w:tcPr>
            <w:tcW w:w="506" w:type="pct"/>
          </w:tcPr>
          <w:p w14:paraId="0D4FD249" w14:textId="77777777" w:rsidR="004700D0" w:rsidRPr="004B061A" w:rsidRDefault="004700D0" w:rsidP="00D41759">
            <w:pPr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6 h</w:t>
            </w:r>
          </w:p>
        </w:tc>
        <w:tc>
          <w:tcPr>
            <w:tcW w:w="899" w:type="pct"/>
          </w:tcPr>
          <w:p w14:paraId="4A42F5A3" w14:textId="22203FA0" w:rsidR="004700D0" w:rsidRPr="004B061A" w:rsidRDefault="004700D0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0.98±0.03</w:t>
            </w:r>
          </w:p>
        </w:tc>
        <w:tc>
          <w:tcPr>
            <w:tcW w:w="899" w:type="pct"/>
            <w:shd w:val="clear" w:color="auto" w:fill="auto"/>
            <w:noWrap/>
          </w:tcPr>
          <w:p w14:paraId="05D6541F" w14:textId="7AA75F3C" w:rsidR="004700D0" w:rsidRPr="004B061A" w:rsidRDefault="004700D0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1.22±0.08</w:t>
            </w:r>
          </w:p>
        </w:tc>
        <w:tc>
          <w:tcPr>
            <w:tcW w:w="899" w:type="pct"/>
          </w:tcPr>
          <w:p w14:paraId="0A65DDF1" w14:textId="54D9D176" w:rsidR="004700D0" w:rsidRPr="004B061A" w:rsidRDefault="004700D0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1.28±0.09</w:t>
            </w:r>
          </w:p>
        </w:tc>
        <w:tc>
          <w:tcPr>
            <w:tcW w:w="899" w:type="pct"/>
            <w:shd w:val="clear" w:color="auto" w:fill="auto"/>
            <w:noWrap/>
          </w:tcPr>
          <w:p w14:paraId="01000E44" w14:textId="14D31B59" w:rsidR="004700D0" w:rsidRPr="004B061A" w:rsidRDefault="004700D0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1.40±0.06</w:t>
            </w:r>
          </w:p>
        </w:tc>
        <w:tc>
          <w:tcPr>
            <w:tcW w:w="898" w:type="pct"/>
            <w:shd w:val="clear" w:color="auto" w:fill="auto"/>
            <w:noWrap/>
          </w:tcPr>
          <w:p w14:paraId="7A300484" w14:textId="2EA07412" w:rsidR="004700D0" w:rsidRPr="004B061A" w:rsidRDefault="004700D0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1.53±0.07</w:t>
            </w:r>
          </w:p>
        </w:tc>
      </w:tr>
      <w:tr w:rsidR="004700D0" w:rsidRPr="004B061A" w14:paraId="79DE431C" w14:textId="77777777" w:rsidTr="004700D0">
        <w:trPr>
          <w:trHeight w:val="280"/>
        </w:trPr>
        <w:tc>
          <w:tcPr>
            <w:tcW w:w="506" w:type="pct"/>
          </w:tcPr>
          <w:p w14:paraId="317B1171" w14:textId="77777777" w:rsidR="004700D0" w:rsidRPr="004B061A" w:rsidRDefault="004700D0" w:rsidP="00D41759">
            <w:pPr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8 h</w:t>
            </w:r>
          </w:p>
        </w:tc>
        <w:tc>
          <w:tcPr>
            <w:tcW w:w="899" w:type="pct"/>
          </w:tcPr>
          <w:p w14:paraId="5958F690" w14:textId="3D18F148" w:rsidR="004700D0" w:rsidRPr="004B061A" w:rsidRDefault="004700D0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0.99±0.04</w:t>
            </w:r>
          </w:p>
        </w:tc>
        <w:tc>
          <w:tcPr>
            <w:tcW w:w="899" w:type="pct"/>
            <w:shd w:val="clear" w:color="auto" w:fill="auto"/>
            <w:noWrap/>
          </w:tcPr>
          <w:p w14:paraId="44F7DC56" w14:textId="74A3F63F" w:rsidR="004700D0" w:rsidRPr="004B061A" w:rsidRDefault="004700D0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1.19±0.04</w:t>
            </w:r>
          </w:p>
        </w:tc>
        <w:tc>
          <w:tcPr>
            <w:tcW w:w="899" w:type="pct"/>
          </w:tcPr>
          <w:p w14:paraId="73CCA9E7" w14:textId="434577F4" w:rsidR="004700D0" w:rsidRPr="004B061A" w:rsidRDefault="004700D0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1.21±0.08</w:t>
            </w:r>
          </w:p>
        </w:tc>
        <w:tc>
          <w:tcPr>
            <w:tcW w:w="899" w:type="pct"/>
            <w:shd w:val="clear" w:color="auto" w:fill="auto"/>
            <w:noWrap/>
          </w:tcPr>
          <w:p w14:paraId="0D9EFAE2" w14:textId="2B8684C9" w:rsidR="004700D0" w:rsidRPr="004B061A" w:rsidRDefault="004700D0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1.31±0.06</w:t>
            </w:r>
          </w:p>
        </w:tc>
        <w:tc>
          <w:tcPr>
            <w:tcW w:w="898" w:type="pct"/>
            <w:shd w:val="clear" w:color="auto" w:fill="auto"/>
            <w:noWrap/>
          </w:tcPr>
          <w:p w14:paraId="270B5C3C" w14:textId="5C92A620" w:rsidR="004700D0" w:rsidRPr="004B061A" w:rsidRDefault="004700D0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1.39±0.06</w:t>
            </w:r>
          </w:p>
        </w:tc>
      </w:tr>
      <w:tr w:rsidR="004700D0" w:rsidRPr="004B061A" w14:paraId="17838F39" w14:textId="77777777" w:rsidTr="004700D0">
        <w:trPr>
          <w:trHeight w:val="280"/>
        </w:trPr>
        <w:tc>
          <w:tcPr>
            <w:tcW w:w="506" w:type="pct"/>
          </w:tcPr>
          <w:p w14:paraId="5EC176CA" w14:textId="77777777" w:rsidR="004700D0" w:rsidRPr="004B061A" w:rsidRDefault="004700D0" w:rsidP="00D41759">
            <w:pPr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12 h</w:t>
            </w:r>
          </w:p>
        </w:tc>
        <w:tc>
          <w:tcPr>
            <w:tcW w:w="899" w:type="pct"/>
          </w:tcPr>
          <w:p w14:paraId="3EF719B2" w14:textId="126D1D65" w:rsidR="004700D0" w:rsidRPr="004B061A" w:rsidRDefault="004700D0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1.00±0.04</w:t>
            </w:r>
          </w:p>
        </w:tc>
        <w:tc>
          <w:tcPr>
            <w:tcW w:w="899" w:type="pct"/>
            <w:shd w:val="clear" w:color="auto" w:fill="auto"/>
            <w:noWrap/>
          </w:tcPr>
          <w:p w14:paraId="28A1943D" w14:textId="59F57746" w:rsidR="004700D0" w:rsidRPr="004B061A" w:rsidRDefault="004700D0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1.13±0.03</w:t>
            </w:r>
          </w:p>
        </w:tc>
        <w:tc>
          <w:tcPr>
            <w:tcW w:w="899" w:type="pct"/>
          </w:tcPr>
          <w:p w14:paraId="59C0A214" w14:textId="369001B5" w:rsidR="004700D0" w:rsidRPr="004B061A" w:rsidRDefault="004700D0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1.15±0.08</w:t>
            </w:r>
          </w:p>
        </w:tc>
        <w:tc>
          <w:tcPr>
            <w:tcW w:w="899" w:type="pct"/>
            <w:shd w:val="clear" w:color="auto" w:fill="auto"/>
            <w:noWrap/>
          </w:tcPr>
          <w:p w14:paraId="4E16C2C4" w14:textId="506CB676" w:rsidR="004700D0" w:rsidRPr="004B061A" w:rsidRDefault="004700D0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1.19±0.03</w:t>
            </w:r>
          </w:p>
        </w:tc>
        <w:tc>
          <w:tcPr>
            <w:tcW w:w="898" w:type="pct"/>
            <w:shd w:val="clear" w:color="auto" w:fill="auto"/>
            <w:noWrap/>
          </w:tcPr>
          <w:p w14:paraId="5A3AA973" w14:textId="5CCC0CFF" w:rsidR="004700D0" w:rsidRPr="004B061A" w:rsidRDefault="004700D0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1.28±0.04</w:t>
            </w:r>
          </w:p>
        </w:tc>
      </w:tr>
      <w:tr w:rsidR="004700D0" w:rsidRPr="004B061A" w14:paraId="1966C039" w14:textId="77777777" w:rsidTr="004700D0">
        <w:trPr>
          <w:trHeight w:val="280"/>
        </w:trPr>
        <w:tc>
          <w:tcPr>
            <w:tcW w:w="506" w:type="pct"/>
          </w:tcPr>
          <w:p w14:paraId="2D1A4D82" w14:textId="77777777" w:rsidR="004700D0" w:rsidRPr="004B061A" w:rsidRDefault="004700D0" w:rsidP="00D41759">
            <w:pPr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24 h</w:t>
            </w:r>
          </w:p>
        </w:tc>
        <w:tc>
          <w:tcPr>
            <w:tcW w:w="899" w:type="pct"/>
          </w:tcPr>
          <w:p w14:paraId="651C38DC" w14:textId="3F4DC331" w:rsidR="004700D0" w:rsidRPr="004B061A" w:rsidRDefault="004700D0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0.99±0.02</w:t>
            </w:r>
          </w:p>
        </w:tc>
        <w:tc>
          <w:tcPr>
            <w:tcW w:w="899" w:type="pct"/>
            <w:shd w:val="clear" w:color="auto" w:fill="auto"/>
            <w:noWrap/>
          </w:tcPr>
          <w:p w14:paraId="06BE3873" w14:textId="0E224675" w:rsidR="004700D0" w:rsidRPr="004B061A" w:rsidRDefault="004700D0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1.01±0.05</w:t>
            </w:r>
          </w:p>
        </w:tc>
        <w:tc>
          <w:tcPr>
            <w:tcW w:w="899" w:type="pct"/>
          </w:tcPr>
          <w:p w14:paraId="4A88562A" w14:textId="4D9E5638" w:rsidR="004700D0" w:rsidRPr="004B061A" w:rsidRDefault="004700D0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1.07±0.04</w:t>
            </w:r>
          </w:p>
        </w:tc>
        <w:tc>
          <w:tcPr>
            <w:tcW w:w="899" w:type="pct"/>
            <w:shd w:val="clear" w:color="auto" w:fill="auto"/>
            <w:noWrap/>
          </w:tcPr>
          <w:p w14:paraId="6B5E608C" w14:textId="16D1AD8B" w:rsidR="004700D0" w:rsidRPr="004B061A" w:rsidRDefault="004700D0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1.09±0.02</w:t>
            </w:r>
          </w:p>
        </w:tc>
        <w:tc>
          <w:tcPr>
            <w:tcW w:w="898" w:type="pct"/>
            <w:shd w:val="clear" w:color="auto" w:fill="auto"/>
            <w:noWrap/>
          </w:tcPr>
          <w:p w14:paraId="1EAACC27" w14:textId="077931D0" w:rsidR="004700D0" w:rsidRPr="004B061A" w:rsidRDefault="004700D0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1.15±0.05</w:t>
            </w:r>
          </w:p>
        </w:tc>
      </w:tr>
      <w:tr w:rsidR="004700D0" w:rsidRPr="004B061A" w14:paraId="08AD67B9" w14:textId="77777777" w:rsidTr="004700D0">
        <w:trPr>
          <w:trHeight w:val="280"/>
        </w:trPr>
        <w:tc>
          <w:tcPr>
            <w:tcW w:w="506" w:type="pct"/>
          </w:tcPr>
          <w:p w14:paraId="15E90C32" w14:textId="77777777" w:rsidR="004700D0" w:rsidRPr="004B061A" w:rsidRDefault="004700D0" w:rsidP="00D41759">
            <w:pPr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48 h</w:t>
            </w:r>
          </w:p>
        </w:tc>
        <w:tc>
          <w:tcPr>
            <w:tcW w:w="899" w:type="pct"/>
          </w:tcPr>
          <w:p w14:paraId="2885AA90" w14:textId="390989F9" w:rsidR="004700D0" w:rsidRPr="004B061A" w:rsidRDefault="004700D0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1.00±0.03</w:t>
            </w:r>
          </w:p>
        </w:tc>
        <w:tc>
          <w:tcPr>
            <w:tcW w:w="899" w:type="pct"/>
            <w:shd w:val="clear" w:color="auto" w:fill="auto"/>
            <w:noWrap/>
          </w:tcPr>
          <w:p w14:paraId="2AED2C55" w14:textId="568FDEFF" w:rsidR="004700D0" w:rsidRPr="004B061A" w:rsidRDefault="004700D0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1.02±0.02</w:t>
            </w:r>
          </w:p>
        </w:tc>
        <w:tc>
          <w:tcPr>
            <w:tcW w:w="899" w:type="pct"/>
          </w:tcPr>
          <w:p w14:paraId="67CA806F" w14:textId="191CB0C4" w:rsidR="004700D0" w:rsidRPr="004B061A" w:rsidRDefault="004700D0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1.01±0.02</w:t>
            </w:r>
          </w:p>
        </w:tc>
        <w:tc>
          <w:tcPr>
            <w:tcW w:w="899" w:type="pct"/>
            <w:shd w:val="clear" w:color="auto" w:fill="auto"/>
            <w:noWrap/>
          </w:tcPr>
          <w:p w14:paraId="5EAE0E12" w14:textId="3D2B2674" w:rsidR="004700D0" w:rsidRPr="004B061A" w:rsidRDefault="004700D0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1.06±0.03</w:t>
            </w:r>
          </w:p>
        </w:tc>
        <w:tc>
          <w:tcPr>
            <w:tcW w:w="898" w:type="pct"/>
            <w:shd w:val="clear" w:color="auto" w:fill="auto"/>
            <w:noWrap/>
          </w:tcPr>
          <w:p w14:paraId="565EAA05" w14:textId="622ADBCA" w:rsidR="004700D0" w:rsidRPr="004B061A" w:rsidRDefault="004700D0" w:rsidP="00D41759">
            <w:pPr>
              <w:jc w:val="center"/>
              <w:rPr>
                <w:rFonts w:eastAsia="DengXian" w:cs="Times New Roman"/>
                <w:color w:val="000000"/>
              </w:rPr>
            </w:pPr>
            <w:r w:rsidRPr="004B061A">
              <w:rPr>
                <w:rFonts w:eastAsia="DengXian" w:cs="Times New Roman"/>
                <w:color w:val="000000"/>
              </w:rPr>
              <w:t>1.06±0.03</w:t>
            </w:r>
          </w:p>
        </w:tc>
      </w:tr>
    </w:tbl>
    <w:p w14:paraId="484EE884" w14:textId="0AE57F94" w:rsidR="005E5C48" w:rsidRPr="004B061A" w:rsidRDefault="004700D0" w:rsidP="00CF6BF6">
      <w:pPr>
        <w:widowControl/>
        <w:spacing w:before="120" w:after="240"/>
        <w:jc w:val="left"/>
        <w:rPr>
          <w:rFonts w:eastAsiaTheme="minorEastAsia" w:cs="Times New Roman"/>
          <w:bCs/>
        </w:rPr>
      </w:pPr>
      <w:r w:rsidRPr="004B061A">
        <w:rPr>
          <w:rFonts w:cs="Times New Roman"/>
          <w:color w:val="000000" w:themeColor="text1"/>
          <w:lang w:val="x-none"/>
        </w:rPr>
        <w:t>Data are mean</w:t>
      </w:r>
      <w:r w:rsidRPr="004B061A">
        <w:rPr>
          <w:rFonts w:eastAsia="DengXian" w:cs="Times New Roman"/>
          <w:color w:val="000000"/>
        </w:rPr>
        <w:t>±SD.</w:t>
      </w:r>
      <w:r w:rsidR="00ED0F85" w:rsidRPr="004B061A" w:rsidDel="00ED0F85">
        <w:rPr>
          <w:rFonts w:cs="Times New Roman"/>
          <w:color w:val="000000" w:themeColor="text1"/>
          <w:lang w:val="x-none" w:eastAsia="x-none"/>
        </w:rPr>
        <w:t xml:space="preserve"> </w:t>
      </w:r>
    </w:p>
    <w:sectPr w:rsidR="005E5C48" w:rsidRPr="004B061A" w:rsidSect="006F48B6">
      <w:footerReference w:type="default" r:id="rId12"/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5118CC2" w16cex:dateUtc="2021-10-13T08:50:00Z"/>
  <w16cex:commentExtensible w16cex:durableId="25118D0E" w16cex:dateUtc="2021-10-13T08:51:00Z"/>
  <w16cex:commentExtensible w16cex:durableId="2511B39D" w16cex:dateUtc="2021-10-13T11:35:00Z"/>
  <w16cex:commentExtensible w16cex:durableId="2511B12D" w16cex:dateUtc="2021-10-13T11:25:00Z"/>
  <w16cex:commentExtensible w16cex:durableId="2511B33C" w16cex:dateUtc="2021-10-13T11:34:00Z"/>
  <w16cex:commentExtensible w16cex:durableId="252B85A2" w16cex:dateUtc="2021-11-02T01:38:00Z"/>
  <w16cex:commentExtensible w16cex:durableId="2511B68F" w16cex:dateUtc="2021-10-13T11:48:00Z"/>
  <w16cex:commentExtensible w16cex:durableId="2511B6C8" w16cex:dateUtc="2021-10-13T11:49:00Z"/>
  <w16cex:commentExtensible w16cex:durableId="2511B79B" w16cex:dateUtc="2021-10-13T11:52:00Z"/>
  <w16cex:commentExtensible w16cex:durableId="252B876C" w16cex:dateUtc="2021-11-02T01:46:00Z"/>
  <w16cex:commentExtensible w16cex:durableId="252B8C18" w16cex:dateUtc="2021-11-02T02:06:00Z"/>
  <w16cex:commentExtensible w16cex:durableId="251280A4" w16cex:dateUtc="2021-10-14T02:10:00Z"/>
  <w16cex:commentExtensible w16cex:durableId="252B87F5" w16cex:dateUtc="2021-11-02T01:48:00Z"/>
  <w16cex:commentExtensible w16cex:durableId="25128789" w16cex:dateUtc="2021-10-14T02:40:00Z"/>
  <w16cex:commentExtensible w16cex:durableId="252B8C57" w16cex:dateUtc="2021-11-02T02:07:00Z"/>
  <w16cex:commentExtensible w16cex:durableId="25128990" w16cex:dateUtc="2021-10-14T02:48:00Z"/>
  <w16cex:commentExtensible w16cex:durableId="252B8CA2" w16cex:dateUtc="2021-11-02T02:08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7ADDF4" w14:textId="77777777" w:rsidR="00B34AC9" w:rsidRDefault="00B34AC9" w:rsidP="00564898">
      <w:r>
        <w:separator/>
      </w:r>
    </w:p>
  </w:endnote>
  <w:endnote w:type="continuationSeparator" w:id="0">
    <w:p w14:paraId="62106B9F" w14:textId="77777777" w:rsidR="00B34AC9" w:rsidRDefault="00B34AC9" w:rsidP="005648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OTNEJMQuadraat">
    <w:altName w:val="Cambria"/>
    <w:panose1 w:val="020B0604020202020204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97160349"/>
      <w:docPartObj>
        <w:docPartGallery w:val="Page Numbers (Bottom of Page)"/>
        <w:docPartUnique/>
      </w:docPartObj>
    </w:sdtPr>
    <w:sdtEndPr/>
    <w:sdtContent>
      <w:p w14:paraId="38A344FF" w14:textId="1260EA8A" w:rsidR="00CD709E" w:rsidRDefault="00CD709E">
        <w:pPr>
          <w:pStyle w:val="a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321FF0">
          <w:rPr>
            <w:noProof/>
            <w:lang w:val="zh-CN"/>
          </w:rPr>
          <w:t>11</w:t>
        </w:r>
        <w:r>
          <w:fldChar w:fldCharType="end"/>
        </w:r>
      </w:p>
    </w:sdtContent>
  </w:sdt>
  <w:p w14:paraId="7E339C49" w14:textId="77777777" w:rsidR="00CD709E" w:rsidRDefault="00CD709E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C4F88B" w14:textId="77777777" w:rsidR="00B34AC9" w:rsidRDefault="00B34AC9" w:rsidP="00564898">
      <w:r>
        <w:separator/>
      </w:r>
    </w:p>
  </w:footnote>
  <w:footnote w:type="continuationSeparator" w:id="0">
    <w:p w14:paraId="7AD42CCC" w14:textId="77777777" w:rsidR="00B34AC9" w:rsidRDefault="00B34AC9" w:rsidP="0056489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BA7921"/>
    <w:multiLevelType w:val="hybridMultilevel"/>
    <w:tmpl w:val="692C231A"/>
    <w:lvl w:ilvl="0" w:tplc="57DE5ECC">
      <w:numFmt w:val="bullet"/>
      <w:lvlText w:val=""/>
      <w:lvlJc w:val="left"/>
      <w:pPr>
        <w:ind w:left="850" w:hanging="420"/>
      </w:pPr>
      <w:rPr>
        <w:rFonts w:ascii="Symbol" w:eastAsia="Symbol" w:hAnsi="Symbol" w:cs="Symbol" w:hint="default"/>
        <w:color w:val="auto"/>
        <w:w w:val="100"/>
        <w:sz w:val="24"/>
        <w:szCs w:val="24"/>
      </w:rPr>
    </w:lvl>
    <w:lvl w:ilvl="1" w:tplc="04090003" w:tentative="1">
      <w:start w:val="1"/>
      <w:numFmt w:val="bullet"/>
      <w:lvlText w:val=""/>
      <w:lvlJc w:val="left"/>
      <w:pPr>
        <w:ind w:left="127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9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1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3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5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7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9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10" w:hanging="420"/>
      </w:pPr>
      <w:rPr>
        <w:rFonts w:ascii="Wingdings" w:hAnsi="Wingdings" w:hint="default"/>
      </w:rPr>
    </w:lvl>
  </w:abstractNum>
  <w:abstractNum w:abstractNumId="1" w15:restartNumberingAfterBreak="0">
    <w:nsid w:val="05CF0DA6"/>
    <w:multiLevelType w:val="hybridMultilevel"/>
    <w:tmpl w:val="EA7AED34"/>
    <w:lvl w:ilvl="0" w:tplc="552ABE4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6322CFF"/>
    <w:multiLevelType w:val="hybridMultilevel"/>
    <w:tmpl w:val="D982D41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3E665B5"/>
    <w:multiLevelType w:val="hybridMultilevel"/>
    <w:tmpl w:val="EF3C7FBE"/>
    <w:lvl w:ilvl="0" w:tplc="6ACECA4A">
      <w:start w:val="99"/>
      <w:numFmt w:val="bullet"/>
      <w:lvlText w:val=""/>
      <w:lvlJc w:val="left"/>
      <w:pPr>
        <w:ind w:left="360" w:hanging="360"/>
      </w:pPr>
      <w:rPr>
        <w:rFonts w:ascii="Wingdings" w:eastAsia="微软雅黑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5A97154E"/>
    <w:multiLevelType w:val="hybridMultilevel"/>
    <w:tmpl w:val="F7AE71B8"/>
    <w:lvl w:ilvl="0" w:tplc="C6B6CD9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D8452D0"/>
    <w:multiLevelType w:val="hybridMultilevel"/>
    <w:tmpl w:val="EDF2F8DA"/>
    <w:lvl w:ilvl="0" w:tplc="CDE8F5EC">
      <w:start w:val="1"/>
      <w:numFmt w:val="decimal"/>
      <w:lvlText w:val="%1、"/>
      <w:lvlJc w:val="left"/>
      <w:pPr>
        <w:ind w:left="360" w:hanging="360"/>
      </w:pPr>
      <w:rPr>
        <w:rFonts w:cstheme="minorBidi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64416313"/>
    <w:multiLevelType w:val="hybridMultilevel"/>
    <w:tmpl w:val="72801200"/>
    <w:lvl w:ilvl="0" w:tplc="FBACA37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697A4DE4"/>
    <w:multiLevelType w:val="hybridMultilevel"/>
    <w:tmpl w:val="59A0C74A"/>
    <w:lvl w:ilvl="0" w:tplc="2D86EE10">
      <w:start w:val="163"/>
      <w:numFmt w:val="bullet"/>
      <w:lvlText w:val=""/>
      <w:lvlJc w:val="left"/>
      <w:pPr>
        <w:ind w:left="360" w:hanging="360"/>
      </w:pPr>
      <w:rPr>
        <w:rFonts w:ascii="Wingdings" w:eastAsia="微软雅黑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72475073"/>
    <w:multiLevelType w:val="hybridMultilevel"/>
    <w:tmpl w:val="1010824A"/>
    <w:lvl w:ilvl="0" w:tplc="447EECAC">
      <w:start w:val="99"/>
      <w:numFmt w:val="bullet"/>
      <w:lvlText w:val=""/>
      <w:lvlJc w:val="left"/>
      <w:pPr>
        <w:ind w:left="360" w:hanging="360"/>
      </w:pPr>
      <w:rPr>
        <w:rFonts w:ascii="Wingdings" w:eastAsia="微软雅黑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7CE06034"/>
    <w:multiLevelType w:val="hybridMultilevel"/>
    <w:tmpl w:val="294E1D40"/>
    <w:lvl w:ilvl="0" w:tplc="F594B996">
      <w:start w:val="265"/>
      <w:numFmt w:val="bullet"/>
      <w:lvlText w:val=""/>
      <w:lvlJc w:val="left"/>
      <w:pPr>
        <w:ind w:left="360" w:hanging="360"/>
      </w:pPr>
      <w:rPr>
        <w:rFonts w:ascii="Wingdings" w:eastAsia="微软雅黑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7F68019F"/>
    <w:multiLevelType w:val="hybridMultilevel"/>
    <w:tmpl w:val="CB18F5A4"/>
    <w:lvl w:ilvl="0" w:tplc="29EA6F28">
      <w:start w:val="2"/>
      <w:numFmt w:val="bullet"/>
      <w:lvlText w:val=""/>
      <w:lvlJc w:val="left"/>
      <w:pPr>
        <w:ind w:left="360" w:hanging="360"/>
      </w:pPr>
      <w:rPr>
        <w:rFonts w:ascii="Wingdings" w:eastAsia="微软雅黑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5"/>
  </w:num>
  <w:num w:numId="3">
    <w:abstractNumId w:val="7"/>
  </w:num>
  <w:num w:numId="4">
    <w:abstractNumId w:val="3"/>
  </w:num>
  <w:num w:numId="5">
    <w:abstractNumId w:val="8"/>
  </w:num>
  <w:num w:numId="6">
    <w:abstractNumId w:val="9"/>
  </w:num>
  <w:num w:numId="7">
    <w:abstractNumId w:val="10"/>
  </w:num>
  <w:num w:numId="8">
    <w:abstractNumId w:val="6"/>
  </w:num>
  <w:num w:numId="9">
    <w:abstractNumId w:val="4"/>
  </w:num>
  <w:num w:numId="10">
    <w:abstractNumId w:val="0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3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4096" w:nlCheck="1" w:checkStyle="0"/>
  <w:activeWritingStyle w:appName="MSWord" w:lang="zh-CN" w:vendorID="64" w:dllVersion="5" w:nlCheck="1" w:checkStyle="1"/>
  <w:activeWritingStyle w:appName="MSWord" w:lang="zh-CN" w:vendorID="64" w:dllVersion="0" w:nlCheck="1" w:checkStyle="1"/>
  <w:activeWritingStyle w:appName="MSWord" w:lang="en-GB" w:vendorID="64" w:dllVersion="4096" w:nlCheck="1" w:checkStyle="0"/>
  <w:activeWritingStyle w:appName="MSWord" w:lang="en-GB" w:vendorID="64" w:dllVersion="6" w:nlCheck="1" w:checkStyle="0"/>
  <w:defaultTabStop w:val="420"/>
  <w:drawingGridHorizontalSpacing w:val="120"/>
  <w:drawingGridVerticalSpacing w:val="423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DengXi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azeeswx99a2v6e2e0pxtaw7t0pwvae2z9aw&quot;&gt;吡咯3b reference-Converted&lt;record-ids&gt;&lt;item&gt;651&lt;/item&gt;&lt;item&gt;652&lt;/item&gt;&lt;item&gt;653&lt;/item&gt;&lt;item&gt;654&lt;/item&gt;&lt;item&gt;655&lt;/item&gt;&lt;item&gt;656&lt;/item&gt;&lt;item&gt;657&lt;/item&gt;&lt;item&gt;658&lt;/item&gt;&lt;item&gt;659&lt;/item&gt;&lt;item&gt;660&lt;/item&gt;&lt;item&gt;661&lt;/item&gt;&lt;item&gt;662&lt;/item&gt;&lt;item&gt;663&lt;/item&gt;&lt;item&gt;665&lt;/item&gt;&lt;item&gt;666&lt;/item&gt;&lt;item&gt;667&lt;/item&gt;&lt;item&gt;668&lt;/item&gt;&lt;item&gt;669&lt;/item&gt;&lt;item&gt;670&lt;/item&gt;&lt;item&gt;671&lt;/item&gt;&lt;item&gt;672&lt;/item&gt;&lt;item&gt;673&lt;/item&gt;&lt;item&gt;674&lt;/item&gt;&lt;item&gt;675&lt;/item&gt;&lt;/record-ids&gt;&lt;/item&gt;&lt;/Libraries&gt;"/>
  </w:docVars>
  <w:rsids>
    <w:rsidRoot w:val="002677F9"/>
    <w:rsid w:val="00000119"/>
    <w:rsid w:val="00000BCE"/>
    <w:rsid w:val="00000CE7"/>
    <w:rsid w:val="00000E56"/>
    <w:rsid w:val="00001632"/>
    <w:rsid w:val="00001883"/>
    <w:rsid w:val="00001A85"/>
    <w:rsid w:val="000023C8"/>
    <w:rsid w:val="00002A9B"/>
    <w:rsid w:val="00002F04"/>
    <w:rsid w:val="000030E7"/>
    <w:rsid w:val="0000317E"/>
    <w:rsid w:val="000031F1"/>
    <w:rsid w:val="0000329A"/>
    <w:rsid w:val="000039D0"/>
    <w:rsid w:val="00004729"/>
    <w:rsid w:val="000051FD"/>
    <w:rsid w:val="000056E8"/>
    <w:rsid w:val="00005F89"/>
    <w:rsid w:val="00006BAC"/>
    <w:rsid w:val="00006C01"/>
    <w:rsid w:val="000070C6"/>
    <w:rsid w:val="000073AE"/>
    <w:rsid w:val="00010E53"/>
    <w:rsid w:val="00011200"/>
    <w:rsid w:val="00011282"/>
    <w:rsid w:val="000114A4"/>
    <w:rsid w:val="000118C2"/>
    <w:rsid w:val="00011EDC"/>
    <w:rsid w:val="00012860"/>
    <w:rsid w:val="00013256"/>
    <w:rsid w:val="00013404"/>
    <w:rsid w:val="00014033"/>
    <w:rsid w:val="0001455E"/>
    <w:rsid w:val="000146CC"/>
    <w:rsid w:val="00014863"/>
    <w:rsid w:val="00014944"/>
    <w:rsid w:val="00014B0A"/>
    <w:rsid w:val="000157C9"/>
    <w:rsid w:val="00015B7A"/>
    <w:rsid w:val="00017200"/>
    <w:rsid w:val="000201D7"/>
    <w:rsid w:val="0002056F"/>
    <w:rsid w:val="00020A33"/>
    <w:rsid w:val="000213D9"/>
    <w:rsid w:val="00021D33"/>
    <w:rsid w:val="00022590"/>
    <w:rsid w:val="000235C5"/>
    <w:rsid w:val="0002421F"/>
    <w:rsid w:val="000242AF"/>
    <w:rsid w:val="00024540"/>
    <w:rsid w:val="000247B7"/>
    <w:rsid w:val="0002577F"/>
    <w:rsid w:val="00025A15"/>
    <w:rsid w:val="00025F29"/>
    <w:rsid w:val="00026F01"/>
    <w:rsid w:val="000276FF"/>
    <w:rsid w:val="00027F93"/>
    <w:rsid w:val="00030223"/>
    <w:rsid w:val="0003070D"/>
    <w:rsid w:val="00030BA1"/>
    <w:rsid w:val="00030E3D"/>
    <w:rsid w:val="00030E80"/>
    <w:rsid w:val="00031D27"/>
    <w:rsid w:val="00034074"/>
    <w:rsid w:val="000346AD"/>
    <w:rsid w:val="000353AA"/>
    <w:rsid w:val="000359EB"/>
    <w:rsid w:val="00036060"/>
    <w:rsid w:val="000363A2"/>
    <w:rsid w:val="00036AD6"/>
    <w:rsid w:val="00036B6D"/>
    <w:rsid w:val="000378AD"/>
    <w:rsid w:val="00040211"/>
    <w:rsid w:val="00040BD2"/>
    <w:rsid w:val="000411E0"/>
    <w:rsid w:val="00041706"/>
    <w:rsid w:val="0004170E"/>
    <w:rsid w:val="00041D88"/>
    <w:rsid w:val="00041E32"/>
    <w:rsid w:val="00041FA6"/>
    <w:rsid w:val="00042D90"/>
    <w:rsid w:val="00043C2A"/>
    <w:rsid w:val="00044117"/>
    <w:rsid w:val="0004422A"/>
    <w:rsid w:val="00044523"/>
    <w:rsid w:val="00044CBB"/>
    <w:rsid w:val="00044E68"/>
    <w:rsid w:val="000456C9"/>
    <w:rsid w:val="000466C7"/>
    <w:rsid w:val="000467B4"/>
    <w:rsid w:val="00047014"/>
    <w:rsid w:val="000471A7"/>
    <w:rsid w:val="00047B03"/>
    <w:rsid w:val="000505F9"/>
    <w:rsid w:val="00050FE4"/>
    <w:rsid w:val="0005190A"/>
    <w:rsid w:val="0005199A"/>
    <w:rsid w:val="00052141"/>
    <w:rsid w:val="00052540"/>
    <w:rsid w:val="0005265C"/>
    <w:rsid w:val="00052703"/>
    <w:rsid w:val="000528C8"/>
    <w:rsid w:val="00053381"/>
    <w:rsid w:val="00053425"/>
    <w:rsid w:val="000537FC"/>
    <w:rsid w:val="0005424B"/>
    <w:rsid w:val="000549CF"/>
    <w:rsid w:val="00054C6A"/>
    <w:rsid w:val="000550C7"/>
    <w:rsid w:val="00055798"/>
    <w:rsid w:val="000558A1"/>
    <w:rsid w:val="00055972"/>
    <w:rsid w:val="00055AB2"/>
    <w:rsid w:val="000570D6"/>
    <w:rsid w:val="00057279"/>
    <w:rsid w:val="000573E2"/>
    <w:rsid w:val="000602C8"/>
    <w:rsid w:val="00060341"/>
    <w:rsid w:val="00060A7F"/>
    <w:rsid w:val="000615D5"/>
    <w:rsid w:val="00061847"/>
    <w:rsid w:val="00061D54"/>
    <w:rsid w:val="00062003"/>
    <w:rsid w:val="00063D28"/>
    <w:rsid w:val="00063F4D"/>
    <w:rsid w:val="00064823"/>
    <w:rsid w:val="00064C4C"/>
    <w:rsid w:val="0006556C"/>
    <w:rsid w:val="00065A28"/>
    <w:rsid w:val="00066D90"/>
    <w:rsid w:val="00067F08"/>
    <w:rsid w:val="0007013E"/>
    <w:rsid w:val="000708D3"/>
    <w:rsid w:val="000708DE"/>
    <w:rsid w:val="00071495"/>
    <w:rsid w:val="00071783"/>
    <w:rsid w:val="0007274D"/>
    <w:rsid w:val="00072934"/>
    <w:rsid w:val="00073349"/>
    <w:rsid w:val="00073654"/>
    <w:rsid w:val="00074B92"/>
    <w:rsid w:val="00075691"/>
    <w:rsid w:val="00075B6B"/>
    <w:rsid w:val="00075C54"/>
    <w:rsid w:val="00076C90"/>
    <w:rsid w:val="0008055C"/>
    <w:rsid w:val="00080868"/>
    <w:rsid w:val="00080872"/>
    <w:rsid w:val="00083213"/>
    <w:rsid w:val="000835AA"/>
    <w:rsid w:val="00085EA0"/>
    <w:rsid w:val="00086181"/>
    <w:rsid w:val="00087483"/>
    <w:rsid w:val="00090390"/>
    <w:rsid w:val="00090BAF"/>
    <w:rsid w:val="00090EE4"/>
    <w:rsid w:val="00091297"/>
    <w:rsid w:val="00091A96"/>
    <w:rsid w:val="000926DB"/>
    <w:rsid w:val="00092EED"/>
    <w:rsid w:val="00093027"/>
    <w:rsid w:val="00093D1C"/>
    <w:rsid w:val="00094922"/>
    <w:rsid w:val="00096830"/>
    <w:rsid w:val="00096D57"/>
    <w:rsid w:val="00096FD7"/>
    <w:rsid w:val="00096FDF"/>
    <w:rsid w:val="000A0300"/>
    <w:rsid w:val="000A050E"/>
    <w:rsid w:val="000A0929"/>
    <w:rsid w:val="000A1111"/>
    <w:rsid w:val="000A11FF"/>
    <w:rsid w:val="000A19E7"/>
    <w:rsid w:val="000A1AB0"/>
    <w:rsid w:val="000A2D15"/>
    <w:rsid w:val="000A32F7"/>
    <w:rsid w:val="000A3B57"/>
    <w:rsid w:val="000A3D43"/>
    <w:rsid w:val="000A3E33"/>
    <w:rsid w:val="000A43FA"/>
    <w:rsid w:val="000A4907"/>
    <w:rsid w:val="000A5F0D"/>
    <w:rsid w:val="000A60D4"/>
    <w:rsid w:val="000A6218"/>
    <w:rsid w:val="000A6BE3"/>
    <w:rsid w:val="000A6C14"/>
    <w:rsid w:val="000A6CD1"/>
    <w:rsid w:val="000A7180"/>
    <w:rsid w:val="000A7A0F"/>
    <w:rsid w:val="000A7AA2"/>
    <w:rsid w:val="000B03E7"/>
    <w:rsid w:val="000B1721"/>
    <w:rsid w:val="000B17B3"/>
    <w:rsid w:val="000B1F39"/>
    <w:rsid w:val="000B25DC"/>
    <w:rsid w:val="000B2B75"/>
    <w:rsid w:val="000B368A"/>
    <w:rsid w:val="000B39D5"/>
    <w:rsid w:val="000B40E8"/>
    <w:rsid w:val="000B4B08"/>
    <w:rsid w:val="000B5223"/>
    <w:rsid w:val="000B652C"/>
    <w:rsid w:val="000B71E1"/>
    <w:rsid w:val="000B7329"/>
    <w:rsid w:val="000B7FEE"/>
    <w:rsid w:val="000C0137"/>
    <w:rsid w:val="000C0CA6"/>
    <w:rsid w:val="000C1478"/>
    <w:rsid w:val="000C1A26"/>
    <w:rsid w:val="000C2334"/>
    <w:rsid w:val="000C234A"/>
    <w:rsid w:val="000C27DC"/>
    <w:rsid w:val="000C2B49"/>
    <w:rsid w:val="000C2CAC"/>
    <w:rsid w:val="000C31F6"/>
    <w:rsid w:val="000C34D6"/>
    <w:rsid w:val="000C418C"/>
    <w:rsid w:val="000C42A6"/>
    <w:rsid w:val="000C44FB"/>
    <w:rsid w:val="000C482E"/>
    <w:rsid w:val="000C48B9"/>
    <w:rsid w:val="000C4EB4"/>
    <w:rsid w:val="000C5087"/>
    <w:rsid w:val="000C5331"/>
    <w:rsid w:val="000C6430"/>
    <w:rsid w:val="000C77FB"/>
    <w:rsid w:val="000C79E5"/>
    <w:rsid w:val="000D053A"/>
    <w:rsid w:val="000D0E7A"/>
    <w:rsid w:val="000D1858"/>
    <w:rsid w:val="000D1BE0"/>
    <w:rsid w:val="000D286E"/>
    <w:rsid w:val="000D2C70"/>
    <w:rsid w:val="000D3513"/>
    <w:rsid w:val="000D353B"/>
    <w:rsid w:val="000D3A45"/>
    <w:rsid w:val="000D3E22"/>
    <w:rsid w:val="000D42B8"/>
    <w:rsid w:val="000D5497"/>
    <w:rsid w:val="000D5F5E"/>
    <w:rsid w:val="000D6D73"/>
    <w:rsid w:val="000E04C7"/>
    <w:rsid w:val="000E05E8"/>
    <w:rsid w:val="000E12DA"/>
    <w:rsid w:val="000E1350"/>
    <w:rsid w:val="000E1413"/>
    <w:rsid w:val="000E1A83"/>
    <w:rsid w:val="000E234A"/>
    <w:rsid w:val="000E297A"/>
    <w:rsid w:val="000E365E"/>
    <w:rsid w:val="000E386C"/>
    <w:rsid w:val="000E3946"/>
    <w:rsid w:val="000E470B"/>
    <w:rsid w:val="000E47FF"/>
    <w:rsid w:val="000E57A9"/>
    <w:rsid w:val="000E591C"/>
    <w:rsid w:val="000E5C96"/>
    <w:rsid w:val="000E5DAD"/>
    <w:rsid w:val="000E68AE"/>
    <w:rsid w:val="000E6DB0"/>
    <w:rsid w:val="000E708A"/>
    <w:rsid w:val="000E7503"/>
    <w:rsid w:val="000E78FC"/>
    <w:rsid w:val="000E79BA"/>
    <w:rsid w:val="000E7D1B"/>
    <w:rsid w:val="000E7E38"/>
    <w:rsid w:val="000E7E76"/>
    <w:rsid w:val="000F01F9"/>
    <w:rsid w:val="000F0CCB"/>
    <w:rsid w:val="000F0CF3"/>
    <w:rsid w:val="000F0CF7"/>
    <w:rsid w:val="000F102B"/>
    <w:rsid w:val="000F2197"/>
    <w:rsid w:val="000F21A7"/>
    <w:rsid w:val="000F39C2"/>
    <w:rsid w:val="000F3C50"/>
    <w:rsid w:val="000F3D3C"/>
    <w:rsid w:val="000F3E70"/>
    <w:rsid w:val="000F3E9D"/>
    <w:rsid w:val="000F3FC1"/>
    <w:rsid w:val="000F5BD4"/>
    <w:rsid w:val="000F654A"/>
    <w:rsid w:val="000F67D7"/>
    <w:rsid w:val="000F6A54"/>
    <w:rsid w:val="000F6E30"/>
    <w:rsid w:val="000F6EF7"/>
    <w:rsid w:val="000F7112"/>
    <w:rsid w:val="000F723C"/>
    <w:rsid w:val="000F731E"/>
    <w:rsid w:val="000F7FE7"/>
    <w:rsid w:val="0010017B"/>
    <w:rsid w:val="00100746"/>
    <w:rsid w:val="001013C2"/>
    <w:rsid w:val="0010203E"/>
    <w:rsid w:val="00102468"/>
    <w:rsid w:val="00103925"/>
    <w:rsid w:val="00104A89"/>
    <w:rsid w:val="00104D15"/>
    <w:rsid w:val="00104E27"/>
    <w:rsid w:val="0010563B"/>
    <w:rsid w:val="0010570A"/>
    <w:rsid w:val="0010644C"/>
    <w:rsid w:val="001065C3"/>
    <w:rsid w:val="00106AA5"/>
    <w:rsid w:val="00106BA1"/>
    <w:rsid w:val="00107159"/>
    <w:rsid w:val="001073A4"/>
    <w:rsid w:val="00107709"/>
    <w:rsid w:val="00107D5B"/>
    <w:rsid w:val="00110931"/>
    <w:rsid w:val="00111DED"/>
    <w:rsid w:val="0011259B"/>
    <w:rsid w:val="001126FB"/>
    <w:rsid w:val="00112BCD"/>
    <w:rsid w:val="001132F2"/>
    <w:rsid w:val="00113ECF"/>
    <w:rsid w:val="00113F82"/>
    <w:rsid w:val="00114849"/>
    <w:rsid w:val="001149F1"/>
    <w:rsid w:val="00115547"/>
    <w:rsid w:val="00116257"/>
    <w:rsid w:val="00117701"/>
    <w:rsid w:val="00117E72"/>
    <w:rsid w:val="0012032E"/>
    <w:rsid w:val="001206A8"/>
    <w:rsid w:val="001207E3"/>
    <w:rsid w:val="00120DF2"/>
    <w:rsid w:val="00121833"/>
    <w:rsid w:val="00122267"/>
    <w:rsid w:val="00122F35"/>
    <w:rsid w:val="001239D8"/>
    <w:rsid w:val="00124665"/>
    <w:rsid w:val="001246E7"/>
    <w:rsid w:val="001251FA"/>
    <w:rsid w:val="001254AB"/>
    <w:rsid w:val="001255DA"/>
    <w:rsid w:val="00125C1E"/>
    <w:rsid w:val="00126489"/>
    <w:rsid w:val="001264AC"/>
    <w:rsid w:val="001272F0"/>
    <w:rsid w:val="001279A2"/>
    <w:rsid w:val="00130566"/>
    <w:rsid w:val="0013135C"/>
    <w:rsid w:val="001319D4"/>
    <w:rsid w:val="00131C95"/>
    <w:rsid w:val="00131DEE"/>
    <w:rsid w:val="00132161"/>
    <w:rsid w:val="00132483"/>
    <w:rsid w:val="001325C6"/>
    <w:rsid w:val="00132901"/>
    <w:rsid w:val="00132BA4"/>
    <w:rsid w:val="0013306B"/>
    <w:rsid w:val="001331EC"/>
    <w:rsid w:val="0013354E"/>
    <w:rsid w:val="001338B0"/>
    <w:rsid w:val="0013443E"/>
    <w:rsid w:val="00134BF2"/>
    <w:rsid w:val="00134E4D"/>
    <w:rsid w:val="00134E55"/>
    <w:rsid w:val="0013557F"/>
    <w:rsid w:val="00135E29"/>
    <w:rsid w:val="00135EEB"/>
    <w:rsid w:val="00136097"/>
    <w:rsid w:val="001363D6"/>
    <w:rsid w:val="0013645C"/>
    <w:rsid w:val="0013671F"/>
    <w:rsid w:val="00136AA6"/>
    <w:rsid w:val="00137027"/>
    <w:rsid w:val="0013721A"/>
    <w:rsid w:val="0013786A"/>
    <w:rsid w:val="00140DD0"/>
    <w:rsid w:val="00140E8F"/>
    <w:rsid w:val="00140F3A"/>
    <w:rsid w:val="00141E03"/>
    <w:rsid w:val="00142039"/>
    <w:rsid w:val="0014214F"/>
    <w:rsid w:val="00142E56"/>
    <w:rsid w:val="00143BF1"/>
    <w:rsid w:val="001443FF"/>
    <w:rsid w:val="00144D6F"/>
    <w:rsid w:val="00145051"/>
    <w:rsid w:val="00145FD7"/>
    <w:rsid w:val="00146069"/>
    <w:rsid w:val="00146111"/>
    <w:rsid w:val="001462C8"/>
    <w:rsid w:val="00146D10"/>
    <w:rsid w:val="00147278"/>
    <w:rsid w:val="001473F0"/>
    <w:rsid w:val="001478E8"/>
    <w:rsid w:val="001504E4"/>
    <w:rsid w:val="0015054A"/>
    <w:rsid w:val="00150CB5"/>
    <w:rsid w:val="00150CFF"/>
    <w:rsid w:val="001516C9"/>
    <w:rsid w:val="001517A7"/>
    <w:rsid w:val="00151C7F"/>
    <w:rsid w:val="00151CE0"/>
    <w:rsid w:val="00151D3A"/>
    <w:rsid w:val="00152374"/>
    <w:rsid w:val="001526DE"/>
    <w:rsid w:val="00152F3B"/>
    <w:rsid w:val="0015301A"/>
    <w:rsid w:val="001532E4"/>
    <w:rsid w:val="00153888"/>
    <w:rsid w:val="00153BE2"/>
    <w:rsid w:val="0015568C"/>
    <w:rsid w:val="00155802"/>
    <w:rsid w:val="00155D24"/>
    <w:rsid w:val="0015697A"/>
    <w:rsid w:val="00157739"/>
    <w:rsid w:val="00157E62"/>
    <w:rsid w:val="00157F2A"/>
    <w:rsid w:val="00160795"/>
    <w:rsid w:val="0016104A"/>
    <w:rsid w:val="00162BAF"/>
    <w:rsid w:val="00162D38"/>
    <w:rsid w:val="001639DE"/>
    <w:rsid w:val="00164095"/>
    <w:rsid w:val="0016552D"/>
    <w:rsid w:val="0016589A"/>
    <w:rsid w:val="001662E5"/>
    <w:rsid w:val="00166643"/>
    <w:rsid w:val="001667C6"/>
    <w:rsid w:val="00166C60"/>
    <w:rsid w:val="00167F78"/>
    <w:rsid w:val="001707DB"/>
    <w:rsid w:val="00171A78"/>
    <w:rsid w:val="00172124"/>
    <w:rsid w:val="00172423"/>
    <w:rsid w:val="0017343A"/>
    <w:rsid w:val="0017355E"/>
    <w:rsid w:val="001739A3"/>
    <w:rsid w:val="0017429D"/>
    <w:rsid w:val="001742A7"/>
    <w:rsid w:val="001747D6"/>
    <w:rsid w:val="00174821"/>
    <w:rsid w:val="00174F6F"/>
    <w:rsid w:val="00175AEC"/>
    <w:rsid w:val="00176DC4"/>
    <w:rsid w:val="00177455"/>
    <w:rsid w:val="00177DDE"/>
    <w:rsid w:val="00180136"/>
    <w:rsid w:val="00180DDB"/>
    <w:rsid w:val="00180E3C"/>
    <w:rsid w:val="00181313"/>
    <w:rsid w:val="00181F43"/>
    <w:rsid w:val="00181F7F"/>
    <w:rsid w:val="00182DC9"/>
    <w:rsid w:val="00182F13"/>
    <w:rsid w:val="001830F9"/>
    <w:rsid w:val="001831DA"/>
    <w:rsid w:val="0018441C"/>
    <w:rsid w:val="00184DF2"/>
    <w:rsid w:val="0018509E"/>
    <w:rsid w:val="001856BD"/>
    <w:rsid w:val="00185787"/>
    <w:rsid w:val="00185F13"/>
    <w:rsid w:val="00185F64"/>
    <w:rsid w:val="00186682"/>
    <w:rsid w:val="00186ABC"/>
    <w:rsid w:val="00186ED5"/>
    <w:rsid w:val="001871A3"/>
    <w:rsid w:val="001872DC"/>
    <w:rsid w:val="00187463"/>
    <w:rsid w:val="0018755F"/>
    <w:rsid w:val="00187B72"/>
    <w:rsid w:val="001901E9"/>
    <w:rsid w:val="00190A69"/>
    <w:rsid w:val="00190CAD"/>
    <w:rsid w:val="00191642"/>
    <w:rsid w:val="00191C07"/>
    <w:rsid w:val="00191FF8"/>
    <w:rsid w:val="00192991"/>
    <w:rsid w:val="00192B7C"/>
    <w:rsid w:val="00192BBA"/>
    <w:rsid w:val="0019324D"/>
    <w:rsid w:val="00193306"/>
    <w:rsid w:val="001934F1"/>
    <w:rsid w:val="00193986"/>
    <w:rsid w:val="00193C57"/>
    <w:rsid w:val="00193F54"/>
    <w:rsid w:val="0019411E"/>
    <w:rsid w:val="00194C58"/>
    <w:rsid w:val="00195353"/>
    <w:rsid w:val="001957C1"/>
    <w:rsid w:val="00195CF2"/>
    <w:rsid w:val="001965B6"/>
    <w:rsid w:val="001968B6"/>
    <w:rsid w:val="00196C90"/>
    <w:rsid w:val="00196D11"/>
    <w:rsid w:val="00197C1F"/>
    <w:rsid w:val="001A0B15"/>
    <w:rsid w:val="001A0CBB"/>
    <w:rsid w:val="001A0F94"/>
    <w:rsid w:val="001A10DF"/>
    <w:rsid w:val="001A137C"/>
    <w:rsid w:val="001A14A9"/>
    <w:rsid w:val="001A2224"/>
    <w:rsid w:val="001A25F1"/>
    <w:rsid w:val="001A2ACF"/>
    <w:rsid w:val="001A2BF3"/>
    <w:rsid w:val="001A302C"/>
    <w:rsid w:val="001A32A9"/>
    <w:rsid w:val="001A3325"/>
    <w:rsid w:val="001A36BD"/>
    <w:rsid w:val="001A3889"/>
    <w:rsid w:val="001A4426"/>
    <w:rsid w:val="001A4920"/>
    <w:rsid w:val="001A4B4F"/>
    <w:rsid w:val="001A4BBF"/>
    <w:rsid w:val="001A5342"/>
    <w:rsid w:val="001A5B44"/>
    <w:rsid w:val="001A5B5F"/>
    <w:rsid w:val="001A5F4E"/>
    <w:rsid w:val="001A6C21"/>
    <w:rsid w:val="001A75A9"/>
    <w:rsid w:val="001A7809"/>
    <w:rsid w:val="001A7D15"/>
    <w:rsid w:val="001B0301"/>
    <w:rsid w:val="001B10F0"/>
    <w:rsid w:val="001B1A27"/>
    <w:rsid w:val="001B223E"/>
    <w:rsid w:val="001B2384"/>
    <w:rsid w:val="001B267E"/>
    <w:rsid w:val="001B2948"/>
    <w:rsid w:val="001B2F49"/>
    <w:rsid w:val="001B305D"/>
    <w:rsid w:val="001B3225"/>
    <w:rsid w:val="001B3447"/>
    <w:rsid w:val="001B38C7"/>
    <w:rsid w:val="001B3ECA"/>
    <w:rsid w:val="001B437A"/>
    <w:rsid w:val="001B45F2"/>
    <w:rsid w:val="001B4C12"/>
    <w:rsid w:val="001B4F4E"/>
    <w:rsid w:val="001B50D0"/>
    <w:rsid w:val="001B54A2"/>
    <w:rsid w:val="001B54FD"/>
    <w:rsid w:val="001B571D"/>
    <w:rsid w:val="001B5B43"/>
    <w:rsid w:val="001B5E29"/>
    <w:rsid w:val="001B668C"/>
    <w:rsid w:val="001B70F2"/>
    <w:rsid w:val="001B710A"/>
    <w:rsid w:val="001B7B42"/>
    <w:rsid w:val="001B7F06"/>
    <w:rsid w:val="001C02EF"/>
    <w:rsid w:val="001C06E9"/>
    <w:rsid w:val="001C0DE8"/>
    <w:rsid w:val="001C1634"/>
    <w:rsid w:val="001C1B77"/>
    <w:rsid w:val="001C24B8"/>
    <w:rsid w:val="001C26D1"/>
    <w:rsid w:val="001C34ED"/>
    <w:rsid w:val="001C35E1"/>
    <w:rsid w:val="001C43EF"/>
    <w:rsid w:val="001C483B"/>
    <w:rsid w:val="001C4989"/>
    <w:rsid w:val="001C66FB"/>
    <w:rsid w:val="001C6A5E"/>
    <w:rsid w:val="001C6B04"/>
    <w:rsid w:val="001C709A"/>
    <w:rsid w:val="001C72C6"/>
    <w:rsid w:val="001C739F"/>
    <w:rsid w:val="001C784C"/>
    <w:rsid w:val="001C79CB"/>
    <w:rsid w:val="001D0033"/>
    <w:rsid w:val="001D0205"/>
    <w:rsid w:val="001D031A"/>
    <w:rsid w:val="001D06AA"/>
    <w:rsid w:val="001D07B9"/>
    <w:rsid w:val="001D0B5B"/>
    <w:rsid w:val="001D0F94"/>
    <w:rsid w:val="001D1BD2"/>
    <w:rsid w:val="001D1C5E"/>
    <w:rsid w:val="001D26B9"/>
    <w:rsid w:val="001D2EDB"/>
    <w:rsid w:val="001D3793"/>
    <w:rsid w:val="001D3817"/>
    <w:rsid w:val="001D414E"/>
    <w:rsid w:val="001D5122"/>
    <w:rsid w:val="001D5D06"/>
    <w:rsid w:val="001D6488"/>
    <w:rsid w:val="001D706C"/>
    <w:rsid w:val="001D74D1"/>
    <w:rsid w:val="001D752A"/>
    <w:rsid w:val="001D773D"/>
    <w:rsid w:val="001D7E1B"/>
    <w:rsid w:val="001D7EE3"/>
    <w:rsid w:val="001E0964"/>
    <w:rsid w:val="001E12E6"/>
    <w:rsid w:val="001E1575"/>
    <w:rsid w:val="001E1A82"/>
    <w:rsid w:val="001E1C10"/>
    <w:rsid w:val="001E20A9"/>
    <w:rsid w:val="001E375F"/>
    <w:rsid w:val="001E3E9D"/>
    <w:rsid w:val="001E42C4"/>
    <w:rsid w:val="001E5107"/>
    <w:rsid w:val="001E51E6"/>
    <w:rsid w:val="001E6607"/>
    <w:rsid w:val="001E6A09"/>
    <w:rsid w:val="001E6C98"/>
    <w:rsid w:val="001E6CD6"/>
    <w:rsid w:val="001E76E6"/>
    <w:rsid w:val="001E76F7"/>
    <w:rsid w:val="001E7936"/>
    <w:rsid w:val="001E7DB7"/>
    <w:rsid w:val="001F00FB"/>
    <w:rsid w:val="001F020B"/>
    <w:rsid w:val="001F08F4"/>
    <w:rsid w:val="001F0F9D"/>
    <w:rsid w:val="001F1FE7"/>
    <w:rsid w:val="001F2DA2"/>
    <w:rsid w:val="001F3015"/>
    <w:rsid w:val="001F3317"/>
    <w:rsid w:val="001F4358"/>
    <w:rsid w:val="001F4989"/>
    <w:rsid w:val="001F4E9E"/>
    <w:rsid w:val="001F541F"/>
    <w:rsid w:val="001F559F"/>
    <w:rsid w:val="00201004"/>
    <w:rsid w:val="00201380"/>
    <w:rsid w:val="002013FC"/>
    <w:rsid w:val="002014D5"/>
    <w:rsid w:val="002018F4"/>
    <w:rsid w:val="0020283A"/>
    <w:rsid w:val="00203044"/>
    <w:rsid w:val="002032A4"/>
    <w:rsid w:val="00203E99"/>
    <w:rsid w:val="00203EAD"/>
    <w:rsid w:val="00204268"/>
    <w:rsid w:val="00204359"/>
    <w:rsid w:val="00204438"/>
    <w:rsid w:val="00204AC4"/>
    <w:rsid w:val="00204B44"/>
    <w:rsid w:val="002050F2"/>
    <w:rsid w:val="0020526B"/>
    <w:rsid w:val="00205D54"/>
    <w:rsid w:val="00206052"/>
    <w:rsid w:val="00206A5D"/>
    <w:rsid w:val="002078D7"/>
    <w:rsid w:val="00207A0D"/>
    <w:rsid w:val="00207FB9"/>
    <w:rsid w:val="00210269"/>
    <w:rsid w:val="00210783"/>
    <w:rsid w:val="00210A25"/>
    <w:rsid w:val="00210CFF"/>
    <w:rsid w:val="00210D93"/>
    <w:rsid w:val="002116DB"/>
    <w:rsid w:val="002116DF"/>
    <w:rsid w:val="00211BAF"/>
    <w:rsid w:val="00212A6E"/>
    <w:rsid w:val="00212C6A"/>
    <w:rsid w:val="00212D6E"/>
    <w:rsid w:val="00212E1B"/>
    <w:rsid w:val="00213777"/>
    <w:rsid w:val="00213E0C"/>
    <w:rsid w:val="00214030"/>
    <w:rsid w:val="00214050"/>
    <w:rsid w:val="00214905"/>
    <w:rsid w:val="00214B47"/>
    <w:rsid w:val="00215633"/>
    <w:rsid w:val="0021566F"/>
    <w:rsid w:val="00215919"/>
    <w:rsid w:val="00215D84"/>
    <w:rsid w:val="00215DA1"/>
    <w:rsid w:val="00215EF5"/>
    <w:rsid w:val="00216115"/>
    <w:rsid w:val="0021659A"/>
    <w:rsid w:val="0021671A"/>
    <w:rsid w:val="00216B7D"/>
    <w:rsid w:val="0021761D"/>
    <w:rsid w:val="002203E1"/>
    <w:rsid w:val="0022088B"/>
    <w:rsid w:val="00220F89"/>
    <w:rsid w:val="0022148E"/>
    <w:rsid w:val="0022158C"/>
    <w:rsid w:val="00221704"/>
    <w:rsid w:val="00221D29"/>
    <w:rsid w:val="00222139"/>
    <w:rsid w:val="002221CD"/>
    <w:rsid w:val="002227F7"/>
    <w:rsid w:val="00222C67"/>
    <w:rsid w:val="002231CC"/>
    <w:rsid w:val="00223628"/>
    <w:rsid w:val="00223663"/>
    <w:rsid w:val="002238E6"/>
    <w:rsid w:val="00223A2F"/>
    <w:rsid w:val="00223B31"/>
    <w:rsid w:val="00223D25"/>
    <w:rsid w:val="00224451"/>
    <w:rsid w:val="0022521A"/>
    <w:rsid w:val="00225A78"/>
    <w:rsid w:val="00226001"/>
    <w:rsid w:val="002260BA"/>
    <w:rsid w:val="002264DA"/>
    <w:rsid w:val="002277D8"/>
    <w:rsid w:val="002307D9"/>
    <w:rsid w:val="00230BC4"/>
    <w:rsid w:val="00230BCE"/>
    <w:rsid w:val="00231354"/>
    <w:rsid w:val="0023135B"/>
    <w:rsid w:val="002314CB"/>
    <w:rsid w:val="00231742"/>
    <w:rsid w:val="00232764"/>
    <w:rsid w:val="00233032"/>
    <w:rsid w:val="00233650"/>
    <w:rsid w:val="00233AAC"/>
    <w:rsid w:val="00233CCD"/>
    <w:rsid w:val="00234D92"/>
    <w:rsid w:val="00235061"/>
    <w:rsid w:val="002359AA"/>
    <w:rsid w:val="0023664F"/>
    <w:rsid w:val="00237101"/>
    <w:rsid w:val="00237109"/>
    <w:rsid w:val="00240DE8"/>
    <w:rsid w:val="0024101A"/>
    <w:rsid w:val="002410DA"/>
    <w:rsid w:val="00241473"/>
    <w:rsid w:val="0024155F"/>
    <w:rsid w:val="00241823"/>
    <w:rsid w:val="00241D86"/>
    <w:rsid w:val="00242152"/>
    <w:rsid w:val="00242E91"/>
    <w:rsid w:val="00242F37"/>
    <w:rsid w:val="002434B9"/>
    <w:rsid w:val="00244449"/>
    <w:rsid w:val="00244656"/>
    <w:rsid w:val="00244725"/>
    <w:rsid w:val="00244DF6"/>
    <w:rsid w:val="00244F68"/>
    <w:rsid w:val="00245584"/>
    <w:rsid w:val="00246CEE"/>
    <w:rsid w:val="00246D2B"/>
    <w:rsid w:val="002471DB"/>
    <w:rsid w:val="002473A0"/>
    <w:rsid w:val="002474CE"/>
    <w:rsid w:val="002478A7"/>
    <w:rsid w:val="00247B15"/>
    <w:rsid w:val="00250A2C"/>
    <w:rsid w:val="00250C67"/>
    <w:rsid w:val="00250D16"/>
    <w:rsid w:val="00250FE8"/>
    <w:rsid w:val="002511CB"/>
    <w:rsid w:val="002521E1"/>
    <w:rsid w:val="00252AA1"/>
    <w:rsid w:val="00252CB9"/>
    <w:rsid w:val="00252CC5"/>
    <w:rsid w:val="00253164"/>
    <w:rsid w:val="00253297"/>
    <w:rsid w:val="002533A2"/>
    <w:rsid w:val="0025352E"/>
    <w:rsid w:val="002538C6"/>
    <w:rsid w:val="00253C8A"/>
    <w:rsid w:val="00254D27"/>
    <w:rsid w:val="002554C6"/>
    <w:rsid w:val="00255705"/>
    <w:rsid w:val="0025594C"/>
    <w:rsid w:val="00255F05"/>
    <w:rsid w:val="002560F8"/>
    <w:rsid w:val="0025635B"/>
    <w:rsid w:val="00256414"/>
    <w:rsid w:val="002565E4"/>
    <w:rsid w:val="00256BDC"/>
    <w:rsid w:val="002577A0"/>
    <w:rsid w:val="00257D6E"/>
    <w:rsid w:val="00260A7A"/>
    <w:rsid w:val="0026104B"/>
    <w:rsid w:val="00261074"/>
    <w:rsid w:val="002615AF"/>
    <w:rsid w:val="00261BFB"/>
    <w:rsid w:val="00261C2C"/>
    <w:rsid w:val="00262117"/>
    <w:rsid w:val="002621E5"/>
    <w:rsid w:val="00262ECD"/>
    <w:rsid w:val="0026349C"/>
    <w:rsid w:val="00263C64"/>
    <w:rsid w:val="00263D55"/>
    <w:rsid w:val="00263FA8"/>
    <w:rsid w:val="00263FB9"/>
    <w:rsid w:val="00265991"/>
    <w:rsid w:val="0026705E"/>
    <w:rsid w:val="002677F9"/>
    <w:rsid w:val="00267D26"/>
    <w:rsid w:val="00270E94"/>
    <w:rsid w:val="00270ED9"/>
    <w:rsid w:val="00271938"/>
    <w:rsid w:val="00271DF5"/>
    <w:rsid w:val="002720B6"/>
    <w:rsid w:val="00272A46"/>
    <w:rsid w:val="0027366C"/>
    <w:rsid w:val="00273886"/>
    <w:rsid w:val="002745C1"/>
    <w:rsid w:val="00274C0C"/>
    <w:rsid w:val="0027503D"/>
    <w:rsid w:val="00275781"/>
    <w:rsid w:val="0027628B"/>
    <w:rsid w:val="00276492"/>
    <w:rsid w:val="002764B9"/>
    <w:rsid w:val="0027699E"/>
    <w:rsid w:val="00277900"/>
    <w:rsid w:val="00277BA4"/>
    <w:rsid w:val="00277C39"/>
    <w:rsid w:val="00281679"/>
    <w:rsid w:val="002826D2"/>
    <w:rsid w:val="00282994"/>
    <w:rsid w:val="00282C33"/>
    <w:rsid w:val="0028307A"/>
    <w:rsid w:val="00283221"/>
    <w:rsid w:val="00283EF2"/>
    <w:rsid w:val="0028404E"/>
    <w:rsid w:val="00284974"/>
    <w:rsid w:val="00285A76"/>
    <w:rsid w:val="002867E3"/>
    <w:rsid w:val="00287162"/>
    <w:rsid w:val="002872B1"/>
    <w:rsid w:val="0028750B"/>
    <w:rsid w:val="00291592"/>
    <w:rsid w:val="00291BF5"/>
    <w:rsid w:val="00291DB8"/>
    <w:rsid w:val="00291E8D"/>
    <w:rsid w:val="0029216C"/>
    <w:rsid w:val="00292756"/>
    <w:rsid w:val="00292783"/>
    <w:rsid w:val="00292E59"/>
    <w:rsid w:val="00293316"/>
    <w:rsid w:val="00293DB0"/>
    <w:rsid w:val="00294697"/>
    <w:rsid w:val="002951DC"/>
    <w:rsid w:val="00295841"/>
    <w:rsid w:val="00295DB6"/>
    <w:rsid w:val="00296038"/>
    <w:rsid w:val="00297554"/>
    <w:rsid w:val="002A1782"/>
    <w:rsid w:val="002A23E1"/>
    <w:rsid w:val="002A25D9"/>
    <w:rsid w:val="002A3313"/>
    <w:rsid w:val="002A3842"/>
    <w:rsid w:val="002A3D19"/>
    <w:rsid w:val="002A4B61"/>
    <w:rsid w:val="002A4D2F"/>
    <w:rsid w:val="002A4DD1"/>
    <w:rsid w:val="002A51BA"/>
    <w:rsid w:val="002A6F6B"/>
    <w:rsid w:val="002A712F"/>
    <w:rsid w:val="002A7959"/>
    <w:rsid w:val="002A7D05"/>
    <w:rsid w:val="002A7EC7"/>
    <w:rsid w:val="002B07F4"/>
    <w:rsid w:val="002B0952"/>
    <w:rsid w:val="002B0C73"/>
    <w:rsid w:val="002B0CD8"/>
    <w:rsid w:val="002B0D9D"/>
    <w:rsid w:val="002B2148"/>
    <w:rsid w:val="002B2541"/>
    <w:rsid w:val="002B29DC"/>
    <w:rsid w:val="002B2A04"/>
    <w:rsid w:val="002B2DB1"/>
    <w:rsid w:val="002B2E73"/>
    <w:rsid w:val="002B3089"/>
    <w:rsid w:val="002B35DB"/>
    <w:rsid w:val="002B3B9F"/>
    <w:rsid w:val="002B3BBF"/>
    <w:rsid w:val="002B3CD2"/>
    <w:rsid w:val="002B3E26"/>
    <w:rsid w:val="002B3F14"/>
    <w:rsid w:val="002B48AD"/>
    <w:rsid w:val="002B4AC0"/>
    <w:rsid w:val="002B4BC9"/>
    <w:rsid w:val="002B55F5"/>
    <w:rsid w:val="002B5609"/>
    <w:rsid w:val="002B5B06"/>
    <w:rsid w:val="002B5F6C"/>
    <w:rsid w:val="002B6488"/>
    <w:rsid w:val="002B691A"/>
    <w:rsid w:val="002B6FFE"/>
    <w:rsid w:val="002B7A3C"/>
    <w:rsid w:val="002B7B16"/>
    <w:rsid w:val="002B7E03"/>
    <w:rsid w:val="002C0010"/>
    <w:rsid w:val="002C041F"/>
    <w:rsid w:val="002C070D"/>
    <w:rsid w:val="002C0715"/>
    <w:rsid w:val="002C0C8D"/>
    <w:rsid w:val="002C0C93"/>
    <w:rsid w:val="002C17F9"/>
    <w:rsid w:val="002C19A5"/>
    <w:rsid w:val="002C200D"/>
    <w:rsid w:val="002C2463"/>
    <w:rsid w:val="002C24DD"/>
    <w:rsid w:val="002C2833"/>
    <w:rsid w:val="002C2BFF"/>
    <w:rsid w:val="002C35FD"/>
    <w:rsid w:val="002C4213"/>
    <w:rsid w:val="002C4E6C"/>
    <w:rsid w:val="002C4F7C"/>
    <w:rsid w:val="002C5617"/>
    <w:rsid w:val="002C5884"/>
    <w:rsid w:val="002C58AA"/>
    <w:rsid w:val="002C5C35"/>
    <w:rsid w:val="002C6227"/>
    <w:rsid w:val="002C6E9B"/>
    <w:rsid w:val="002C7321"/>
    <w:rsid w:val="002D025E"/>
    <w:rsid w:val="002D07AA"/>
    <w:rsid w:val="002D0A8C"/>
    <w:rsid w:val="002D11BE"/>
    <w:rsid w:val="002D1713"/>
    <w:rsid w:val="002D19BA"/>
    <w:rsid w:val="002D1B98"/>
    <w:rsid w:val="002D1BE3"/>
    <w:rsid w:val="002D1F52"/>
    <w:rsid w:val="002D2087"/>
    <w:rsid w:val="002D24F2"/>
    <w:rsid w:val="002D274C"/>
    <w:rsid w:val="002D321C"/>
    <w:rsid w:val="002D3DD1"/>
    <w:rsid w:val="002D3E6A"/>
    <w:rsid w:val="002D473F"/>
    <w:rsid w:val="002D4C47"/>
    <w:rsid w:val="002D58C0"/>
    <w:rsid w:val="002D5F5E"/>
    <w:rsid w:val="002D6100"/>
    <w:rsid w:val="002D6191"/>
    <w:rsid w:val="002D66B7"/>
    <w:rsid w:val="002D6CE5"/>
    <w:rsid w:val="002D7142"/>
    <w:rsid w:val="002E035F"/>
    <w:rsid w:val="002E0B2B"/>
    <w:rsid w:val="002E1114"/>
    <w:rsid w:val="002E139E"/>
    <w:rsid w:val="002E1695"/>
    <w:rsid w:val="002E1C8A"/>
    <w:rsid w:val="002E1E0D"/>
    <w:rsid w:val="002E274D"/>
    <w:rsid w:val="002E36FA"/>
    <w:rsid w:val="002E370E"/>
    <w:rsid w:val="002E3817"/>
    <w:rsid w:val="002E3853"/>
    <w:rsid w:val="002E3D63"/>
    <w:rsid w:val="002E532B"/>
    <w:rsid w:val="002E580E"/>
    <w:rsid w:val="002E59CB"/>
    <w:rsid w:val="002E5E21"/>
    <w:rsid w:val="002E6537"/>
    <w:rsid w:val="002E6684"/>
    <w:rsid w:val="002E6ECB"/>
    <w:rsid w:val="002E7239"/>
    <w:rsid w:val="002E7445"/>
    <w:rsid w:val="002E7839"/>
    <w:rsid w:val="002E7EC5"/>
    <w:rsid w:val="002F152A"/>
    <w:rsid w:val="002F157A"/>
    <w:rsid w:val="002F19DF"/>
    <w:rsid w:val="002F1E9E"/>
    <w:rsid w:val="002F1F3A"/>
    <w:rsid w:val="002F2202"/>
    <w:rsid w:val="002F2298"/>
    <w:rsid w:val="002F2918"/>
    <w:rsid w:val="002F355E"/>
    <w:rsid w:val="002F3782"/>
    <w:rsid w:val="002F4571"/>
    <w:rsid w:val="002F4C1B"/>
    <w:rsid w:val="002F51ED"/>
    <w:rsid w:val="002F6AD4"/>
    <w:rsid w:val="002F6E9F"/>
    <w:rsid w:val="002F6EEA"/>
    <w:rsid w:val="002F6F4E"/>
    <w:rsid w:val="002F70BD"/>
    <w:rsid w:val="002F7C55"/>
    <w:rsid w:val="0030032F"/>
    <w:rsid w:val="00300534"/>
    <w:rsid w:val="0030091F"/>
    <w:rsid w:val="00301179"/>
    <w:rsid w:val="00301AFF"/>
    <w:rsid w:val="003025E9"/>
    <w:rsid w:val="00302B4A"/>
    <w:rsid w:val="00302DFB"/>
    <w:rsid w:val="00303040"/>
    <w:rsid w:val="00303110"/>
    <w:rsid w:val="00303154"/>
    <w:rsid w:val="00303A16"/>
    <w:rsid w:val="00303C4A"/>
    <w:rsid w:val="00303D41"/>
    <w:rsid w:val="00303F6B"/>
    <w:rsid w:val="0030455B"/>
    <w:rsid w:val="00304993"/>
    <w:rsid w:val="00304B05"/>
    <w:rsid w:val="00304EB9"/>
    <w:rsid w:val="00305447"/>
    <w:rsid w:val="00305ACE"/>
    <w:rsid w:val="00305CBF"/>
    <w:rsid w:val="003063C4"/>
    <w:rsid w:val="0030679D"/>
    <w:rsid w:val="00307102"/>
    <w:rsid w:val="003072BE"/>
    <w:rsid w:val="00307333"/>
    <w:rsid w:val="00307D48"/>
    <w:rsid w:val="00307E1A"/>
    <w:rsid w:val="0031073D"/>
    <w:rsid w:val="00310A7D"/>
    <w:rsid w:val="003118E1"/>
    <w:rsid w:val="00312561"/>
    <w:rsid w:val="003127CC"/>
    <w:rsid w:val="00313180"/>
    <w:rsid w:val="00313282"/>
    <w:rsid w:val="003136DF"/>
    <w:rsid w:val="00313B0F"/>
    <w:rsid w:val="0031417D"/>
    <w:rsid w:val="0031477C"/>
    <w:rsid w:val="00314963"/>
    <w:rsid w:val="00314B01"/>
    <w:rsid w:val="0031508F"/>
    <w:rsid w:val="003157CC"/>
    <w:rsid w:val="00315ED7"/>
    <w:rsid w:val="00316437"/>
    <w:rsid w:val="00316D76"/>
    <w:rsid w:val="00316FDE"/>
    <w:rsid w:val="00317633"/>
    <w:rsid w:val="00317F8A"/>
    <w:rsid w:val="003208BB"/>
    <w:rsid w:val="003208D0"/>
    <w:rsid w:val="00320D32"/>
    <w:rsid w:val="003217FB"/>
    <w:rsid w:val="00321D1D"/>
    <w:rsid w:val="00321FF0"/>
    <w:rsid w:val="00322E4C"/>
    <w:rsid w:val="00322F6B"/>
    <w:rsid w:val="003240E9"/>
    <w:rsid w:val="00324508"/>
    <w:rsid w:val="00324C7B"/>
    <w:rsid w:val="00324F9E"/>
    <w:rsid w:val="003255D6"/>
    <w:rsid w:val="00325BFD"/>
    <w:rsid w:val="00325CAD"/>
    <w:rsid w:val="00325CB9"/>
    <w:rsid w:val="00325DFC"/>
    <w:rsid w:val="00326848"/>
    <w:rsid w:val="00326F5C"/>
    <w:rsid w:val="00327416"/>
    <w:rsid w:val="00327760"/>
    <w:rsid w:val="0032795A"/>
    <w:rsid w:val="00327A3D"/>
    <w:rsid w:val="003300AC"/>
    <w:rsid w:val="003304E6"/>
    <w:rsid w:val="00330F12"/>
    <w:rsid w:val="003317E0"/>
    <w:rsid w:val="00331965"/>
    <w:rsid w:val="00331DD4"/>
    <w:rsid w:val="00331FD5"/>
    <w:rsid w:val="003320A4"/>
    <w:rsid w:val="003333CB"/>
    <w:rsid w:val="00333924"/>
    <w:rsid w:val="00333E8E"/>
    <w:rsid w:val="00333EA1"/>
    <w:rsid w:val="0033403D"/>
    <w:rsid w:val="00334AE4"/>
    <w:rsid w:val="00334BB4"/>
    <w:rsid w:val="00335A68"/>
    <w:rsid w:val="003361E8"/>
    <w:rsid w:val="00336934"/>
    <w:rsid w:val="00336E12"/>
    <w:rsid w:val="0033729B"/>
    <w:rsid w:val="00337602"/>
    <w:rsid w:val="0033771A"/>
    <w:rsid w:val="0034001E"/>
    <w:rsid w:val="0034056A"/>
    <w:rsid w:val="00340662"/>
    <w:rsid w:val="00341895"/>
    <w:rsid w:val="0034209C"/>
    <w:rsid w:val="003422ED"/>
    <w:rsid w:val="003429E8"/>
    <w:rsid w:val="00342E4B"/>
    <w:rsid w:val="00342F90"/>
    <w:rsid w:val="003432F9"/>
    <w:rsid w:val="00343F5E"/>
    <w:rsid w:val="00344E7D"/>
    <w:rsid w:val="00344F0B"/>
    <w:rsid w:val="00345DB2"/>
    <w:rsid w:val="003461FE"/>
    <w:rsid w:val="003465F2"/>
    <w:rsid w:val="00347633"/>
    <w:rsid w:val="003476DE"/>
    <w:rsid w:val="00347821"/>
    <w:rsid w:val="00347CF9"/>
    <w:rsid w:val="0035013A"/>
    <w:rsid w:val="003504EB"/>
    <w:rsid w:val="00351731"/>
    <w:rsid w:val="0035180C"/>
    <w:rsid w:val="0035208A"/>
    <w:rsid w:val="00352740"/>
    <w:rsid w:val="00352960"/>
    <w:rsid w:val="0035304F"/>
    <w:rsid w:val="00353585"/>
    <w:rsid w:val="003539CC"/>
    <w:rsid w:val="00353ECD"/>
    <w:rsid w:val="00354292"/>
    <w:rsid w:val="00354517"/>
    <w:rsid w:val="0035478C"/>
    <w:rsid w:val="00354F2D"/>
    <w:rsid w:val="00355162"/>
    <w:rsid w:val="0035535D"/>
    <w:rsid w:val="00355C38"/>
    <w:rsid w:val="00355CB6"/>
    <w:rsid w:val="003569FD"/>
    <w:rsid w:val="00356D1C"/>
    <w:rsid w:val="0035700C"/>
    <w:rsid w:val="00357482"/>
    <w:rsid w:val="0035758B"/>
    <w:rsid w:val="00357D5F"/>
    <w:rsid w:val="00360228"/>
    <w:rsid w:val="003609F5"/>
    <w:rsid w:val="00360D66"/>
    <w:rsid w:val="0036151B"/>
    <w:rsid w:val="00361667"/>
    <w:rsid w:val="003617C9"/>
    <w:rsid w:val="00361DE2"/>
    <w:rsid w:val="00363684"/>
    <w:rsid w:val="00363E8A"/>
    <w:rsid w:val="003644B6"/>
    <w:rsid w:val="003645E1"/>
    <w:rsid w:val="003653B6"/>
    <w:rsid w:val="003657E2"/>
    <w:rsid w:val="0036596C"/>
    <w:rsid w:val="003659D9"/>
    <w:rsid w:val="00365ACE"/>
    <w:rsid w:val="00365B2D"/>
    <w:rsid w:val="003662C5"/>
    <w:rsid w:val="00366788"/>
    <w:rsid w:val="003669DC"/>
    <w:rsid w:val="00366A16"/>
    <w:rsid w:val="003672DC"/>
    <w:rsid w:val="003672F0"/>
    <w:rsid w:val="0036766C"/>
    <w:rsid w:val="00367928"/>
    <w:rsid w:val="00367D6D"/>
    <w:rsid w:val="00367EAD"/>
    <w:rsid w:val="00370778"/>
    <w:rsid w:val="00370869"/>
    <w:rsid w:val="00370DBC"/>
    <w:rsid w:val="0037105A"/>
    <w:rsid w:val="0037149C"/>
    <w:rsid w:val="003718B9"/>
    <w:rsid w:val="00371A04"/>
    <w:rsid w:val="003720CB"/>
    <w:rsid w:val="00372430"/>
    <w:rsid w:val="00372710"/>
    <w:rsid w:val="00372873"/>
    <w:rsid w:val="00372CBF"/>
    <w:rsid w:val="00373141"/>
    <w:rsid w:val="0037424C"/>
    <w:rsid w:val="0037455F"/>
    <w:rsid w:val="00374B36"/>
    <w:rsid w:val="00374FE8"/>
    <w:rsid w:val="00375151"/>
    <w:rsid w:val="0037527E"/>
    <w:rsid w:val="00375A45"/>
    <w:rsid w:val="00376FA1"/>
    <w:rsid w:val="003775A1"/>
    <w:rsid w:val="00377CCA"/>
    <w:rsid w:val="00377FA3"/>
    <w:rsid w:val="00380098"/>
    <w:rsid w:val="00380535"/>
    <w:rsid w:val="003805ED"/>
    <w:rsid w:val="003811DE"/>
    <w:rsid w:val="00381740"/>
    <w:rsid w:val="00381A4B"/>
    <w:rsid w:val="00381FF5"/>
    <w:rsid w:val="0038220C"/>
    <w:rsid w:val="0038261A"/>
    <w:rsid w:val="00382677"/>
    <w:rsid w:val="003827B8"/>
    <w:rsid w:val="00382C62"/>
    <w:rsid w:val="00382EB0"/>
    <w:rsid w:val="00382F9B"/>
    <w:rsid w:val="00383E5D"/>
    <w:rsid w:val="00383F2E"/>
    <w:rsid w:val="00383FF8"/>
    <w:rsid w:val="003847EB"/>
    <w:rsid w:val="003852A9"/>
    <w:rsid w:val="00385A00"/>
    <w:rsid w:val="00385FAC"/>
    <w:rsid w:val="0038633B"/>
    <w:rsid w:val="00386683"/>
    <w:rsid w:val="00386C75"/>
    <w:rsid w:val="00386CBF"/>
    <w:rsid w:val="003870E8"/>
    <w:rsid w:val="00387694"/>
    <w:rsid w:val="00387CF1"/>
    <w:rsid w:val="00390485"/>
    <w:rsid w:val="003908C4"/>
    <w:rsid w:val="00390D48"/>
    <w:rsid w:val="00391F72"/>
    <w:rsid w:val="0039221C"/>
    <w:rsid w:val="00394BF8"/>
    <w:rsid w:val="0039521E"/>
    <w:rsid w:val="0039540F"/>
    <w:rsid w:val="0039596E"/>
    <w:rsid w:val="00395EC7"/>
    <w:rsid w:val="003966D6"/>
    <w:rsid w:val="00396F75"/>
    <w:rsid w:val="0039753F"/>
    <w:rsid w:val="00397E40"/>
    <w:rsid w:val="003A0255"/>
    <w:rsid w:val="003A0260"/>
    <w:rsid w:val="003A0363"/>
    <w:rsid w:val="003A0574"/>
    <w:rsid w:val="003A0F60"/>
    <w:rsid w:val="003A1053"/>
    <w:rsid w:val="003A172A"/>
    <w:rsid w:val="003A1793"/>
    <w:rsid w:val="003A1D0C"/>
    <w:rsid w:val="003A1EAB"/>
    <w:rsid w:val="003A23F2"/>
    <w:rsid w:val="003A36AC"/>
    <w:rsid w:val="003A3DEE"/>
    <w:rsid w:val="003A4675"/>
    <w:rsid w:val="003A4AA6"/>
    <w:rsid w:val="003A4EEB"/>
    <w:rsid w:val="003A586C"/>
    <w:rsid w:val="003A59AB"/>
    <w:rsid w:val="003A67EB"/>
    <w:rsid w:val="003A773E"/>
    <w:rsid w:val="003B132D"/>
    <w:rsid w:val="003B1F86"/>
    <w:rsid w:val="003B25A1"/>
    <w:rsid w:val="003B29D0"/>
    <w:rsid w:val="003B4650"/>
    <w:rsid w:val="003B4660"/>
    <w:rsid w:val="003B503C"/>
    <w:rsid w:val="003B5050"/>
    <w:rsid w:val="003B541C"/>
    <w:rsid w:val="003B679B"/>
    <w:rsid w:val="003B67A3"/>
    <w:rsid w:val="003B6AFD"/>
    <w:rsid w:val="003B708E"/>
    <w:rsid w:val="003C0215"/>
    <w:rsid w:val="003C04BB"/>
    <w:rsid w:val="003C0AF6"/>
    <w:rsid w:val="003C0D3E"/>
    <w:rsid w:val="003C0EDE"/>
    <w:rsid w:val="003C0F64"/>
    <w:rsid w:val="003C1195"/>
    <w:rsid w:val="003C12CA"/>
    <w:rsid w:val="003C1A58"/>
    <w:rsid w:val="003C1BB0"/>
    <w:rsid w:val="003C1DBA"/>
    <w:rsid w:val="003C20A9"/>
    <w:rsid w:val="003C2335"/>
    <w:rsid w:val="003C26D9"/>
    <w:rsid w:val="003C2923"/>
    <w:rsid w:val="003C3182"/>
    <w:rsid w:val="003C44EE"/>
    <w:rsid w:val="003C4B72"/>
    <w:rsid w:val="003C4E04"/>
    <w:rsid w:val="003C4EDD"/>
    <w:rsid w:val="003C5468"/>
    <w:rsid w:val="003C56C6"/>
    <w:rsid w:val="003C58A2"/>
    <w:rsid w:val="003C5A58"/>
    <w:rsid w:val="003C5C9E"/>
    <w:rsid w:val="003C5D04"/>
    <w:rsid w:val="003C5F20"/>
    <w:rsid w:val="003C672D"/>
    <w:rsid w:val="003C6F9A"/>
    <w:rsid w:val="003C72C1"/>
    <w:rsid w:val="003D0339"/>
    <w:rsid w:val="003D0958"/>
    <w:rsid w:val="003D0E1C"/>
    <w:rsid w:val="003D0EDD"/>
    <w:rsid w:val="003D139E"/>
    <w:rsid w:val="003D1744"/>
    <w:rsid w:val="003D201E"/>
    <w:rsid w:val="003D25FC"/>
    <w:rsid w:val="003D2CBD"/>
    <w:rsid w:val="003D37B6"/>
    <w:rsid w:val="003D3EEC"/>
    <w:rsid w:val="003D3FD9"/>
    <w:rsid w:val="003D46F7"/>
    <w:rsid w:val="003D4A68"/>
    <w:rsid w:val="003D4B1F"/>
    <w:rsid w:val="003D56F7"/>
    <w:rsid w:val="003D6003"/>
    <w:rsid w:val="003D68C5"/>
    <w:rsid w:val="003D6D72"/>
    <w:rsid w:val="003D7030"/>
    <w:rsid w:val="003D77AA"/>
    <w:rsid w:val="003D7B22"/>
    <w:rsid w:val="003D7D3E"/>
    <w:rsid w:val="003E1038"/>
    <w:rsid w:val="003E1303"/>
    <w:rsid w:val="003E13D9"/>
    <w:rsid w:val="003E14A2"/>
    <w:rsid w:val="003E1688"/>
    <w:rsid w:val="003E168B"/>
    <w:rsid w:val="003E253F"/>
    <w:rsid w:val="003E2823"/>
    <w:rsid w:val="003E3317"/>
    <w:rsid w:val="003E3FA2"/>
    <w:rsid w:val="003E42AB"/>
    <w:rsid w:val="003E4CDF"/>
    <w:rsid w:val="003E4F5F"/>
    <w:rsid w:val="003E50A9"/>
    <w:rsid w:val="003E52BA"/>
    <w:rsid w:val="003E5A84"/>
    <w:rsid w:val="003E5BA2"/>
    <w:rsid w:val="003E633B"/>
    <w:rsid w:val="003E7317"/>
    <w:rsid w:val="003E7642"/>
    <w:rsid w:val="003E7CC7"/>
    <w:rsid w:val="003F0610"/>
    <w:rsid w:val="003F1ABE"/>
    <w:rsid w:val="003F2930"/>
    <w:rsid w:val="003F2EFA"/>
    <w:rsid w:val="003F2F52"/>
    <w:rsid w:val="003F3A44"/>
    <w:rsid w:val="003F3C8C"/>
    <w:rsid w:val="003F3E5D"/>
    <w:rsid w:val="003F4036"/>
    <w:rsid w:val="003F4402"/>
    <w:rsid w:val="003F58DA"/>
    <w:rsid w:val="003F68CF"/>
    <w:rsid w:val="003F6BFD"/>
    <w:rsid w:val="003F6C71"/>
    <w:rsid w:val="003F788E"/>
    <w:rsid w:val="003F7E9C"/>
    <w:rsid w:val="0040083C"/>
    <w:rsid w:val="00401131"/>
    <w:rsid w:val="0040139A"/>
    <w:rsid w:val="00401727"/>
    <w:rsid w:val="00402600"/>
    <w:rsid w:val="00403154"/>
    <w:rsid w:val="00403E03"/>
    <w:rsid w:val="00404248"/>
    <w:rsid w:val="0040552A"/>
    <w:rsid w:val="00405564"/>
    <w:rsid w:val="004059CF"/>
    <w:rsid w:val="00406718"/>
    <w:rsid w:val="00406828"/>
    <w:rsid w:val="00406D98"/>
    <w:rsid w:val="00410B08"/>
    <w:rsid w:val="0041105C"/>
    <w:rsid w:val="004115E9"/>
    <w:rsid w:val="00411C87"/>
    <w:rsid w:val="00411D84"/>
    <w:rsid w:val="00412CA2"/>
    <w:rsid w:val="00413475"/>
    <w:rsid w:val="00413619"/>
    <w:rsid w:val="00413695"/>
    <w:rsid w:val="004136DE"/>
    <w:rsid w:val="0041441D"/>
    <w:rsid w:val="00415E3C"/>
    <w:rsid w:val="00416804"/>
    <w:rsid w:val="00417211"/>
    <w:rsid w:val="004178A3"/>
    <w:rsid w:val="00420055"/>
    <w:rsid w:val="0042103C"/>
    <w:rsid w:val="004227B0"/>
    <w:rsid w:val="00422923"/>
    <w:rsid w:val="004239A3"/>
    <w:rsid w:val="00423DE2"/>
    <w:rsid w:val="00423F04"/>
    <w:rsid w:val="004240C0"/>
    <w:rsid w:val="0042433A"/>
    <w:rsid w:val="004245A1"/>
    <w:rsid w:val="00424F69"/>
    <w:rsid w:val="004254C8"/>
    <w:rsid w:val="0042591A"/>
    <w:rsid w:val="00425C93"/>
    <w:rsid w:val="00426578"/>
    <w:rsid w:val="004266C8"/>
    <w:rsid w:val="00426999"/>
    <w:rsid w:val="00426BDC"/>
    <w:rsid w:val="004272AE"/>
    <w:rsid w:val="004274E4"/>
    <w:rsid w:val="00430644"/>
    <w:rsid w:val="00430A66"/>
    <w:rsid w:val="00430A72"/>
    <w:rsid w:val="00430CAF"/>
    <w:rsid w:val="00430D10"/>
    <w:rsid w:val="00431456"/>
    <w:rsid w:val="00431BA5"/>
    <w:rsid w:val="00431EE4"/>
    <w:rsid w:val="004331EB"/>
    <w:rsid w:val="00434E54"/>
    <w:rsid w:val="00434ECF"/>
    <w:rsid w:val="00435330"/>
    <w:rsid w:val="0043557D"/>
    <w:rsid w:val="00435683"/>
    <w:rsid w:val="0043618E"/>
    <w:rsid w:val="0043641B"/>
    <w:rsid w:val="0043644A"/>
    <w:rsid w:val="00436A93"/>
    <w:rsid w:val="0043706B"/>
    <w:rsid w:val="00437509"/>
    <w:rsid w:val="0043750A"/>
    <w:rsid w:val="00437B00"/>
    <w:rsid w:val="00437E11"/>
    <w:rsid w:val="00441931"/>
    <w:rsid w:val="004419C5"/>
    <w:rsid w:val="004421AC"/>
    <w:rsid w:val="00442BEF"/>
    <w:rsid w:val="0044383E"/>
    <w:rsid w:val="004438B6"/>
    <w:rsid w:val="00443F60"/>
    <w:rsid w:val="00443F87"/>
    <w:rsid w:val="0044464C"/>
    <w:rsid w:val="00444A82"/>
    <w:rsid w:val="0044531D"/>
    <w:rsid w:val="00445324"/>
    <w:rsid w:val="004462B6"/>
    <w:rsid w:val="00446862"/>
    <w:rsid w:val="004468D1"/>
    <w:rsid w:val="00446EE6"/>
    <w:rsid w:val="004472F7"/>
    <w:rsid w:val="004475D1"/>
    <w:rsid w:val="00447D30"/>
    <w:rsid w:val="00447F50"/>
    <w:rsid w:val="00450268"/>
    <w:rsid w:val="004505DE"/>
    <w:rsid w:val="0045076E"/>
    <w:rsid w:val="00451D9A"/>
    <w:rsid w:val="00452260"/>
    <w:rsid w:val="0045242F"/>
    <w:rsid w:val="004526AE"/>
    <w:rsid w:val="004526DC"/>
    <w:rsid w:val="00452F3B"/>
    <w:rsid w:val="0045338B"/>
    <w:rsid w:val="00453ED5"/>
    <w:rsid w:val="00454694"/>
    <w:rsid w:val="004551C0"/>
    <w:rsid w:val="0045539C"/>
    <w:rsid w:val="00455630"/>
    <w:rsid w:val="00456554"/>
    <w:rsid w:val="004567B9"/>
    <w:rsid w:val="004571C4"/>
    <w:rsid w:val="0045767C"/>
    <w:rsid w:val="004578AF"/>
    <w:rsid w:val="00457D90"/>
    <w:rsid w:val="004601CB"/>
    <w:rsid w:val="00460355"/>
    <w:rsid w:val="00461807"/>
    <w:rsid w:val="004620B8"/>
    <w:rsid w:val="00462686"/>
    <w:rsid w:val="00462C63"/>
    <w:rsid w:val="00463344"/>
    <w:rsid w:val="0046341A"/>
    <w:rsid w:val="00463A1E"/>
    <w:rsid w:val="004647AC"/>
    <w:rsid w:val="0046490D"/>
    <w:rsid w:val="00465C06"/>
    <w:rsid w:val="00465D12"/>
    <w:rsid w:val="00466377"/>
    <w:rsid w:val="0046647E"/>
    <w:rsid w:val="004677AA"/>
    <w:rsid w:val="00467879"/>
    <w:rsid w:val="00467E60"/>
    <w:rsid w:val="004700D0"/>
    <w:rsid w:val="0047047E"/>
    <w:rsid w:val="004706F3"/>
    <w:rsid w:val="004707C5"/>
    <w:rsid w:val="00470DAF"/>
    <w:rsid w:val="00470F21"/>
    <w:rsid w:val="00471A0A"/>
    <w:rsid w:val="00472461"/>
    <w:rsid w:val="00473101"/>
    <w:rsid w:val="0047352B"/>
    <w:rsid w:val="0047355C"/>
    <w:rsid w:val="004735E8"/>
    <w:rsid w:val="00473745"/>
    <w:rsid w:val="004738ED"/>
    <w:rsid w:val="00473BB9"/>
    <w:rsid w:val="00473D1D"/>
    <w:rsid w:val="004744A3"/>
    <w:rsid w:val="004745C2"/>
    <w:rsid w:val="00474EC5"/>
    <w:rsid w:val="00475DB4"/>
    <w:rsid w:val="00475EC7"/>
    <w:rsid w:val="00476395"/>
    <w:rsid w:val="004770C1"/>
    <w:rsid w:val="00477257"/>
    <w:rsid w:val="004773FC"/>
    <w:rsid w:val="004779FF"/>
    <w:rsid w:val="00477BC0"/>
    <w:rsid w:val="004807C7"/>
    <w:rsid w:val="00480ED9"/>
    <w:rsid w:val="00481B82"/>
    <w:rsid w:val="00481C37"/>
    <w:rsid w:val="00481E1F"/>
    <w:rsid w:val="00482F12"/>
    <w:rsid w:val="00483CA5"/>
    <w:rsid w:val="00484120"/>
    <w:rsid w:val="00484498"/>
    <w:rsid w:val="00484B11"/>
    <w:rsid w:val="00484CFE"/>
    <w:rsid w:val="00484F0D"/>
    <w:rsid w:val="004854D9"/>
    <w:rsid w:val="004856CF"/>
    <w:rsid w:val="004858DF"/>
    <w:rsid w:val="00485AC3"/>
    <w:rsid w:val="00485EE8"/>
    <w:rsid w:val="00486D2E"/>
    <w:rsid w:val="00487776"/>
    <w:rsid w:val="00487A87"/>
    <w:rsid w:val="00487FC5"/>
    <w:rsid w:val="0049012C"/>
    <w:rsid w:val="0049050C"/>
    <w:rsid w:val="004909BE"/>
    <w:rsid w:val="00490E46"/>
    <w:rsid w:val="00491496"/>
    <w:rsid w:val="00491648"/>
    <w:rsid w:val="00491988"/>
    <w:rsid w:val="00492878"/>
    <w:rsid w:val="004949FD"/>
    <w:rsid w:val="00495195"/>
    <w:rsid w:val="004963BC"/>
    <w:rsid w:val="00496798"/>
    <w:rsid w:val="00496AAC"/>
    <w:rsid w:val="00496BB5"/>
    <w:rsid w:val="0049785C"/>
    <w:rsid w:val="0049795E"/>
    <w:rsid w:val="00497CAA"/>
    <w:rsid w:val="00497E86"/>
    <w:rsid w:val="00497EB7"/>
    <w:rsid w:val="00497F74"/>
    <w:rsid w:val="004A02C9"/>
    <w:rsid w:val="004A0765"/>
    <w:rsid w:val="004A0B97"/>
    <w:rsid w:val="004A1BFE"/>
    <w:rsid w:val="004A2591"/>
    <w:rsid w:val="004A2EBE"/>
    <w:rsid w:val="004A2F53"/>
    <w:rsid w:val="004A3A80"/>
    <w:rsid w:val="004A3B63"/>
    <w:rsid w:val="004A3E68"/>
    <w:rsid w:val="004A4787"/>
    <w:rsid w:val="004A5549"/>
    <w:rsid w:val="004A5F1A"/>
    <w:rsid w:val="004A5F32"/>
    <w:rsid w:val="004A608E"/>
    <w:rsid w:val="004A6128"/>
    <w:rsid w:val="004A670E"/>
    <w:rsid w:val="004A7259"/>
    <w:rsid w:val="004A7319"/>
    <w:rsid w:val="004B061A"/>
    <w:rsid w:val="004B097C"/>
    <w:rsid w:val="004B1FC0"/>
    <w:rsid w:val="004B274C"/>
    <w:rsid w:val="004B3080"/>
    <w:rsid w:val="004B333E"/>
    <w:rsid w:val="004B430F"/>
    <w:rsid w:val="004B450D"/>
    <w:rsid w:val="004B48FC"/>
    <w:rsid w:val="004B4BC8"/>
    <w:rsid w:val="004B4F3C"/>
    <w:rsid w:val="004B7EDD"/>
    <w:rsid w:val="004C00D3"/>
    <w:rsid w:val="004C05E4"/>
    <w:rsid w:val="004C0688"/>
    <w:rsid w:val="004C1B5E"/>
    <w:rsid w:val="004C257F"/>
    <w:rsid w:val="004C3616"/>
    <w:rsid w:val="004C40DF"/>
    <w:rsid w:val="004C4A6E"/>
    <w:rsid w:val="004C54A2"/>
    <w:rsid w:val="004C56F5"/>
    <w:rsid w:val="004C5D9B"/>
    <w:rsid w:val="004C7AC8"/>
    <w:rsid w:val="004D0216"/>
    <w:rsid w:val="004D043E"/>
    <w:rsid w:val="004D0A5A"/>
    <w:rsid w:val="004D0DAA"/>
    <w:rsid w:val="004D10C7"/>
    <w:rsid w:val="004D1982"/>
    <w:rsid w:val="004D1A40"/>
    <w:rsid w:val="004D2980"/>
    <w:rsid w:val="004D2C28"/>
    <w:rsid w:val="004D2D87"/>
    <w:rsid w:val="004D50FA"/>
    <w:rsid w:val="004D5CD3"/>
    <w:rsid w:val="004D5F5B"/>
    <w:rsid w:val="004D612C"/>
    <w:rsid w:val="004D6264"/>
    <w:rsid w:val="004D7ABD"/>
    <w:rsid w:val="004D7BF7"/>
    <w:rsid w:val="004E0365"/>
    <w:rsid w:val="004E046E"/>
    <w:rsid w:val="004E2135"/>
    <w:rsid w:val="004E225D"/>
    <w:rsid w:val="004E28BF"/>
    <w:rsid w:val="004E3D9E"/>
    <w:rsid w:val="004E4516"/>
    <w:rsid w:val="004E4645"/>
    <w:rsid w:val="004E5550"/>
    <w:rsid w:val="004E5FE9"/>
    <w:rsid w:val="004E659F"/>
    <w:rsid w:val="004E6662"/>
    <w:rsid w:val="004E66E4"/>
    <w:rsid w:val="004E6F0C"/>
    <w:rsid w:val="004F00B3"/>
    <w:rsid w:val="004F0988"/>
    <w:rsid w:val="004F0A22"/>
    <w:rsid w:val="004F0D29"/>
    <w:rsid w:val="004F0E03"/>
    <w:rsid w:val="004F10E5"/>
    <w:rsid w:val="004F1214"/>
    <w:rsid w:val="004F2284"/>
    <w:rsid w:val="004F2745"/>
    <w:rsid w:val="004F29BD"/>
    <w:rsid w:val="004F2C89"/>
    <w:rsid w:val="004F320C"/>
    <w:rsid w:val="004F32AF"/>
    <w:rsid w:val="004F3762"/>
    <w:rsid w:val="004F3A68"/>
    <w:rsid w:val="004F3ED3"/>
    <w:rsid w:val="004F512D"/>
    <w:rsid w:val="004F5686"/>
    <w:rsid w:val="004F5A97"/>
    <w:rsid w:val="004F6065"/>
    <w:rsid w:val="004F6BB0"/>
    <w:rsid w:val="004F7116"/>
    <w:rsid w:val="004F7516"/>
    <w:rsid w:val="004F7724"/>
    <w:rsid w:val="004F77F6"/>
    <w:rsid w:val="004F784B"/>
    <w:rsid w:val="004F7C74"/>
    <w:rsid w:val="004F7FF9"/>
    <w:rsid w:val="0050005B"/>
    <w:rsid w:val="00500195"/>
    <w:rsid w:val="0050035C"/>
    <w:rsid w:val="00500B13"/>
    <w:rsid w:val="00500C94"/>
    <w:rsid w:val="00501139"/>
    <w:rsid w:val="0050219B"/>
    <w:rsid w:val="00502876"/>
    <w:rsid w:val="00502C31"/>
    <w:rsid w:val="005034C5"/>
    <w:rsid w:val="0050350B"/>
    <w:rsid w:val="005037A2"/>
    <w:rsid w:val="0050388D"/>
    <w:rsid w:val="00504669"/>
    <w:rsid w:val="0050527D"/>
    <w:rsid w:val="005054EE"/>
    <w:rsid w:val="00505CFD"/>
    <w:rsid w:val="00506C1A"/>
    <w:rsid w:val="00506E6A"/>
    <w:rsid w:val="00506F8B"/>
    <w:rsid w:val="005070CA"/>
    <w:rsid w:val="005077E9"/>
    <w:rsid w:val="0050785D"/>
    <w:rsid w:val="00507E39"/>
    <w:rsid w:val="00510186"/>
    <w:rsid w:val="0051043D"/>
    <w:rsid w:val="0051062B"/>
    <w:rsid w:val="00510DE2"/>
    <w:rsid w:val="00511179"/>
    <w:rsid w:val="005111B8"/>
    <w:rsid w:val="0051193A"/>
    <w:rsid w:val="00512049"/>
    <w:rsid w:val="00512ABB"/>
    <w:rsid w:val="00512D04"/>
    <w:rsid w:val="00512EA7"/>
    <w:rsid w:val="005136C8"/>
    <w:rsid w:val="005139E9"/>
    <w:rsid w:val="00513C75"/>
    <w:rsid w:val="005145C4"/>
    <w:rsid w:val="00514CB7"/>
    <w:rsid w:val="00515398"/>
    <w:rsid w:val="005159ED"/>
    <w:rsid w:val="00515CCA"/>
    <w:rsid w:val="005161A0"/>
    <w:rsid w:val="005162C5"/>
    <w:rsid w:val="00516B46"/>
    <w:rsid w:val="00516D9C"/>
    <w:rsid w:val="00516ED1"/>
    <w:rsid w:val="0051751F"/>
    <w:rsid w:val="00517ACD"/>
    <w:rsid w:val="00517DAC"/>
    <w:rsid w:val="00520B72"/>
    <w:rsid w:val="005218F7"/>
    <w:rsid w:val="00521966"/>
    <w:rsid w:val="0052258B"/>
    <w:rsid w:val="00522630"/>
    <w:rsid w:val="00522F00"/>
    <w:rsid w:val="00523D50"/>
    <w:rsid w:val="00523E70"/>
    <w:rsid w:val="005253D5"/>
    <w:rsid w:val="0052558C"/>
    <w:rsid w:val="00525FB5"/>
    <w:rsid w:val="005277F5"/>
    <w:rsid w:val="00527ADF"/>
    <w:rsid w:val="00527EC0"/>
    <w:rsid w:val="00530416"/>
    <w:rsid w:val="005306A1"/>
    <w:rsid w:val="00530B0F"/>
    <w:rsid w:val="00530F3C"/>
    <w:rsid w:val="00531C29"/>
    <w:rsid w:val="00531C6A"/>
    <w:rsid w:val="00532115"/>
    <w:rsid w:val="00532857"/>
    <w:rsid w:val="00532987"/>
    <w:rsid w:val="00532F05"/>
    <w:rsid w:val="005341B2"/>
    <w:rsid w:val="0053495A"/>
    <w:rsid w:val="00535719"/>
    <w:rsid w:val="005357D5"/>
    <w:rsid w:val="00535AD0"/>
    <w:rsid w:val="00535B09"/>
    <w:rsid w:val="00535C9F"/>
    <w:rsid w:val="00536288"/>
    <w:rsid w:val="00537CA3"/>
    <w:rsid w:val="00537CA9"/>
    <w:rsid w:val="00537CD5"/>
    <w:rsid w:val="00540185"/>
    <w:rsid w:val="00540DE4"/>
    <w:rsid w:val="00541E75"/>
    <w:rsid w:val="00542279"/>
    <w:rsid w:val="0054230C"/>
    <w:rsid w:val="005426DD"/>
    <w:rsid w:val="00542823"/>
    <w:rsid w:val="005432B0"/>
    <w:rsid w:val="005432F0"/>
    <w:rsid w:val="0054373A"/>
    <w:rsid w:val="00543DD7"/>
    <w:rsid w:val="00543DF5"/>
    <w:rsid w:val="005450DC"/>
    <w:rsid w:val="005451CA"/>
    <w:rsid w:val="005456A5"/>
    <w:rsid w:val="0054715C"/>
    <w:rsid w:val="00547378"/>
    <w:rsid w:val="00547D1A"/>
    <w:rsid w:val="00547E03"/>
    <w:rsid w:val="005508AB"/>
    <w:rsid w:val="00550D87"/>
    <w:rsid w:val="005512CB"/>
    <w:rsid w:val="005513C1"/>
    <w:rsid w:val="005515D4"/>
    <w:rsid w:val="00551813"/>
    <w:rsid w:val="00551F69"/>
    <w:rsid w:val="00552149"/>
    <w:rsid w:val="0055235F"/>
    <w:rsid w:val="005525CA"/>
    <w:rsid w:val="00552B62"/>
    <w:rsid w:val="00553521"/>
    <w:rsid w:val="005538B6"/>
    <w:rsid w:val="00553908"/>
    <w:rsid w:val="00553BAF"/>
    <w:rsid w:val="005543C5"/>
    <w:rsid w:val="0055468F"/>
    <w:rsid w:val="00554CA8"/>
    <w:rsid w:val="00555F2D"/>
    <w:rsid w:val="00555F45"/>
    <w:rsid w:val="00556173"/>
    <w:rsid w:val="005567B0"/>
    <w:rsid w:val="0055770D"/>
    <w:rsid w:val="00557A98"/>
    <w:rsid w:val="0056032C"/>
    <w:rsid w:val="0056080A"/>
    <w:rsid w:val="00560C4C"/>
    <w:rsid w:val="00561A52"/>
    <w:rsid w:val="00561CD2"/>
    <w:rsid w:val="00561CF0"/>
    <w:rsid w:val="005627B7"/>
    <w:rsid w:val="00562EE8"/>
    <w:rsid w:val="00563838"/>
    <w:rsid w:val="005640B0"/>
    <w:rsid w:val="005641F8"/>
    <w:rsid w:val="0056459D"/>
    <w:rsid w:val="00564630"/>
    <w:rsid w:val="00564898"/>
    <w:rsid w:val="00564A75"/>
    <w:rsid w:val="00564DE5"/>
    <w:rsid w:val="0056534C"/>
    <w:rsid w:val="005654B7"/>
    <w:rsid w:val="005654CD"/>
    <w:rsid w:val="00565DE1"/>
    <w:rsid w:val="0056605E"/>
    <w:rsid w:val="005667FF"/>
    <w:rsid w:val="0056723F"/>
    <w:rsid w:val="005672BB"/>
    <w:rsid w:val="005679B8"/>
    <w:rsid w:val="00567AB2"/>
    <w:rsid w:val="005707D2"/>
    <w:rsid w:val="00570B3E"/>
    <w:rsid w:val="00570DC9"/>
    <w:rsid w:val="00570E7F"/>
    <w:rsid w:val="005712CE"/>
    <w:rsid w:val="0057210F"/>
    <w:rsid w:val="00572185"/>
    <w:rsid w:val="00572AE5"/>
    <w:rsid w:val="005740BA"/>
    <w:rsid w:val="005740C6"/>
    <w:rsid w:val="005740C7"/>
    <w:rsid w:val="00574E00"/>
    <w:rsid w:val="00574E18"/>
    <w:rsid w:val="00574F45"/>
    <w:rsid w:val="0057517D"/>
    <w:rsid w:val="005754F9"/>
    <w:rsid w:val="00575505"/>
    <w:rsid w:val="00575D1B"/>
    <w:rsid w:val="00575ED0"/>
    <w:rsid w:val="00575F51"/>
    <w:rsid w:val="0057621D"/>
    <w:rsid w:val="005769CE"/>
    <w:rsid w:val="005773F2"/>
    <w:rsid w:val="0057760D"/>
    <w:rsid w:val="0058118F"/>
    <w:rsid w:val="0058255D"/>
    <w:rsid w:val="0058269B"/>
    <w:rsid w:val="0058331D"/>
    <w:rsid w:val="0058391B"/>
    <w:rsid w:val="00583E6B"/>
    <w:rsid w:val="005840AD"/>
    <w:rsid w:val="00584A8E"/>
    <w:rsid w:val="00585344"/>
    <w:rsid w:val="00585569"/>
    <w:rsid w:val="00585685"/>
    <w:rsid w:val="00585853"/>
    <w:rsid w:val="00585D1E"/>
    <w:rsid w:val="00586647"/>
    <w:rsid w:val="00586E38"/>
    <w:rsid w:val="00587044"/>
    <w:rsid w:val="0059040D"/>
    <w:rsid w:val="0059090B"/>
    <w:rsid w:val="005913C9"/>
    <w:rsid w:val="00591421"/>
    <w:rsid w:val="00591A48"/>
    <w:rsid w:val="00592051"/>
    <w:rsid w:val="005924DB"/>
    <w:rsid w:val="00592517"/>
    <w:rsid w:val="005928BD"/>
    <w:rsid w:val="00593202"/>
    <w:rsid w:val="00593721"/>
    <w:rsid w:val="005939EF"/>
    <w:rsid w:val="00593D17"/>
    <w:rsid w:val="00594599"/>
    <w:rsid w:val="00594CFE"/>
    <w:rsid w:val="00595848"/>
    <w:rsid w:val="00595B42"/>
    <w:rsid w:val="00596141"/>
    <w:rsid w:val="0059643D"/>
    <w:rsid w:val="00596AF2"/>
    <w:rsid w:val="00597412"/>
    <w:rsid w:val="00597830"/>
    <w:rsid w:val="005978AE"/>
    <w:rsid w:val="00597AFD"/>
    <w:rsid w:val="00597D22"/>
    <w:rsid w:val="005A025A"/>
    <w:rsid w:val="005A0C2A"/>
    <w:rsid w:val="005A0E78"/>
    <w:rsid w:val="005A1062"/>
    <w:rsid w:val="005A12FD"/>
    <w:rsid w:val="005A1D5C"/>
    <w:rsid w:val="005A205D"/>
    <w:rsid w:val="005A228A"/>
    <w:rsid w:val="005A245C"/>
    <w:rsid w:val="005A3545"/>
    <w:rsid w:val="005A37CB"/>
    <w:rsid w:val="005A396B"/>
    <w:rsid w:val="005A4372"/>
    <w:rsid w:val="005A470D"/>
    <w:rsid w:val="005A4D68"/>
    <w:rsid w:val="005A5119"/>
    <w:rsid w:val="005A5887"/>
    <w:rsid w:val="005A65C0"/>
    <w:rsid w:val="005A72E1"/>
    <w:rsid w:val="005A7648"/>
    <w:rsid w:val="005A7763"/>
    <w:rsid w:val="005A7C74"/>
    <w:rsid w:val="005A7CF6"/>
    <w:rsid w:val="005B0D2B"/>
    <w:rsid w:val="005B1A94"/>
    <w:rsid w:val="005B1C7E"/>
    <w:rsid w:val="005B20E3"/>
    <w:rsid w:val="005B295D"/>
    <w:rsid w:val="005B2B4B"/>
    <w:rsid w:val="005B3457"/>
    <w:rsid w:val="005B3B20"/>
    <w:rsid w:val="005B3B94"/>
    <w:rsid w:val="005B3C1F"/>
    <w:rsid w:val="005B4446"/>
    <w:rsid w:val="005B4DF7"/>
    <w:rsid w:val="005B4E7C"/>
    <w:rsid w:val="005B6B9F"/>
    <w:rsid w:val="005B6E8D"/>
    <w:rsid w:val="005B7F6C"/>
    <w:rsid w:val="005C0F14"/>
    <w:rsid w:val="005C113C"/>
    <w:rsid w:val="005C13BE"/>
    <w:rsid w:val="005C161F"/>
    <w:rsid w:val="005C1639"/>
    <w:rsid w:val="005C16D3"/>
    <w:rsid w:val="005C1AF5"/>
    <w:rsid w:val="005C1C1A"/>
    <w:rsid w:val="005C20CD"/>
    <w:rsid w:val="005C3482"/>
    <w:rsid w:val="005C41D1"/>
    <w:rsid w:val="005C433B"/>
    <w:rsid w:val="005C5408"/>
    <w:rsid w:val="005C54AC"/>
    <w:rsid w:val="005C54DC"/>
    <w:rsid w:val="005C5537"/>
    <w:rsid w:val="005C5FB6"/>
    <w:rsid w:val="005C6024"/>
    <w:rsid w:val="005C705D"/>
    <w:rsid w:val="005C75EE"/>
    <w:rsid w:val="005C7B01"/>
    <w:rsid w:val="005C7CB9"/>
    <w:rsid w:val="005D01D4"/>
    <w:rsid w:val="005D0AFD"/>
    <w:rsid w:val="005D113B"/>
    <w:rsid w:val="005D1162"/>
    <w:rsid w:val="005D1C61"/>
    <w:rsid w:val="005D242A"/>
    <w:rsid w:val="005D276C"/>
    <w:rsid w:val="005D303F"/>
    <w:rsid w:val="005D34D5"/>
    <w:rsid w:val="005D37F8"/>
    <w:rsid w:val="005D381F"/>
    <w:rsid w:val="005D3821"/>
    <w:rsid w:val="005D3C0C"/>
    <w:rsid w:val="005D4450"/>
    <w:rsid w:val="005D492B"/>
    <w:rsid w:val="005D4985"/>
    <w:rsid w:val="005D4C48"/>
    <w:rsid w:val="005D57A4"/>
    <w:rsid w:val="005D5E88"/>
    <w:rsid w:val="005D5FAD"/>
    <w:rsid w:val="005D6879"/>
    <w:rsid w:val="005D6CF0"/>
    <w:rsid w:val="005D6D44"/>
    <w:rsid w:val="005D7771"/>
    <w:rsid w:val="005D7809"/>
    <w:rsid w:val="005D7EBD"/>
    <w:rsid w:val="005E0810"/>
    <w:rsid w:val="005E0E1F"/>
    <w:rsid w:val="005E1D1A"/>
    <w:rsid w:val="005E21F0"/>
    <w:rsid w:val="005E2676"/>
    <w:rsid w:val="005E2DBB"/>
    <w:rsid w:val="005E2F4F"/>
    <w:rsid w:val="005E3058"/>
    <w:rsid w:val="005E329B"/>
    <w:rsid w:val="005E32B9"/>
    <w:rsid w:val="005E36DE"/>
    <w:rsid w:val="005E3909"/>
    <w:rsid w:val="005E3BD5"/>
    <w:rsid w:val="005E4096"/>
    <w:rsid w:val="005E4653"/>
    <w:rsid w:val="005E47F1"/>
    <w:rsid w:val="005E4EB3"/>
    <w:rsid w:val="005E5C48"/>
    <w:rsid w:val="005E5DE3"/>
    <w:rsid w:val="005E6374"/>
    <w:rsid w:val="005E6500"/>
    <w:rsid w:val="005E712D"/>
    <w:rsid w:val="005E7606"/>
    <w:rsid w:val="005E77CD"/>
    <w:rsid w:val="005E780B"/>
    <w:rsid w:val="005E7D70"/>
    <w:rsid w:val="005E7E35"/>
    <w:rsid w:val="005F0118"/>
    <w:rsid w:val="005F1533"/>
    <w:rsid w:val="005F1F18"/>
    <w:rsid w:val="005F2921"/>
    <w:rsid w:val="005F29D3"/>
    <w:rsid w:val="005F2A91"/>
    <w:rsid w:val="005F3897"/>
    <w:rsid w:val="005F3941"/>
    <w:rsid w:val="005F3992"/>
    <w:rsid w:val="005F3A4A"/>
    <w:rsid w:val="005F440B"/>
    <w:rsid w:val="005F4462"/>
    <w:rsid w:val="005F4781"/>
    <w:rsid w:val="005F48AB"/>
    <w:rsid w:val="005F512A"/>
    <w:rsid w:val="005F5269"/>
    <w:rsid w:val="005F55FA"/>
    <w:rsid w:val="005F5FDB"/>
    <w:rsid w:val="005F71DB"/>
    <w:rsid w:val="005F7336"/>
    <w:rsid w:val="005F7A5F"/>
    <w:rsid w:val="006005C4"/>
    <w:rsid w:val="00600D79"/>
    <w:rsid w:val="0060149E"/>
    <w:rsid w:val="00602127"/>
    <w:rsid w:val="00602272"/>
    <w:rsid w:val="006026FF"/>
    <w:rsid w:val="00602C65"/>
    <w:rsid w:val="00602E55"/>
    <w:rsid w:val="006035D9"/>
    <w:rsid w:val="00603767"/>
    <w:rsid w:val="00603A23"/>
    <w:rsid w:val="0060464F"/>
    <w:rsid w:val="00604A72"/>
    <w:rsid w:val="00604C4D"/>
    <w:rsid w:val="00604CEE"/>
    <w:rsid w:val="00604D4E"/>
    <w:rsid w:val="00604F6C"/>
    <w:rsid w:val="00605210"/>
    <w:rsid w:val="0060522C"/>
    <w:rsid w:val="006054F4"/>
    <w:rsid w:val="006056A1"/>
    <w:rsid w:val="0060640E"/>
    <w:rsid w:val="00606D31"/>
    <w:rsid w:val="00607175"/>
    <w:rsid w:val="006077FC"/>
    <w:rsid w:val="006078F7"/>
    <w:rsid w:val="006114A7"/>
    <w:rsid w:val="00611E89"/>
    <w:rsid w:val="00611F09"/>
    <w:rsid w:val="0061215B"/>
    <w:rsid w:val="0061225A"/>
    <w:rsid w:val="006127A7"/>
    <w:rsid w:val="00612E1A"/>
    <w:rsid w:val="00612F60"/>
    <w:rsid w:val="00613225"/>
    <w:rsid w:val="006137DD"/>
    <w:rsid w:val="00613ABD"/>
    <w:rsid w:val="00613B26"/>
    <w:rsid w:val="0061428D"/>
    <w:rsid w:val="00614295"/>
    <w:rsid w:val="00614646"/>
    <w:rsid w:val="00614788"/>
    <w:rsid w:val="0061492E"/>
    <w:rsid w:val="0061560B"/>
    <w:rsid w:val="00615661"/>
    <w:rsid w:val="00615C1B"/>
    <w:rsid w:val="00615D70"/>
    <w:rsid w:val="00616808"/>
    <w:rsid w:val="00616937"/>
    <w:rsid w:val="006171F3"/>
    <w:rsid w:val="006172D3"/>
    <w:rsid w:val="00617B56"/>
    <w:rsid w:val="00617F8B"/>
    <w:rsid w:val="006210D4"/>
    <w:rsid w:val="00621C25"/>
    <w:rsid w:val="00622B94"/>
    <w:rsid w:val="00622F15"/>
    <w:rsid w:val="006236E4"/>
    <w:rsid w:val="00623B88"/>
    <w:rsid w:val="00623C75"/>
    <w:rsid w:val="00623D4B"/>
    <w:rsid w:val="00625B74"/>
    <w:rsid w:val="00625E4B"/>
    <w:rsid w:val="0062608D"/>
    <w:rsid w:val="00626180"/>
    <w:rsid w:val="0062709B"/>
    <w:rsid w:val="00627385"/>
    <w:rsid w:val="00627B64"/>
    <w:rsid w:val="00630479"/>
    <w:rsid w:val="006304D0"/>
    <w:rsid w:val="006319CA"/>
    <w:rsid w:val="00631A23"/>
    <w:rsid w:val="006323A6"/>
    <w:rsid w:val="00632FD0"/>
    <w:rsid w:val="00633646"/>
    <w:rsid w:val="00633FA1"/>
    <w:rsid w:val="00634423"/>
    <w:rsid w:val="0063524C"/>
    <w:rsid w:val="006360D0"/>
    <w:rsid w:val="006365DE"/>
    <w:rsid w:val="00637ACB"/>
    <w:rsid w:val="00637B20"/>
    <w:rsid w:val="00640547"/>
    <w:rsid w:val="006407EC"/>
    <w:rsid w:val="006409D1"/>
    <w:rsid w:val="00640FDE"/>
    <w:rsid w:val="006414E5"/>
    <w:rsid w:val="00641842"/>
    <w:rsid w:val="00641BB8"/>
    <w:rsid w:val="00641F66"/>
    <w:rsid w:val="00642B84"/>
    <w:rsid w:val="00642F99"/>
    <w:rsid w:val="00643425"/>
    <w:rsid w:val="00644B7F"/>
    <w:rsid w:val="006450FE"/>
    <w:rsid w:val="00645C23"/>
    <w:rsid w:val="00647AB1"/>
    <w:rsid w:val="00647D59"/>
    <w:rsid w:val="006500D8"/>
    <w:rsid w:val="00650366"/>
    <w:rsid w:val="00651BCA"/>
    <w:rsid w:val="00651EB5"/>
    <w:rsid w:val="00651F9B"/>
    <w:rsid w:val="006520BB"/>
    <w:rsid w:val="00652E40"/>
    <w:rsid w:val="00653ACD"/>
    <w:rsid w:val="0065482E"/>
    <w:rsid w:val="00654E74"/>
    <w:rsid w:val="0065525A"/>
    <w:rsid w:val="006565CD"/>
    <w:rsid w:val="00656822"/>
    <w:rsid w:val="00656DAD"/>
    <w:rsid w:val="00657520"/>
    <w:rsid w:val="00657D07"/>
    <w:rsid w:val="00660569"/>
    <w:rsid w:val="006605CF"/>
    <w:rsid w:val="00660A84"/>
    <w:rsid w:val="00660F8A"/>
    <w:rsid w:val="0066131F"/>
    <w:rsid w:val="006613DF"/>
    <w:rsid w:val="00661714"/>
    <w:rsid w:val="0066270E"/>
    <w:rsid w:val="006629C5"/>
    <w:rsid w:val="00662DBB"/>
    <w:rsid w:val="00662F22"/>
    <w:rsid w:val="00662FEE"/>
    <w:rsid w:val="00663D8C"/>
    <w:rsid w:val="00664C33"/>
    <w:rsid w:val="00664CA7"/>
    <w:rsid w:val="00664CE8"/>
    <w:rsid w:val="00665240"/>
    <w:rsid w:val="006652D8"/>
    <w:rsid w:val="006653EC"/>
    <w:rsid w:val="006656B6"/>
    <w:rsid w:val="00665A89"/>
    <w:rsid w:val="006667B1"/>
    <w:rsid w:val="00667208"/>
    <w:rsid w:val="00667568"/>
    <w:rsid w:val="00670822"/>
    <w:rsid w:val="006710E7"/>
    <w:rsid w:val="0067188F"/>
    <w:rsid w:val="00672912"/>
    <w:rsid w:val="00672E8A"/>
    <w:rsid w:val="00673201"/>
    <w:rsid w:val="006734D1"/>
    <w:rsid w:val="0067388E"/>
    <w:rsid w:val="00673B19"/>
    <w:rsid w:val="00673E0F"/>
    <w:rsid w:val="006741AF"/>
    <w:rsid w:val="0067478F"/>
    <w:rsid w:val="00675375"/>
    <w:rsid w:val="00676A5C"/>
    <w:rsid w:val="0067795A"/>
    <w:rsid w:val="00677C09"/>
    <w:rsid w:val="00680121"/>
    <w:rsid w:val="006804FC"/>
    <w:rsid w:val="00682005"/>
    <w:rsid w:val="0068296A"/>
    <w:rsid w:val="00682A30"/>
    <w:rsid w:val="00682B2C"/>
    <w:rsid w:val="00682DE0"/>
    <w:rsid w:val="0068321A"/>
    <w:rsid w:val="00683484"/>
    <w:rsid w:val="006838DC"/>
    <w:rsid w:val="00683DB2"/>
    <w:rsid w:val="00683E0B"/>
    <w:rsid w:val="00684035"/>
    <w:rsid w:val="006846DA"/>
    <w:rsid w:val="006848F3"/>
    <w:rsid w:val="00684FEA"/>
    <w:rsid w:val="006850BD"/>
    <w:rsid w:val="00685665"/>
    <w:rsid w:val="00685F60"/>
    <w:rsid w:val="006865EC"/>
    <w:rsid w:val="00686803"/>
    <w:rsid w:val="00687024"/>
    <w:rsid w:val="00687055"/>
    <w:rsid w:val="00687AAC"/>
    <w:rsid w:val="006904C7"/>
    <w:rsid w:val="006921E5"/>
    <w:rsid w:val="006928FA"/>
    <w:rsid w:val="00692B87"/>
    <w:rsid w:val="00692F91"/>
    <w:rsid w:val="006938A1"/>
    <w:rsid w:val="00693F67"/>
    <w:rsid w:val="0069429B"/>
    <w:rsid w:val="006954FF"/>
    <w:rsid w:val="0069684C"/>
    <w:rsid w:val="00696923"/>
    <w:rsid w:val="00696D15"/>
    <w:rsid w:val="00696D79"/>
    <w:rsid w:val="00696FB4"/>
    <w:rsid w:val="006A055B"/>
    <w:rsid w:val="006A065C"/>
    <w:rsid w:val="006A1285"/>
    <w:rsid w:val="006A13B9"/>
    <w:rsid w:val="006A185F"/>
    <w:rsid w:val="006A1A27"/>
    <w:rsid w:val="006A1A34"/>
    <w:rsid w:val="006A1C60"/>
    <w:rsid w:val="006A1E02"/>
    <w:rsid w:val="006A2C8D"/>
    <w:rsid w:val="006A3027"/>
    <w:rsid w:val="006A332C"/>
    <w:rsid w:val="006A4433"/>
    <w:rsid w:val="006A46D1"/>
    <w:rsid w:val="006A52BC"/>
    <w:rsid w:val="006A5B8F"/>
    <w:rsid w:val="006A60E9"/>
    <w:rsid w:val="006A6FEE"/>
    <w:rsid w:val="006A7154"/>
    <w:rsid w:val="006A728E"/>
    <w:rsid w:val="006A7578"/>
    <w:rsid w:val="006A7678"/>
    <w:rsid w:val="006A7A04"/>
    <w:rsid w:val="006B119F"/>
    <w:rsid w:val="006B197C"/>
    <w:rsid w:val="006B1B2F"/>
    <w:rsid w:val="006B2BD6"/>
    <w:rsid w:val="006B2D8E"/>
    <w:rsid w:val="006B34FE"/>
    <w:rsid w:val="006B5C86"/>
    <w:rsid w:val="006B5EE8"/>
    <w:rsid w:val="006B6D3C"/>
    <w:rsid w:val="006B70C4"/>
    <w:rsid w:val="006B77E3"/>
    <w:rsid w:val="006C0796"/>
    <w:rsid w:val="006C09F3"/>
    <w:rsid w:val="006C0C00"/>
    <w:rsid w:val="006C0E1B"/>
    <w:rsid w:val="006C1CC6"/>
    <w:rsid w:val="006C1DFF"/>
    <w:rsid w:val="006C28BE"/>
    <w:rsid w:val="006C2935"/>
    <w:rsid w:val="006C2AF6"/>
    <w:rsid w:val="006C399D"/>
    <w:rsid w:val="006C3B2F"/>
    <w:rsid w:val="006C3D4C"/>
    <w:rsid w:val="006C416A"/>
    <w:rsid w:val="006C4736"/>
    <w:rsid w:val="006C49ED"/>
    <w:rsid w:val="006C4CDB"/>
    <w:rsid w:val="006C4F9B"/>
    <w:rsid w:val="006C51C2"/>
    <w:rsid w:val="006C5250"/>
    <w:rsid w:val="006C5C69"/>
    <w:rsid w:val="006C5DEB"/>
    <w:rsid w:val="006C6218"/>
    <w:rsid w:val="006C627C"/>
    <w:rsid w:val="006C6490"/>
    <w:rsid w:val="006C6844"/>
    <w:rsid w:val="006C6915"/>
    <w:rsid w:val="006C701E"/>
    <w:rsid w:val="006C730C"/>
    <w:rsid w:val="006C7548"/>
    <w:rsid w:val="006C75A0"/>
    <w:rsid w:val="006C77B8"/>
    <w:rsid w:val="006C7A39"/>
    <w:rsid w:val="006C7C1F"/>
    <w:rsid w:val="006C7E5B"/>
    <w:rsid w:val="006D073E"/>
    <w:rsid w:val="006D0782"/>
    <w:rsid w:val="006D08DB"/>
    <w:rsid w:val="006D09C4"/>
    <w:rsid w:val="006D0C33"/>
    <w:rsid w:val="006D0CB1"/>
    <w:rsid w:val="006D148B"/>
    <w:rsid w:val="006D1908"/>
    <w:rsid w:val="006D1A99"/>
    <w:rsid w:val="006D2023"/>
    <w:rsid w:val="006D2C30"/>
    <w:rsid w:val="006D2E2C"/>
    <w:rsid w:val="006D39AD"/>
    <w:rsid w:val="006D3BDC"/>
    <w:rsid w:val="006D3FDF"/>
    <w:rsid w:val="006D4430"/>
    <w:rsid w:val="006D551A"/>
    <w:rsid w:val="006D6D8B"/>
    <w:rsid w:val="006D73CD"/>
    <w:rsid w:val="006D77C6"/>
    <w:rsid w:val="006D78FD"/>
    <w:rsid w:val="006D7A56"/>
    <w:rsid w:val="006D7BB3"/>
    <w:rsid w:val="006E0040"/>
    <w:rsid w:val="006E01B3"/>
    <w:rsid w:val="006E03CD"/>
    <w:rsid w:val="006E065D"/>
    <w:rsid w:val="006E1409"/>
    <w:rsid w:val="006E18C4"/>
    <w:rsid w:val="006E1D49"/>
    <w:rsid w:val="006E2892"/>
    <w:rsid w:val="006E2898"/>
    <w:rsid w:val="006E2AC9"/>
    <w:rsid w:val="006E33FD"/>
    <w:rsid w:val="006E3513"/>
    <w:rsid w:val="006E3B55"/>
    <w:rsid w:val="006E443F"/>
    <w:rsid w:val="006E598C"/>
    <w:rsid w:val="006E6917"/>
    <w:rsid w:val="006E786A"/>
    <w:rsid w:val="006E7D6F"/>
    <w:rsid w:val="006F01E1"/>
    <w:rsid w:val="006F0A8A"/>
    <w:rsid w:val="006F0ABA"/>
    <w:rsid w:val="006F1218"/>
    <w:rsid w:val="006F1CDD"/>
    <w:rsid w:val="006F1F2A"/>
    <w:rsid w:val="006F21F0"/>
    <w:rsid w:val="006F2501"/>
    <w:rsid w:val="006F2DF7"/>
    <w:rsid w:val="006F3168"/>
    <w:rsid w:val="006F3572"/>
    <w:rsid w:val="006F36C0"/>
    <w:rsid w:val="006F3EE8"/>
    <w:rsid w:val="006F4246"/>
    <w:rsid w:val="006F4885"/>
    <w:rsid w:val="006F48B6"/>
    <w:rsid w:val="006F490F"/>
    <w:rsid w:val="006F4AE0"/>
    <w:rsid w:val="006F52D0"/>
    <w:rsid w:val="006F560B"/>
    <w:rsid w:val="006F5C7F"/>
    <w:rsid w:val="006F5CBA"/>
    <w:rsid w:val="006F6372"/>
    <w:rsid w:val="006F766F"/>
    <w:rsid w:val="006F7D76"/>
    <w:rsid w:val="006F7E48"/>
    <w:rsid w:val="006F7F29"/>
    <w:rsid w:val="00701BDC"/>
    <w:rsid w:val="00702485"/>
    <w:rsid w:val="0070307A"/>
    <w:rsid w:val="00703133"/>
    <w:rsid w:val="007036C6"/>
    <w:rsid w:val="00703B10"/>
    <w:rsid w:val="00703CA3"/>
    <w:rsid w:val="00704688"/>
    <w:rsid w:val="00704BEB"/>
    <w:rsid w:val="00705A64"/>
    <w:rsid w:val="00705BAF"/>
    <w:rsid w:val="00705BD0"/>
    <w:rsid w:val="00705E13"/>
    <w:rsid w:val="00706086"/>
    <w:rsid w:val="007063F1"/>
    <w:rsid w:val="007066AC"/>
    <w:rsid w:val="00707601"/>
    <w:rsid w:val="00707B3E"/>
    <w:rsid w:val="007102C1"/>
    <w:rsid w:val="0071068C"/>
    <w:rsid w:val="00710989"/>
    <w:rsid w:val="00710A4A"/>
    <w:rsid w:val="00710C3F"/>
    <w:rsid w:val="0071146A"/>
    <w:rsid w:val="00711D8A"/>
    <w:rsid w:val="0071231B"/>
    <w:rsid w:val="0071253D"/>
    <w:rsid w:val="00712640"/>
    <w:rsid w:val="007129FB"/>
    <w:rsid w:val="00712A1A"/>
    <w:rsid w:val="00712F7A"/>
    <w:rsid w:val="00713665"/>
    <w:rsid w:val="00713689"/>
    <w:rsid w:val="007148B8"/>
    <w:rsid w:val="00715784"/>
    <w:rsid w:val="007169D3"/>
    <w:rsid w:val="00716E7A"/>
    <w:rsid w:val="00716E7E"/>
    <w:rsid w:val="00716EEF"/>
    <w:rsid w:val="0072007A"/>
    <w:rsid w:val="0072044C"/>
    <w:rsid w:val="00720DA4"/>
    <w:rsid w:val="007221D8"/>
    <w:rsid w:val="00722659"/>
    <w:rsid w:val="00722B17"/>
    <w:rsid w:val="007231B7"/>
    <w:rsid w:val="00723752"/>
    <w:rsid w:val="007239CA"/>
    <w:rsid w:val="007247A8"/>
    <w:rsid w:val="00724C7F"/>
    <w:rsid w:val="007259A5"/>
    <w:rsid w:val="00725FFA"/>
    <w:rsid w:val="00726934"/>
    <w:rsid w:val="00726A99"/>
    <w:rsid w:val="00726F54"/>
    <w:rsid w:val="00727077"/>
    <w:rsid w:val="00727345"/>
    <w:rsid w:val="00727478"/>
    <w:rsid w:val="007274B8"/>
    <w:rsid w:val="00727550"/>
    <w:rsid w:val="00727E26"/>
    <w:rsid w:val="00727E45"/>
    <w:rsid w:val="0073069A"/>
    <w:rsid w:val="00730B70"/>
    <w:rsid w:val="00731387"/>
    <w:rsid w:val="00731CD1"/>
    <w:rsid w:val="00731D67"/>
    <w:rsid w:val="00731F8F"/>
    <w:rsid w:val="0073219D"/>
    <w:rsid w:val="00732A19"/>
    <w:rsid w:val="00732B7D"/>
    <w:rsid w:val="00734542"/>
    <w:rsid w:val="007359E4"/>
    <w:rsid w:val="00735A33"/>
    <w:rsid w:val="00735F19"/>
    <w:rsid w:val="007365A9"/>
    <w:rsid w:val="007365ED"/>
    <w:rsid w:val="007367B5"/>
    <w:rsid w:val="00736B0A"/>
    <w:rsid w:val="00740292"/>
    <w:rsid w:val="00740319"/>
    <w:rsid w:val="007404D7"/>
    <w:rsid w:val="007407F3"/>
    <w:rsid w:val="00740A1D"/>
    <w:rsid w:val="00741AE1"/>
    <w:rsid w:val="0074270F"/>
    <w:rsid w:val="00743075"/>
    <w:rsid w:val="00743735"/>
    <w:rsid w:val="00743D01"/>
    <w:rsid w:val="00743F7B"/>
    <w:rsid w:val="00744278"/>
    <w:rsid w:val="007446EF"/>
    <w:rsid w:val="007448DF"/>
    <w:rsid w:val="00744C27"/>
    <w:rsid w:val="00744EEC"/>
    <w:rsid w:val="00744F1F"/>
    <w:rsid w:val="007451A3"/>
    <w:rsid w:val="0074565B"/>
    <w:rsid w:val="00745692"/>
    <w:rsid w:val="007460A0"/>
    <w:rsid w:val="00746219"/>
    <w:rsid w:val="007467EE"/>
    <w:rsid w:val="00746A56"/>
    <w:rsid w:val="00746C41"/>
    <w:rsid w:val="0074762A"/>
    <w:rsid w:val="0075004D"/>
    <w:rsid w:val="00750276"/>
    <w:rsid w:val="007503B7"/>
    <w:rsid w:val="00750571"/>
    <w:rsid w:val="00750B1E"/>
    <w:rsid w:val="00750C1A"/>
    <w:rsid w:val="00751345"/>
    <w:rsid w:val="007514A2"/>
    <w:rsid w:val="007518BC"/>
    <w:rsid w:val="0075196C"/>
    <w:rsid w:val="007519A7"/>
    <w:rsid w:val="00751D27"/>
    <w:rsid w:val="00751ECE"/>
    <w:rsid w:val="00752587"/>
    <w:rsid w:val="007530A6"/>
    <w:rsid w:val="00753849"/>
    <w:rsid w:val="00753E7B"/>
    <w:rsid w:val="0075415A"/>
    <w:rsid w:val="00754548"/>
    <w:rsid w:val="00754770"/>
    <w:rsid w:val="00754DCD"/>
    <w:rsid w:val="00755314"/>
    <w:rsid w:val="00755E71"/>
    <w:rsid w:val="00756301"/>
    <w:rsid w:val="00756B8F"/>
    <w:rsid w:val="007573E6"/>
    <w:rsid w:val="00757481"/>
    <w:rsid w:val="007604ED"/>
    <w:rsid w:val="007606FD"/>
    <w:rsid w:val="00760838"/>
    <w:rsid w:val="007609D8"/>
    <w:rsid w:val="00760C29"/>
    <w:rsid w:val="00760C6E"/>
    <w:rsid w:val="00760D3B"/>
    <w:rsid w:val="00761058"/>
    <w:rsid w:val="00761111"/>
    <w:rsid w:val="00761934"/>
    <w:rsid w:val="00761E27"/>
    <w:rsid w:val="00762012"/>
    <w:rsid w:val="0076201E"/>
    <w:rsid w:val="00762D32"/>
    <w:rsid w:val="00762D36"/>
    <w:rsid w:val="00763461"/>
    <w:rsid w:val="00763ED5"/>
    <w:rsid w:val="0076408C"/>
    <w:rsid w:val="007642D9"/>
    <w:rsid w:val="007643E0"/>
    <w:rsid w:val="00764426"/>
    <w:rsid w:val="00765748"/>
    <w:rsid w:val="0076596C"/>
    <w:rsid w:val="007666C7"/>
    <w:rsid w:val="0076686E"/>
    <w:rsid w:val="0076694C"/>
    <w:rsid w:val="00770860"/>
    <w:rsid w:val="00771C61"/>
    <w:rsid w:val="00771D9E"/>
    <w:rsid w:val="00771F3F"/>
    <w:rsid w:val="00772C81"/>
    <w:rsid w:val="00773B5A"/>
    <w:rsid w:val="0077434D"/>
    <w:rsid w:val="0077460E"/>
    <w:rsid w:val="007746BC"/>
    <w:rsid w:val="0077475B"/>
    <w:rsid w:val="00774770"/>
    <w:rsid w:val="0077538E"/>
    <w:rsid w:val="007757A2"/>
    <w:rsid w:val="00775C33"/>
    <w:rsid w:val="00776282"/>
    <w:rsid w:val="007767E4"/>
    <w:rsid w:val="0077690D"/>
    <w:rsid w:val="00777282"/>
    <w:rsid w:val="00777E76"/>
    <w:rsid w:val="00780404"/>
    <w:rsid w:val="0078065D"/>
    <w:rsid w:val="007815D4"/>
    <w:rsid w:val="007817D0"/>
    <w:rsid w:val="007817E2"/>
    <w:rsid w:val="00781848"/>
    <w:rsid w:val="00781BF5"/>
    <w:rsid w:val="00782F53"/>
    <w:rsid w:val="00783825"/>
    <w:rsid w:val="0078387F"/>
    <w:rsid w:val="00783B50"/>
    <w:rsid w:val="00783B72"/>
    <w:rsid w:val="00783F60"/>
    <w:rsid w:val="00784073"/>
    <w:rsid w:val="00784927"/>
    <w:rsid w:val="00784F78"/>
    <w:rsid w:val="00785761"/>
    <w:rsid w:val="00785983"/>
    <w:rsid w:val="00785C23"/>
    <w:rsid w:val="007868BD"/>
    <w:rsid w:val="00786CBA"/>
    <w:rsid w:val="00787250"/>
    <w:rsid w:val="007873C0"/>
    <w:rsid w:val="007878C5"/>
    <w:rsid w:val="00787984"/>
    <w:rsid w:val="00787CA5"/>
    <w:rsid w:val="0079086C"/>
    <w:rsid w:val="0079152A"/>
    <w:rsid w:val="00791842"/>
    <w:rsid w:val="007920DA"/>
    <w:rsid w:val="00792505"/>
    <w:rsid w:val="00792849"/>
    <w:rsid w:val="00793478"/>
    <w:rsid w:val="0079371C"/>
    <w:rsid w:val="00794028"/>
    <w:rsid w:val="00794D6C"/>
    <w:rsid w:val="00795344"/>
    <w:rsid w:val="00795823"/>
    <w:rsid w:val="007A05C4"/>
    <w:rsid w:val="007A18A0"/>
    <w:rsid w:val="007A1A28"/>
    <w:rsid w:val="007A1B58"/>
    <w:rsid w:val="007A1BB1"/>
    <w:rsid w:val="007A1F53"/>
    <w:rsid w:val="007A2206"/>
    <w:rsid w:val="007A24D3"/>
    <w:rsid w:val="007A2F06"/>
    <w:rsid w:val="007A3BE7"/>
    <w:rsid w:val="007A4773"/>
    <w:rsid w:val="007A56B4"/>
    <w:rsid w:val="007A60B1"/>
    <w:rsid w:val="007A6EE1"/>
    <w:rsid w:val="007A727C"/>
    <w:rsid w:val="007A7366"/>
    <w:rsid w:val="007A7F17"/>
    <w:rsid w:val="007B10A6"/>
    <w:rsid w:val="007B1C05"/>
    <w:rsid w:val="007B1F28"/>
    <w:rsid w:val="007B21EB"/>
    <w:rsid w:val="007B2D89"/>
    <w:rsid w:val="007B3567"/>
    <w:rsid w:val="007B3E79"/>
    <w:rsid w:val="007B4384"/>
    <w:rsid w:val="007B4A07"/>
    <w:rsid w:val="007B4B14"/>
    <w:rsid w:val="007B4BD7"/>
    <w:rsid w:val="007B54D8"/>
    <w:rsid w:val="007B54D9"/>
    <w:rsid w:val="007B5D91"/>
    <w:rsid w:val="007B5E69"/>
    <w:rsid w:val="007B638D"/>
    <w:rsid w:val="007B6862"/>
    <w:rsid w:val="007B6A23"/>
    <w:rsid w:val="007B6D09"/>
    <w:rsid w:val="007B7EC6"/>
    <w:rsid w:val="007C012C"/>
    <w:rsid w:val="007C0511"/>
    <w:rsid w:val="007C05CE"/>
    <w:rsid w:val="007C1077"/>
    <w:rsid w:val="007C15C3"/>
    <w:rsid w:val="007C26B7"/>
    <w:rsid w:val="007C2C90"/>
    <w:rsid w:val="007C2D52"/>
    <w:rsid w:val="007C38AB"/>
    <w:rsid w:val="007C3CD7"/>
    <w:rsid w:val="007C4942"/>
    <w:rsid w:val="007C513C"/>
    <w:rsid w:val="007C550C"/>
    <w:rsid w:val="007C5D5D"/>
    <w:rsid w:val="007C5FCB"/>
    <w:rsid w:val="007C6232"/>
    <w:rsid w:val="007C7165"/>
    <w:rsid w:val="007C7B8E"/>
    <w:rsid w:val="007D00C9"/>
    <w:rsid w:val="007D0472"/>
    <w:rsid w:val="007D077E"/>
    <w:rsid w:val="007D097A"/>
    <w:rsid w:val="007D0AB3"/>
    <w:rsid w:val="007D0AE5"/>
    <w:rsid w:val="007D0AE8"/>
    <w:rsid w:val="007D0F05"/>
    <w:rsid w:val="007D11A5"/>
    <w:rsid w:val="007D16EC"/>
    <w:rsid w:val="007D283C"/>
    <w:rsid w:val="007D2CE3"/>
    <w:rsid w:val="007D2DC0"/>
    <w:rsid w:val="007D51A5"/>
    <w:rsid w:val="007D565A"/>
    <w:rsid w:val="007D56C7"/>
    <w:rsid w:val="007D5951"/>
    <w:rsid w:val="007D6650"/>
    <w:rsid w:val="007D66DA"/>
    <w:rsid w:val="007D6DC5"/>
    <w:rsid w:val="007D7446"/>
    <w:rsid w:val="007E07F8"/>
    <w:rsid w:val="007E08D7"/>
    <w:rsid w:val="007E18C6"/>
    <w:rsid w:val="007E1AAC"/>
    <w:rsid w:val="007E3C27"/>
    <w:rsid w:val="007E42B0"/>
    <w:rsid w:val="007E4410"/>
    <w:rsid w:val="007E47CD"/>
    <w:rsid w:val="007E486A"/>
    <w:rsid w:val="007E4982"/>
    <w:rsid w:val="007E5604"/>
    <w:rsid w:val="007E68DF"/>
    <w:rsid w:val="007E7106"/>
    <w:rsid w:val="007E7945"/>
    <w:rsid w:val="007F0042"/>
    <w:rsid w:val="007F02BB"/>
    <w:rsid w:val="007F087B"/>
    <w:rsid w:val="007F11BA"/>
    <w:rsid w:val="007F1764"/>
    <w:rsid w:val="007F192C"/>
    <w:rsid w:val="007F1FC7"/>
    <w:rsid w:val="007F2ED6"/>
    <w:rsid w:val="007F31E7"/>
    <w:rsid w:val="007F34D8"/>
    <w:rsid w:val="007F36F7"/>
    <w:rsid w:val="007F3C72"/>
    <w:rsid w:val="007F3FB8"/>
    <w:rsid w:val="007F5B30"/>
    <w:rsid w:val="007F6679"/>
    <w:rsid w:val="007F6759"/>
    <w:rsid w:val="007F68CE"/>
    <w:rsid w:val="007F6BF5"/>
    <w:rsid w:val="00800D18"/>
    <w:rsid w:val="008010CE"/>
    <w:rsid w:val="008014AE"/>
    <w:rsid w:val="008016D9"/>
    <w:rsid w:val="00802334"/>
    <w:rsid w:val="00802767"/>
    <w:rsid w:val="00803453"/>
    <w:rsid w:val="0080357F"/>
    <w:rsid w:val="00803701"/>
    <w:rsid w:val="0080417F"/>
    <w:rsid w:val="00805834"/>
    <w:rsid w:val="008058D3"/>
    <w:rsid w:val="00805C1F"/>
    <w:rsid w:val="00805E79"/>
    <w:rsid w:val="00805F2C"/>
    <w:rsid w:val="00806609"/>
    <w:rsid w:val="00806880"/>
    <w:rsid w:val="00806A19"/>
    <w:rsid w:val="00807A3C"/>
    <w:rsid w:val="00807D65"/>
    <w:rsid w:val="008107F1"/>
    <w:rsid w:val="00810C52"/>
    <w:rsid w:val="00810CAC"/>
    <w:rsid w:val="0081100E"/>
    <w:rsid w:val="008113F5"/>
    <w:rsid w:val="0081181D"/>
    <w:rsid w:val="00811DD7"/>
    <w:rsid w:val="00812BF8"/>
    <w:rsid w:val="0081374E"/>
    <w:rsid w:val="00813BFD"/>
    <w:rsid w:val="008141E2"/>
    <w:rsid w:val="008149E2"/>
    <w:rsid w:val="00814D0A"/>
    <w:rsid w:val="00815083"/>
    <w:rsid w:val="008152D0"/>
    <w:rsid w:val="0081659D"/>
    <w:rsid w:val="008166AF"/>
    <w:rsid w:val="00816828"/>
    <w:rsid w:val="0081799C"/>
    <w:rsid w:val="00817E82"/>
    <w:rsid w:val="00820DEE"/>
    <w:rsid w:val="00822128"/>
    <w:rsid w:val="00822741"/>
    <w:rsid w:val="008228D1"/>
    <w:rsid w:val="00822EA2"/>
    <w:rsid w:val="00823186"/>
    <w:rsid w:val="00823322"/>
    <w:rsid w:val="008233C8"/>
    <w:rsid w:val="00823588"/>
    <w:rsid w:val="0082378C"/>
    <w:rsid w:val="00823CE9"/>
    <w:rsid w:val="00824340"/>
    <w:rsid w:val="0082456F"/>
    <w:rsid w:val="00824AD6"/>
    <w:rsid w:val="00825F41"/>
    <w:rsid w:val="00826B84"/>
    <w:rsid w:val="008278EA"/>
    <w:rsid w:val="00827A3D"/>
    <w:rsid w:val="00827B57"/>
    <w:rsid w:val="00827FA2"/>
    <w:rsid w:val="008301D4"/>
    <w:rsid w:val="008308F4"/>
    <w:rsid w:val="0083096B"/>
    <w:rsid w:val="008309B1"/>
    <w:rsid w:val="00831003"/>
    <w:rsid w:val="00831B1D"/>
    <w:rsid w:val="008323FC"/>
    <w:rsid w:val="00832A1D"/>
    <w:rsid w:val="00832BC5"/>
    <w:rsid w:val="00833614"/>
    <w:rsid w:val="00833EA6"/>
    <w:rsid w:val="0083420E"/>
    <w:rsid w:val="00834ADC"/>
    <w:rsid w:val="008354AD"/>
    <w:rsid w:val="008355F1"/>
    <w:rsid w:val="008368F1"/>
    <w:rsid w:val="00836EE4"/>
    <w:rsid w:val="0083768E"/>
    <w:rsid w:val="008402AA"/>
    <w:rsid w:val="00840E57"/>
    <w:rsid w:val="00841261"/>
    <w:rsid w:val="008412D1"/>
    <w:rsid w:val="0084144B"/>
    <w:rsid w:val="0084196A"/>
    <w:rsid w:val="00841A9D"/>
    <w:rsid w:val="00841C8E"/>
    <w:rsid w:val="0084234B"/>
    <w:rsid w:val="00842D58"/>
    <w:rsid w:val="00844AAB"/>
    <w:rsid w:val="00844AD5"/>
    <w:rsid w:val="0084544D"/>
    <w:rsid w:val="0084546B"/>
    <w:rsid w:val="008463ED"/>
    <w:rsid w:val="0084682B"/>
    <w:rsid w:val="00846946"/>
    <w:rsid w:val="00846BB2"/>
    <w:rsid w:val="00847026"/>
    <w:rsid w:val="00847100"/>
    <w:rsid w:val="008474D9"/>
    <w:rsid w:val="008476A0"/>
    <w:rsid w:val="00847925"/>
    <w:rsid w:val="0085001F"/>
    <w:rsid w:val="00850159"/>
    <w:rsid w:val="00850827"/>
    <w:rsid w:val="00851102"/>
    <w:rsid w:val="0085129A"/>
    <w:rsid w:val="00851866"/>
    <w:rsid w:val="00851D3C"/>
    <w:rsid w:val="00851E3A"/>
    <w:rsid w:val="0085242A"/>
    <w:rsid w:val="00852D1C"/>
    <w:rsid w:val="00853349"/>
    <w:rsid w:val="00853702"/>
    <w:rsid w:val="00853A41"/>
    <w:rsid w:val="00853D42"/>
    <w:rsid w:val="008548FA"/>
    <w:rsid w:val="00854ABE"/>
    <w:rsid w:val="008551E2"/>
    <w:rsid w:val="00855869"/>
    <w:rsid w:val="00855BB0"/>
    <w:rsid w:val="00856278"/>
    <w:rsid w:val="00856292"/>
    <w:rsid w:val="008563D9"/>
    <w:rsid w:val="00860E3B"/>
    <w:rsid w:val="0086144B"/>
    <w:rsid w:val="00861882"/>
    <w:rsid w:val="00861A6C"/>
    <w:rsid w:val="00861B13"/>
    <w:rsid w:val="00861B94"/>
    <w:rsid w:val="00861C0D"/>
    <w:rsid w:val="0086256E"/>
    <w:rsid w:val="00862BDE"/>
    <w:rsid w:val="00862E1E"/>
    <w:rsid w:val="008633BD"/>
    <w:rsid w:val="008633F5"/>
    <w:rsid w:val="008642C4"/>
    <w:rsid w:val="0086487E"/>
    <w:rsid w:val="008648BF"/>
    <w:rsid w:val="008651A3"/>
    <w:rsid w:val="00866736"/>
    <w:rsid w:val="00866EFD"/>
    <w:rsid w:val="00867BA2"/>
    <w:rsid w:val="00867F1D"/>
    <w:rsid w:val="00870898"/>
    <w:rsid w:val="008710FC"/>
    <w:rsid w:val="00871705"/>
    <w:rsid w:val="00872B6F"/>
    <w:rsid w:val="00872D6D"/>
    <w:rsid w:val="00872DFD"/>
    <w:rsid w:val="00872FC5"/>
    <w:rsid w:val="00873674"/>
    <w:rsid w:val="00873825"/>
    <w:rsid w:val="008742F9"/>
    <w:rsid w:val="008748AE"/>
    <w:rsid w:val="008749F1"/>
    <w:rsid w:val="00874FF4"/>
    <w:rsid w:val="008753EC"/>
    <w:rsid w:val="00875764"/>
    <w:rsid w:val="00875809"/>
    <w:rsid w:val="008759F5"/>
    <w:rsid w:val="00875B9D"/>
    <w:rsid w:val="008761BD"/>
    <w:rsid w:val="008765E7"/>
    <w:rsid w:val="008765F8"/>
    <w:rsid w:val="00876802"/>
    <w:rsid w:val="00876D22"/>
    <w:rsid w:val="00877110"/>
    <w:rsid w:val="00877A72"/>
    <w:rsid w:val="00877A77"/>
    <w:rsid w:val="008808C3"/>
    <w:rsid w:val="00881AA8"/>
    <w:rsid w:val="00881E57"/>
    <w:rsid w:val="00882C65"/>
    <w:rsid w:val="008839E5"/>
    <w:rsid w:val="00883AA2"/>
    <w:rsid w:val="00883ABA"/>
    <w:rsid w:val="008840BC"/>
    <w:rsid w:val="00884415"/>
    <w:rsid w:val="00884479"/>
    <w:rsid w:val="008844C3"/>
    <w:rsid w:val="0088488E"/>
    <w:rsid w:val="0088520A"/>
    <w:rsid w:val="008860D4"/>
    <w:rsid w:val="008865C3"/>
    <w:rsid w:val="008867DC"/>
    <w:rsid w:val="008867E6"/>
    <w:rsid w:val="0088735B"/>
    <w:rsid w:val="00887535"/>
    <w:rsid w:val="00890F65"/>
    <w:rsid w:val="008911E9"/>
    <w:rsid w:val="008913F7"/>
    <w:rsid w:val="0089158F"/>
    <w:rsid w:val="00891601"/>
    <w:rsid w:val="00892A38"/>
    <w:rsid w:val="00892D00"/>
    <w:rsid w:val="00893941"/>
    <w:rsid w:val="00893C79"/>
    <w:rsid w:val="008945F1"/>
    <w:rsid w:val="008948FF"/>
    <w:rsid w:val="00894A4D"/>
    <w:rsid w:val="008952CC"/>
    <w:rsid w:val="008953A9"/>
    <w:rsid w:val="00895DDC"/>
    <w:rsid w:val="0089645C"/>
    <w:rsid w:val="008964AD"/>
    <w:rsid w:val="008970FD"/>
    <w:rsid w:val="00897D06"/>
    <w:rsid w:val="008A07C6"/>
    <w:rsid w:val="008A0A3F"/>
    <w:rsid w:val="008A0C60"/>
    <w:rsid w:val="008A2395"/>
    <w:rsid w:val="008A2497"/>
    <w:rsid w:val="008A3059"/>
    <w:rsid w:val="008A32E3"/>
    <w:rsid w:val="008A407F"/>
    <w:rsid w:val="008A4717"/>
    <w:rsid w:val="008A4C7A"/>
    <w:rsid w:val="008A4CCB"/>
    <w:rsid w:val="008A4F11"/>
    <w:rsid w:val="008A66E7"/>
    <w:rsid w:val="008A67DA"/>
    <w:rsid w:val="008A6BC4"/>
    <w:rsid w:val="008A7211"/>
    <w:rsid w:val="008A7B0F"/>
    <w:rsid w:val="008A7E60"/>
    <w:rsid w:val="008B03D3"/>
    <w:rsid w:val="008B0A24"/>
    <w:rsid w:val="008B0CBF"/>
    <w:rsid w:val="008B1F26"/>
    <w:rsid w:val="008B31AB"/>
    <w:rsid w:val="008B3231"/>
    <w:rsid w:val="008B3375"/>
    <w:rsid w:val="008B38E9"/>
    <w:rsid w:val="008B3A93"/>
    <w:rsid w:val="008B499A"/>
    <w:rsid w:val="008B5A2F"/>
    <w:rsid w:val="008B60DC"/>
    <w:rsid w:val="008B61B0"/>
    <w:rsid w:val="008B6EA2"/>
    <w:rsid w:val="008B73FA"/>
    <w:rsid w:val="008C0FF3"/>
    <w:rsid w:val="008C1639"/>
    <w:rsid w:val="008C2420"/>
    <w:rsid w:val="008C29DC"/>
    <w:rsid w:val="008C3318"/>
    <w:rsid w:val="008C33DC"/>
    <w:rsid w:val="008C37ED"/>
    <w:rsid w:val="008C3B59"/>
    <w:rsid w:val="008C4D85"/>
    <w:rsid w:val="008C50B1"/>
    <w:rsid w:val="008C5E99"/>
    <w:rsid w:val="008C6B39"/>
    <w:rsid w:val="008C6CD9"/>
    <w:rsid w:val="008C7A91"/>
    <w:rsid w:val="008C7BF3"/>
    <w:rsid w:val="008D0009"/>
    <w:rsid w:val="008D007A"/>
    <w:rsid w:val="008D0184"/>
    <w:rsid w:val="008D0198"/>
    <w:rsid w:val="008D01B8"/>
    <w:rsid w:val="008D0BC3"/>
    <w:rsid w:val="008D13DA"/>
    <w:rsid w:val="008D17E8"/>
    <w:rsid w:val="008D17FF"/>
    <w:rsid w:val="008D190E"/>
    <w:rsid w:val="008D265B"/>
    <w:rsid w:val="008D2AD2"/>
    <w:rsid w:val="008D2E04"/>
    <w:rsid w:val="008D30A4"/>
    <w:rsid w:val="008D32F5"/>
    <w:rsid w:val="008D3707"/>
    <w:rsid w:val="008D4864"/>
    <w:rsid w:val="008D4B0A"/>
    <w:rsid w:val="008D64DF"/>
    <w:rsid w:val="008D6BEC"/>
    <w:rsid w:val="008D7137"/>
    <w:rsid w:val="008D73A3"/>
    <w:rsid w:val="008D762C"/>
    <w:rsid w:val="008E0D98"/>
    <w:rsid w:val="008E224D"/>
    <w:rsid w:val="008E2651"/>
    <w:rsid w:val="008E346A"/>
    <w:rsid w:val="008E3F69"/>
    <w:rsid w:val="008E47DB"/>
    <w:rsid w:val="008E4E6E"/>
    <w:rsid w:val="008E4FFC"/>
    <w:rsid w:val="008E5226"/>
    <w:rsid w:val="008E54AE"/>
    <w:rsid w:val="008E581E"/>
    <w:rsid w:val="008E58C7"/>
    <w:rsid w:val="008E6393"/>
    <w:rsid w:val="008E6463"/>
    <w:rsid w:val="008E64DF"/>
    <w:rsid w:val="008E6F1F"/>
    <w:rsid w:val="008E6F76"/>
    <w:rsid w:val="008E78B7"/>
    <w:rsid w:val="008E7962"/>
    <w:rsid w:val="008F0EBF"/>
    <w:rsid w:val="008F1372"/>
    <w:rsid w:val="008F148C"/>
    <w:rsid w:val="008F180B"/>
    <w:rsid w:val="008F1C99"/>
    <w:rsid w:val="008F292B"/>
    <w:rsid w:val="008F3183"/>
    <w:rsid w:val="008F393B"/>
    <w:rsid w:val="008F3CAD"/>
    <w:rsid w:val="008F444F"/>
    <w:rsid w:val="008F4603"/>
    <w:rsid w:val="008F4666"/>
    <w:rsid w:val="008F4EB3"/>
    <w:rsid w:val="008F5006"/>
    <w:rsid w:val="008F57DD"/>
    <w:rsid w:val="008F6154"/>
    <w:rsid w:val="008F7943"/>
    <w:rsid w:val="008F7EDE"/>
    <w:rsid w:val="00900344"/>
    <w:rsid w:val="00900D97"/>
    <w:rsid w:val="0090147A"/>
    <w:rsid w:val="00901D3D"/>
    <w:rsid w:val="00902245"/>
    <w:rsid w:val="0090231F"/>
    <w:rsid w:val="00902C35"/>
    <w:rsid w:val="009042F6"/>
    <w:rsid w:val="00904AFC"/>
    <w:rsid w:val="00904B8B"/>
    <w:rsid w:val="00904F65"/>
    <w:rsid w:val="009051AA"/>
    <w:rsid w:val="00905457"/>
    <w:rsid w:val="009055AB"/>
    <w:rsid w:val="00905A5F"/>
    <w:rsid w:val="00906B24"/>
    <w:rsid w:val="009071D8"/>
    <w:rsid w:val="009072CA"/>
    <w:rsid w:val="0090753F"/>
    <w:rsid w:val="00907593"/>
    <w:rsid w:val="00907D0F"/>
    <w:rsid w:val="00910281"/>
    <w:rsid w:val="009102B4"/>
    <w:rsid w:val="00910301"/>
    <w:rsid w:val="0091067A"/>
    <w:rsid w:val="0091098B"/>
    <w:rsid w:val="00910EC7"/>
    <w:rsid w:val="0091118C"/>
    <w:rsid w:val="009113A9"/>
    <w:rsid w:val="00911A62"/>
    <w:rsid w:val="009122DC"/>
    <w:rsid w:val="00912B6E"/>
    <w:rsid w:val="00913BD4"/>
    <w:rsid w:val="009143E6"/>
    <w:rsid w:val="00914953"/>
    <w:rsid w:val="00914A0D"/>
    <w:rsid w:val="009150B8"/>
    <w:rsid w:val="00915104"/>
    <w:rsid w:val="009159F4"/>
    <w:rsid w:val="00915B53"/>
    <w:rsid w:val="00915B88"/>
    <w:rsid w:val="00915C8C"/>
    <w:rsid w:val="009170FF"/>
    <w:rsid w:val="0091776C"/>
    <w:rsid w:val="00917F74"/>
    <w:rsid w:val="009202FC"/>
    <w:rsid w:val="00920552"/>
    <w:rsid w:val="00920A33"/>
    <w:rsid w:val="00920C0B"/>
    <w:rsid w:val="00921584"/>
    <w:rsid w:val="00922883"/>
    <w:rsid w:val="00922F85"/>
    <w:rsid w:val="0092301C"/>
    <w:rsid w:val="0092314E"/>
    <w:rsid w:val="0092334D"/>
    <w:rsid w:val="00923510"/>
    <w:rsid w:val="00924BD2"/>
    <w:rsid w:val="00924F44"/>
    <w:rsid w:val="009265EF"/>
    <w:rsid w:val="00926985"/>
    <w:rsid w:val="00927404"/>
    <w:rsid w:val="009274E5"/>
    <w:rsid w:val="009275AB"/>
    <w:rsid w:val="00930340"/>
    <w:rsid w:val="00930542"/>
    <w:rsid w:val="00931007"/>
    <w:rsid w:val="0093184B"/>
    <w:rsid w:val="0093211C"/>
    <w:rsid w:val="00932286"/>
    <w:rsid w:val="009328F3"/>
    <w:rsid w:val="00932A7F"/>
    <w:rsid w:val="00933C16"/>
    <w:rsid w:val="00933F22"/>
    <w:rsid w:val="0093430A"/>
    <w:rsid w:val="00934339"/>
    <w:rsid w:val="009345B6"/>
    <w:rsid w:val="009356D2"/>
    <w:rsid w:val="009362C9"/>
    <w:rsid w:val="0093671E"/>
    <w:rsid w:val="00936787"/>
    <w:rsid w:val="009369BD"/>
    <w:rsid w:val="00936C1E"/>
    <w:rsid w:val="00936DE8"/>
    <w:rsid w:val="00937081"/>
    <w:rsid w:val="009374AE"/>
    <w:rsid w:val="009375A1"/>
    <w:rsid w:val="0094006C"/>
    <w:rsid w:val="009400E0"/>
    <w:rsid w:val="00940E62"/>
    <w:rsid w:val="00940F7C"/>
    <w:rsid w:val="009410AA"/>
    <w:rsid w:val="009410B6"/>
    <w:rsid w:val="00941CD8"/>
    <w:rsid w:val="009420B7"/>
    <w:rsid w:val="009424D4"/>
    <w:rsid w:val="009425EC"/>
    <w:rsid w:val="00942963"/>
    <w:rsid w:val="00942EEE"/>
    <w:rsid w:val="00944988"/>
    <w:rsid w:val="009451E4"/>
    <w:rsid w:val="00945253"/>
    <w:rsid w:val="0094558B"/>
    <w:rsid w:val="00945948"/>
    <w:rsid w:val="00945C2F"/>
    <w:rsid w:val="00946020"/>
    <w:rsid w:val="009460EF"/>
    <w:rsid w:val="0094618D"/>
    <w:rsid w:val="00946D5F"/>
    <w:rsid w:val="009470EC"/>
    <w:rsid w:val="00947318"/>
    <w:rsid w:val="0094781E"/>
    <w:rsid w:val="00947C86"/>
    <w:rsid w:val="009503AB"/>
    <w:rsid w:val="0095074A"/>
    <w:rsid w:val="0095088B"/>
    <w:rsid w:val="00951144"/>
    <w:rsid w:val="009518EF"/>
    <w:rsid w:val="00951B37"/>
    <w:rsid w:val="00951D47"/>
    <w:rsid w:val="00951D5C"/>
    <w:rsid w:val="0095217F"/>
    <w:rsid w:val="009521DC"/>
    <w:rsid w:val="009534A8"/>
    <w:rsid w:val="009537B1"/>
    <w:rsid w:val="00953ACF"/>
    <w:rsid w:val="00954A4C"/>
    <w:rsid w:val="00954E3E"/>
    <w:rsid w:val="009552B8"/>
    <w:rsid w:val="009553BB"/>
    <w:rsid w:val="00955866"/>
    <w:rsid w:val="009558A2"/>
    <w:rsid w:val="009559B9"/>
    <w:rsid w:val="00955E5D"/>
    <w:rsid w:val="00955FC6"/>
    <w:rsid w:val="0095647A"/>
    <w:rsid w:val="009566BE"/>
    <w:rsid w:val="00957120"/>
    <w:rsid w:val="009573D8"/>
    <w:rsid w:val="009600CD"/>
    <w:rsid w:val="009606C0"/>
    <w:rsid w:val="009607A3"/>
    <w:rsid w:val="009609CF"/>
    <w:rsid w:val="00961140"/>
    <w:rsid w:val="00961203"/>
    <w:rsid w:val="0096133F"/>
    <w:rsid w:val="00962257"/>
    <w:rsid w:val="0096260E"/>
    <w:rsid w:val="009629AF"/>
    <w:rsid w:val="00962ADE"/>
    <w:rsid w:val="00963228"/>
    <w:rsid w:val="00963257"/>
    <w:rsid w:val="0096348D"/>
    <w:rsid w:val="009636FC"/>
    <w:rsid w:val="00963E37"/>
    <w:rsid w:val="00963EEB"/>
    <w:rsid w:val="00964079"/>
    <w:rsid w:val="009645DC"/>
    <w:rsid w:val="009650E8"/>
    <w:rsid w:val="00965190"/>
    <w:rsid w:val="0096537F"/>
    <w:rsid w:val="00965697"/>
    <w:rsid w:val="00965D0C"/>
    <w:rsid w:val="00966141"/>
    <w:rsid w:val="00966678"/>
    <w:rsid w:val="00966857"/>
    <w:rsid w:val="0096691B"/>
    <w:rsid w:val="00966D10"/>
    <w:rsid w:val="0096732C"/>
    <w:rsid w:val="009675D4"/>
    <w:rsid w:val="009708B0"/>
    <w:rsid w:val="00970CFA"/>
    <w:rsid w:val="00970E16"/>
    <w:rsid w:val="009712CD"/>
    <w:rsid w:val="009716FD"/>
    <w:rsid w:val="00972506"/>
    <w:rsid w:val="009744F3"/>
    <w:rsid w:val="00975440"/>
    <w:rsid w:val="009756FB"/>
    <w:rsid w:val="00975A0B"/>
    <w:rsid w:val="00975DE7"/>
    <w:rsid w:val="00975F43"/>
    <w:rsid w:val="00976AAE"/>
    <w:rsid w:val="00976D7B"/>
    <w:rsid w:val="009770E0"/>
    <w:rsid w:val="0097718D"/>
    <w:rsid w:val="0097719B"/>
    <w:rsid w:val="009771C1"/>
    <w:rsid w:val="0097785D"/>
    <w:rsid w:val="00977A96"/>
    <w:rsid w:val="00977CB8"/>
    <w:rsid w:val="0098071C"/>
    <w:rsid w:val="00981079"/>
    <w:rsid w:val="009815B2"/>
    <w:rsid w:val="00981FED"/>
    <w:rsid w:val="0098202B"/>
    <w:rsid w:val="009827B2"/>
    <w:rsid w:val="00982B55"/>
    <w:rsid w:val="00983BAA"/>
    <w:rsid w:val="00983C06"/>
    <w:rsid w:val="009841DB"/>
    <w:rsid w:val="009844C9"/>
    <w:rsid w:val="009846BA"/>
    <w:rsid w:val="00984F37"/>
    <w:rsid w:val="0098591D"/>
    <w:rsid w:val="00985B9C"/>
    <w:rsid w:val="0098609B"/>
    <w:rsid w:val="00986245"/>
    <w:rsid w:val="009869A5"/>
    <w:rsid w:val="00987231"/>
    <w:rsid w:val="00990460"/>
    <w:rsid w:val="00990A7F"/>
    <w:rsid w:val="00991B63"/>
    <w:rsid w:val="00992D2B"/>
    <w:rsid w:val="009937A9"/>
    <w:rsid w:val="00993A8C"/>
    <w:rsid w:val="009941D7"/>
    <w:rsid w:val="009941FA"/>
    <w:rsid w:val="00994ADB"/>
    <w:rsid w:val="00994EEB"/>
    <w:rsid w:val="00995803"/>
    <w:rsid w:val="00996533"/>
    <w:rsid w:val="00996A0E"/>
    <w:rsid w:val="00996A9C"/>
    <w:rsid w:val="00997113"/>
    <w:rsid w:val="0099733F"/>
    <w:rsid w:val="00997EF4"/>
    <w:rsid w:val="009A01A9"/>
    <w:rsid w:val="009A04E1"/>
    <w:rsid w:val="009A11B8"/>
    <w:rsid w:val="009A20BA"/>
    <w:rsid w:val="009A2E76"/>
    <w:rsid w:val="009A34B7"/>
    <w:rsid w:val="009A3625"/>
    <w:rsid w:val="009A385C"/>
    <w:rsid w:val="009A4ECE"/>
    <w:rsid w:val="009A4F1B"/>
    <w:rsid w:val="009A5A92"/>
    <w:rsid w:val="009A5DF2"/>
    <w:rsid w:val="009A6EA6"/>
    <w:rsid w:val="009A70EC"/>
    <w:rsid w:val="009A75CE"/>
    <w:rsid w:val="009B160B"/>
    <w:rsid w:val="009B331C"/>
    <w:rsid w:val="009B367C"/>
    <w:rsid w:val="009B3D21"/>
    <w:rsid w:val="009B40C3"/>
    <w:rsid w:val="009B5D86"/>
    <w:rsid w:val="009B66CC"/>
    <w:rsid w:val="009B7396"/>
    <w:rsid w:val="009C0C12"/>
    <w:rsid w:val="009C1632"/>
    <w:rsid w:val="009C1CAF"/>
    <w:rsid w:val="009C2133"/>
    <w:rsid w:val="009C2225"/>
    <w:rsid w:val="009C2C8B"/>
    <w:rsid w:val="009C2E3B"/>
    <w:rsid w:val="009C2EB8"/>
    <w:rsid w:val="009C31B1"/>
    <w:rsid w:val="009C3422"/>
    <w:rsid w:val="009C3F22"/>
    <w:rsid w:val="009C4415"/>
    <w:rsid w:val="009C55A7"/>
    <w:rsid w:val="009C5A42"/>
    <w:rsid w:val="009C68A2"/>
    <w:rsid w:val="009C68F0"/>
    <w:rsid w:val="009C6E0D"/>
    <w:rsid w:val="009C7810"/>
    <w:rsid w:val="009C78BD"/>
    <w:rsid w:val="009C7A3C"/>
    <w:rsid w:val="009C7BCF"/>
    <w:rsid w:val="009D0476"/>
    <w:rsid w:val="009D1076"/>
    <w:rsid w:val="009D2298"/>
    <w:rsid w:val="009D2355"/>
    <w:rsid w:val="009D259E"/>
    <w:rsid w:val="009D264E"/>
    <w:rsid w:val="009D2C2E"/>
    <w:rsid w:val="009D3512"/>
    <w:rsid w:val="009D3B8F"/>
    <w:rsid w:val="009D3CEF"/>
    <w:rsid w:val="009D403C"/>
    <w:rsid w:val="009D4526"/>
    <w:rsid w:val="009D4E6C"/>
    <w:rsid w:val="009D4F96"/>
    <w:rsid w:val="009D528A"/>
    <w:rsid w:val="009D7641"/>
    <w:rsid w:val="009D7A86"/>
    <w:rsid w:val="009E0792"/>
    <w:rsid w:val="009E0FA6"/>
    <w:rsid w:val="009E13AF"/>
    <w:rsid w:val="009E14B5"/>
    <w:rsid w:val="009E1822"/>
    <w:rsid w:val="009E2EA8"/>
    <w:rsid w:val="009E3277"/>
    <w:rsid w:val="009E4763"/>
    <w:rsid w:val="009E4F21"/>
    <w:rsid w:val="009E524D"/>
    <w:rsid w:val="009E57A7"/>
    <w:rsid w:val="009E6C19"/>
    <w:rsid w:val="009F027F"/>
    <w:rsid w:val="009F06CB"/>
    <w:rsid w:val="009F0A98"/>
    <w:rsid w:val="009F1646"/>
    <w:rsid w:val="009F1851"/>
    <w:rsid w:val="009F1EC0"/>
    <w:rsid w:val="009F29FC"/>
    <w:rsid w:val="009F2B12"/>
    <w:rsid w:val="009F2CDE"/>
    <w:rsid w:val="009F4341"/>
    <w:rsid w:val="009F4A2F"/>
    <w:rsid w:val="009F5357"/>
    <w:rsid w:val="009F56EB"/>
    <w:rsid w:val="009F59EE"/>
    <w:rsid w:val="009F5AAE"/>
    <w:rsid w:val="009F652F"/>
    <w:rsid w:val="009F73E4"/>
    <w:rsid w:val="009F781B"/>
    <w:rsid w:val="009F7AAF"/>
    <w:rsid w:val="00A0056E"/>
    <w:rsid w:val="00A007AA"/>
    <w:rsid w:val="00A007F5"/>
    <w:rsid w:val="00A01409"/>
    <w:rsid w:val="00A01869"/>
    <w:rsid w:val="00A0283B"/>
    <w:rsid w:val="00A02FF9"/>
    <w:rsid w:val="00A03318"/>
    <w:rsid w:val="00A03679"/>
    <w:rsid w:val="00A036A9"/>
    <w:rsid w:val="00A037B9"/>
    <w:rsid w:val="00A042B9"/>
    <w:rsid w:val="00A04424"/>
    <w:rsid w:val="00A052CD"/>
    <w:rsid w:val="00A05408"/>
    <w:rsid w:val="00A05E23"/>
    <w:rsid w:val="00A06CBE"/>
    <w:rsid w:val="00A07732"/>
    <w:rsid w:val="00A0793A"/>
    <w:rsid w:val="00A07AD1"/>
    <w:rsid w:val="00A11625"/>
    <w:rsid w:val="00A11853"/>
    <w:rsid w:val="00A12543"/>
    <w:rsid w:val="00A1280C"/>
    <w:rsid w:val="00A13041"/>
    <w:rsid w:val="00A13282"/>
    <w:rsid w:val="00A139AA"/>
    <w:rsid w:val="00A13B90"/>
    <w:rsid w:val="00A13FA9"/>
    <w:rsid w:val="00A16212"/>
    <w:rsid w:val="00A1657F"/>
    <w:rsid w:val="00A17338"/>
    <w:rsid w:val="00A20869"/>
    <w:rsid w:val="00A20BCE"/>
    <w:rsid w:val="00A2170D"/>
    <w:rsid w:val="00A21A09"/>
    <w:rsid w:val="00A21B01"/>
    <w:rsid w:val="00A21BB8"/>
    <w:rsid w:val="00A22176"/>
    <w:rsid w:val="00A221F6"/>
    <w:rsid w:val="00A2224D"/>
    <w:rsid w:val="00A2265C"/>
    <w:rsid w:val="00A22C57"/>
    <w:rsid w:val="00A22D24"/>
    <w:rsid w:val="00A22F04"/>
    <w:rsid w:val="00A2302A"/>
    <w:rsid w:val="00A238AC"/>
    <w:rsid w:val="00A23E60"/>
    <w:rsid w:val="00A24064"/>
    <w:rsid w:val="00A24323"/>
    <w:rsid w:val="00A24DCF"/>
    <w:rsid w:val="00A253D5"/>
    <w:rsid w:val="00A2564C"/>
    <w:rsid w:val="00A25BC2"/>
    <w:rsid w:val="00A26E5E"/>
    <w:rsid w:val="00A2701A"/>
    <w:rsid w:val="00A273C2"/>
    <w:rsid w:val="00A27421"/>
    <w:rsid w:val="00A27F84"/>
    <w:rsid w:val="00A30270"/>
    <w:rsid w:val="00A31316"/>
    <w:rsid w:val="00A321A9"/>
    <w:rsid w:val="00A3274E"/>
    <w:rsid w:val="00A32A85"/>
    <w:rsid w:val="00A32D28"/>
    <w:rsid w:val="00A3317E"/>
    <w:rsid w:val="00A33425"/>
    <w:rsid w:val="00A34525"/>
    <w:rsid w:val="00A34986"/>
    <w:rsid w:val="00A349D4"/>
    <w:rsid w:val="00A355F3"/>
    <w:rsid w:val="00A3592F"/>
    <w:rsid w:val="00A3650E"/>
    <w:rsid w:val="00A36AEC"/>
    <w:rsid w:val="00A36C61"/>
    <w:rsid w:val="00A36F63"/>
    <w:rsid w:val="00A37190"/>
    <w:rsid w:val="00A379C3"/>
    <w:rsid w:val="00A37DE2"/>
    <w:rsid w:val="00A406A2"/>
    <w:rsid w:val="00A41D3C"/>
    <w:rsid w:val="00A42316"/>
    <w:rsid w:val="00A42AEB"/>
    <w:rsid w:val="00A4322C"/>
    <w:rsid w:val="00A43A94"/>
    <w:rsid w:val="00A445FF"/>
    <w:rsid w:val="00A44D93"/>
    <w:rsid w:val="00A451D3"/>
    <w:rsid w:val="00A4539F"/>
    <w:rsid w:val="00A4678C"/>
    <w:rsid w:val="00A468B2"/>
    <w:rsid w:val="00A47021"/>
    <w:rsid w:val="00A47623"/>
    <w:rsid w:val="00A501B2"/>
    <w:rsid w:val="00A5027B"/>
    <w:rsid w:val="00A50522"/>
    <w:rsid w:val="00A50DC8"/>
    <w:rsid w:val="00A51B92"/>
    <w:rsid w:val="00A51D5C"/>
    <w:rsid w:val="00A521D0"/>
    <w:rsid w:val="00A525BD"/>
    <w:rsid w:val="00A526DA"/>
    <w:rsid w:val="00A52FCD"/>
    <w:rsid w:val="00A530D7"/>
    <w:rsid w:val="00A5371C"/>
    <w:rsid w:val="00A53957"/>
    <w:rsid w:val="00A53C03"/>
    <w:rsid w:val="00A53E62"/>
    <w:rsid w:val="00A5417D"/>
    <w:rsid w:val="00A545D1"/>
    <w:rsid w:val="00A545DB"/>
    <w:rsid w:val="00A5543F"/>
    <w:rsid w:val="00A562C3"/>
    <w:rsid w:val="00A56A7D"/>
    <w:rsid w:val="00A56BF9"/>
    <w:rsid w:val="00A57A07"/>
    <w:rsid w:val="00A60468"/>
    <w:rsid w:val="00A6069D"/>
    <w:rsid w:val="00A6100F"/>
    <w:rsid w:val="00A610AC"/>
    <w:rsid w:val="00A6225E"/>
    <w:rsid w:val="00A62431"/>
    <w:rsid w:val="00A62448"/>
    <w:rsid w:val="00A6282A"/>
    <w:rsid w:val="00A62B98"/>
    <w:rsid w:val="00A62D91"/>
    <w:rsid w:val="00A62E68"/>
    <w:rsid w:val="00A63C04"/>
    <w:rsid w:val="00A6423E"/>
    <w:rsid w:val="00A646EA"/>
    <w:rsid w:val="00A64E85"/>
    <w:rsid w:val="00A6521A"/>
    <w:rsid w:val="00A659FE"/>
    <w:rsid w:val="00A65AEA"/>
    <w:rsid w:val="00A661F7"/>
    <w:rsid w:val="00A66CB4"/>
    <w:rsid w:val="00A66F9B"/>
    <w:rsid w:val="00A67011"/>
    <w:rsid w:val="00A67BB5"/>
    <w:rsid w:val="00A67C10"/>
    <w:rsid w:val="00A70103"/>
    <w:rsid w:val="00A70745"/>
    <w:rsid w:val="00A7167C"/>
    <w:rsid w:val="00A71827"/>
    <w:rsid w:val="00A7194F"/>
    <w:rsid w:val="00A724AB"/>
    <w:rsid w:val="00A72791"/>
    <w:rsid w:val="00A72852"/>
    <w:rsid w:val="00A72D50"/>
    <w:rsid w:val="00A72EB3"/>
    <w:rsid w:val="00A72F11"/>
    <w:rsid w:val="00A73945"/>
    <w:rsid w:val="00A73A0C"/>
    <w:rsid w:val="00A745C7"/>
    <w:rsid w:val="00A7555C"/>
    <w:rsid w:val="00A75968"/>
    <w:rsid w:val="00A75B6B"/>
    <w:rsid w:val="00A76748"/>
    <w:rsid w:val="00A773B7"/>
    <w:rsid w:val="00A77AFE"/>
    <w:rsid w:val="00A801FF"/>
    <w:rsid w:val="00A809A9"/>
    <w:rsid w:val="00A8165B"/>
    <w:rsid w:val="00A81DEE"/>
    <w:rsid w:val="00A81E3C"/>
    <w:rsid w:val="00A82741"/>
    <w:rsid w:val="00A828D3"/>
    <w:rsid w:val="00A82A58"/>
    <w:rsid w:val="00A8300A"/>
    <w:rsid w:val="00A84634"/>
    <w:rsid w:val="00A8474A"/>
    <w:rsid w:val="00A849F4"/>
    <w:rsid w:val="00A85689"/>
    <w:rsid w:val="00A85718"/>
    <w:rsid w:val="00A85EDC"/>
    <w:rsid w:val="00A866CF"/>
    <w:rsid w:val="00A8680B"/>
    <w:rsid w:val="00A8758C"/>
    <w:rsid w:val="00A87B78"/>
    <w:rsid w:val="00A87FF9"/>
    <w:rsid w:val="00A90088"/>
    <w:rsid w:val="00A913DA"/>
    <w:rsid w:val="00A918A7"/>
    <w:rsid w:val="00A91C8E"/>
    <w:rsid w:val="00A925CC"/>
    <w:rsid w:val="00A9296B"/>
    <w:rsid w:val="00A930F6"/>
    <w:rsid w:val="00A93D18"/>
    <w:rsid w:val="00A93D2B"/>
    <w:rsid w:val="00A946B3"/>
    <w:rsid w:val="00A949DB"/>
    <w:rsid w:val="00A94CD1"/>
    <w:rsid w:val="00A94EF8"/>
    <w:rsid w:val="00A951CE"/>
    <w:rsid w:val="00A95705"/>
    <w:rsid w:val="00A961A1"/>
    <w:rsid w:val="00A966CD"/>
    <w:rsid w:val="00A968FE"/>
    <w:rsid w:val="00A974DB"/>
    <w:rsid w:val="00A9768C"/>
    <w:rsid w:val="00AA0CC9"/>
    <w:rsid w:val="00AA0D0B"/>
    <w:rsid w:val="00AA0FB7"/>
    <w:rsid w:val="00AA1F31"/>
    <w:rsid w:val="00AA32C0"/>
    <w:rsid w:val="00AA336D"/>
    <w:rsid w:val="00AA3430"/>
    <w:rsid w:val="00AA3CB1"/>
    <w:rsid w:val="00AA3D06"/>
    <w:rsid w:val="00AA3EB8"/>
    <w:rsid w:val="00AA437A"/>
    <w:rsid w:val="00AA4879"/>
    <w:rsid w:val="00AA52B2"/>
    <w:rsid w:val="00AA531A"/>
    <w:rsid w:val="00AA634E"/>
    <w:rsid w:val="00AA66E3"/>
    <w:rsid w:val="00AA6823"/>
    <w:rsid w:val="00AA6EA2"/>
    <w:rsid w:val="00AA72C5"/>
    <w:rsid w:val="00AA759F"/>
    <w:rsid w:val="00AA7DB5"/>
    <w:rsid w:val="00AB0B1F"/>
    <w:rsid w:val="00AB1292"/>
    <w:rsid w:val="00AB172B"/>
    <w:rsid w:val="00AB18A4"/>
    <w:rsid w:val="00AB18C9"/>
    <w:rsid w:val="00AB19EB"/>
    <w:rsid w:val="00AB21CC"/>
    <w:rsid w:val="00AB223B"/>
    <w:rsid w:val="00AB233F"/>
    <w:rsid w:val="00AB2548"/>
    <w:rsid w:val="00AB39B7"/>
    <w:rsid w:val="00AB3E36"/>
    <w:rsid w:val="00AB426A"/>
    <w:rsid w:val="00AB43D0"/>
    <w:rsid w:val="00AB4A42"/>
    <w:rsid w:val="00AB4B83"/>
    <w:rsid w:val="00AB52CB"/>
    <w:rsid w:val="00AB5962"/>
    <w:rsid w:val="00AB63D4"/>
    <w:rsid w:val="00AB6F59"/>
    <w:rsid w:val="00AB71FA"/>
    <w:rsid w:val="00AB779A"/>
    <w:rsid w:val="00AB7D6B"/>
    <w:rsid w:val="00AC0452"/>
    <w:rsid w:val="00AC0879"/>
    <w:rsid w:val="00AC08E8"/>
    <w:rsid w:val="00AC0957"/>
    <w:rsid w:val="00AC0A98"/>
    <w:rsid w:val="00AC11AC"/>
    <w:rsid w:val="00AC1557"/>
    <w:rsid w:val="00AC1B2B"/>
    <w:rsid w:val="00AC22D2"/>
    <w:rsid w:val="00AC2C05"/>
    <w:rsid w:val="00AC35AE"/>
    <w:rsid w:val="00AC3F39"/>
    <w:rsid w:val="00AC48F4"/>
    <w:rsid w:val="00AC5E12"/>
    <w:rsid w:val="00AC628E"/>
    <w:rsid w:val="00AC6FE8"/>
    <w:rsid w:val="00AC7063"/>
    <w:rsid w:val="00AC719D"/>
    <w:rsid w:val="00AC7F5B"/>
    <w:rsid w:val="00AD0262"/>
    <w:rsid w:val="00AD062D"/>
    <w:rsid w:val="00AD15A5"/>
    <w:rsid w:val="00AD234C"/>
    <w:rsid w:val="00AD27D1"/>
    <w:rsid w:val="00AD281F"/>
    <w:rsid w:val="00AD2E60"/>
    <w:rsid w:val="00AD3476"/>
    <w:rsid w:val="00AD42EE"/>
    <w:rsid w:val="00AD4BAD"/>
    <w:rsid w:val="00AD4CC8"/>
    <w:rsid w:val="00AD507D"/>
    <w:rsid w:val="00AD516F"/>
    <w:rsid w:val="00AD53EF"/>
    <w:rsid w:val="00AD5D55"/>
    <w:rsid w:val="00AD625B"/>
    <w:rsid w:val="00AD7017"/>
    <w:rsid w:val="00AE09BA"/>
    <w:rsid w:val="00AE09BC"/>
    <w:rsid w:val="00AE10F2"/>
    <w:rsid w:val="00AE1525"/>
    <w:rsid w:val="00AE1851"/>
    <w:rsid w:val="00AE1E5E"/>
    <w:rsid w:val="00AE2020"/>
    <w:rsid w:val="00AE22A8"/>
    <w:rsid w:val="00AE24EC"/>
    <w:rsid w:val="00AE2AD3"/>
    <w:rsid w:val="00AE3577"/>
    <w:rsid w:val="00AE3D65"/>
    <w:rsid w:val="00AE3EAF"/>
    <w:rsid w:val="00AE3F17"/>
    <w:rsid w:val="00AE3F18"/>
    <w:rsid w:val="00AE4418"/>
    <w:rsid w:val="00AE46F1"/>
    <w:rsid w:val="00AE58AE"/>
    <w:rsid w:val="00AE5D51"/>
    <w:rsid w:val="00AE6220"/>
    <w:rsid w:val="00AE6791"/>
    <w:rsid w:val="00AE69AC"/>
    <w:rsid w:val="00AE6B39"/>
    <w:rsid w:val="00AE72E6"/>
    <w:rsid w:val="00AE7668"/>
    <w:rsid w:val="00AE7CA5"/>
    <w:rsid w:val="00AF021A"/>
    <w:rsid w:val="00AF04A0"/>
    <w:rsid w:val="00AF0977"/>
    <w:rsid w:val="00AF0A6E"/>
    <w:rsid w:val="00AF1798"/>
    <w:rsid w:val="00AF1B4E"/>
    <w:rsid w:val="00AF24B6"/>
    <w:rsid w:val="00AF2AB8"/>
    <w:rsid w:val="00AF3798"/>
    <w:rsid w:val="00AF409C"/>
    <w:rsid w:val="00AF4479"/>
    <w:rsid w:val="00AF47DE"/>
    <w:rsid w:val="00AF5387"/>
    <w:rsid w:val="00AF5793"/>
    <w:rsid w:val="00AF58B1"/>
    <w:rsid w:val="00AF6065"/>
    <w:rsid w:val="00AF7643"/>
    <w:rsid w:val="00B00081"/>
    <w:rsid w:val="00B00744"/>
    <w:rsid w:val="00B01029"/>
    <w:rsid w:val="00B014B3"/>
    <w:rsid w:val="00B017E8"/>
    <w:rsid w:val="00B021B9"/>
    <w:rsid w:val="00B02367"/>
    <w:rsid w:val="00B038B7"/>
    <w:rsid w:val="00B04160"/>
    <w:rsid w:val="00B04233"/>
    <w:rsid w:val="00B046EB"/>
    <w:rsid w:val="00B05382"/>
    <w:rsid w:val="00B05556"/>
    <w:rsid w:val="00B055C3"/>
    <w:rsid w:val="00B05934"/>
    <w:rsid w:val="00B05AB5"/>
    <w:rsid w:val="00B05AF0"/>
    <w:rsid w:val="00B05E66"/>
    <w:rsid w:val="00B06B3B"/>
    <w:rsid w:val="00B06E2F"/>
    <w:rsid w:val="00B07234"/>
    <w:rsid w:val="00B110F4"/>
    <w:rsid w:val="00B11424"/>
    <w:rsid w:val="00B11451"/>
    <w:rsid w:val="00B11465"/>
    <w:rsid w:val="00B11C2A"/>
    <w:rsid w:val="00B12416"/>
    <w:rsid w:val="00B12678"/>
    <w:rsid w:val="00B12762"/>
    <w:rsid w:val="00B12F9B"/>
    <w:rsid w:val="00B142AD"/>
    <w:rsid w:val="00B144B9"/>
    <w:rsid w:val="00B14A21"/>
    <w:rsid w:val="00B14E5B"/>
    <w:rsid w:val="00B15595"/>
    <w:rsid w:val="00B160BA"/>
    <w:rsid w:val="00B16E57"/>
    <w:rsid w:val="00B1720D"/>
    <w:rsid w:val="00B2034F"/>
    <w:rsid w:val="00B207DE"/>
    <w:rsid w:val="00B20920"/>
    <w:rsid w:val="00B20A92"/>
    <w:rsid w:val="00B20B99"/>
    <w:rsid w:val="00B21373"/>
    <w:rsid w:val="00B21EED"/>
    <w:rsid w:val="00B223AC"/>
    <w:rsid w:val="00B2365B"/>
    <w:rsid w:val="00B237B7"/>
    <w:rsid w:val="00B23800"/>
    <w:rsid w:val="00B23934"/>
    <w:rsid w:val="00B241E5"/>
    <w:rsid w:val="00B2449E"/>
    <w:rsid w:val="00B244DE"/>
    <w:rsid w:val="00B245F6"/>
    <w:rsid w:val="00B24771"/>
    <w:rsid w:val="00B25396"/>
    <w:rsid w:val="00B26201"/>
    <w:rsid w:val="00B26543"/>
    <w:rsid w:val="00B2741D"/>
    <w:rsid w:val="00B275A5"/>
    <w:rsid w:val="00B278D9"/>
    <w:rsid w:val="00B313C5"/>
    <w:rsid w:val="00B31482"/>
    <w:rsid w:val="00B314C8"/>
    <w:rsid w:val="00B31AF7"/>
    <w:rsid w:val="00B31BEE"/>
    <w:rsid w:val="00B32675"/>
    <w:rsid w:val="00B33948"/>
    <w:rsid w:val="00B3394A"/>
    <w:rsid w:val="00B33ABA"/>
    <w:rsid w:val="00B343F3"/>
    <w:rsid w:val="00B348A2"/>
    <w:rsid w:val="00B34AC9"/>
    <w:rsid w:val="00B3506F"/>
    <w:rsid w:val="00B35821"/>
    <w:rsid w:val="00B3583C"/>
    <w:rsid w:val="00B359F0"/>
    <w:rsid w:val="00B3626E"/>
    <w:rsid w:val="00B363DD"/>
    <w:rsid w:val="00B3651E"/>
    <w:rsid w:val="00B377FD"/>
    <w:rsid w:val="00B37BF9"/>
    <w:rsid w:val="00B400BB"/>
    <w:rsid w:val="00B40565"/>
    <w:rsid w:val="00B40E16"/>
    <w:rsid w:val="00B41593"/>
    <w:rsid w:val="00B41A36"/>
    <w:rsid w:val="00B435DF"/>
    <w:rsid w:val="00B4395C"/>
    <w:rsid w:val="00B43E51"/>
    <w:rsid w:val="00B44C77"/>
    <w:rsid w:val="00B4519C"/>
    <w:rsid w:val="00B456F0"/>
    <w:rsid w:val="00B45E29"/>
    <w:rsid w:val="00B4602C"/>
    <w:rsid w:val="00B46771"/>
    <w:rsid w:val="00B4793B"/>
    <w:rsid w:val="00B47FBA"/>
    <w:rsid w:val="00B5052A"/>
    <w:rsid w:val="00B5065C"/>
    <w:rsid w:val="00B50688"/>
    <w:rsid w:val="00B50826"/>
    <w:rsid w:val="00B50E58"/>
    <w:rsid w:val="00B5101B"/>
    <w:rsid w:val="00B52019"/>
    <w:rsid w:val="00B520F8"/>
    <w:rsid w:val="00B52599"/>
    <w:rsid w:val="00B52A25"/>
    <w:rsid w:val="00B52A4D"/>
    <w:rsid w:val="00B52B3B"/>
    <w:rsid w:val="00B52B5D"/>
    <w:rsid w:val="00B5391D"/>
    <w:rsid w:val="00B53989"/>
    <w:rsid w:val="00B53C44"/>
    <w:rsid w:val="00B53C88"/>
    <w:rsid w:val="00B53DE1"/>
    <w:rsid w:val="00B53F28"/>
    <w:rsid w:val="00B544FA"/>
    <w:rsid w:val="00B54519"/>
    <w:rsid w:val="00B5452A"/>
    <w:rsid w:val="00B5492B"/>
    <w:rsid w:val="00B54BEE"/>
    <w:rsid w:val="00B550A3"/>
    <w:rsid w:val="00B56607"/>
    <w:rsid w:val="00B56D92"/>
    <w:rsid w:val="00B56F9D"/>
    <w:rsid w:val="00B57433"/>
    <w:rsid w:val="00B575DB"/>
    <w:rsid w:val="00B60947"/>
    <w:rsid w:val="00B609D4"/>
    <w:rsid w:val="00B60A94"/>
    <w:rsid w:val="00B60E00"/>
    <w:rsid w:val="00B616BD"/>
    <w:rsid w:val="00B61E6A"/>
    <w:rsid w:val="00B621C8"/>
    <w:rsid w:val="00B624ED"/>
    <w:rsid w:val="00B6270B"/>
    <w:rsid w:val="00B63729"/>
    <w:rsid w:val="00B63F75"/>
    <w:rsid w:val="00B64210"/>
    <w:rsid w:val="00B64A33"/>
    <w:rsid w:val="00B664F9"/>
    <w:rsid w:val="00B666C1"/>
    <w:rsid w:val="00B66E2B"/>
    <w:rsid w:val="00B67023"/>
    <w:rsid w:val="00B708D2"/>
    <w:rsid w:val="00B71912"/>
    <w:rsid w:val="00B7215B"/>
    <w:rsid w:val="00B72423"/>
    <w:rsid w:val="00B72449"/>
    <w:rsid w:val="00B72777"/>
    <w:rsid w:val="00B727C0"/>
    <w:rsid w:val="00B72865"/>
    <w:rsid w:val="00B73C9D"/>
    <w:rsid w:val="00B73D96"/>
    <w:rsid w:val="00B745E7"/>
    <w:rsid w:val="00B74798"/>
    <w:rsid w:val="00B74859"/>
    <w:rsid w:val="00B75120"/>
    <w:rsid w:val="00B751D6"/>
    <w:rsid w:val="00B75226"/>
    <w:rsid w:val="00B75658"/>
    <w:rsid w:val="00B75B61"/>
    <w:rsid w:val="00B75B9A"/>
    <w:rsid w:val="00B76345"/>
    <w:rsid w:val="00B773AF"/>
    <w:rsid w:val="00B775A7"/>
    <w:rsid w:val="00B77A2D"/>
    <w:rsid w:val="00B80476"/>
    <w:rsid w:val="00B8144E"/>
    <w:rsid w:val="00B81B81"/>
    <w:rsid w:val="00B82AB3"/>
    <w:rsid w:val="00B83C1F"/>
    <w:rsid w:val="00B83F32"/>
    <w:rsid w:val="00B84A2F"/>
    <w:rsid w:val="00B84EFB"/>
    <w:rsid w:val="00B85422"/>
    <w:rsid w:val="00B858A2"/>
    <w:rsid w:val="00B8595E"/>
    <w:rsid w:val="00B85EFD"/>
    <w:rsid w:val="00B869B8"/>
    <w:rsid w:val="00B86A25"/>
    <w:rsid w:val="00B8754C"/>
    <w:rsid w:val="00B87F25"/>
    <w:rsid w:val="00B905CF"/>
    <w:rsid w:val="00B90A61"/>
    <w:rsid w:val="00B90E0A"/>
    <w:rsid w:val="00B911F2"/>
    <w:rsid w:val="00B913ED"/>
    <w:rsid w:val="00B9147B"/>
    <w:rsid w:val="00B91543"/>
    <w:rsid w:val="00B915D9"/>
    <w:rsid w:val="00B9163B"/>
    <w:rsid w:val="00B921AB"/>
    <w:rsid w:val="00B92C50"/>
    <w:rsid w:val="00B9319A"/>
    <w:rsid w:val="00B9333D"/>
    <w:rsid w:val="00B9407E"/>
    <w:rsid w:val="00B94565"/>
    <w:rsid w:val="00B951B2"/>
    <w:rsid w:val="00B9528C"/>
    <w:rsid w:val="00B954F3"/>
    <w:rsid w:val="00B955BF"/>
    <w:rsid w:val="00B95B8F"/>
    <w:rsid w:val="00B96EAD"/>
    <w:rsid w:val="00B97481"/>
    <w:rsid w:val="00B977A0"/>
    <w:rsid w:val="00BA093C"/>
    <w:rsid w:val="00BA0C3E"/>
    <w:rsid w:val="00BA1059"/>
    <w:rsid w:val="00BA1798"/>
    <w:rsid w:val="00BA2717"/>
    <w:rsid w:val="00BA3693"/>
    <w:rsid w:val="00BA3C77"/>
    <w:rsid w:val="00BA47BF"/>
    <w:rsid w:val="00BA4CDE"/>
    <w:rsid w:val="00BA5D90"/>
    <w:rsid w:val="00BA64EA"/>
    <w:rsid w:val="00BA6621"/>
    <w:rsid w:val="00BA6A7C"/>
    <w:rsid w:val="00BA70E1"/>
    <w:rsid w:val="00BA7E67"/>
    <w:rsid w:val="00BB124E"/>
    <w:rsid w:val="00BB1E5B"/>
    <w:rsid w:val="00BB268A"/>
    <w:rsid w:val="00BB29A6"/>
    <w:rsid w:val="00BB305A"/>
    <w:rsid w:val="00BB3A3D"/>
    <w:rsid w:val="00BB440D"/>
    <w:rsid w:val="00BB5D09"/>
    <w:rsid w:val="00BB6264"/>
    <w:rsid w:val="00BB6333"/>
    <w:rsid w:val="00BB640D"/>
    <w:rsid w:val="00BB645B"/>
    <w:rsid w:val="00BB66D8"/>
    <w:rsid w:val="00BB67FA"/>
    <w:rsid w:val="00BB72DC"/>
    <w:rsid w:val="00BB76CA"/>
    <w:rsid w:val="00BB77D6"/>
    <w:rsid w:val="00BB7E34"/>
    <w:rsid w:val="00BC0AF0"/>
    <w:rsid w:val="00BC1137"/>
    <w:rsid w:val="00BC1A4D"/>
    <w:rsid w:val="00BC24B0"/>
    <w:rsid w:val="00BC2734"/>
    <w:rsid w:val="00BC4112"/>
    <w:rsid w:val="00BC5442"/>
    <w:rsid w:val="00BC698A"/>
    <w:rsid w:val="00BC6A26"/>
    <w:rsid w:val="00BC6AC9"/>
    <w:rsid w:val="00BC771F"/>
    <w:rsid w:val="00BC7765"/>
    <w:rsid w:val="00BC780A"/>
    <w:rsid w:val="00BD013A"/>
    <w:rsid w:val="00BD017D"/>
    <w:rsid w:val="00BD07AA"/>
    <w:rsid w:val="00BD07CC"/>
    <w:rsid w:val="00BD088D"/>
    <w:rsid w:val="00BD0CF6"/>
    <w:rsid w:val="00BD1284"/>
    <w:rsid w:val="00BD1640"/>
    <w:rsid w:val="00BD1BB1"/>
    <w:rsid w:val="00BD1E6D"/>
    <w:rsid w:val="00BD260B"/>
    <w:rsid w:val="00BD2F70"/>
    <w:rsid w:val="00BD390A"/>
    <w:rsid w:val="00BD3DFE"/>
    <w:rsid w:val="00BD4EB7"/>
    <w:rsid w:val="00BD514E"/>
    <w:rsid w:val="00BD5B39"/>
    <w:rsid w:val="00BD6872"/>
    <w:rsid w:val="00BD6B5A"/>
    <w:rsid w:val="00BD6E71"/>
    <w:rsid w:val="00BD7DAE"/>
    <w:rsid w:val="00BD7E34"/>
    <w:rsid w:val="00BE0997"/>
    <w:rsid w:val="00BE09B4"/>
    <w:rsid w:val="00BE2C39"/>
    <w:rsid w:val="00BE2FD3"/>
    <w:rsid w:val="00BE305E"/>
    <w:rsid w:val="00BE32A2"/>
    <w:rsid w:val="00BE33EE"/>
    <w:rsid w:val="00BE3930"/>
    <w:rsid w:val="00BE3E79"/>
    <w:rsid w:val="00BE4172"/>
    <w:rsid w:val="00BE46FB"/>
    <w:rsid w:val="00BE4AB4"/>
    <w:rsid w:val="00BE530B"/>
    <w:rsid w:val="00BE5940"/>
    <w:rsid w:val="00BE5ECF"/>
    <w:rsid w:val="00BE5FE1"/>
    <w:rsid w:val="00BE6551"/>
    <w:rsid w:val="00BE6A79"/>
    <w:rsid w:val="00BE6CB7"/>
    <w:rsid w:val="00BE6D3A"/>
    <w:rsid w:val="00BE6D5C"/>
    <w:rsid w:val="00BE6DC4"/>
    <w:rsid w:val="00BE6E8A"/>
    <w:rsid w:val="00BE6ECD"/>
    <w:rsid w:val="00BE6EE7"/>
    <w:rsid w:val="00BE70FE"/>
    <w:rsid w:val="00BE7661"/>
    <w:rsid w:val="00BE7F3F"/>
    <w:rsid w:val="00BF03DE"/>
    <w:rsid w:val="00BF12ED"/>
    <w:rsid w:val="00BF163E"/>
    <w:rsid w:val="00BF1661"/>
    <w:rsid w:val="00BF1927"/>
    <w:rsid w:val="00BF2E7D"/>
    <w:rsid w:val="00BF3146"/>
    <w:rsid w:val="00BF32E1"/>
    <w:rsid w:val="00BF36A5"/>
    <w:rsid w:val="00BF3DCD"/>
    <w:rsid w:val="00BF4012"/>
    <w:rsid w:val="00BF570B"/>
    <w:rsid w:val="00BF5731"/>
    <w:rsid w:val="00BF5A1C"/>
    <w:rsid w:val="00BF5D1B"/>
    <w:rsid w:val="00BF680D"/>
    <w:rsid w:val="00BF685E"/>
    <w:rsid w:val="00BF6A47"/>
    <w:rsid w:val="00BF6D9B"/>
    <w:rsid w:val="00BF71EC"/>
    <w:rsid w:val="00BF724B"/>
    <w:rsid w:val="00BF7402"/>
    <w:rsid w:val="00BF79D4"/>
    <w:rsid w:val="00BF7DBC"/>
    <w:rsid w:val="00C0071F"/>
    <w:rsid w:val="00C00A97"/>
    <w:rsid w:val="00C00D18"/>
    <w:rsid w:val="00C01816"/>
    <w:rsid w:val="00C01B82"/>
    <w:rsid w:val="00C023EE"/>
    <w:rsid w:val="00C03327"/>
    <w:rsid w:val="00C03D4F"/>
    <w:rsid w:val="00C04414"/>
    <w:rsid w:val="00C04FCC"/>
    <w:rsid w:val="00C05CB5"/>
    <w:rsid w:val="00C05CD5"/>
    <w:rsid w:val="00C0602E"/>
    <w:rsid w:val="00C0669A"/>
    <w:rsid w:val="00C06913"/>
    <w:rsid w:val="00C06E51"/>
    <w:rsid w:val="00C06FAB"/>
    <w:rsid w:val="00C074EE"/>
    <w:rsid w:val="00C078F1"/>
    <w:rsid w:val="00C07C2B"/>
    <w:rsid w:val="00C107CB"/>
    <w:rsid w:val="00C10F4D"/>
    <w:rsid w:val="00C1104E"/>
    <w:rsid w:val="00C121FC"/>
    <w:rsid w:val="00C122FD"/>
    <w:rsid w:val="00C12604"/>
    <w:rsid w:val="00C129CF"/>
    <w:rsid w:val="00C13369"/>
    <w:rsid w:val="00C13418"/>
    <w:rsid w:val="00C143B5"/>
    <w:rsid w:val="00C1558E"/>
    <w:rsid w:val="00C156C8"/>
    <w:rsid w:val="00C15B75"/>
    <w:rsid w:val="00C15F59"/>
    <w:rsid w:val="00C15F64"/>
    <w:rsid w:val="00C16E2E"/>
    <w:rsid w:val="00C17045"/>
    <w:rsid w:val="00C1714E"/>
    <w:rsid w:val="00C1731C"/>
    <w:rsid w:val="00C173E7"/>
    <w:rsid w:val="00C17CAB"/>
    <w:rsid w:val="00C20285"/>
    <w:rsid w:val="00C202AB"/>
    <w:rsid w:val="00C206C2"/>
    <w:rsid w:val="00C20A9C"/>
    <w:rsid w:val="00C20CC6"/>
    <w:rsid w:val="00C20DA4"/>
    <w:rsid w:val="00C22E10"/>
    <w:rsid w:val="00C22FD5"/>
    <w:rsid w:val="00C23067"/>
    <w:rsid w:val="00C23271"/>
    <w:rsid w:val="00C24850"/>
    <w:rsid w:val="00C248E5"/>
    <w:rsid w:val="00C25679"/>
    <w:rsid w:val="00C265B1"/>
    <w:rsid w:val="00C26D66"/>
    <w:rsid w:val="00C2719A"/>
    <w:rsid w:val="00C27256"/>
    <w:rsid w:val="00C273E0"/>
    <w:rsid w:val="00C27EDD"/>
    <w:rsid w:val="00C30792"/>
    <w:rsid w:val="00C3187C"/>
    <w:rsid w:val="00C31AF5"/>
    <w:rsid w:val="00C31B8F"/>
    <w:rsid w:val="00C31DD9"/>
    <w:rsid w:val="00C31F4E"/>
    <w:rsid w:val="00C31F84"/>
    <w:rsid w:val="00C32351"/>
    <w:rsid w:val="00C3243F"/>
    <w:rsid w:val="00C32929"/>
    <w:rsid w:val="00C329B1"/>
    <w:rsid w:val="00C33170"/>
    <w:rsid w:val="00C34DFC"/>
    <w:rsid w:val="00C3604C"/>
    <w:rsid w:val="00C365CD"/>
    <w:rsid w:val="00C37C67"/>
    <w:rsid w:val="00C37F67"/>
    <w:rsid w:val="00C400D0"/>
    <w:rsid w:val="00C40B42"/>
    <w:rsid w:val="00C41667"/>
    <w:rsid w:val="00C419D3"/>
    <w:rsid w:val="00C41C1D"/>
    <w:rsid w:val="00C42D51"/>
    <w:rsid w:val="00C4372F"/>
    <w:rsid w:val="00C437D7"/>
    <w:rsid w:val="00C43A26"/>
    <w:rsid w:val="00C44A5C"/>
    <w:rsid w:val="00C454E7"/>
    <w:rsid w:val="00C45622"/>
    <w:rsid w:val="00C457FC"/>
    <w:rsid w:val="00C4600C"/>
    <w:rsid w:val="00C46303"/>
    <w:rsid w:val="00C46561"/>
    <w:rsid w:val="00C47678"/>
    <w:rsid w:val="00C47B67"/>
    <w:rsid w:val="00C47C9F"/>
    <w:rsid w:val="00C50ABD"/>
    <w:rsid w:val="00C50FA2"/>
    <w:rsid w:val="00C5137B"/>
    <w:rsid w:val="00C51496"/>
    <w:rsid w:val="00C51BC9"/>
    <w:rsid w:val="00C51EF2"/>
    <w:rsid w:val="00C527BF"/>
    <w:rsid w:val="00C52856"/>
    <w:rsid w:val="00C52E7E"/>
    <w:rsid w:val="00C52FB3"/>
    <w:rsid w:val="00C538A7"/>
    <w:rsid w:val="00C53A70"/>
    <w:rsid w:val="00C553CC"/>
    <w:rsid w:val="00C5586B"/>
    <w:rsid w:val="00C559BE"/>
    <w:rsid w:val="00C561D8"/>
    <w:rsid w:val="00C5712E"/>
    <w:rsid w:val="00C573E8"/>
    <w:rsid w:val="00C5761F"/>
    <w:rsid w:val="00C57A99"/>
    <w:rsid w:val="00C6063B"/>
    <w:rsid w:val="00C606FF"/>
    <w:rsid w:val="00C607E1"/>
    <w:rsid w:val="00C609AE"/>
    <w:rsid w:val="00C6125F"/>
    <w:rsid w:val="00C6156E"/>
    <w:rsid w:val="00C61EAD"/>
    <w:rsid w:val="00C6200F"/>
    <w:rsid w:val="00C6295A"/>
    <w:rsid w:val="00C62DDB"/>
    <w:rsid w:val="00C63283"/>
    <w:rsid w:val="00C636DB"/>
    <w:rsid w:val="00C637A9"/>
    <w:rsid w:val="00C63845"/>
    <w:rsid w:val="00C638EA"/>
    <w:rsid w:val="00C639A8"/>
    <w:rsid w:val="00C63E2C"/>
    <w:rsid w:val="00C64144"/>
    <w:rsid w:val="00C64152"/>
    <w:rsid w:val="00C64CBD"/>
    <w:rsid w:val="00C64E8B"/>
    <w:rsid w:val="00C64EF9"/>
    <w:rsid w:val="00C64F1D"/>
    <w:rsid w:val="00C64F3D"/>
    <w:rsid w:val="00C6501D"/>
    <w:rsid w:val="00C65589"/>
    <w:rsid w:val="00C655AE"/>
    <w:rsid w:val="00C65769"/>
    <w:rsid w:val="00C6642D"/>
    <w:rsid w:val="00C6683A"/>
    <w:rsid w:val="00C66CCA"/>
    <w:rsid w:val="00C67277"/>
    <w:rsid w:val="00C6737C"/>
    <w:rsid w:val="00C67B68"/>
    <w:rsid w:val="00C70329"/>
    <w:rsid w:val="00C7185F"/>
    <w:rsid w:val="00C71D7D"/>
    <w:rsid w:val="00C71FDD"/>
    <w:rsid w:val="00C72206"/>
    <w:rsid w:val="00C723A4"/>
    <w:rsid w:val="00C7248E"/>
    <w:rsid w:val="00C736E2"/>
    <w:rsid w:val="00C73C11"/>
    <w:rsid w:val="00C73CCB"/>
    <w:rsid w:val="00C74150"/>
    <w:rsid w:val="00C74BB0"/>
    <w:rsid w:val="00C74DC6"/>
    <w:rsid w:val="00C753B0"/>
    <w:rsid w:val="00C754B1"/>
    <w:rsid w:val="00C7561E"/>
    <w:rsid w:val="00C75F13"/>
    <w:rsid w:val="00C76A55"/>
    <w:rsid w:val="00C7788F"/>
    <w:rsid w:val="00C778C6"/>
    <w:rsid w:val="00C807DE"/>
    <w:rsid w:val="00C80844"/>
    <w:rsid w:val="00C8093D"/>
    <w:rsid w:val="00C80A4C"/>
    <w:rsid w:val="00C80A4E"/>
    <w:rsid w:val="00C80DF4"/>
    <w:rsid w:val="00C81093"/>
    <w:rsid w:val="00C81A13"/>
    <w:rsid w:val="00C81BE9"/>
    <w:rsid w:val="00C81E8F"/>
    <w:rsid w:val="00C82187"/>
    <w:rsid w:val="00C830AB"/>
    <w:rsid w:val="00C831AF"/>
    <w:rsid w:val="00C836B8"/>
    <w:rsid w:val="00C83B7F"/>
    <w:rsid w:val="00C83CD9"/>
    <w:rsid w:val="00C840E7"/>
    <w:rsid w:val="00C84A16"/>
    <w:rsid w:val="00C85435"/>
    <w:rsid w:val="00C856CC"/>
    <w:rsid w:val="00C85AAB"/>
    <w:rsid w:val="00C85DEE"/>
    <w:rsid w:val="00C861DD"/>
    <w:rsid w:val="00C86A31"/>
    <w:rsid w:val="00C86B6C"/>
    <w:rsid w:val="00C86D50"/>
    <w:rsid w:val="00C86F3B"/>
    <w:rsid w:val="00C9018F"/>
    <w:rsid w:val="00C90305"/>
    <w:rsid w:val="00C9059E"/>
    <w:rsid w:val="00C90B08"/>
    <w:rsid w:val="00C90BD9"/>
    <w:rsid w:val="00C9143F"/>
    <w:rsid w:val="00C91A1C"/>
    <w:rsid w:val="00C91A45"/>
    <w:rsid w:val="00C91DA5"/>
    <w:rsid w:val="00C92701"/>
    <w:rsid w:val="00C92D3B"/>
    <w:rsid w:val="00C92E6D"/>
    <w:rsid w:val="00C93A32"/>
    <w:rsid w:val="00C940D1"/>
    <w:rsid w:val="00C94102"/>
    <w:rsid w:val="00C94660"/>
    <w:rsid w:val="00C94B2D"/>
    <w:rsid w:val="00C95819"/>
    <w:rsid w:val="00C9586A"/>
    <w:rsid w:val="00C95CF8"/>
    <w:rsid w:val="00C95E67"/>
    <w:rsid w:val="00C962AA"/>
    <w:rsid w:val="00C96C3B"/>
    <w:rsid w:val="00C973C8"/>
    <w:rsid w:val="00C9749A"/>
    <w:rsid w:val="00CA0752"/>
    <w:rsid w:val="00CA0AF0"/>
    <w:rsid w:val="00CA1197"/>
    <w:rsid w:val="00CA15B4"/>
    <w:rsid w:val="00CA1785"/>
    <w:rsid w:val="00CA1FC1"/>
    <w:rsid w:val="00CA3005"/>
    <w:rsid w:val="00CA38EA"/>
    <w:rsid w:val="00CA3A0C"/>
    <w:rsid w:val="00CA3B48"/>
    <w:rsid w:val="00CA4235"/>
    <w:rsid w:val="00CA489B"/>
    <w:rsid w:val="00CA4D08"/>
    <w:rsid w:val="00CA5751"/>
    <w:rsid w:val="00CA5CF5"/>
    <w:rsid w:val="00CA601B"/>
    <w:rsid w:val="00CA76AE"/>
    <w:rsid w:val="00CA791F"/>
    <w:rsid w:val="00CA796A"/>
    <w:rsid w:val="00CB0759"/>
    <w:rsid w:val="00CB173E"/>
    <w:rsid w:val="00CB363B"/>
    <w:rsid w:val="00CB3640"/>
    <w:rsid w:val="00CB40DD"/>
    <w:rsid w:val="00CB48EE"/>
    <w:rsid w:val="00CB4C15"/>
    <w:rsid w:val="00CB5254"/>
    <w:rsid w:val="00CB53A6"/>
    <w:rsid w:val="00CB59EF"/>
    <w:rsid w:val="00CB5B63"/>
    <w:rsid w:val="00CB5E6D"/>
    <w:rsid w:val="00CB5F44"/>
    <w:rsid w:val="00CB6780"/>
    <w:rsid w:val="00CB719B"/>
    <w:rsid w:val="00CB7AF0"/>
    <w:rsid w:val="00CB7B1C"/>
    <w:rsid w:val="00CC002D"/>
    <w:rsid w:val="00CC0281"/>
    <w:rsid w:val="00CC0667"/>
    <w:rsid w:val="00CC0E38"/>
    <w:rsid w:val="00CC1441"/>
    <w:rsid w:val="00CC24F5"/>
    <w:rsid w:val="00CC287B"/>
    <w:rsid w:val="00CC3203"/>
    <w:rsid w:val="00CC3204"/>
    <w:rsid w:val="00CC4231"/>
    <w:rsid w:val="00CC4C17"/>
    <w:rsid w:val="00CC5372"/>
    <w:rsid w:val="00CC622C"/>
    <w:rsid w:val="00CC6CD5"/>
    <w:rsid w:val="00CC72C6"/>
    <w:rsid w:val="00CC780F"/>
    <w:rsid w:val="00CD057C"/>
    <w:rsid w:val="00CD077D"/>
    <w:rsid w:val="00CD0818"/>
    <w:rsid w:val="00CD0AE2"/>
    <w:rsid w:val="00CD0D0F"/>
    <w:rsid w:val="00CD0E4C"/>
    <w:rsid w:val="00CD1465"/>
    <w:rsid w:val="00CD2040"/>
    <w:rsid w:val="00CD24AD"/>
    <w:rsid w:val="00CD28D7"/>
    <w:rsid w:val="00CD29EF"/>
    <w:rsid w:val="00CD2C98"/>
    <w:rsid w:val="00CD2E88"/>
    <w:rsid w:val="00CD30D0"/>
    <w:rsid w:val="00CD35B8"/>
    <w:rsid w:val="00CD3755"/>
    <w:rsid w:val="00CD41D0"/>
    <w:rsid w:val="00CD434C"/>
    <w:rsid w:val="00CD54D1"/>
    <w:rsid w:val="00CD57C3"/>
    <w:rsid w:val="00CD62C2"/>
    <w:rsid w:val="00CD6DA9"/>
    <w:rsid w:val="00CD709E"/>
    <w:rsid w:val="00CD7F6C"/>
    <w:rsid w:val="00CE0063"/>
    <w:rsid w:val="00CE041F"/>
    <w:rsid w:val="00CE06E1"/>
    <w:rsid w:val="00CE0D2E"/>
    <w:rsid w:val="00CE1DB2"/>
    <w:rsid w:val="00CE20D2"/>
    <w:rsid w:val="00CE284A"/>
    <w:rsid w:val="00CE321A"/>
    <w:rsid w:val="00CE341E"/>
    <w:rsid w:val="00CE3F7C"/>
    <w:rsid w:val="00CE459B"/>
    <w:rsid w:val="00CE45F1"/>
    <w:rsid w:val="00CE4A21"/>
    <w:rsid w:val="00CE5824"/>
    <w:rsid w:val="00CE5D80"/>
    <w:rsid w:val="00CE6E47"/>
    <w:rsid w:val="00CE7C8C"/>
    <w:rsid w:val="00CF00C4"/>
    <w:rsid w:val="00CF01A4"/>
    <w:rsid w:val="00CF0514"/>
    <w:rsid w:val="00CF0B0B"/>
    <w:rsid w:val="00CF1745"/>
    <w:rsid w:val="00CF231F"/>
    <w:rsid w:val="00CF259A"/>
    <w:rsid w:val="00CF2A97"/>
    <w:rsid w:val="00CF32E7"/>
    <w:rsid w:val="00CF34F8"/>
    <w:rsid w:val="00CF3BA5"/>
    <w:rsid w:val="00CF43BE"/>
    <w:rsid w:val="00CF48C4"/>
    <w:rsid w:val="00CF510C"/>
    <w:rsid w:val="00CF5499"/>
    <w:rsid w:val="00CF54CC"/>
    <w:rsid w:val="00CF562C"/>
    <w:rsid w:val="00CF56F0"/>
    <w:rsid w:val="00CF60AC"/>
    <w:rsid w:val="00CF66E3"/>
    <w:rsid w:val="00CF6BF6"/>
    <w:rsid w:val="00CF6E71"/>
    <w:rsid w:val="00CF7062"/>
    <w:rsid w:val="00CF7097"/>
    <w:rsid w:val="00CF713C"/>
    <w:rsid w:val="00CF7716"/>
    <w:rsid w:val="00D005A6"/>
    <w:rsid w:val="00D013CC"/>
    <w:rsid w:val="00D01701"/>
    <w:rsid w:val="00D01794"/>
    <w:rsid w:val="00D01B84"/>
    <w:rsid w:val="00D02649"/>
    <w:rsid w:val="00D026D7"/>
    <w:rsid w:val="00D02AE0"/>
    <w:rsid w:val="00D03550"/>
    <w:rsid w:val="00D0355B"/>
    <w:rsid w:val="00D03560"/>
    <w:rsid w:val="00D0432C"/>
    <w:rsid w:val="00D0445A"/>
    <w:rsid w:val="00D04693"/>
    <w:rsid w:val="00D04C16"/>
    <w:rsid w:val="00D04DBC"/>
    <w:rsid w:val="00D04DEB"/>
    <w:rsid w:val="00D059BF"/>
    <w:rsid w:val="00D05BAB"/>
    <w:rsid w:val="00D05F09"/>
    <w:rsid w:val="00D06A62"/>
    <w:rsid w:val="00D070FE"/>
    <w:rsid w:val="00D0721D"/>
    <w:rsid w:val="00D07398"/>
    <w:rsid w:val="00D07B0E"/>
    <w:rsid w:val="00D1067F"/>
    <w:rsid w:val="00D1097F"/>
    <w:rsid w:val="00D10FF5"/>
    <w:rsid w:val="00D11CEC"/>
    <w:rsid w:val="00D12A80"/>
    <w:rsid w:val="00D12AE4"/>
    <w:rsid w:val="00D12C04"/>
    <w:rsid w:val="00D12EF8"/>
    <w:rsid w:val="00D1323E"/>
    <w:rsid w:val="00D13372"/>
    <w:rsid w:val="00D1376E"/>
    <w:rsid w:val="00D1453D"/>
    <w:rsid w:val="00D14739"/>
    <w:rsid w:val="00D14BA1"/>
    <w:rsid w:val="00D14EFE"/>
    <w:rsid w:val="00D14F78"/>
    <w:rsid w:val="00D1550D"/>
    <w:rsid w:val="00D159BA"/>
    <w:rsid w:val="00D16BC5"/>
    <w:rsid w:val="00D17023"/>
    <w:rsid w:val="00D1737C"/>
    <w:rsid w:val="00D173DF"/>
    <w:rsid w:val="00D1747B"/>
    <w:rsid w:val="00D177FB"/>
    <w:rsid w:val="00D17C3F"/>
    <w:rsid w:val="00D17EAF"/>
    <w:rsid w:val="00D17EC5"/>
    <w:rsid w:val="00D17FD1"/>
    <w:rsid w:val="00D201DE"/>
    <w:rsid w:val="00D20CBF"/>
    <w:rsid w:val="00D20D40"/>
    <w:rsid w:val="00D20FF7"/>
    <w:rsid w:val="00D21AFC"/>
    <w:rsid w:val="00D224B5"/>
    <w:rsid w:val="00D226D0"/>
    <w:rsid w:val="00D23F48"/>
    <w:rsid w:val="00D23FA4"/>
    <w:rsid w:val="00D240A1"/>
    <w:rsid w:val="00D245BE"/>
    <w:rsid w:val="00D24757"/>
    <w:rsid w:val="00D24899"/>
    <w:rsid w:val="00D25192"/>
    <w:rsid w:val="00D25313"/>
    <w:rsid w:val="00D2546B"/>
    <w:rsid w:val="00D25E9A"/>
    <w:rsid w:val="00D25F06"/>
    <w:rsid w:val="00D2654D"/>
    <w:rsid w:val="00D275F0"/>
    <w:rsid w:val="00D27657"/>
    <w:rsid w:val="00D27C0C"/>
    <w:rsid w:val="00D27C79"/>
    <w:rsid w:val="00D301A4"/>
    <w:rsid w:val="00D3067A"/>
    <w:rsid w:val="00D315BB"/>
    <w:rsid w:val="00D31672"/>
    <w:rsid w:val="00D3195C"/>
    <w:rsid w:val="00D32B47"/>
    <w:rsid w:val="00D32BF9"/>
    <w:rsid w:val="00D33518"/>
    <w:rsid w:val="00D33749"/>
    <w:rsid w:val="00D3398F"/>
    <w:rsid w:val="00D34477"/>
    <w:rsid w:val="00D34640"/>
    <w:rsid w:val="00D34C0A"/>
    <w:rsid w:val="00D35B5F"/>
    <w:rsid w:val="00D35D2C"/>
    <w:rsid w:val="00D364EB"/>
    <w:rsid w:val="00D36E40"/>
    <w:rsid w:val="00D37C4E"/>
    <w:rsid w:val="00D37FB4"/>
    <w:rsid w:val="00D40324"/>
    <w:rsid w:val="00D405B9"/>
    <w:rsid w:val="00D4069A"/>
    <w:rsid w:val="00D4096F"/>
    <w:rsid w:val="00D40D1F"/>
    <w:rsid w:val="00D41759"/>
    <w:rsid w:val="00D41DD3"/>
    <w:rsid w:val="00D41E1E"/>
    <w:rsid w:val="00D41E8E"/>
    <w:rsid w:val="00D42125"/>
    <w:rsid w:val="00D423C9"/>
    <w:rsid w:val="00D43454"/>
    <w:rsid w:val="00D43CB1"/>
    <w:rsid w:val="00D43E40"/>
    <w:rsid w:val="00D43F68"/>
    <w:rsid w:val="00D45933"/>
    <w:rsid w:val="00D45C8F"/>
    <w:rsid w:val="00D45DBA"/>
    <w:rsid w:val="00D45F6A"/>
    <w:rsid w:val="00D465A7"/>
    <w:rsid w:val="00D46848"/>
    <w:rsid w:val="00D46BA5"/>
    <w:rsid w:val="00D47A00"/>
    <w:rsid w:val="00D47CBB"/>
    <w:rsid w:val="00D47CBD"/>
    <w:rsid w:val="00D509CB"/>
    <w:rsid w:val="00D50B00"/>
    <w:rsid w:val="00D50B7C"/>
    <w:rsid w:val="00D50C34"/>
    <w:rsid w:val="00D5240E"/>
    <w:rsid w:val="00D5298C"/>
    <w:rsid w:val="00D52BDE"/>
    <w:rsid w:val="00D52D4A"/>
    <w:rsid w:val="00D5397D"/>
    <w:rsid w:val="00D53B87"/>
    <w:rsid w:val="00D5461D"/>
    <w:rsid w:val="00D549BA"/>
    <w:rsid w:val="00D554F2"/>
    <w:rsid w:val="00D55CB7"/>
    <w:rsid w:val="00D560CB"/>
    <w:rsid w:val="00D56466"/>
    <w:rsid w:val="00D56E45"/>
    <w:rsid w:val="00D579A4"/>
    <w:rsid w:val="00D6042D"/>
    <w:rsid w:val="00D60471"/>
    <w:rsid w:val="00D60543"/>
    <w:rsid w:val="00D607AC"/>
    <w:rsid w:val="00D60B21"/>
    <w:rsid w:val="00D60DE4"/>
    <w:rsid w:val="00D620E9"/>
    <w:rsid w:val="00D63286"/>
    <w:rsid w:val="00D6449A"/>
    <w:rsid w:val="00D645A3"/>
    <w:rsid w:val="00D649C0"/>
    <w:rsid w:val="00D64BF7"/>
    <w:rsid w:val="00D650A0"/>
    <w:rsid w:val="00D65CFB"/>
    <w:rsid w:val="00D660DA"/>
    <w:rsid w:val="00D6649D"/>
    <w:rsid w:val="00D66BAB"/>
    <w:rsid w:val="00D67B1A"/>
    <w:rsid w:val="00D67D97"/>
    <w:rsid w:val="00D67F49"/>
    <w:rsid w:val="00D70703"/>
    <w:rsid w:val="00D70A79"/>
    <w:rsid w:val="00D70C2E"/>
    <w:rsid w:val="00D70F38"/>
    <w:rsid w:val="00D71163"/>
    <w:rsid w:val="00D7180A"/>
    <w:rsid w:val="00D71AC7"/>
    <w:rsid w:val="00D71B06"/>
    <w:rsid w:val="00D71E2C"/>
    <w:rsid w:val="00D7270E"/>
    <w:rsid w:val="00D727A6"/>
    <w:rsid w:val="00D727C7"/>
    <w:rsid w:val="00D730E2"/>
    <w:rsid w:val="00D73623"/>
    <w:rsid w:val="00D736C2"/>
    <w:rsid w:val="00D73BA9"/>
    <w:rsid w:val="00D73E3C"/>
    <w:rsid w:val="00D74488"/>
    <w:rsid w:val="00D74A22"/>
    <w:rsid w:val="00D74C86"/>
    <w:rsid w:val="00D75084"/>
    <w:rsid w:val="00D75586"/>
    <w:rsid w:val="00D77E65"/>
    <w:rsid w:val="00D802D4"/>
    <w:rsid w:val="00D8030D"/>
    <w:rsid w:val="00D806CA"/>
    <w:rsid w:val="00D80804"/>
    <w:rsid w:val="00D80AEB"/>
    <w:rsid w:val="00D81BFC"/>
    <w:rsid w:val="00D81C0C"/>
    <w:rsid w:val="00D81C3F"/>
    <w:rsid w:val="00D81F32"/>
    <w:rsid w:val="00D81F8E"/>
    <w:rsid w:val="00D82AF6"/>
    <w:rsid w:val="00D83DF4"/>
    <w:rsid w:val="00D848A7"/>
    <w:rsid w:val="00D84CB6"/>
    <w:rsid w:val="00D84E4B"/>
    <w:rsid w:val="00D8539A"/>
    <w:rsid w:val="00D8604F"/>
    <w:rsid w:val="00D864CD"/>
    <w:rsid w:val="00D868DB"/>
    <w:rsid w:val="00D875DA"/>
    <w:rsid w:val="00D87764"/>
    <w:rsid w:val="00D877F3"/>
    <w:rsid w:val="00D90A68"/>
    <w:rsid w:val="00D91041"/>
    <w:rsid w:val="00D91466"/>
    <w:rsid w:val="00D91AEF"/>
    <w:rsid w:val="00D9234F"/>
    <w:rsid w:val="00D923D5"/>
    <w:rsid w:val="00D92A12"/>
    <w:rsid w:val="00D92B75"/>
    <w:rsid w:val="00D92F23"/>
    <w:rsid w:val="00D9359F"/>
    <w:rsid w:val="00D93783"/>
    <w:rsid w:val="00D94178"/>
    <w:rsid w:val="00D94455"/>
    <w:rsid w:val="00D94D9C"/>
    <w:rsid w:val="00D96525"/>
    <w:rsid w:val="00D96C0B"/>
    <w:rsid w:val="00DA02C0"/>
    <w:rsid w:val="00DA02F3"/>
    <w:rsid w:val="00DA0828"/>
    <w:rsid w:val="00DA095B"/>
    <w:rsid w:val="00DA0C49"/>
    <w:rsid w:val="00DA1CEA"/>
    <w:rsid w:val="00DA249E"/>
    <w:rsid w:val="00DA2542"/>
    <w:rsid w:val="00DA3E31"/>
    <w:rsid w:val="00DA423A"/>
    <w:rsid w:val="00DA470A"/>
    <w:rsid w:val="00DA4DE3"/>
    <w:rsid w:val="00DA50E6"/>
    <w:rsid w:val="00DA54EA"/>
    <w:rsid w:val="00DA58D9"/>
    <w:rsid w:val="00DA647D"/>
    <w:rsid w:val="00DA6B06"/>
    <w:rsid w:val="00DA6CC1"/>
    <w:rsid w:val="00DA7A82"/>
    <w:rsid w:val="00DA7AAC"/>
    <w:rsid w:val="00DA7FC2"/>
    <w:rsid w:val="00DB048C"/>
    <w:rsid w:val="00DB09E2"/>
    <w:rsid w:val="00DB0CCE"/>
    <w:rsid w:val="00DB159B"/>
    <w:rsid w:val="00DB1A79"/>
    <w:rsid w:val="00DB1ED2"/>
    <w:rsid w:val="00DB23BF"/>
    <w:rsid w:val="00DB2D90"/>
    <w:rsid w:val="00DB364C"/>
    <w:rsid w:val="00DB4412"/>
    <w:rsid w:val="00DB5079"/>
    <w:rsid w:val="00DB54A0"/>
    <w:rsid w:val="00DB5C17"/>
    <w:rsid w:val="00DB65A8"/>
    <w:rsid w:val="00DB6CAA"/>
    <w:rsid w:val="00DB6F0C"/>
    <w:rsid w:val="00DB6F67"/>
    <w:rsid w:val="00DB784E"/>
    <w:rsid w:val="00DC04FF"/>
    <w:rsid w:val="00DC06AC"/>
    <w:rsid w:val="00DC0805"/>
    <w:rsid w:val="00DC0C76"/>
    <w:rsid w:val="00DC1AB0"/>
    <w:rsid w:val="00DC24D0"/>
    <w:rsid w:val="00DC2BCD"/>
    <w:rsid w:val="00DC2E94"/>
    <w:rsid w:val="00DC428D"/>
    <w:rsid w:val="00DC4D9B"/>
    <w:rsid w:val="00DC4E32"/>
    <w:rsid w:val="00DC4ECF"/>
    <w:rsid w:val="00DC550F"/>
    <w:rsid w:val="00DC5CCF"/>
    <w:rsid w:val="00DC5DB1"/>
    <w:rsid w:val="00DC6348"/>
    <w:rsid w:val="00DC650C"/>
    <w:rsid w:val="00DC65DA"/>
    <w:rsid w:val="00DC6676"/>
    <w:rsid w:val="00DC66D1"/>
    <w:rsid w:val="00DC6FC8"/>
    <w:rsid w:val="00DC7469"/>
    <w:rsid w:val="00DC7D07"/>
    <w:rsid w:val="00DD01FD"/>
    <w:rsid w:val="00DD02D0"/>
    <w:rsid w:val="00DD198D"/>
    <w:rsid w:val="00DD2781"/>
    <w:rsid w:val="00DD279F"/>
    <w:rsid w:val="00DD2D08"/>
    <w:rsid w:val="00DD2E48"/>
    <w:rsid w:val="00DD356E"/>
    <w:rsid w:val="00DD35E2"/>
    <w:rsid w:val="00DD3DB9"/>
    <w:rsid w:val="00DD3ECB"/>
    <w:rsid w:val="00DD4F4D"/>
    <w:rsid w:val="00DD5032"/>
    <w:rsid w:val="00DD510D"/>
    <w:rsid w:val="00DD5169"/>
    <w:rsid w:val="00DD564F"/>
    <w:rsid w:val="00DD6E4B"/>
    <w:rsid w:val="00DD6EDD"/>
    <w:rsid w:val="00DD7FE4"/>
    <w:rsid w:val="00DE0CB7"/>
    <w:rsid w:val="00DE16C4"/>
    <w:rsid w:val="00DE1DAD"/>
    <w:rsid w:val="00DE2243"/>
    <w:rsid w:val="00DE3930"/>
    <w:rsid w:val="00DE427A"/>
    <w:rsid w:val="00DE58D0"/>
    <w:rsid w:val="00DE5D5F"/>
    <w:rsid w:val="00DE5DED"/>
    <w:rsid w:val="00DE5EE5"/>
    <w:rsid w:val="00DE61E6"/>
    <w:rsid w:val="00DE6851"/>
    <w:rsid w:val="00DE69EF"/>
    <w:rsid w:val="00DE6C5D"/>
    <w:rsid w:val="00DE7485"/>
    <w:rsid w:val="00DE7616"/>
    <w:rsid w:val="00DE7B3C"/>
    <w:rsid w:val="00DF008E"/>
    <w:rsid w:val="00DF0285"/>
    <w:rsid w:val="00DF0A7A"/>
    <w:rsid w:val="00DF0A96"/>
    <w:rsid w:val="00DF0CB3"/>
    <w:rsid w:val="00DF1300"/>
    <w:rsid w:val="00DF2856"/>
    <w:rsid w:val="00DF36BD"/>
    <w:rsid w:val="00DF3D34"/>
    <w:rsid w:val="00DF3D80"/>
    <w:rsid w:val="00DF3F28"/>
    <w:rsid w:val="00DF48BE"/>
    <w:rsid w:val="00DF5AA0"/>
    <w:rsid w:val="00DF5EB6"/>
    <w:rsid w:val="00DF63B1"/>
    <w:rsid w:val="00DF65C3"/>
    <w:rsid w:val="00DF661D"/>
    <w:rsid w:val="00DF7082"/>
    <w:rsid w:val="00DF727C"/>
    <w:rsid w:val="00DF7318"/>
    <w:rsid w:val="00DF74B3"/>
    <w:rsid w:val="00E00743"/>
    <w:rsid w:val="00E0082B"/>
    <w:rsid w:val="00E00929"/>
    <w:rsid w:val="00E00B1B"/>
    <w:rsid w:val="00E01719"/>
    <w:rsid w:val="00E01C53"/>
    <w:rsid w:val="00E02746"/>
    <w:rsid w:val="00E02CC1"/>
    <w:rsid w:val="00E0386C"/>
    <w:rsid w:val="00E03F46"/>
    <w:rsid w:val="00E04711"/>
    <w:rsid w:val="00E04FE3"/>
    <w:rsid w:val="00E0507A"/>
    <w:rsid w:val="00E05C7F"/>
    <w:rsid w:val="00E06358"/>
    <w:rsid w:val="00E10710"/>
    <w:rsid w:val="00E114A0"/>
    <w:rsid w:val="00E127EC"/>
    <w:rsid w:val="00E12827"/>
    <w:rsid w:val="00E12C16"/>
    <w:rsid w:val="00E1304B"/>
    <w:rsid w:val="00E13407"/>
    <w:rsid w:val="00E134B2"/>
    <w:rsid w:val="00E136ED"/>
    <w:rsid w:val="00E1384B"/>
    <w:rsid w:val="00E1474C"/>
    <w:rsid w:val="00E15CE5"/>
    <w:rsid w:val="00E15DAE"/>
    <w:rsid w:val="00E16D71"/>
    <w:rsid w:val="00E17647"/>
    <w:rsid w:val="00E17BEC"/>
    <w:rsid w:val="00E204F1"/>
    <w:rsid w:val="00E20C6A"/>
    <w:rsid w:val="00E20FA0"/>
    <w:rsid w:val="00E20FF1"/>
    <w:rsid w:val="00E21298"/>
    <w:rsid w:val="00E212E5"/>
    <w:rsid w:val="00E22396"/>
    <w:rsid w:val="00E23462"/>
    <w:rsid w:val="00E2386C"/>
    <w:rsid w:val="00E239CA"/>
    <w:rsid w:val="00E23ECC"/>
    <w:rsid w:val="00E246C5"/>
    <w:rsid w:val="00E24E6D"/>
    <w:rsid w:val="00E24EC1"/>
    <w:rsid w:val="00E24FA6"/>
    <w:rsid w:val="00E26AE6"/>
    <w:rsid w:val="00E26E55"/>
    <w:rsid w:val="00E26E7A"/>
    <w:rsid w:val="00E26FF9"/>
    <w:rsid w:val="00E27113"/>
    <w:rsid w:val="00E271D9"/>
    <w:rsid w:val="00E27212"/>
    <w:rsid w:val="00E27417"/>
    <w:rsid w:val="00E27DA3"/>
    <w:rsid w:val="00E30DDE"/>
    <w:rsid w:val="00E31E40"/>
    <w:rsid w:val="00E321E5"/>
    <w:rsid w:val="00E32362"/>
    <w:rsid w:val="00E33869"/>
    <w:rsid w:val="00E33C29"/>
    <w:rsid w:val="00E342A8"/>
    <w:rsid w:val="00E34567"/>
    <w:rsid w:val="00E345B3"/>
    <w:rsid w:val="00E34738"/>
    <w:rsid w:val="00E34B20"/>
    <w:rsid w:val="00E35DAB"/>
    <w:rsid w:val="00E3634C"/>
    <w:rsid w:val="00E3646F"/>
    <w:rsid w:val="00E36817"/>
    <w:rsid w:val="00E37679"/>
    <w:rsid w:val="00E3793B"/>
    <w:rsid w:val="00E37F7B"/>
    <w:rsid w:val="00E40462"/>
    <w:rsid w:val="00E40592"/>
    <w:rsid w:val="00E40BAB"/>
    <w:rsid w:val="00E41370"/>
    <w:rsid w:val="00E414BA"/>
    <w:rsid w:val="00E434F6"/>
    <w:rsid w:val="00E4434A"/>
    <w:rsid w:val="00E44E39"/>
    <w:rsid w:val="00E44E55"/>
    <w:rsid w:val="00E4553F"/>
    <w:rsid w:val="00E46B96"/>
    <w:rsid w:val="00E474EC"/>
    <w:rsid w:val="00E476E9"/>
    <w:rsid w:val="00E508B3"/>
    <w:rsid w:val="00E50A4A"/>
    <w:rsid w:val="00E50AA1"/>
    <w:rsid w:val="00E50CB1"/>
    <w:rsid w:val="00E50CD1"/>
    <w:rsid w:val="00E50D9F"/>
    <w:rsid w:val="00E51187"/>
    <w:rsid w:val="00E514B5"/>
    <w:rsid w:val="00E51C87"/>
    <w:rsid w:val="00E51D0B"/>
    <w:rsid w:val="00E51D34"/>
    <w:rsid w:val="00E523CB"/>
    <w:rsid w:val="00E527AB"/>
    <w:rsid w:val="00E528D9"/>
    <w:rsid w:val="00E52924"/>
    <w:rsid w:val="00E529BC"/>
    <w:rsid w:val="00E535E0"/>
    <w:rsid w:val="00E536F5"/>
    <w:rsid w:val="00E5388C"/>
    <w:rsid w:val="00E538DE"/>
    <w:rsid w:val="00E53FB8"/>
    <w:rsid w:val="00E54342"/>
    <w:rsid w:val="00E5470E"/>
    <w:rsid w:val="00E55360"/>
    <w:rsid w:val="00E55E84"/>
    <w:rsid w:val="00E5630E"/>
    <w:rsid w:val="00E56796"/>
    <w:rsid w:val="00E5744A"/>
    <w:rsid w:val="00E57535"/>
    <w:rsid w:val="00E575F9"/>
    <w:rsid w:val="00E57861"/>
    <w:rsid w:val="00E57BD0"/>
    <w:rsid w:val="00E612F4"/>
    <w:rsid w:val="00E61AF7"/>
    <w:rsid w:val="00E61C23"/>
    <w:rsid w:val="00E62860"/>
    <w:rsid w:val="00E6296B"/>
    <w:rsid w:val="00E62EE6"/>
    <w:rsid w:val="00E62FCC"/>
    <w:rsid w:val="00E633D1"/>
    <w:rsid w:val="00E6350F"/>
    <w:rsid w:val="00E6364F"/>
    <w:rsid w:val="00E6430E"/>
    <w:rsid w:val="00E64B1F"/>
    <w:rsid w:val="00E65174"/>
    <w:rsid w:val="00E65306"/>
    <w:rsid w:val="00E65348"/>
    <w:rsid w:val="00E66DF9"/>
    <w:rsid w:val="00E6726D"/>
    <w:rsid w:val="00E6730B"/>
    <w:rsid w:val="00E70489"/>
    <w:rsid w:val="00E708DB"/>
    <w:rsid w:val="00E70CD5"/>
    <w:rsid w:val="00E70DBE"/>
    <w:rsid w:val="00E70F49"/>
    <w:rsid w:val="00E7193C"/>
    <w:rsid w:val="00E73034"/>
    <w:rsid w:val="00E73043"/>
    <w:rsid w:val="00E7354F"/>
    <w:rsid w:val="00E73D4E"/>
    <w:rsid w:val="00E743E8"/>
    <w:rsid w:val="00E74498"/>
    <w:rsid w:val="00E748DA"/>
    <w:rsid w:val="00E75786"/>
    <w:rsid w:val="00E763E6"/>
    <w:rsid w:val="00E76EE7"/>
    <w:rsid w:val="00E779DE"/>
    <w:rsid w:val="00E80AB7"/>
    <w:rsid w:val="00E811BA"/>
    <w:rsid w:val="00E819C8"/>
    <w:rsid w:val="00E81A5B"/>
    <w:rsid w:val="00E81D32"/>
    <w:rsid w:val="00E82072"/>
    <w:rsid w:val="00E82523"/>
    <w:rsid w:val="00E827F5"/>
    <w:rsid w:val="00E82BA8"/>
    <w:rsid w:val="00E830ED"/>
    <w:rsid w:val="00E83435"/>
    <w:rsid w:val="00E83B4B"/>
    <w:rsid w:val="00E83BF9"/>
    <w:rsid w:val="00E83CAC"/>
    <w:rsid w:val="00E83F01"/>
    <w:rsid w:val="00E842BD"/>
    <w:rsid w:val="00E8447D"/>
    <w:rsid w:val="00E8470F"/>
    <w:rsid w:val="00E84858"/>
    <w:rsid w:val="00E84D52"/>
    <w:rsid w:val="00E84EF6"/>
    <w:rsid w:val="00E850C6"/>
    <w:rsid w:val="00E85B05"/>
    <w:rsid w:val="00E85CEC"/>
    <w:rsid w:val="00E86AF4"/>
    <w:rsid w:val="00E86E14"/>
    <w:rsid w:val="00E86E1D"/>
    <w:rsid w:val="00E872F8"/>
    <w:rsid w:val="00E90922"/>
    <w:rsid w:val="00E92164"/>
    <w:rsid w:val="00E93869"/>
    <w:rsid w:val="00E94121"/>
    <w:rsid w:val="00E943B3"/>
    <w:rsid w:val="00E94E35"/>
    <w:rsid w:val="00E94E83"/>
    <w:rsid w:val="00E9513B"/>
    <w:rsid w:val="00E96807"/>
    <w:rsid w:val="00E96A96"/>
    <w:rsid w:val="00E96BA8"/>
    <w:rsid w:val="00E96DCE"/>
    <w:rsid w:val="00E97119"/>
    <w:rsid w:val="00E9720C"/>
    <w:rsid w:val="00EA00CD"/>
    <w:rsid w:val="00EA0959"/>
    <w:rsid w:val="00EA0DD1"/>
    <w:rsid w:val="00EA1156"/>
    <w:rsid w:val="00EA1183"/>
    <w:rsid w:val="00EA1F9B"/>
    <w:rsid w:val="00EA219D"/>
    <w:rsid w:val="00EA2C17"/>
    <w:rsid w:val="00EA3E0D"/>
    <w:rsid w:val="00EA63D8"/>
    <w:rsid w:val="00EA78A2"/>
    <w:rsid w:val="00EA7CF2"/>
    <w:rsid w:val="00EB0B75"/>
    <w:rsid w:val="00EB0E75"/>
    <w:rsid w:val="00EB1840"/>
    <w:rsid w:val="00EB2187"/>
    <w:rsid w:val="00EB245E"/>
    <w:rsid w:val="00EB256E"/>
    <w:rsid w:val="00EB2F0A"/>
    <w:rsid w:val="00EB36DD"/>
    <w:rsid w:val="00EB3718"/>
    <w:rsid w:val="00EB3B9E"/>
    <w:rsid w:val="00EB3ECA"/>
    <w:rsid w:val="00EB6CF6"/>
    <w:rsid w:val="00EB6F53"/>
    <w:rsid w:val="00EC0643"/>
    <w:rsid w:val="00EC108E"/>
    <w:rsid w:val="00EC10B4"/>
    <w:rsid w:val="00EC1ADA"/>
    <w:rsid w:val="00EC2841"/>
    <w:rsid w:val="00EC33B4"/>
    <w:rsid w:val="00EC3480"/>
    <w:rsid w:val="00EC3BE4"/>
    <w:rsid w:val="00EC43F4"/>
    <w:rsid w:val="00EC5284"/>
    <w:rsid w:val="00EC611F"/>
    <w:rsid w:val="00EC61BA"/>
    <w:rsid w:val="00EC6263"/>
    <w:rsid w:val="00EC6AEC"/>
    <w:rsid w:val="00EC72CE"/>
    <w:rsid w:val="00EC7948"/>
    <w:rsid w:val="00EC7B06"/>
    <w:rsid w:val="00EC7F1A"/>
    <w:rsid w:val="00EC7F73"/>
    <w:rsid w:val="00ED0910"/>
    <w:rsid w:val="00ED0D43"/>
    <w:rsid w:val="00ED0F85"/>
    <w:rsid w:val="00ED121C"/>
    <w:rsid w:val="00ED153F"/>
    <w:rsid w:val="00ED167D"/>
    <w:rsid w:val="00ED1AC3"/>
    <w:rsid w:val="00ED2235"/>
    <w:rsid w:val="00ED2C72"/>
    <w:rsid w:val="00ED2DC8"/>
    <w:rsid w:val="00ED36E2"/>
    <w:rsid w:val="00ED5034"/>
    <w:rsid w:val="00ED5100"/>
    <w:rsid w:val="00ED55D7"/>
    <w:rsid w:val="00ED5FD2"/>
    <w:rsid w:val="00ED613E"/>
    <w:rsid w:val="00ED619A"/>
    <w:rsid w:val="00ED678B"/>
    <w:rsid w:val="00ED6C78"/>
    <w:rsid w:val="00ED6CCF"/>
    <w:rsid w:val="00ED6D86"/>
    <w:rsid w:val="00ED7516"/>
    <w:rsid w:val="00EE00A1"/>
    <w:rsid w:val="00EE118C"/>
    <w:rsid w:val="00EE1208"/>
    <w:rsid w:val="00EE1C99"/>
    <w:rsid w:val="00EE1D77"/>
    <w:rsid w:val="00EE2062"/>
    <w:rsid w:val="00EE2450"/>
    <w:rsid w:val="00EE249E"/>
    <w:rsid w:val="00EE24A7"/>
    <w:rsid w:val="00EE24BA"/>
    <w:rsid w:val="00EE2730"/>
    <w:rsid w:val="00EE2B15"/>
    <w:rsid w:val="00EE2F67"/>
    <w:rsid w:val="00EE32AC"/>
    <w:rsid w:val="00EE48F9"/>
    <w:rsid w:val="00EE4C4B"/>
    <w:rsid w:val="00EE5813"/>
    <w:rsid w:val="00EE5EF1"/>
    <w:rsid w:val="00EE6257"/>
    <w:rsid w:val="00EE643F"/>
    <w:rsid w:val="00EE66DD"/>
    <w:rsid w:val="00EE6E6C"/>
    <w:rsid w:val="00EE7225"/>
    <w:rsid w:val="00EE75E5"/>
    <w:rsid w:val="00EE77B5"/>
    <w:rsid w:val="00EF05F7"/>
    <w:rsid w:val="00EF11A3"/>
    <w:rsid w:val="00EF1474"/>
    <w:rsid w:val="00EF1988"/>
    <w:rsid w:val="00EF1C91"/>
    <w:rsid w:val="00EF2890"/>
    <w:rsid w:val="00EF2DE1"/>
    <w:rsid w:val="00EF33D8"/>
    <w:rsid w:val="00EF3D03"/>
    <w:rsid w:val="00EF4185"/>
    <w:rsid w:val="00EF4318"/>
    <w:rsid w:val="00EF4941"/>
    <w:rsid w:val="00EF4D46"/>
    <w:rsid w:val="00EF5270"/>
    <w:rsid w:val="00EF55CB"/>
    <w:rsid w:val="00EF57EA"/>
    <w:rsid w:val="00EF5C6A"/>
    <w:rsid w:val="00EF5E3A"/>
    <w:rsid w:val="00EF6271"/>
    <w:rsid w:val="00EF62FF"/>
    <w:rsid w:val="00EF6710"/>
    <w:rsid w:val="00EF724D"/>
    <w:rsid w:val="00EF7732"/>
    <w:rsid w:val="00EF7D05"/>
    <w:rsid w:val="00F00159"/>
    <w:rsid w:val="00F004ED"/>
    <w:rsid w:val="00F005DD"/>
    <w:rsid w:val="00F00AC2"/>
    <w:rsid w:val="00F00D89"/>
    <w:rsid w:val="00F00E74"/>
    <w:rsid w:val="00F016EE"/>
    <w:rsid w:val="00F03298"/>
    <w:rsid w:val="00F034AC"/>
    <w:rsid w:val="00F03BE0"/>
    <w:rsid w:val="00F03FC8"/>
    <w:rsid w:val="00F04015"/>
    <w:rsid w:val="00F045F4"/>
    <w:rsid w:val="00F04BE7"/>
    <w:rsid w:val="00F058E9"/>
    <w:rsid w:val="00F0615A"/>
    <w:rsid w:val="00F065B6"/>
    <w:rsid w:val="00F069BF"/>
    <w:rsid w:val="00F06A05"/>
    <w:rsid w:val="00F06DED"/>
    <w:rsid w:val="00F073BC"/>
    <w:rsid w:val="00F07B2D"/>
    <w:rsid w:val="00F100F0"/>
    <w:rsid w:val="00F1014C"/>
    <w:rsid w:val="00F10531"/>
    <w:rsid w:val="00F10F71"/>
    <w:rsid w:val="00F10F9F"/>
    <w:rsid w:val="00F112E4"/>
    <w:rsid w:val="00F113CE"/>
    <w:rsid w:val="00F119BC"/>
    <w:rsid w:val="00F11C66"/>
    <w:rsid w:val="00F12B75"/>
    <w:rsid w:val="00F12BE2"/>
    <w:rsid w:val="00F12DC3"/>
    <w:rsid w:val="00F12F68"/>
    <w:rsid w:val="00F135B1"/>
    <w:rsid w:val="00F13875"/>
    <w:rsid w:val="00F13AD3"/>
    <w:rsid w:val="00F14320"/>
    <w:rsid w:val="00F14378"/>
    <w:rsid w:val="00F14705"/>
    <w:rsid w:val="00F14751"/>
    <w:rsid w:val="00F153A8"/>
    <w:rsid w:val="00F15C33"/>
    <w:rsid w:val="00F16149"/>
    <w:rsid w:val="00F1673E"/>
    <w:rsid w:val="00F16868"/>
    <w:rsid w:val="00F178CC"/>
    <w:rsid w:val="00F17D53"/>
    <w:rsid w:val="00F17D75"/>
    <w:rsid w:val="00F17ED8"/>
    <w:rsid w:val="00F20948"/>
    <w:rsid w:val="00F21134"/>
    <w:rsid w:val="00F2263E"/>
    <w:rsid w:val="00F227F1"/>
    <w:rsid w:val="00F2355B"/>
    <w:rsid w:val="00F235F3"/>
    <w:rsid w:val="00F236B7"/>
    <w:rsid w:val="00F2380D"/>
    <w:rsid w:val="00F23877"/>
    <w:rsid w:val="00F23D5E"/>
    <w:rsid w:val="00F23D8F"/>
    <w:rsid w:val="00F2447C"/>
    <w:rsid w:val="00F24B74"/>
    <w:rsid w:val="00F24CFF"/>
    <w:rsid w:val="00F25FDD"/>
    <w:rsid w:val="00F30102"/>
    <w:rsid w:val="00F30615"/>
    <w:rsid w:val="00F308A2"/>
    <w:rsid w:val="00F30B1F"/>
    <w:rsid w:val="00F3153C"/>
    <w:rsid w:val="00F31902"/>
    <w:rsid w:val="00F31E63"/>
    <w:rsid w:val="00F3275C"/>
    <w:rsid w:val="00F32BCC"/>
    <w:rsid w:val="00F338EC"/>
    <w:rsid w:val="00F340A5"/>
    <w:rsid w:val="00F34BB2"/>
    <w:rsid w:val="00F35205"/>
    <w:rsid w:val="00F352A6"/>
    <w:rsid w:val="00F3552C"/>
    <w:rsid w:val="00F36465"/>
    <w:rsid w:val="00F364B8"/>
    <w:rsid w:val="00F36804"/>
    <w:rsid w:val="00F368D9"/>
    <w:rsid w:val="00F374CB"/>
    <w:rsid w:val="00F376CE"/>
    <w:rsid w:val="00F40395"/>
    <w:rsid w:val="00F4044F"/>
    <w:rsid w:val="00F407F8"/>
    <w:rsid w:val="00F40C84"/>
    <w:rsid w:val="00F40D8F"/>
    <w:rsid w:val="00F41507"/>
    <w:rsid w:val="00F41860"/>
    <w:rsid w:val="00F419EE"/>
    <w:rsid w:val="00F41BD6"/>
    <w:rsid w:val="00F422A6"/>
    <w:rsid w:val="00F42F90"/>
    <w:rsid w:val="00F43E9A"/>
    <w:rsid w:val="00F43EDE"/>
    <w:rsid w:val="00F44AD9"/>
    <w:rsid w:val="00F45008"/>
    <w:rsid w:val="00F459B8"/>
    <w:rsid w:val="00F45ED8"/>
    <w:rsid w:val="00F464B6"/>
    <w:rsid w:val="00F46940"/>
    <w:rsid w:val="00F46DA1"/>
    <w:rsid w:val="00F46FF7"/>
    <w:rsid w:val="00F47EFB"/>
    <w:rsid w:val="00F50154"/>
    <w:rsid w:val="00F5061E"/>
    <w:rsid w:val="00F510A3"/>
    <w:rsid w:val="00F51111"/>
    <w:rsid w:val="00F512C7"/>
    <w:rsid w:val="00F5163B"/>
    <w:rsid w:val="00F51FC7"/>
    <w:rsid w:val="00F52047"/>
    <w:rsid w:val="00F544EF"/>
    <w:rsid w:val="00F54748"/>
    <w:rsid w:val="00F548DF"/>
    <w:rsid w:val="00F5497D"/>
    <w:rsid w:val="00F55135"/>
    <w:rsid w:val="00F55546"/>
    <w:rsid w:val="00F55BC1"/>
    <w:rsid w:val="00F562BE"/>
    <w:rsid w:val="00F56465"/>
    <w:rsid w:val="00F566A7"/>
    <w:rsid w:val="00F56794"/>
    <w:rsid w:val="00F56ABF"/>
    <w:rsid w:val="00F5799F"/>
    <w:rsid w:val="00F60918"/>
    <w:rsid w:val="00F60DC9"/>
    <w:rsid w:val="00F62628"/>
    <w:rsid w:val="00F6299C"/>
    <w:rsid w:val="00F62ED7"/>
    <w:rsid w:val="00F637F2"/>
    <w:rsid w:val="00F63ABF"/>
    <w:rsid w:val="00F64B72"/>
    <w:rsid w:val="00F64BAD"/>
    <w:rsid w:val="00F64C52"/>
    <w:rsid w:val="00F652E8"/>
    <w:rsid w:val="00F654F9"/>
    <w:rsid w:val="00F65551"/>
    <w:rsid w:val="00F65B0E"/>
    <w:rsid w:val="00F65C3B"/>
    <w:rsid w:val="00F664DA"/>
    <w:rsid w:val="00F665D0"/>
    <w:rsid w:val="00F6695C"/>
    <w:rsid w:val="00F67538"/>
    <w:rsid w:val="00F70845"/>
    <w:rsid w:val="00F70B84"/>
    <w:rsid w:val="00F70F34"/>
    <w:rsid w:val="00F71046"/>
    <w:rsid w:val="00F718ED"/>
    <w:rsid w:val="00F7248C"/>
    <w:rsid w:val="00F72A53"/>
    <w:rsid w:val="00F72DFB"/>
    <w:rsid w:val="00F73170"/>
    <w:rsid w:val="00F7335E"/>
    <w:rsid w:val="00F73A16"/>
    <w:rsid w:val="00F73AEC"/>
    <w:rsid w:val="00F7504A"/>
    <w:rsid w:val="00F752F1"/>
    <w:rsid w:val="00F753F6"/>
    <w:rsid w:val="00F754F9"/>
    <w:rsid w:val="00F7550A"/>
    <w:rsid w:val="00F756EB"/>
    <w:rsid w:val="00F75A72"/>
    <w:rsid w:val="00F76980"/>
    <w:rsid w:val="00F76E15"/>
    <w:rsid w:val="00F77038"/>
    <w:rsid w:val="00F7706F"/>
    <w:rsid w:val="00F774C8"/>
    <w:rsid w:val="00F7764C"/>
    <w:rsid w:val="00F77825"/>
    <w:rsid w:val="00F77AA2"/>
    <w:rsid w:val="00F77AD7"/>
    <w:rsid w:val="00F77C1C"/>
    <w:rsid w:val="00F8076D"/>
    <w:rsid w:val="00F814B5"/>
    <w:rsid w:val="00F814BE"/>
    <w:rsid w:val="00F81B80"/>
    <w:rsid w:val="00F8339D"/>
    <w:rsid w:val="00F8468B"/>
    <w:rsid w:val="00F84BAC"/>
    <w:rsid w:val="00F851EB"/>
    <w:rsid w:val="00F85663"/>
    <w:rsid w:val="00F858AD"/>
    <w:rsid w:val="00F85B24"/>
    <w:rsid w:val="00F85F9D"/>
    <w:rsid w:val="00F869F0"/>
    <w:rsid w:val="00F871A2"/>
    <w:rsid w:val="00F871DF"/>
    <w:rsid w:val="00F87344"/>
    <w:rsid w:val="00F878A9"/>
    <w:rsid w:val="00F879AB"/>
    <w:rsid w:val="00F900C1"/>
    <w:rsid w:val="00F90270"/>
    <w:rsid w:val="00F90B0A"/>
    <w:rsid w:val="00F9142F"/>
    <w:rsid w:val="00F9209D"/>
    <w:rsid w:val="00F92253"/>
    <w:rsid w:val="00F928E6"/>
    <w:rsid w:val="00F94634"/>
    <w:rsid w:val="00F946FE"/>
    <w:rsid w:val="00F94AE7"/>
    <w:rsid w:val="00F95C86"/>
    <w:rsid w:val="00F95D12"/>
    <w:rsid w:val="00F965CB"/>
    <w:rsid w:val="00F96720"/>
    <w:rsid w:val="00F96721"/>
    <w:rsid w:val="00F96F98"/>
    <w:rsid w:val="00F96FBB"/>
    <w:rsid w:val="00F971BB"/>
    <w:rsid w:val="00F97268"/>
    <w:rsid w:val="00F9742E"/>
    <w:rsid w:val="00F978CB"/>
    <w:rsid w:val="00FA00AB"/>
    <w:rsid w:val="00FA0B5E"/>
    <w:rsid w:val="00FA0C80"/>
    <w:rsid w:val="00FA3EE9"/>
    <w:rsid w:val="00FA4441"/>
    <w:rsid w:val="00FA4519"/>
    <w:rsid w:val="00FA459F"/>
    <w:rsid w:val="00FA4806"/>
    <w:rsid w:val="00FA4CFA"/>
    <w:rsid w:val="00FA50CA"/>
    <w:rsid w:val="00FA595C"/>
    <w:rsid w:val="00FA5C28"/>
    <w:rsid w:val="00FA5E88"/>
    <w:rsid w:val="00FA69B2"/>
    <w:rsid w:val="00FA6CD3"/>
    <w:rsid w:val="00FA715D"/>
    <w:rsid w:val="00FB05A3"/>
    <w:rsid w:val="00FB15C7"/>
    <w:rsid w:val="00FB1A57"/>
    <w:rsid w:val="00FB2359"/>
    <w:rsid w:val="00FB2573"/>
    <w:rsid w:val="00FB27D3"/>
    <w:rsid w:val="00FB295E"/>
    <w:rsid w:val="00FB3C27"/>
    <w:rsid w:val="00FB4B92"/>
    <w:rsid w:val="00FB552E"/>
    <w:rsid w:val="00FB5574"/>
    <w:rsid w:val="00FB566A"/>
    <w:rsid w:val="00FB573D"/>
    <w:rsid w:val="00FB59D2"/>
    <w:rsid w:val="00FB6A5D"/>
    <w:rsid w:val="00FB6BE0"/>
    <w:rsid w:val="00FC03DB"/>
    <w:rsid w:val="00FC0809"/>
    <w:rsid w:val="00FC08F4"/>
    <w:rsid w:val="00FC0931"/>
    <w:rsid w:val="00FC0BAC"/>
    <w:rsid w:val="00FC11CC"/>
    <w:rsid w:val="00FC134D"/>
    <w:rsid w:val="00FC13A8"/>
    <w:rsid w:val="00FC186F"/>
    <w:rsid w:val="00FC1BE8"/>
    <w:rsid w:val="00FC2001"/>
    <w:rsid w:val="00FC25A0"/>
    <w:rsid w:val="00FC2946"/>
    <w:rsid w:val="00FC358A"/>
    <w:rsid w:val="00FC3701"/>
    <w:rsid w:val="00FC3A3C"/>
    <w:rsid w:val="00FC51A1"/>
    <w:rsid w:val="00FC55FC"/>
    <w:rsid w:val="00FC5666"/>
    <w:rsid w:val="00FC5EB1"/>
    <w:rsid w:val="00FC6CF7"/>
    <w:rsid w:val="00FC6DC0"/>
    <w:rsid w:val="00FC7579"/>
    <w:rsid w:val="00FD0352"/>
    <w:rsid w:val="00FD0513"/>
    <w:rsid w:val="00FD05D0"/>
    <w:rsid w:val="00FD1786"/>
    <w:rsid w:val="00FD197E"/>
    <w:rsid w:val="00FD1BFC"/>
    <w:rsid w:val="00FD23F8"/>
    <w:rsid w:val="00FD241B"/>
    <w:rsid w:val="00FD2D30"/>
    <w:rsid w:val="00FD32ED"/>
    <w:rsid w:val="00FD34FC"/>
    <w:rsid w:val="00FD3D2B"/>
    <w:rsid w:val="00FD4260"/>
    <w:rsid w:val="00FD42DE"/>
    <w:rsid w:val="00FD4434"/>
    <w:rsid w:val="00FD4E1F"/>
    <w:rsid w:val="00FD5151"/>
    <w:rsid w:val="00FD5197"/>
    <w:rsid w:val="00FD5A9F"/>
    <w:rsid w:val="00FD6095"/>
    <w:rsid w:val="00FD6186"/>
    <w:rsid w:val="00FD6AE8"/>
    <w:rsid w:val="00FD78C8"/>
    <w:rsid w:val="00FE0066"/>
    <w:rsid w:val="00FE022E"/>
    <w:rsid w:val="00FE1725"/>
    <w:rsid w:val="00FE204A"/>
    <w:rsid w:val="00FE22DE"/>
    <w:rsid w:val="00FE23B1"/>
    <w:rsid w:val="00FE2827"/>
    <w:rsid w:val="00FE2C0D"/>
    <w:rsid w:val="00FE2C8A"/>
    <w:rsid w:val="00FE2EE3"/>
    <w:rsid w:val="00FE2F3B"/>
    <w:rsid w:val="00FE33DB"/>
    <w:rsid w:val="00FE38DF"/>
    <w:rsid w:val="00FE399B"/>
    <w:rsid w:val="00FE3DC3"/>
    <w:rsid w:val="00FE43EB"/>
    <w:rsid w:val="00FE4BD1"/>
    <w:rsid w:val="00FE59E8"/>
    <w:rsid w:val="00FE683B"/>
    <w:rsid w:val="00FE69EA"/>
    <w:rsid w:val="00FF113B"/>
    <w:rsid w:val="00FF1CEE"/>
    <w:rsid w:val="00FF2896"/>
    <w:rsid w:val="00FF2900"/>
    <w:rsid w:val="00FF378F"/>
    <w:rsid w:val="00FF380B"/>
    <w:rsid w:val="00FF3D1D"/>
    <w:rsid w:val="00FF4DF7"/>
    <w:rsid w:val="00FF4F93"/>
    <w:rsid w:val="00FF4FD1"/>
    <w:rsid w:val="00FF5484"/>
    <w:rsid w:val="00FF554D"/>
    <w:rsid w:val="00FF5963"/>
    <w:rsid w:val="00FF5A0A"/>
    <w:rsid w:val="00FF6068"/>
    <w:rsid w:val="00FF6AD2"/>
    <w:rsid w:val="00FF6C15"/>
    <w:rsid w:val="00FF7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EA7FA4"/>
  <w14:defaultImageDpi w14:val="330"/>
  <w15:docId w15:val="{D0358141-706D-6749-A5AE-033D89D3F6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微软雅黑" w:hAnsi="Times New Roman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3010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30102"/>
    <w:pPr>
      <w:keepNext/>
      <w:keepLines/>
      <w:spacing w:beforeLines="50" w:before="50" w:line="360" w:lineRule="auto"/>
      <w:outlineLvl w:val="0"/>
    </w:pPr>
    <w:rPr>
      <w:rFonts w:cs="Times New Roman"/>
      <w:b/>
      <w:bCs/>
      <w:kern w:val="44"/>
      <w:szCs w:val="44"/>
      <w:lang w:val="x-none" w:eastAsia="x-none"/>
    </w:rPr>
  </w:style>
  <w:style w:type="paragraph" w:styleId="2">
    <w:name w:val="heading 2"/>
    <w:basedOn w:val="a"/>
    <w:next w:val="a"/>
    <w:link w:val="20"/>
    <w:uiPriority w:val="9"/>
    <w:unhideWhenUsed/>
    <w:qFormat/>
    <w:rsid w:val="009D2355"/>
    <w:pPr>
      <w:keepNext/>
      <w:keepLines/>
      <w:spacing w:line="360" w:lineRule="auto"/>
      <w:outlineLvl w:val="1"/>
    </w:pPr>
    <w:rPr>
      <w:rFonts w:cs="Times New Roman"/>
      <w:b/>
      <w:bCs/>
      <w:sz w:val="21"/>
      <w:szCs w:val="32"/>
      <w:lang w:val="x-none" w:eastAsia="x-none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913F7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BB76CA"/>
    <w:pPr>
      <w:jc w:val="center"/>
    </w:pPr>
    <w:rPr>
      <w:rFonts w:ascii="DengXian" w:eastAsia="DengXian" w:hAnsi="DengXian" w:cs="DengXian"/>
    </w:rPr>
  </w:style>
  <w:style w:type="character" w:customStyle="1" w:styleId="EndNoteBibliographyTitle0">
    <w:name w:val="EndNote Bibliography Title 字符"/>
    <w:basedOn w:val="a0"/>
    <w:link w:val="EndNoteBibliographyTitle"/>
    <w:rsid w:val="00BB76CA"/>
    <w:rPr>
      <w:rFonts w:ascii="DengXian" w:eastAsia="DengXian" w:hAnsi="DengXian" w:cs="DengXian"/>
    </w:rPr>
  </w:style>
  <w:style w:type="paragraph" w:customStyle="1" w:styleId="EndNoteBibliography">
    <w:name w:val="EndNote Bibliography"/>
    <w:basedOn w:val="a"/>
    <w:link w:val="EndNoteBibliography0"/>
    <w:rsid w:val="00BB76CA"/>
    <w:pPr>
      <w:jc w:val="left"/>
    </w:pPr>
    <w:rPr>
      <w:rFonts w:ascii="DengXian" w:eastAsia="DengXian" w:hAnsi="DengXian" w:cs="DengXian"/>
    </w:rPr>
  </w:style>
  <w:style w:type="character" w:customStyle="1" w:styleId="EndNoteBibliography0">
    <w:name w:val="EndNote Bibliography 字符"/>
    <w:basedOn w:val="a0"/>
    <w:link w:val="EndNoteBibliography"/>
    <w:rsid w:val="00BB76CA"/>
    <w:rPr>
      <w:rFonts w:ascii="DengXian" w:eastAsia="DengXian" w:hAnsi="DengXian" w:cs="DengXian"/>
    </w:rPr>
  </w:style>
  <w:style w:type="character" w:styleId="a3">
    <w:name w:val="annotation reference"/>
    <w:basedOn w:val="a0"/>
    <w:uiPriority w:val="99"/>
    <w:unhideWhenUsed/>
    <w:qFormat/>
    <w:rsid w:val="00C51496"/>
    <w:rPr>
      <w:sz w:val="21"/>
      <w:szCs w:val="21"/>
    </w:rPr>
  </w:style>
  <w:style w:type="paragraph" w:styleId="a4">
    <w:name w:val="annotation text"/>
    <w:basedOn w:val="a"/>
    <w:link w:val="a5"/>
    <w:uiPriority w:val="99"/>
    <w:unhideWhenUsed/>
    <w:qFormat/>
    <w:rsid w:val="00C51496"/>
    <w:pPr>
      <w:jc w:val="left"/>
    </w:pPr>
  </w:style>
  <w:style w:type="character" w:customStyle="1" w:styleId="a5">
    <w:name w:val="批注文字 字符"/>
    <w:basedOn w:val="a0"/>
    <w:link w:val="a4"/>
    <w:uiPriority w:val="99"/>
    <w:qFormat/>
    <w:rsid w:val="00C51496"/>
  </w:style>
  <w:style w:type="paragraph" w:styleId="a6">
    <w:name w:val="annotation subject"/>
    <w:basedOn w:val="a4"/>
    <w:next w:val="a4"/>
    <w:link w:val="a7"/>
    <w:uiPriority w:val="99"/>
    <w:semiHidden/>
    <w:unhideWhenUsed/>
    <w:rsid w:val="00C51496"/>
    <w:rPr>
      <w:b/>
      <w:bCs/>
    </w:rPr>
  </w:style>
  <w:style w:type="character" w:customStyle="1" w:styleId="a7">
    <w:name w:val="批注主题 字符"/>
    <w:basedOn w:val="a5"/>
    <w:link w:val="a6"/>
    <w:uiPriority w:val="99"/>
    <w:semiHidden/>
    <w:rsid w:val="00C51496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C51496"/>
    <w:rPr>
      <w:rFonts w:ascii="宋体" w:eastAsia="宋体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C51496"/>
    <w:rPr>
      <w:rFonts w:ascii="宋体" w:eastAsia="宋体"/>
      <w:sz w:val="18"/>
      <w:szCs w:val="18"/>
    </w:rPr>
  </w:style>
  <w:style w:type="paragraph" w:styleId="aa">
    <w:name w:val="Revision"/>
    <w:hidden/>
    <w:uiPriority w:val="99"/>
    <w:semiHidden/>
    <w:rsid w:val="0030455B"/>
  </w:style>
  <w:style w:type="character" w:customStyle="1" w:styleId="10">
    <w:name w:val="标题 1 字符"/>
    <w:basedOn w:val="a0"/>
    <w:link w:val="1"/>
    <w:uiPriority w:val="9"/>
    <w:rsid w:val="00F30102"/>
    <w:rPr>
      <w:rFonts w:ascii="Times New Roman" w:eastAsia="微软雅黑" w:hAnsi="Times New Roman" w:cs="Times New Roman"/>
      <w:b/>
      <w:bCs/>
      <w:kern w:val="44"/>
      <w:szCs w:val="44"/>
      <w:lang w:val="x-none" w:eastAsia="x-none"/>
    </w:rPr>
  </w:style>
  <w:style w:type="character" w:customStyle="1" w:styleId="20">
    <w:name w:val="标题 2 字符"/>
    <w:basedOn w:val="a0"/>
    <w:link w:val="2"/>
    <w:uiPriority w:val="9"/>
    <w:rsid w:val="009D2355"/>
    <w:rPr>
      <w:rFonts w:ascii="Times New Roman" w:eastAsia="微软雅黑" w:hAnsi="Times New Roman" w:cs="Times New Roman"/>
      <w:b/>
      <w:bCs/>
      <w:sz w:val="21"/>
      <w:szCs w:val="32"/>
      <w:lang w:val="x-none" w:eastAsia="x-none"/>
    </w:rPr>
  </w:style>
  <w:style w:type="paragraph" w:styleId="ab">
    <w:name w:val="header"/>
    <w:basedOn w:val="a"/>
    <w:link w:val="ac"/>
    <w:uiPriority w:val="99"/>
    <w:unhideWhenUsed/>
    <w:rsid w:val="005648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564898"/>
    <w:rPr>
      <w:sz w:val="18"/>
      <w:szCs w:val="18"/>
    </w:rPr>
  </w:style>
  <w:style w:type="paragraph" w:styleId="ad">
    <w:name w:val="footer"/>
    <w:basedOn w:val="a"/>
    <w:link w:val="ae"/>
    <w:uiPriority w:val="99"/>
    <w:unhideWhenUsed/>
    <w:rsid w:val="005648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564898"/>
    <w:rPr>
      <w:sz w:val="18"/>
      <w:szCs w:val="18"/>
    </w:rPr>
  </w:style>
  <w:style w:type="paragraph" w:styleId="af">
    <w:name w:val="List Paragraph"/>
    <w:basedOn w:val="a"/>
    <w:uiPriority w:val="34"/>
    <w:qFormat/>
    <w:rsid w:val="00564898"/>
    <w:pPr>
      <w:ind w:firstLineChars="200" w:firstLine="420"/>
    </w:pPr>
  </w:style>
  <w:style w:type="table" w:styleId="af0">
    <w:name w:val="Table Grid"/>
    <w:basedOn w:val="a1"/>
    <w:uiPriority w:val="39"/>
    <w:rsid w:val="004745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0">
    <w:name w:val="标题 3 字符"/>
    <w:basedOn w:val="a0"/>
    <w:link w:val="3"/>
    <w:uiPriority w:val="9"/>
    <w:semiHidden/>
    <w:rsid w:val="008913F7"/>
    <w:rPr>
      <w:b/>
      <w:bCs/>
      <w:sz w:val="32"/>
      <w:szCs w:val="32"/>
    </w:rPr>
  </w:style>
  <w:style w:type="character" w:customStyle="1" w:styleId="fontstyle01">
    <w:name w:val="fontstyle01"/>
    <w:basedOn w:val="a0"/>
    <w:rsid w:val="007F6759"/>
    <w:rPr>
      <w:rFonts w:ascii="OTNEJMQuadraat" w:hAnsi="OTNEJMQuadraat" w:hint="default"/>
      <w:b w:val="0"/>
      <w:bCs w:val="0"/>
      <w:i w:val="0"/>
      <w:iCs w:val="0"/>
      <w:color w:val="242021"/>
      <w:sz w:val="20"/>
      <w:szCs w:val="20"/>
    </w:rPr>
  </w:style>
  <w:style w:type="character" w:styleId="af1">
    <w:name w:val="line number"/>
    <w:basedOn w:val="a0"/>
    <w:uiPriority w:val="99"/>
    <w:semiHidden/>
    <w:unhideWhenUsed/>
    <w:rsid w:val="00E9513B"/>
  </w:style>
  <w:style w:type="character" w:styleId="af2">
    <w:name w:val="Hyperlink"/>
    <w:basedOn w:val="a0"/>
    <w:uiPriority w:val="99"/>
    <w:unhideWhenUsed/>
    <w:rsid w:val="0035208A"/>
    <w:rPr>
      <w:color w:val="0563C1" w:themeColor="hyperlink"/>
      <w:u w:val="single"/>
    </w:rPr>
  </w:style>
  <w:style w:type="character" w:customStyle="1" w:styleId="11">
    <w:name w:val="未处理的提及1"/>
    <w:basedOn w:val="a0"/>
    <w:uiPriority w:val="99"/>
    <w:semiHidden/>
    <w:unhideWhenUsed/>
    <w:rsid w:val="0035208A"/>
    <w:rPr>
      <w:color w:val="605E5C"/>
      <w:shd w:val="clear" w:color="auto" w:fill="E1DFDD"/>
    </w:rPr>
  </w:style>
  <w:style w:type="character" w:customStyle="1" w:styleId="21">
    <w:name w:val="未处理的提及2"/>
    <w:basedOn w:val="a0"/>
    <w:uiPriority w:val="99"/>
    <w:semiHidden/>
    <w:unhideWhenUsed/>
    <w:rsid w:val="00C830AB"/>
    <w:rPr>
      <w:color w:val="605E5C"/>
      <w:shd w:val="clear" w:color="auto" w:fill="E1DFDD"/>
    </w:rPr>
  </w:style>
  <w:style w:type="paragraph" w:styleId="af3">
    <w:name w:val="Normal (Web)"/>
    <w:basedOn w:val="a"/>
    <w:uiPriority w:val="99"/>
    <w:unhideWhenUsed/>
    <w:rsid w:val="00CD62C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</w:rPr>
  </w:style>
  <w:style w:type="character" w:customStyle="1" w:styleId="31">
    <w:name w:val="未处理的提及3"/>
    <w:basedOn w:val="a0"/>
    <w:uiPriority w:val="99"/>
    <w:semiHidden/>
    <w:unhideWhenUsed/>
    <w:rsid w:val="00063F4D"/>
    <w:rPr>
      <w:color w:val="605E5C"/>
      <w:shd w:val="clear" w:color="auto" w:fill="E1DFDD"/>
    </w:rPr>
  </w:style>
  <w:style w:type="character" w:customStyle="1" w:styleId="4">
    <w:name w:val="未处理的提及4"/>
    <w:basedOn w:val="a0"/>
    <w:uiPriority w:val="99"/>
    <w:semiHidden/>
    <w:unhideWhenUsed/>
    <w:rsid w:val="00157F2A"/>
    <w:rPr>
      <w:color w:val="605E5C"/>
      <w:shd w:val="clear" w:color="auto" w:fill="E1DFDD"/>
    </w:rPr>
  </w:style>
  <w:style w:type="character" w:customStyle="1" w:styleId="5">
    <w:name w:val="未处理的提及5"/>
    <w:basedOn w:val="a0"/>
    <w:uiPriority w:val="99"/>
    <w:semiHidden/>
    <w:unhideWhenUsed/>
    <w:rsid w:val="0055770D"/>
    <w:rPr>
      <w:color w:val="605E5C"/>
      <w:shd w:val="clear" w:color="auto" w:fill="E1DFDD"/>
    </w:rPr>
  </w:style>
  <w:style w:type="paragraph" w:customStyle="1" w:styleId="HR">
    <w:name w:val="HR正文格式"/>
    <w:basedOn w:val="a"/>
    <w:link w:val="HRChar"/>
    <w:uiPriority w:val="99"/>
    <w:qFormat/>
    <w:rsid w:val="007B2D89"/>
    <w:pPr>
      <w:widowControl/>
      <w:spacing w:after="240" w:line="360" w:lineRule="auto"/>
      <w:ind w:firstLineChars="200" w:firstLine="200"/>
      <w:contextualSpacing/>
      <w:jc w:val="left"/>
    </w:pPr>
    <w:rPr>
      <w:rFonts w:eastAsia="宋体"/>
      <w:lang w:val="zh-CN" w:eastAsia="en-US"/>
    </w:rPr>
  </w:style>
  <w:style w:type="character" w:customStyle="1" w:styleId="HRChar">
    <w:name w:val="HR正文格式 Char"/>
    <w:basedOn w:val="a0"/>
    <w:link w:val="HR"/>
    <w:uiPriority w:val="99"/>
    <w:qFormat/>
    <w:rsid w:val="007B2D89"/>
    <w:rPr>
      <w:rFonts w:eastAsia="宋体"/>
      <w:lang w:val="zh-CN" w:eastAsia="en-US"/>
    </w:rPr>
  </w:style>
  <w:style w:type="character" w:styleId="af4">
    <w:name w:val="Unresolved Mention"/>
    <w:basedOn w:val="a0"/>
    <w:uiPriority w:val="99"/>
    <w:semiHidden/>
    <w:unhideWhenUsed/>
    <w:rsid w:val="00C06FAB"/>
    <w:rPr>
      <w:color w:val="605E5C"/>
      <w:shd w:val="clear" w:color="auto" w:fill="E1DFDD"/>
    </w:rPr>
  </w:style>
  <w:style w:type="paragraph" w:styleId="TOC2">
    <w:name w:val="toc 2"/>
    <w:basedOn w:val="a"/>
    <w:next w:val="a"/>
    <w:autoRedefine/>
    <w:uiPriority w:val="39"/>
    <w:unhideWhenUsed/>
    <w:rsid w:val="00D41759"/>
    <w:pPr>
      <w:tabs>
        <w:tab w:val="right" w:leader="dot" w:pos="8290"/>
      </w:tabs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890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09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76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7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8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55642">
          <w:marLeft w:val="126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913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35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75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19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9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0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1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8032">
          <w:marLeft w:val="126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578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9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5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7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582287">
          <w:marLeft w:val="126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362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29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0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7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0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33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976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933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502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213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7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0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2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49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46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46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8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13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17758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460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1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74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0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9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Relationship Id="rId30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黑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标题排序" Version="2003"/>
</file>

<file path=customXml/itemProps1.xml><?xml version="1.0" encoding="utf-8"?>
<ds:datastoreItem xmlns:ds="http://schemas.openxmlformats.org/officeDocument/2006/customXml" ds:itemID="{987D972A-BF34-044B-B4D2-32CD7DDC3D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2</TotalTime>
  <Pages>11</Pages>
  <Words>1028</Words>
  <Characters>5864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gfei</dc:creator>
  <cp:keywords/>
  <dc:description/>
  <cp:lastModifiedBy>Tengfei Zhang</cp:lastModifiedBy>
  <cp:revision>88</cp:revision>
  <cp:lastPrinted>2019-06-28T06:19:00Z</cp:lastPrinted>
  <dcterms:created xsi:type="dcterms:W3CDTF">2021-11-02T03:27:00Z</dcterms:created>
  <dcterms:modified xsi:type="dcterms:W3CDTF">2022-01-28T07:39:00Z</dcterms:modified>
</cp:coreProperties>
</file>